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89E51" w14:textId="77777777" w:rsidR="00957E52" w:rsidRPr="00957E52" w:rsidRDefault="00957E52" w:rsidP="00957E52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>QUESTIONNAIRE: PATIENTS ATTENDING HYPERTENSION AND DIABETES CLINIC AT QUEEN ELIZABETH CENTRAL HOSPITAL</w:t>
      </w:r>
    </w:p>
    <w:p w14:paraId="737E6C7A" w14:textId="79B36986" w:rsidR="00957E52" w:rsidRPr="00957E52" w:rsidRDefault="00957E52" w:rsidP="00957E52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</w:p>
    <w:p w14:paraId="54148978" w14:textId="617E5846" w:rsidR="00957E52" w:rsidRPr="00957E52" w:rsidRDefault="00957E52" w:rsidP="00957E52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 xml:space="preserve">SERIAL NO.                  </w:t>
      </w:r>
    </w:p>
    <w:p w14:paraId="32EA91E4" w14:textId="77777777" w:rsidR="00957E52" w:rsidRPr="00957E52" w:rsidRDefault="00957E52" w:rsidP="00957E52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>NAME OF CLINIC: …………………………….</w:t>
      </w:r>
      <w:r w:rsidRPr="00957E52">
        <w:rPr>
          <w:rFonts w:ascii="Times New Roman" w:hAnsi="Times New Roman"/>
          <w:b/>
          <w:bCs/>
          <w:lang w:val="en-US"/>
        </w:rPr>
        <w:tab/>
      </w:r>
      <w:r w:rsidRPr="00957E52">
        <w:rPr>
          <w:rFonts w:ascii="Times New Roman" w:hAnsi="Times New Roman"/>
          <w:b/>
          <w:bCs/>
          <w:lang w:val="en-US"/>
        </w:rPr>
        <w:tab/>
      </w:r>
    </w:p>
    <w:p w14:paraId="6BEBB4BD" w14:textId="77777777" w:rsidR="00957E52" w:rsidRPr="00957E52" w:rsidRDefault="00957E52" w:rsidP="00957E52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>DATE: …………………………….</w:t>
      </w:r>
      <w:r w:rsidRPr="00957E52">
        <w:rPr>
          <w:rFonts w:ascii="Times New Roman" w:hAnsi="Times New Roman"/>
          <w:b/>
          <w:bCs/>
          <w:lang w:val="en-US"/>
        </w:rPr>
        <w:tab/>
      </w:r>
    </w:p>
    <w:p w14:paraId="4C81997D" w14:textId="51BC7511" w:rsidR="00957E52" w:rsidRPr="00957E52" w:rsidRDefault="00957E52" w:rsidP="00957E52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color w:val="000000"/>
          <w:lang w:val="en-US"/>
        </w:rPr>
      </w:pPr>
      <w:r w:rsidRPr="00957E52">
        <w:rPr>
          <w:rFonts w:ascii="Times New Roman" w:hAnsi="Times New Roman"/>
          <w:b/>
          <w:bCs/>
          <w:i/>
          <w:iCs/>
          <w:lang w:val="en-US"/>
        </w:rPr>
        <w:t>Objective:</w:t>
      </w:r>
      <w:r w:rsidRPr="00957E52">
        <w:rPr>
          <w:rFonts w:ascii="Times New Roman" w:hAnsi="Times New Roman"/>
          <w:i/>
          <w:iCs/>
          <w:lang w:val="en-US"/>
        </w:rPr>
        <w:t xml:space="preserve"> To identify conventional medic</w:t>
      </w:r>
      <w:r w:rsidR="0088516A">
        <w:rPr>
          <w:rFonts w:ascii="Times New Roman" w:hAnsi="Times New Roman"/>
          <w:i/>
          <w:iCs/>
          <w:lang w:val="en-US"/>
        </w:rPr>
        <w:t>ines</w:t>
      </w:r>
      <w:r w:rsidRPr="00957E52">
        <w:rPr>
          <w:rFonts w:ascii="Times New Roman" w:hAnsi="Times New Roman"/>
          <w:i/>
          <w:iCs/>
          <w:lang w:val="en-US"/>
        </w:rPr>
        <w:t xml:space="preserve"> and herbal medicine concurrently used for the management of NCDs in NCD clinics in Malawi</w:t>
      </w:r>
    </w:p>
    <w:p w14:paraId="22EA40BB" w14:textId="77777777" w:rsidR="00957E52" w:rsidRPr="00957E52" w:rsidRDefault="00957E52" w:rsidP="00957E52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0FC20421" w14:textId="071FA0BA" w:rsidR="00957E52" w:rsidRPr="00957E52" w:rsidRDefault="00824C83" w:rsidP="00957E52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79BF6903" wp14:editId="462C063F">
                <wp:simplePos x="0" y="0"/>
                <wp:positionH relativeFrom="column">
                  <wp:posOffset>3848100</wp:posOffset>
                </wp:positionH>
                <wp:positionV relativeFrom="paragraph">
                  <wp:posOffset>230505</wp:posOffset>
                </wp:positionV>
                <wp:extent cx="238125" cy="180975"/>
                <wp:effectExtent l="0" t="0" r="28575" b="28575"/>
                <wp:wrapNone/>
                <wp:docPr id="197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95DACB" id="Rectangle 197" o:spid="_x0000_s1026" style="position:absolute;margin-left:303pt;margin-top:18.15pt;width:18.75pt;height:14.2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3F2C7EAB" wp14:editId="21F87F79">
                <wp:simplePos x="0" y="0"/>
                <wp:positionH relativeFrom="column">
                  <wp:posOffset>2428875</wp:posOffset>
                </wp:positionH>
                <wp:positionV relativeFrom="paragraph">
                  <wp:posOffset>230505</wp:posOffset>
                </wp:positionV>
                <wp:extent cx="238125" cy="180975"/>
                <wp:effectExtent l="0" t="0" r="28575" b="28575"/>
                <wp:wrapNone/>
                <wp:docPr id="196" name="Rectangl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1AF8A1" id="Rectangle 196" o:spid="_x0000_s1026" style="position:absolute;margin-left:191.25pt;margin-top:18.15pt;width:18.75pt;height:14.2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29043339" wp14:editId="17E1A2B7">
                <wp:simplePos x="0" y="0"/>
                <wp:positionH relativeFrom="column">
                  <wp:posOffset>1285875</wp:posOffset>
                </wp:positionH>
                <wp:positionV relativeFrom="paragraph">
                  <wp:posOffset>220980</wp:posOffset>
                </wp:positionV>
                <wp:extent cx="238125" cy="180975"/>
                <wp:effectExtent l="0" t="0" r="28575" b="28575"/>
                <wp:wrapNone/>
                <wp:docPr id="195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37BE1" id="Rectangle 195" o:spid="_x0000_s1026" style="position:absolute;margin-left:101.25pt;margin-top:17.4pt;width:18.75pt;height:14.2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WhSHwIAAD8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b/>
          <w:bCs/>
          <w:lang w:val="en-US"/>
        </w:rPr>
        <w:t>Sociodemographic information</w:t>
      </w:r>
    </w:p>
    <w:p w14:paraId="21251053" w14:textId="4B8B3E4D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 w:rsidRPr="008464B7">
        <w:rPr>
          <w:noProof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212DE807" wp14:editId="01C5AF45">
                <wp:simplePos x="0" y="0"/>
                <wp:positionH relativeFrom="column">
                  <wp:posOffset>1857375</wp:posOffset>
                </wp:positionH>
                <wp:positionV relativeFrom="paragraph">
                  <wp:posOffset>236855</wp:posOffset>
                </wp:positionV>
                <wp:extent cx="238125" cy="180975"/>
                <wp:effectExtent l="0" t="0" r="28575" b="28575"/>
                <wp:wrapNone/>
                <wp:docPr id="194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46139" id="Rectangle 194" o:spid="_x0000_s1026" style="position:absolute;margin-left:146.25pt;margin-top:18.65pt;width:18.75pt;height:14.2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f38HwIAAD8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"/>
            </w:pict>
          </mc:Fallback>
        </mc:AlternateContent>
      </w:r>
      <w:r w:rsidRPr="008464B7">
        <w:rPr>
          <w:noProof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 wp14:anchorId="792B119B" wp14:editId="3E19E07B">
                <wp:simplePos x="0" y="0"/>
                <wp:positionH relativeFrom="column">
                  <wp:posOffset>857250</wp:posOffset>
                </wp:positionH>
                <wp:positionV relativeFrom="paragraph">
                  <wp:posOffset>236855</wp:posOffset>
                </wp:positionV>
                <wp:extent cx="238125" cy="180975"/>
                <wp:effectExtent l="0" t="0" r="28575" b="28575"/>
                <wp:wrapNone/>
                <wp:docPr id="193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C382AB" id="Rectangle 193" o:spid="_x0000_s1026" style="position:absolute;margin-left:67.5pt;margin-top:18.65pt;width:18.75pt;height:14.2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vQDHw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"/>
            </w:pict>
          </mc:Fallback>
        </mc:AlternateContent>
      </w:r>
      <w:r w:rsidR="00957E52" w:rsidRPr="008464B7">
        <w:rPr>
          <w:rFonts w:ascii="Times New Roman" w:hAnsi="Times New Roman"/>
          <w:lang w:val="en-US"/>
        </w:rPr>
        <w:t>Residence</w:t>
      </w:r>
      <w:r w:rsidR="00957E52" w:rsidRPr="00957E52">
        <w:rPr>
          <w:rFonts w:ascii="Times New Roman" w:hAnsi="Times New Roman"/>
          <w:b/>
          <w:bCs/>
          <w:lang w:val="en-US"/>
        </w:rPr>
        <w:t xml:space="preserve">: </w:t>
      </w:r>
      <w:r w:rsidR="00957E52" w:rsidRPr="00957E52">
        <w:rPr>
          <w:rFonts w:ascii="Times New Roman" w:hAnsi="Times New Roman"/>
          <w:bCs/>
          <w:lang w:val="en-US"/>
        </w:rPr>
        <w:t>Urban</w:t>
      </w:r>
      <w:r w:rsidR="00957E52" w:rsidRPr="00957E52">
        <w:rPr>
          <w:rFonts w:ascii="Times New Roman" w:hAnsi="Times New Roman"/>
          <w:bCs/>
          <w:lang w:val="en-US"/>
        </w:rPr>
        <w:tab/>
        <w:t xml:space="preserve">            Peri urban</w:t>
      </w:r>
      <w:r w:rsidR="00957E52" w:rsidRPr="00957E52">
        <w:rPr>
          <w:rFonts w:ascii="Times New Roman" w:hAnsi="Times New Roman"/>
          <w:bCs/>
          <w:lang w:val="en-US"/>
        </w:rPr>
        <w:tab/>
        <w:t xml:space="preserve">        Rural/Village</w:t>
      </w:r>
      <w:r w:rsidR="00957E52" w:rsidRPr="00957E52">
        <w:rPr>
          <w:rFonts w:ascii="Times New Roman" w:hAnsi="Times New Roman"/>
          <w:bCs/>
          <w:lang w:val="en-US"/>
        </w:rPr>
        <w:tab/>
        <w:t xml:space="preserve">      Other: ………….…</w:t>
      </w:r>
    </w:p>
    <w:p w14:paraId="25F00BAF" w14:textId="6DE4EA3D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8464B7">
        <w:rPr>
          <w:noProof/>
        </w:rPr>
        <mc:AlternateContent>
          <mc:Choice Requires="wps">
            <w:drawing>
              <wp:anchor distT="0" distB="0" distL="114300" distR="114300" simplePos="0" relativeHeight="251775488" behindDoc="0" locked="0" layoutInCell="1" allowOverlap="1" wp14:anchorId="648968F2" wp14:editId="553EFD9A">
                <wp:simplePos x="0" y="0"/>
                <wp:positionH relativeFrom="column">
                  <wp:posOffset>504825</wp:posOffset>
                </wp:positionH>
                <wp:positionV relativeFrom="paragraph">
                  <wp:posOffset>224790</wp:posOffset>
                </wp:positionV>
                <wp:extent cx="459489" cy="195649"/>
                <wp:effectExtent l="0" t="0" r="17145" b="13970"/>
                <wp:wrapNone/>
                <wp:docPr id="222" name="Rectangl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9489" cy="1956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B3A14" id="Rectangle 222" o:spid="_x0000_s1026" style="position:absolute;margin-left:39.75pt;margin-top:17.7pt;width:36.2pt;height:15.4pt;z-index:2517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Sex. Male 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>Female</w:t>
      </w:r>
    </w:p>
    <w:p w14:paraId="04FCEFA7" w14:textId="48DF848E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 wp14:anchorId="57B8E628" wp14:editId="59F204F9">
                <wp:simplePos x="0" y="0"/>
                <wp:positionH relativeFrom="column">
                  <wp:posOffset>1323975</wp:posOffset>
                </wp:positionH>
                <wp:positionV relativeFrom="paragraph">
                  <wp:posOffset>231140</wp:posOffset>
                </wp:positionV>
                <wp:extent cx="238125" cy="180975"/>
                <wp:effectExtent l="0" t="0" r="28575" b="28575"/>
                <wp:wrapNone/>
                <wp:docPr id="223" name="Rectangl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20E38C" id="Rectangle 223" o:spid="_x0000_s1026" style="position:absolute;margin-left:104.25pt;margin-top:18.2pt;width:18.75pt;height:14.25pt;z-index:25177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+fzHg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Age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 </w:t>
      </w:r>
      <w:r w:rsidR="00957E52" w:rsidRPr="00957E52">
        <w:rPr>
          <w:rFonts w:ascii="Times New Roman" w:hAnsi="Times New Roman"/>
          <w:lang w:val="en-US"/>
        </w:rPr>
        <w:t>Years</w:t>
      </w:r>
    </w:p>
    <w:p w14:paraId="76827A2F" w14:textId="37E1E577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 wp14:anchorId="7DC705B9" wp14:editId="1521D43C">
                <wp:simplePos x="0" y="0"/>
                <wp:positionH relativeFrom="column">
                  <wp:posOffset>2257425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289" name="Rectangl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5DA36E" id="Rectangle 289" o:spid="_x0000_s1026" style="position:absolute;margin-left:177.75pt;margin-top:.75pt;width:18.75pt;height:14.25pt;z-index:2517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gJYHw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Religion: Christian 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       </w:t>
      </w:r>
      <w:r w:rsidR="00957E52" w:rsidRPr="00957E52">
        <w:rPr>
          <w:rFonts w:ascii="Times New Roman" w:hAnsi="Times New Roman"/>
          <w:lang w:val="en-US"/>
        </w:rPr>
        <w:t>Muslim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 xml:space="preserve"> Other ……………………</w:t>
      </w:r>
    </w:p>
    <w:p w14:paraId="069656D6" w14:textId="4D7F56BA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77CDB589" wp14:editId="4DCD5F67">
                <wp:simplePos x="0" y="0"/>
                <wp:positionH relativeFrom="column">
                  <wp:posOffset>3714750</wp:posOffset>
                </wp:positionH>
                <wp:positionV relativeFrom="paragraph">
                  <wp:posOffset>234950</wp:posOffset>
                </wp:positionV>
                <wp:extent cx="238125" cy="180975"/>
                <wp:effectExtent l="0" t="0" r="28575" b="28575"/>
                <wp:wrapNone/>
                <wp:docPr id="288" name="Rectangl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AFE3F" id="Rectangle 288" o:spid="_x0000_s1026" style="position:absolute;margin-left:292.5pt;margin-top:18.5pt;width:18.75pt;height:14.25pt;z-index:25179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pf2Hg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585047C9" wp14:editId="19D9B73F">
                <wp:simplePos x="0" y="0"/>
                <wp:positionH relativeFrom="column">
                  <wp:posOffset>2324100</wp:posOffset>
                </wp:positionH>
                <wp:positionV relativeFrom="paragraph">
                  <wp:posOffset>234950</wp:posOffset>
                </wp:positionV>
                <wp:extent cx="238125" cy="180975"/>
                <wp:effectExtent l="0" t="0" r="28575" b="28575"/>
                <wp:wrapNone/>
                <wp:docPr id="290" name="Rectangl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63889" id="Rectangle 290" o:spid="_x0000_s1026" style="position:absolute;margin-left:183pt;margin-top:18.5pt;width:18.75pt;height:14.25pt;z-index:25179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xULHg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5A306723" wp14:editId="6D384518">
                <wp:simplePos x="0" y="0"/>
                <wp:positionH relativeFrom="column">
                  <wp:posOffset>4781550</wp:posOffset>
                </wp:positionH>
                <wp:positionV relativeFrom="paragraph">
                  <wp:posOffset>6350</wp:posOffset>
                </wp:positionV>
                <wp:extent cx="238125" cy="180975"/>
                <wp:effectExtent l="0" t="0" r="28575" b="28575"/>
                <wp:wrapNone/>
                <wp:docPr id="281" name="Rectangl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BFD38" id="Rectangle 281" o:spid="_x0000_s1026" style="position:absolute;margin-left:376.5pt;margin-top:.5pt;width:18.75pt;height:14.25pt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42FF852D" wp14:editId="5F0F2F51">
                <wp:simplePos x="0" y="0"/>
                <wp:positionH relativeFrom="column">
                  <wp:posOffset>3705225</wp:posOffset>
                </wp:positionH>
                <wp:positionV relativeFrom="paragraph">
                  <wp:posOffset>6350</wp:posOffset>
                </wp:positionV>
                <wp:extent cx="238125" cy="180975"/>
                <wp:effectExtent l="0" t="0" r="28575" b="28575"/>
                <wp:wrapNone/>
                <wp:docPr id="277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E400A" id="Rectangle 277" o:spid="_x0000_s1026" style="position:absolute;margin-left:291.75pt;margin-top:.5pt;width:18.75pt;height:14.25pt;z-index:2517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 wp14:anchorId="571459D4" wp14:editId="78B6A829">
                <wp:simplePos x="0" y="0"/>
                <wp:positionH relativeFrom="margin">
                  <wp:posOffset>2600325</wp:posOffset>
                </wp:positionH>
                <wp:positionV relativeFrom="paragraph">
                  <wp:posOffset>6350</wp:posOffset>
                </wp:positionV>
                <wp:extent cx="238125" cy="180975"/>
                <wp:effectExtent l="0" t="0" r="28575" b="28575"/>
                <wp:wrapNone/>
                <wp:docPr id="270" name="Rectangl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9D08C1" id="Rectangle 270" o:spid="_x0000_s1026" style="position:absolute;margin-left:204.75pt;margin-top:.5pt;width:18.75pt;height:14.25pt;z-index:251783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632" behindDoc="0" locked="0" layoutInCell="1" allowOverlap="1" wp14:anchorId="2572C21A" wp14:editId="2CC54620">
                <wp:simplePos x="0" y="0"/>
                <wp:positionH relativeFrom="column">
                  <wp:posOffset>1590675</wp:posOffset>
                </wp:positionH>
                <wp:positionV relativeFrom="paragraph">
                  <wp:posOffset>6350</wp:posOffset>
                </wp:positionV>
                <wp:extent cx="238125" cy="180975"/>
                <wp:effectExtent l="0" t="0" r="28575" b="28575"/>
                <wp:wrapNone/>
                <wp:docPr id="269" name="Rectangl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9609D" id="Rectangle 269" o:spid="_x0000_s1026" style="position:absolute;margin-left:125.25pt;margin-top:.5pt;width:18.75pt;height:14.25pt;z-index:25178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Marital Status: Married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 </w:t>
      </w:r>
      <w:r w:rsidR="00957E52" w:rsidRPr="00957E52">
        <w:rPr>
          <w:rFonts w:ascii="Times New Roman" w:hAnsi="Times New Roman"/>
          <w:lang w:val="en-US"/>
        </w:rPr>
        <w:t>Divorced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     </w:t>
      </w:r>
      <w:r w:rsidR="00957E52" w:rsidRPr="00957E52">
        <w:rPr>
          <w:rFonts w:ascii="Times New Roman" w:hAnsi="Times New Roman"/>
          <w:lang w:val="en-US"/>
        </w:rPr>
        <w:t>Widowed</w:t>
      </w:r>
      <w:r w:rsidR="00957E52" w:rsidRPr="00957E52">
        <w:rPr>
          <w:rFonts w:ascii="Times New Roman" w:hAnsi="Times New Roman"/>
          <w:lang w:val="en-US"/>
        </w:rPr>
        <w:tab/>
        <w:t xml:space="preserve">     </w:t>
      </w:r>
      <w:r>
        <w:rPr>
          <w:rFonts w:ascii="Times New Roman" w:hAnsi="Times New Roman"/>
          <w:lang w:val="en-US"/>
        </w:rPr>
        <w:t xml:space="preserve">        </w:t>
      </w:r>
      <w:r w:rsidR="00957E52" w:rsidRPr="00957E52">
        <w:rPr>
          <w:rFonts w:ascii="Times New Roman" w:hAnsi="Times New Roman"/>
          <w:lang w:val="en-US"/>
        </w:rPr>
        <w:t>Unmarried</w:t>
      </w:r>
    </w:p>
    <w:p w14:paraId="741581E4" w14:textId="5323587F" w:rsidR="00957E52" w:rsidRPr="00FF36A5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064" behindDoc="0" locked="0" layoutInCell="1" allowOverlap="1" wp14:anchorId="49D9B762" wp14:editId="3B4376B2">
                <wp:simplePos x="0" y="0"/>
                <wp:positionH relativeFrom="column">
                  <wp:posOffset>1952625</wp:posOffset>
                </wp:positionH>
                <wp:positionV relativeFrom="paragraph">
                  <wp:posOffset>232410</wp:posOffset>
                </wp:positionV>
                <wp:extent cx="238125" cy="180975"/>
                <wp:effectExtent l="0" t="0" r="28575" b="28575"/>
                <wp:wrapNone/>
                <wp:docPr id="292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4459A1" id="Rectangle 292" o:spid="_x0000_s1026" style="position:absolute;margin-left:153.75pt;margin-top:18.3pt;width:18.75pt;height:14.25pt;z-index:2518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E6NHw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76E42710" wp14:editId="2C6DBC46">
                <wp:simplePos x="0" y="0"/>
                <wp:positionH relativeFrom="column">
                  <wp:posOffset>5210175</wp:posOffset>
                </wp:positionH>
                <wp:positionV relativeFrom="paragraph">
                  <wp:posOffset>13335</wp:posOffset>
                </wp:positionV>
                <wp:extent cx="238125" cy="180975"/>
                <wp:effectExtent l="0" t="0" r="28575" b="28575"/>
                <wp:wrapNone/>
                <wp:docPr id="291" name="Rectangl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54D097" id="Rectangle 291" o:spid="_x0000_s1026" style="position:absolute;margin-left:410.25pt;margin-top:1.05pt;width:18.75pt;height:14.25pt;z-index:2517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"/>
            </w:pict>
          </mc:Fallback>
        </mc:AlternateContent>
      </w:r>
      <w:r w:rsidR="00957E52" w:rsidRPr="00FF36A5">
        <w:rPr>
          <w:rFonts w:ascii="Times New Roman" w:hAnsi="Times New Roman"/>
          <w:lang w:val="en-US"/>
        </w:rPr>
        <w:t>Educational Status:</w:t>
      </w:r>
      <w:r w:rsidR="00957E52" w:rsidRPr="00A62990">
        <w:rPr>
          <w:rFonts w:ascii="Times New Roman" w:hAnsi="Times New Roman"/>
          <w:lang w:val="en-US"/>
        </w:rPr>
        <w:t xml:space="preserve">  </w:t>
      </w:r>
      <w:r w:rsidR="00957E52" w:rsidRPr="00FF36A5">
        <w:rPr>
          <w:rFonts w:ascii="Times New Roman" w:hAnsi="Times New Roman"/>
          <w:lang w:val="en-US"/>
        </w:rPr>
        <w:t>Primary School</w:t>
      </w:r>
      <w:r w:rsidR="00957E52" w:rsidRPr="00FF36A5">
        <w:rPr>
          <w:rFonts w:ascii="Times New Roman" w:hAnsi="Times New Roman"/>
          <w:lang w:val="en-US"/>
        </w:rPr>
        <w:tab/>
        <w:t xml:space="preserve">       </w:t>
      </w:r>
      <w:r w:rsidR="003534BE">
        <w:rPr>
          <w:rFonts w:ascii="Times New Roman" w:hAnsi="Times New Roman"/>
          <w:lang w:val="en-US"/>
        </w:rPr>
        <w:t xml:space="preserve">    </w:t>
      </w:r>
      <w:r w:rsidR="00957E52" w:rsidRPr="00FF36A5">
        <w:rPr>
          <w:rFonts w:ascii="Times New Roman" w:hAnsi="Times New Roman"/>
          <w:lang w:val="en-US"/>
        </w:rPr>
        <w:t>Secondary School</w:t>
      </w:r>
      <w:r w:rsidR="00957E52" w:rsidRPr="00FF36A5">
        <w:rPr>
          <w:rFonts w:ascii="Times New Roman" w:hAnsi="Times New Roman"/>
          <w:lang w:val="en-US"/>
        </w:rPr>
        <w:tab/>
        <w:t>College and above</w:t>
      </w:r>
    </w:p>
    <w:p w14:paraId="7824FE70" w14:textId="18CF2953" w:rsidR="00957E52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11E82489" wp14:editId="60F04F9A">
                <wp:simplePos x="0" y="0"/>
                <wp:positionH relativeFrom="column">
                  <wp:posOffset>5314950</wp:posOffset>
                </wp:positionH>
                <wp:positionV relativeFrom="paragraph">
                  <wp:posOffset>10160</wp:posOffset>
                </wp:positionV>
                <wp:extent cx="238125" cy="180975"/>
                <wp:effectExtent l="0" t="0" r="28575" b="28575"/>
                <wp:wrapNone/>
                <wp:docPr id="296" name="Rectangl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8FB52" id="Rectangle 296" o:spid="_x0000_s1026" style="position:absolute;margin-left:418.5pt;margin-top:.8pt;width:18.75pt;height:14.25pt;z-index:25180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160" behindDoc="0" locked="0" layoutInCell="1" allowOverlap="1" wp14:anchorId="4C2539B9" wp14:editId="51BD8B2E">
                <wp:simplePos x="0" y="0"/>
                <wp:positionH relativeFrom="column">
                  <wp:posOffset>4257675</wp:posOffset>
                </wp:positionH>
                <wp:positionV relativeFrom="paragraph">
                  <wp:posOffset>10160</wp:posOffset>
                </wp:positionV>
                <wp:extent cx="238125" cy="180975"/>
                <wp:effectExtent l="0" t="0" r="28575" b="28575"/>
                <wp:wrapNone/>
                <wp:docPr id="294" name="Rectangl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96720" id="Rectangle 294" o:spid="_x0000_s1026" style="position:absolute;margin-left:335.25pt;margin-top:.8pt;width:18.75pt;height:14.25pt;z-index:25180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9LcHw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112" behindDoc="0" locked="0" layoutInCell="1" allowOverlap="1" wp14:anchorId="2D637C8F" wp14:editId="1801F566">
                <wp:simplePos x="0" y="0"/>
                <wp:positionH relativeFrom="column">
                  <wp:posOffset>3057525</wp:posOffset>
                </wp:positionH>
                <wp:positionV relativeFrom="paragraph">
                  <wp:posOffset>10160</wp:posOffset>
                </wp:positionV>
                <wp:extent cx="238125" cy="180975"/>
                <wp:effectExtent l="0" t="0" r="28575" b="28575"/>
                <wp:wrapNone/>
                <wp:docPr id="293" name="Rectangl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B23EA4" id="Rectangle 293" o:spid="_x0000_s1026" style="position:absolute;margin-left:240.75pt;margin-top:.8pt;width:18.75pt;height:14.25pt;z-index:25180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Nsj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losrSgzT&#10;WKRPKBsznRIkXqJEg/MVRj66B4hJendv+VdPjF33GCduAezQC9YgsSLGZz89iIbHp2Q7vLcN4rNd&#10;sEmtQws6AqIO5JCKcjwXRRwC4XhZXs2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Employment status: Full time</w:t>
      </w:r>
      <w:r w:rsidR="00957E52" w:rsidRPr="00957E52">
        <w:rPr>
          <w:rFonts w:ascii="Times New Roman" w:hAnsi="Times New Roman"/>
          <w:lang w:val="en-US"/>
        </w:rPr>
        <w:tab/>
        <w:t xml:space="preserve">      Part time</w:t>
      </w:r>
      <w:r w:rsidR="00957E52" w:rsidRPr="00957E52">
        <w:rPr>
          <w:rFonts w:ascii="Times New Roman" w:hAnsi="Times New Roman"/>
          <w:lang w:val="en-US"/>
        </w:rPr>
        <w:tab/>
      </w:r>
      <w:proofErr w:type="gramStart"/>
      <w:r w:rsidR="00957E52" w:rsidRPr="00957E52">
        <w:rPr>
          <w:rFonts w:ascii="Times New Roman" w:hAnsi="Times New Roman"/>
          <w:lang w:val="en-US"/>
        </w:rPr>
        <w:t xml:space="preserve">        Unemployed</w:t>
      </w:r>
      <w:r w:rsidR="00957E52" w:rsidRPr="00957E52">
        <w:rPr>
          <w:rFonts w:ascii="Times New Roman" w:hAnsi="Times New Roman"/>
          <w:lang w:val="en-US"/>
        </w:rPr>
        <w:tab/>
        <w:t xml:space="preserve">     Business</w:t>
      </w:r>
      <w:proofErr w:type="gramEnd"/>
    </w:p>
    <w:p w14:paraId="3E41FD35" w14:textId="702CE9BC" w:rsidR="00957E52" w:rsidRPr="00957E52" w:rsidRDefault="00957E52" w:rsidP="00824C83">
      <w:pPr>
        <w:widowControl w:val="0"/>
        <w:tabs>
          <w:tab w:val="left" w:pos="1890"/>
        </w:tabs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>Othe</w:t>
      </w:r>
      <w:r w:rsidR="00C80120">
        <w:rPr>
          <w:rFonts w:ascii="Times New Roman" w:hAnsi="Times New Roman"/>
          <w:lang w:val="en-US"/>
        </w:rPr>
        <w:t>r</w:t>
      </w:r>
      <w:r w:rsidRPr="00957E52">
        <w:rPr>
          <w:rFonts w:ascii="Times New Roman" w:hAnsi="Times New Roman"/>
          <w:lang w:val="en-US"/>
        </w:rPr>
        <w:t>………………………</w:t>
      </w:r>
    </w:p>
    <w:p w14:paraId="049BB11A" w14:textId="3B219608" w:rsidR="00957E52" w:rsidRPr="00957E52" w:rsidRDefault="00957E52" w:rsidP="00957E52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 </w:t>
      </w:r>
    </w:p>
    <w:p w14:paraId="63E5D390" w14:textId="1BD94E08" w:rsidR="00957E52" w:rsidRPr="00957E52" w:rsidRDefault="00460872" w:rsidP="00957E52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0304" behindDoc="0" locked="0" layoutInCell="1" allowOverlap="1" wp14:anchorId="12115E58" wp14:editId="00FE450F">
                <wp:simplePos x="0" y="0"/>
                <wp:positionH relativeFrom="column">
                  <wp:posOffset>3314700</wp:posOffset>
                </wp:positionH>
                <wp:positionV relativeFrom="paragraph">
                  <wp:posOffset>240030</wp:posOffset>
                </wp:positionV>
                <wp:extent cx="238125" cy="180975"/>
                <wp:effectExtent l="0" t="0" r="28575" b="28575"/>
                <wp:wrapNone/>
                <wp:docPr id="327" name="Rectangl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3116A6" id="Rectangle 327" o:spid="_x0000_s1026" style="position:absolute;margin-left:261pt;margin-top:18.9pt;width:18.75pt;height:14.25pt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BWN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b/>
          <w:bCs/>
          <w:lang w:val="en-US"/>
        </w:rPr>
        <w:t xml:space="preserve">Clinical information on </w:t>
      </w:r>
      <w:r w:rsidR="000720B4">
        <w:rPr>
          <w:rFonts w:ascii="Times New Roman" w:hAnsi="Times New Roman"/>
          <w:b/>
          <w:bCs/>
          <w:lang w:val="en-US"/>
        </w:rPr>
        <w:t>high blood pressure (hypertension)</w:t>
      </w:r>
    </w:p>
    <w:p w14:paraId="02F22018" w14:textId="4A3A49DE" w:rsidR="00957E52" w:rsidRDefault="00824C83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6448" behindDoc="0" locked="0" layoutInCell="1" allowOverlap="1" wp14:anchorId="7FF11E99" wp14:editId="1D48E5CA">
                <wp:simplePos x="0" y="0"/>
                <wp:positionH relativeFrom="column">
                  <wp:posOffset>4210050</wp:posOffset>
                </wp:positionH>
                <wp:positionV relativeFrom="paragraph">
                  <wp:posOffset>8890</wp:posOffset>
                </wp:positionV>
                <wp:extent cx="238125" cy="180975"/>
                <wp:effectExtent l="0" t="0" r="28575" b="28575"/>
                <wp:wrapNone/>
                <wp:docPr id="330" name="Rectangl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50A7C" id="Rectangle 330" o:spid="_x0000_s1026" style="position:absolute;margin-left:331.5pt;margin-top:.7pt;width:18.75pt;height:14.25pt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"/>
            </w:pict>
          </mc:Fallback>
        </mc:AlternateContent>
      </w:r>
      <w:r w:rsidR="000720B4">
        <w:rPr>
          <w:rFonts w:ascii="Times New Roman" w:hAnsi="Times New Roman"/>
          <w:lang w:val="en-US"/>
        </w:rPr>
        <w:t>Do you have high blood pressure (hypertension)</w:t>
      </w:r>
      <w:r w:rsidR="00957E52" w:rsidRPr="00957E52">
        <w:rPr>
          <w:rFonts w:ascii="Times New Roman" w:hAnsi="Times New Roman"/>
          <w:lang w:val="en-US"/>
        </w:rPr>
        <w:t>? Yes</w:t>
      </w:r>
      <w:r w:rsidR="00957E52" w:rsidRPr="00957E52">
        <w:rPr>
          <w:rFonts w:ascii="Times New Roman" w:hAnsi="Times New Roman"/>
          <w:lang w:val="en-US"/>
        </w:rPr>
        <w:tab/>
        <w:t xml:space="preserve">       </w:t>
      </w:r>
      <w:r w:rsidR="00FF36A5">
        <w:rPr>
          <w:rFonts w:ascii="Times New Roman" w:hAnsi="Times New Roman"/>
          <w:lang w:val="en-US"/>
        </w:rPr>
        <w:t xml:space="preserve">  </w:t>
      </w:r>
      <w:r w:rsidR="00957E52" w:rsidRPr="00957E52">
        <w:rPr>
          <w:rFonts w:ascii="Times New Roman" w:hAnsi="Times New Roman"/>
          <w:lang w:val="en-US"/>
        </w:rPr>
        <w:t>No</w:t>
      </w:r>
    </w:p>
    <w:p w14:paraId="1DC5F7F6" w14:textId="3263CC78" w:rsidR="00FF36A5" w:rsidRPr="00957E52" w:rsidRDefault="00FF36A5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hat are your current </w:t>
      </w:r>
      <w:r w:rsidR="000720B4">
        <w:rPr>
          <w:rFonts w:ascii="Times New Roman" w:hAnsi="Times New Roman"/>
          <w:lang w:val="en-US"/>
        </w:rPr>
        <w:t>blood pressure readings?</w:t>
      </w:r>
      <w:r w:rsidR="000B4502">
        <w:rPr>
          <w:rFonts w:ascii="Times New Roman" w:hAnsi="Times New Roman"/>
          <w:lang w:val="en-US"/>
        </w:rPr>
        <w:t xml:space="preserve"> (check in health passport)</w:t>
      </w:r>
      <w:r>
        <w:rPr>
          <w:rFonts w:ascii="Times New Roman" w:hAnsi="Times New Roman"/>
          <w:lang w:val="en-US"/>
        </w:rPr>
        <w:t>:</w:t>
      </w:r>
      <w:r w:rsidR="00FA031F">
        <w:rPr>
          <w:rFonts w:ascii="Times New Roman" w:hAnsi="Times New Roman"/>
          <w:lang w:val="en-US"/>
        </w:rPr>
        <w:t xml:space="preserve"> </w:t>
      </w:r>
      <w:r w:rsidR="003B7A4F">
        <w:rPr>
          <w:rFonts w:ascii="Times New Roman" w:hAnsi="Times New Roman"/>
          <w:lang w:val="en-US"/>
        </w:rPr>
        <w:t>………</w:t>
      </w:r>
      <w:r w:rsidR="00FA031F">
        <w:rPr>
          <w:rFonts w:ascii="Times New Roman" w:hAnsi="Times New Roman"/>
          <w:lang w:val="en-US"/>
        </w:rPr>
        <w:t>……</w:t>
      </w:r>
      <w:r w:rsidR="003B7A4F">
        <w:rPr>
          <w:rFonts w:ascii="Times New Roman" w:hAnsi="Times New Roman"/>
          <w:lang w:val="en-US"/>
        </w:rPr>
        <w:t>mmHg</w:t>
      </w:r>
    </w:p>
    <w:p w14:paraId="4EC65789" w14:textId="0C4B4A82" w:rsidR="00FF36A5" w:rsidRDefault="00FC7C35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hen were you first diagnosed with high blood pressure</w:t>
      </w:r>
      <w:r w:rsidR="00FA031F">
        <w:rPr>
          <w:rFonts w:ascii="Times New Roman" w:hAnsi="Times New Roman"/>
          <w:lang w:val="en-US"/>
        </w:rPr>
        <w:t xml:space="preserve"> (hypertension)</w:t>
      </w:r>
      <w:r>
        <w:rPr>
          <w:rFonts w:ascii="Times New Roman" w:hAnsi="Times New Roman"/>
          <w:lang w:val="en-US"/>
        </w:rPr>
        <w:t xml:space="preserve">?  </w:t>
      </w:r>
    </w:p>
    <w:p w14:paraId="2A18F1F8" w14:textId="26FACA54" w:rsidR="00957E52" w:rsidRPr="00957E52" w:rsidRDefault="00CC1C5F" w:rsidP="00F25383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 wp14:anchorId="3F751A44" wp14:editId="1CE644DA">
                <wp:simplePos x="0" y="0"/>
                <wp:positionH relativeFrom="column">
                  <wp:posOffset>441960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297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176E76" id="Rectangle 297" o:spid="_x0000_s1026" style="position:absolute;margin-left:348pt;margin-top:.75pt;width:18.75pt;height:14.25pt;z-index:2518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"/>
            </w:pict>
          </mc:Fallback>
        </mc:AlternateContent>
      </w:r>
      <w:r w:rsidR="00C80120">
        <w:rPr>
          <w:noProof/>
        </w:rPr>
        <mc:AlternateContent>
          <mc:Choice Requires="wps">
            <w:drawing>
              <wp:anchor distT="0" distB="0" distL="114300" distR="114300" simplePos="0" relativeHeight="251814400" behindDoc="0" locked="0" layoutInCell="1" allowOverlap="1" wp14:anchorId="4630D176" wp14:editId="120D721E">
                <wp:simplePos x="0" y="0"/>
                <wp:positionH relativeFrom="margin">
                  <wp:posOffset>1381125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29" name="Rectangle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C25409" id="Rectangle 329" o:spid="_x0000_s1026" style="position:absolute;margin-left:108.75pt;margin-top:.75pt;width:18.75pt;height:14.25pt;z-index:251814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Hao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pULSgzT&#10;WKRPKBsznRIkXqJEg/MVRj66B4hJendv+VdPjF33GCduAezQC9YgsSLGZz89iIbHp2Q7vLcN4rNd&#10;sEmtQws6AqIO5JCKcjwXRRwC4XhZXs2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">
                <w10:wrap anchorx="margin"/>
              </v:rect>
            </w:pict>
          </mc:Fallback>
        </mc:AlternateContent>
      </w:r>
      <w:r w:rsidR="00460872">
        <w:rPr>
          <w:noProof/>
        </w:rPr>
        <mc:AlternateContent>
          <mc:Choice Requires="wps">
            <w:drawing>
              <wp:anchor distT="0" distB="0" distL="114300" distR="114300" simplePos="0" relativeHeight="251812352" behindDoc="0" locked="0" layoutInCell="1" allowOverlap="1" wp14:anchorId="49095E2C" wp14:editId="4EE4E50A">
                <wp:simplePos x="0" y="0"/>
                <wp:positionH relativeFrom="column">
                  <wp:posOffset>26098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28" name="Rectangl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A4546" id="Rectangle 328" o:spid="_x0000_s1026" style="position:absolute;margin-left:205.5pt;margin-top:.75pt;width:18.75pt;height:14.25pt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OMGHg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less than </w:t>
      </w:r>
      <w:r w:rsidR="00957E52" w:rsidRPr="00957E52">
        <w:rPr>
          <w:rFonts w:ascii="Times New Roman" w:hAnsi="Times New Roman"/>
          <w:lang w:val="en-US"/>
        </w:rPr>
        <w:t>1</w:t>
      </w:r>
      <w:r w:rsidR="00C80120">
        <w:rPr>
          <w:rFonts w:ascii="Times New Roman" w:hAnsi="Times New Roman"/>
          <w:lang w:val="en-US"/>
        </w:rPr>
        <w:t xml:space="preserve"> </w:t>
      </w:r>
      <w:r w:rsidR="00957E52" w:rsidRPr="00957E52">
        <w:rPr>
          <w:rFonts w:ascii="Times New Roman" w:hAnsi="Times New Roman"/>
          <w:lang w:val="en-US"/>
        </w:rPr>
        <w:t>year</w:t>
      </w:r>
      <w:r w:rsidR="00FC7C35">
        <w:rPr>
          <w:rFonts w:ascii="Times New Roman" w:hAnsi="Times New Roman"/>
          <w:lang w:val="en-US"/>
        </w:rPr>
        <w:t xml:space="preserve"> ago</w:t>
      </w:r>
      <w:r w:rsidR="00957E52" w:rsidRPr="00957E52">
        <w:rPr>
          <w:rFonts w:ascii="Times New Roman" w:hAnsi="Times New Roman"/>
          <w:lang w:val="en-US"/>
        </w:rPr>
        <w:tab/>
        <w:t xml:space="preserve">            1-2 years</w:t>
      </w:r>
      <w:r w:rsidR="00FC7C35">
        <w:rPr>
          <w:rFonts w:ascii="Times New Roman" w:hAnsi="Times New Roman"/>
          <w:lang w:val="en-US"/>
        </w:rPr>
        <w:t xml:space="preserve"> ago</w:t>
      </w:r>
      <w:r w:rsidR="00957E52" w:rsidRPr="00957E52">
        <w:rPr>
          <w:rFonts w:ascii="Times New Roman" w:hAnsi="Times New Roman"/>
          <w:lang w:val="en-US"/>
        </w:rPr>
        <w:tab/>
        <w:t xml:space="preserve">           </w:t>
      </w:r>
      <w:r>
        <w:rPr>
          <w:rFonts w:ascii="Times New Roman" w:hAnsi="Times New Roman"/>
          <w:lang w:val="en-US"/>
        </w:rPr>
        <w:t xml:space="preserve">more than </w:t>
      </w:r>
      <w:r w:rsidR="00957E52" w:rsidRPr="00957E52">
        <w:rPr>
          <w:rFonts w:ascii="Times New Roman" w:hAnsi="Times New Roman"/>
          <w:lang w:val="en-US"/>
        </w:rPr>
        <w:t>2 years</w:t>
      </w:r>
      <w:r w:rsidR="00FC7C35">
        <w:rPr>
          <w:rFonts w:ascii="Times New Roman" w:hAnsi="Times New Roman"/>
          <w:lang w:val="en-US"/>
        </w:rPr>
        <w:t xml:space="preserve"> ago</w:t>
      </w:r>
    </w:p>
    <w:p w14:paraId="1A0790B6" w14:textId="44D7846B" w:rsidR="00957E52" w:rsidRPr="00957E52" w:rsidRDefault="00460872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25A640C8" wp14:editId="5ECC20BD">
                <wp:simplePos x="0" y="0"/>
                <wp:positionH relativeFrom="column">
                  <wp:posOffset>4352925</wp:posOffset>
                </wp:positionH>
                <wp:positionV relativeFrom="paragraph">
                  <wp:posOffset>245110</wp:posOffset>
                </wp:positionV>
                <wp:extent cx="238125" cy="180975"/>
                <wp:effectExtent l="0" t="0" r="28575" b="28575"/>
                <wp:wrapNone/>
                <wp:docPr id="332" name="Rectangl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9BB0F3" id="Rectangle 332" o:spid="_x0000_s1026" style="position:absolute;margin-left:342.75pt;margin-top:19.3pt;width:18.75pt;height:14.25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8496" behindDoc="0" locked="0" layoutInCell="1" allowOverlap="1" wp14:anchorId="0CC51513" wp14:editId="48567B14">
                <wp:simplePos x="0" y="0"/>
                <wp:positionH relativeFrom="column">
                  <wp:posOffset>3524250</wp:posOffset>
                </wp:positionH>
                <wp:positionV relativeFrom="paragraph">
                  <wp:posOffset>245110</wp:posOffset>
                </wp:positionV>
                <wp:extent cx="238125" cy="180975"/>
                <wp:effectExtent l="0" t="0" r="28575" b="28575"/>
                <wp:wrapNone/>
                <wp:docPr id="331" name="Rectangl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29B8FC" id="Rectangle 331" o:spid="_x0000_s1026" style="position:absolute;margin-left:277.5pt;margin-top:19.3pt;width:18.75pt;height:14.25pt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Are you taking any </w:t>
      </w:r>
      <w:r w:rsidR="00FF36A5">
        <w:rPr>
          <w:rFonts w:ascii="Times New Roman" w:hAnsi="Times New Roman"/>
          <w:lang w:val="en-US"/>
        </w:rPr>
        <w:t xml:space="preserve">conventional </w:t>
      </w:r>
      <w:r w:rsidR="00957E52" w:rsidRPr="00957E52">
        <w:rPr>
          <w:rFonts w:ascii="Times New Roman" w:hAnsi="Times New Roman"/>
          <w:lang w:val="en-US"/>
        </w:rPr>
        <w:t>medicines</w:t>
      </w:r>
      <w:r w:rsidR="000720B4">
        <w:rPr>
          <w:rFonts w:ascii="Times New Roman" w:hAnsi="Times New Roman"/>
          <w:lang w:val="en-US"/>
        </w:rPr>
        <w:t xml:space="preserve"> (</w:t>
      </w:r>
      <w:r w:rsidR="002D394A">
        <w:rPr>
          <w:rFonts w:ascii="Times New Roman" w:hAnsi="Times New Roman"/>
          <w:lang w:val="en-US"/>
        </w:rPr>
        <w:t>for example,</w:t>
      </w:r>
      <w:r w:rsidR="000720B4">
        <w:rPr>
          <w:rFonts w:ascii="Times New Roman" w:hAnsi="Times New Roman"/>
          <w:lang w:val="en-US"/>
        </w:rPr>
        <w:t xml:space="preserve"> </w:t>
      </w:r>
      <w:proofErr w:type="spellStart"/>
      <w:r w:rsidR="009D5807">
        <w:rPr>
          <w:rFonts w:ascii="Times New Roman" w:hAnsi="Times New Roman"/>
          <w:lang w:val="en-US"/>
        </w:rPr>
        <w:t>h</w:t>
      </w:r>
      <w:r w:rsidR="009D5807" w:rsidRPr="009D5807">
        <w:rPr>
          <w:rFonts w:ascii="Times New Roman" w:hAnsi="Times New Roman"/>
          <w:lang w:val="en-US"/>
        </w:rPr>
        <w:t>ydrochlorthiazide</w:t>
      </w:r>
      <w:proofErr w:type="spellEnd"/>
      <w:r w:rsidR="009D5807">
        <w:rPr>
          <w:rFonts w:ascii="Times New Roman" w:hAnsi="Times New Roman"/>
          <w:lang w:val="en-US"/>
        </w:rPr>
        <w:t xml:space="preserve">, </w:t>
      </w:r>
      <w:proofErr w:type="spellStart"/>
      <w:r w:rsidR="009D5807">
        <w:rPr>
          <w:rFonts w:ascii="Times New Roman" w:hAnsi="Times New Roman"/>
          <w:lang w:val="en-US"/>
        </w:rPr>
        <w:t>b</w:t>
      </w:r>
      <w:r w:rsidR="009D5807" w:rsidRPr="009D5807">
        <w:rPr>
          <w:rFonts w:ascii="Times New Roman" w:hAnsi="Times New Roman"/>
          <w:lang w:val="en-US"/>
        </w:rPr>
        <w:t>endrofluazide</w:t>
      </w:r>
      <w:proofErr w:type="spellEnd"/>
      <w:r w:rsidR="009D5807">
        <w:rPr>
          <w:rFonts w:ascii="Times New Roman" w:hAnsi="Times New Roman"/>
          <w:lang w:val="en-US"/>
        </w:rPr>
        <w:t>, a</w:t>
      </w:r>
      <w:r w:rsidR="009D5807" w:rsidRPr="009D5807">
        <w:rPr>
          <w:rFonts w:ascii="Times New Roman" w:hAnsi="Times New Roman"/>
          <w:lang w:val="en-US"/>
        </w:rPr>
        <w:t>mlodipine</w:t>
      </w:r>
      <w:r w:rsidR="009D5807">
        <w:rPr>
          <w:rFonts w:ascii="Times New Roman" w:hAnsi="Times New Roman"/>
          <w:lang w:val="en-US"/>
        </w:rPr>
        <w:t>, n</w:t>
      </w:r>
      <w:r w:rsidR="009D5807" w:rsidRPr="009D5807">
        <w:rPr>
          <w:rFonts w:ascii="Times New Roman" w:hAnsi="Times New Roman"/>
          <w:lang w:val="en-US"/>
        </w:rPr>
        <w:t>ifedipine</w:t>
      </w:r>
      <w:r w:rsidR="009D5807">
        <w:rPr>
          <w:rFonts w:ascii="Times New Roman" w:hAnsi="Times New Roman"/>
          <w:lang w:val="en-US"/>
        </w:rPr>
        <w:t>, etc</w:t>
      </w:r>
      <w:r w:rsidR="002D394A">
        <w:rPr>
          <w:rFonts w:ascii="Times New Roman" w:hAnsi="Times New Roman"/>
          <w:lang w:val="en-US"/>
        </w:rPr>
        <w:t>.</w:t>
      </w:r>
      <w:r w:rsidR="009D5807">
        <w:rPr>
          <w:rFonts w:ascii="Times New Roman" w:hAnsi="Times New Roman"/>
          <w:lang w:val="en-US"/>
        </w:rPr>
        <w:t>)</w:t>
      </w:r>
      <w:r w:rsidR="008464B7">
        <w:rPr>
          <w:rFonts w:ascii="Times New Roman" w:hAnsi="Times New Roman"/>
          <w:lang w:val="en-US"/>
        </w:rPr>
        <w:t xml:space="preserve"> </w:t>
      </w:r>
      <w:r w:rsidR="00957E52" w:rsidRPr="00957E52">
        <w:rPr>
          <w:rFonts w:ascii="Times New Roman" w:hAnsi="Times New Roman"/>
          <w:lang w:val="en-US"/>
        </w:rPr>
        <w:t>for high blood pressure? Yes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>No</w:t>
      </w:r>
    </w:p>
    <w:p w14:paraId="6DED6804" w14:textId="2447EF92" w:rsidR="00570327" w:rsidRDefault="00957E52" w:rsidP="008464B7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If Yes, </w:t>
      </w:r>
      <w:r w:rsidR="009D5807">
        <w:rPr>
          <w:rFonts w:ascii="Times New Roman" w:hAnsi="Times New Roman"/>
          <w:lang w:val="en-US"/>
        </w:rPr>
        <w:t xml:space="preserve">please note which </w:t>
      </w:r>
      <w:r w:rsidR="00570327">
        <w:rPr>
          <w:rFonts w:ascii="Times New Roman" w:hAnsi="Times New Roman"/>
          <w:lang w:val="en-US"/>
        </w:rPr>
        <w:t xml:space="preserve">conventional </w:t>
      </w:r>
      <w:r w:rsidR="009D5807">
        <w:rPr>
          <w:rFonts w:ascii="Times New Roman" w:hAnsi="Times New Roman"/>
          <w:lang w:val="en-US"/>
        </w:rPr>
        <w:t>medication(s) you are taking</w:t>
      </w:r>
      <w:r w:rsidR="003C244F">
        <w:rPr>
          <w:rFonts w:ascii="Times New Roman" w:hAnsi="Times New Roman"/>
          <w:lang w:val="en-US"/>
        </w:rPr>
        <w:t xml:space="preserve"> for high blood pressure</w:t>
      </w:r>
      <w:r w:rsidR="009D5807">
        <w:rPr>
          <w:rFonts w:ascii="Times New Roman" w:hAnsi="Times New Roman"/>
          <w:lang w:val="en-US"/>
        </w:rPr>
        <w:t xml:space="preserve">, what </w:t>
      </w:r>
      <w:proofErr w:type="spellStart"/>
      <w:r w:rsidR="009D5807">
        <w:rPr>
          <w:rFonts w:ascii="Times New Roman" w:hAnsi="Times New Roman"/>
          <w:lang w:val="en-US"/>
        </w:rPr>
        <w:t>dose</w:t>
      </w:r>
      <w:proofErr w:type="spellEnd"/>
      <w:r w:rsidR="009D5807">
        <w:rPr>
          <w:rFonts w:ascii="Times New Roman" w:hAnsi="Times New Roman"/>
          <w:lang w:val="en-US"/>
        </w:rPr>
        <w:t xml:space="preserve">, and </w:t>
      </w:r>
      <w:r w:rsidR="0038529A">
        <w:rPr>
          <w:rFonts w:ascii="Times New Roman" w:hAnsi="Times New Roman"/>
          <w:lang w:val="en-US"/>
        </w:rPr>
        <w:t>how often they are taken</w:t>
      </w:r>
      <w:r w:rsidRPr="00957E52">
        <w:rPr>
          <w:rFonts w:ascii="Times New Roman" w:hAnsi="Times New Roman"/>
          <w:lang w:val="en-US"/>
        </w:rPr>
        <w:t xml:space="preserve">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595"/>
        <w:gridCol w:w="2118"/>
        <w:gridCol w:w="2827"/>
      </w:tblGrid>
      <w:tr w:rsidR="003C244F" w14:paraId="31289555" w14:textId="77777777" w:rsidTr="003C244F">
        <w:tc>
          <w:tcPr>
            <w:tcW w:w="3595" w:type="dxa"/>
          </w:tcPr>
          <w:p w14:paraId="0FEA6C4A" w14:textId="014B5611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 Name</w:t>
            </w:r>
          </w:p>
        </w:tc>
        <w:tc>
          <w:tcPr>
            <w:tcW w:w="2118" w:type="dxa"/>
          </w:tcPr>
          <w:p w14:paraId="2F490FCD" w14:textId="1616EA65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age</w:t>
            </w:r>
          </w:p>
        </w:tc>
        <w:tc>
          <w:tcPr>
            <w:tcW w:w="2827" w:type="dxa"/>
          </w:tcPr>
          <w:p w14:paraId="20EFF8CD" w14:textId="6DBDD232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</w:tr>
      <w:tr w:rsidR="003C244F" w14:paraId="5124DAA3" w14:textId="77777777" w:rsidTr="003C244F">
        <w:tc>
          <w:tcPr>
            <w:tcW w:w="3595" w:type="dxa"/>
          </w:tcPr>
          <w:p w14:paraId="7CF5B4F1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792B844C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157F5677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378D239F" w14:textId="77777777" w:rsidTr="003C244F">
        <w:tc>
          <w:tcPr>
            <w:tcW w:w="3595" w:type="dxa"/>
          </w:tcPr>
          <w:p w14:paraId="0DE47D07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119D38E8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579CDB12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4E483A7A" w14:textId="77777777" w:rsidTr="003C244F">
        <w:tc>
          <w:tcPr>
            <w:tcW w:w="3595" w:type="dxa"/>
          </w:tcPr>
          <w:p w14:paraId="3C9C5BAF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55762902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311002CD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28869231" w14:textId="77777777" w:rsidTr="003C244F">
        <w:tc>
          <w:tcPr>
            <w:tcW w:w="3595" w:type="dxa"/>
          </w:tcPr>
          <w:p w14:paraId="43F84984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272915B6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6E32A8E7" w14:textId="77777777" w:rsidR="003C244F" w:rsidRDefault="003C244F" w:rsidP="00570327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0AD970FD" w14:textId="27B55E48" w:rsidR="009D5807" w:rsidRPr="008464B7" w:rsidRDefault="009D5807" w:rsidP="00570327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1A59833C" w14:textId="77777777" w:rsidR="003C244F" w:rsidRDefault="003C244F" w:rsidP="003C244F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Does taking your conventional medication for high blood pressure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3C244F" w14:paraId="03867A51" w14:textId="77777777" w:rsidTr="009A72F4">
        <w:tc>
          <w:tcPr>
            <w:tcW w:w="2966" w:type="dxa"/>
          </w:tcPr>
          <w:p w14:paraId="770C61E5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31148AE0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7C207070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3C244F" w14:paraId="0EC95942" w14:textId="77777777" w:rsidTr="009A72F4">
        <w:tc>
          <w:tcPr>
            <w:tcW w:w="2966" w:type="dxa"/>
          </w:tcPr>
          <w:p w14:paraId="590F3231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705678E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5627FAF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23E593E6" w14:textId="77777777" w:rsidTr="009A72F4">
        <w:tc>
          <w:tcPr>
            <w:tcW w:w="2966" w:type="dxa"/>
          </w:tcPr>
          <w:p w14:paraId="5D71F60B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7F8DF41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199C9F6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08B7AC74" w14:textId="77777777" w:rsidTr="009A72F4">
        <w:tc>
          <w:tcPr>
            <w:tcW w:w="2966" w:type="dxa"/>
          </w:tcPr>
          <w:p w14:paraId="39679481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5B8EA4F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201C38C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7E84EA85" w14:textId="77777777" w:rsidTr="009A72F4">
        <w:tc>
          <w:tcPr>
            <w:tcW w:w="2966" w:type="dxa"/>
          </w:tcPr>
          <w:p w14:paraId="095F8269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01AA653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96B9021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C25FAC9" w14:textId="77777777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6812BE45" w14:textId="77777777" w:rsidR="003C244F" w:rsidRDefault="003C244F" w:rsidP="003C244F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8304" behindDoc="0" locked="0" layoutInCell="1" allowOverlap="1" wp14:anchorId="212D40D0" wp14:editId="601C3896">
                <wp:simplePos x="0" y="0"/>
                <wp:positionH relativeFrom="column">
                  <wp:posOffset>4362450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704AEA" id="Rectangle 1" o:spid="_x0000_s1026" style="position:absolute;margin-left:343.5pt;margin-top:19.55pt;width:18.75pt;height:14.25pt;z-index:25193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7280" behindDoc="0" locked="0" layoutInCell="1" allowOverlap="1" wp14:anchorId="35B3C835" wp14:editId="4D145A71">
                <wp:simplePos x="0" y="0"/>
                <wp:positionH relativeFrom="column">
                  <wp:posOffset>364807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750B2" id="Rectangle 2" o:spid="_x0000_s1026" style="position:absolute;margin-left:287.25pt;margin-top:19.55pt;width:18.75pt;height:14.25pt;z-index:25193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0A2HAIAADs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Does taking your conventional medication for high blood pressure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3C244F" w14:paraId="373D1A51" w14:textId="77777777" w:rsidTr="009A72F4">
        <w:tc>
          <w:tcPr>
            <w:tcW w:w="2966" w:type="dxa"/>
          </w:tcPr>
          <w:p w14:paraId="321A4152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3448C1F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66466FD5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3C244F" w14:paraId="6A8B2ABF" w14:textId="77777777" w:rsidTr="009A72F4">
        <w:tc>
          <w:tcPr>
            <w:tcW w:w="2966" w:type="dxa"/>
          </w:tcPr>
          <w:p w14:paraId="3E276A65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9297DC9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7CB3A60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158A41DB" w14:textId="77777777" w:rsidTr="009A72F4">
        <w:tc>
          <w:tcPr>
            <w:tcW w:w="2966" w:type="dxa"/>
          </w:tcPr>
          <w:p w14:paraId="77F3D23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FD4EA0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6235BED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1AEDD135" w14:textId="77777777" w:rsidTr="009A72F4">
        <w:tc>
          <w:tcPr>
            <w:tcW w:w="2966" w:type="dxa"/>
          </w:tcPr>
          <w:p w14:paraId="740D2F38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8D96E2E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864B7D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0D98276D" w14:textId="77777777" w:rsidTr="009A72F4">
        <w:tc>
          <w:tcPr>
            <w:tcW w:w="2966" w:type="dxa"/>
          </w:tcPr>
          <w:p w14:paraId="307F9BC5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A87B347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2F5750C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260E5B7" w14:textId="77777777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60A5D7A8" w14:textId="1177F78F" w:rsidR="00957E52" w:rsidRDefault="00460872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4640" behindDoc="0" locked="0" layoutInCell="1" allowOverlap="1" wp14:anchorId="28AF0CB7" wp14:editId="7025845D">
                <wp:simplePos x="0" y="0"/>
                <wp:positionH relativeFrom="column">
                  <wp:posOffset>5000625</wp:posOffset>
                </wp:positionH>
                <wp:positionV relativeFrom="paragraph">
                  <wp:posOffset>5080</wp:posOffset>
                </wp:positionV>
                <wp:extent cx="238125" cy="180975"/>
                <wp:effectExtent l="0" t="0" r="28575" b="28575"/>
                <wp:wrapNone/>
                <wp:docPr id="334" name="Rectangl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2EECB2" id="Rectangle 334" o:spid="_x0000_s1026" style="position:absolute;margin-left:393.75pt;margin-top:.4pt;width:18.75pt;height:14.25pt;z-index:25182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2592" behindDoc="0" locked="0" layoutInCell="1" allowOverlap="1" wp14:anchorId="0DB13011" wp14:editId="531F3736">
                <wp:simplePos x="0" y="0"/>
                <wp:positionH relativeFrom="column">
                  <wp:posOffset>4324350</wp:posOffset>
                </wp:positionH>
                <wp:positionV relativeFrom="paragraph">
                  <wp:posOffset>5080</wp:posOffset>
                </wp:positionV>
                <wp:extent cx="238125" cy="180975"/>
                <wp:effectExtent l="0" t="0" r="28575" b="28575"/>
                <wp:wrapNone/>
                <wp:docPr id="333" name="Rectangl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F5C67" id="Rectangle 333" o:spid="_x0000_s1026" style="position:absolute;margin-left:340.5pt;margin-top:.4pt;width:18.75pt;height:14.25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Are you </w:t>
      </w:r>
      <w:r w:rsidR="001C3559">
        <w:rPr>
          <w:rFonts w:ascii="Times New Roman" w:hAnsi="Times New Roman"/>
          <w:lang w:val="en-US"/>
        </w:rPr>
        <w:t xml:space="preserve">prescribed or </w:t>
      </w:r>
      <w:r w:rsidR="00957E52" w:rsidRPr="00957E52">
        <w:rPr>
          <w:rFonts w:ascii="Times New Roman" w:hAnsi="Times New Roman"/>
          <w:lang w:val="en-US"/>
        </w:rPr>
        <w:t xml:space="preserve">taking </w:t>
      </w:r>
      <w:r w:rsidR="00CD23D9">
        <w:rPr>
          <w:rFonts w:ascii="Times New Roman" w:hAnsi="Times New Roman"/>
          <w:lang w:val="en-US"/>
        </w:rPr>
        <w:t>any other conventional</w:t>
      </w:r>
      <w:r w:rsidR="00957E52" w:rsidRPr="00957E52">
        <w:rPr>
          <w:rFonts w:ascii="Times New Roman" w:hAnsi="Times New Roman"/>
          <w:lang w:val="en-US"/>
        </w:rPr>
        <w:t xml:space="preserve"> medications</w:t>
      </w:r>
      <w:r w:rsidR="008464B7">
        <w:rPr>
          <w:rFonts w:ascii="Times New Roman" w:hAnsi="Times New Roman"/>
          <w:lang w:val="en-US"/>
        </w:rPr>
        <w:t>?</w:t>
      </w:r>
      <w:r w:rsidR="00957E52" w:rsidRPr="00957E52">
        <w:rPr>
          <w:rFonts w:ascii="Times New Roman" w:hAnsi="Times New Roman"/>
          <w:lang w:val="en-US"/>
        </w:rPr>
        <w:t xml:space="preserve"> </w:t>
      </w:r>
      <w:r w:rsidR="00CD23D9">
        <w:rPr>
          <w:rFonts w:ascii="Times New Roman" w:hAnsi="Times New Roman"/>
          <w:lang w:val="en-US"/>
        </w:rPr>
        <w:t xml:space="preserve"> </w:t>
      </w:r>
      <w:r w:rsidR="00957E52" w:rsidRPr="00957E52">
        <w:rPr>
          <w:rFonts w:ascii="Times New Roman" w:hAnsi="Times New Roman"/>
          <w:lang w:val="en-US"/>
        </w:rPr>
        <w:t xml:space="preserve"> Yes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</w:t>
      </w:r>
      <w:r w:rsidR="00957E52" w:rsidRPr="00957E52">
        <w:rPr>
          <w:rFonts w:ascii="Times New Roman" w:hAnsi="Times New Roman"/>
          <w:lang w:val="en-US"/>
        </w:rPr>
        <w:t>No</w:t>
      </w:r>
    </w:p>
    <w:p w14:paraId="365ED22D" w14:textId="05670E03" w:rsidR="003C244F" w:rsidRDefault="002D394A" w:rsidP="003C244F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If Yes, </w:t>
      </w:r>
      <w:r>
        <w:rPr>
          <w:rFonts w:ascii="Times New Roman" w:hAnsi="Times New Roman"/>
          <w:lang w:val="en-US"/>
        </w:rPr>
        <w:t xml:space="preserve">please note which additional </w:t>
      </w:r>
      <w:r w:rsidR="00570327">
        <w:rPr>
          <w:rFonts w:ascii="Times New Roman" w:hAnsi="Times New Roman"/>
          <w:lang w:val="en-US"/>
        </w:rPr>
        <w:t xml:space="preserve">conventional </w:t>
      </w:r>
      <w:r>
        <w:rPr>
          <w:rFonts w:ascii="Times New Roman" w:hAnsi="Times New Roman"/>
          <w:lang w:val="en-US"/>
        </w:rPr>
        <w:t xml:space="preserve">medication(s) you are taking, what </w:t>
      </w:r>
      <w:proofErr w:type="spellStart"/>
      <w:r>
        <w:rPr>
          <w:rFonts w:ascii="Times New Roman" w:hAnsi="Times New Roman"/>
          <w:lang w:val="en-US"/>
        </w:rPr>
        <w:t>dose</w:t>
      </w:r>
      <w:proofErr w:type="spellEnd"/>
      <w:r>
        <w:rPr>
          <w:rFonts w:ascii="Times New Roman" w:hAnsi="Times New Roman"/>
          <w:lang w:val="en-US"/>
        </w:rPr>
        <w:t>,</w:t>
      </w:r>
      <w:r w:rsidR="0038529A">
        <w:rPr>
          <w:rFonts w:ascii="Times New Roman" w:hAnsi="Times New Roman"/>
          <w:lang w:val="en-US"/>
        </w:rPr>
        <w:t xml:space="preserve"> how often they are taken</w:t>
      </w:r>
      <w:r w:rsidR="003C244F">
        <w:rPr>
          <w:rFonts w:ascii="Times New Roman" w:hAnsi="Times New Roman"/>
          <w:lang w:val="en-US"/>
        </w:rPr>
        <w:t>, and what you are using the medication to treat</w:t>
      </w:r>
      <w:r w:rsidRPr="00957E52">
        <w:rPr>
          <w:rFonts w:ascii="Times New Roman" w:hAnsi="Times New Roman"/>
          <w:lang w:val="en-US"/>
        </w:rPr>
        <w:t xml:space="preserve">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15"/>
        <w:gridCol w:w="1787"/>
        <w:gridCol w:w="2119"/>
        <w:gridCol w:w="2119"/>
      </w:tblGrid>
      <w:tr w:rsidR="003C244F" w14:paraId="3CE3CBD9" w14:textId="77777777" w:rsidTr="003C244F">
        <w:tc>
          <w:tcPr>
            <w:tcW w:w="2515" w:type="dxa"/>
          </w:tcPr>
          <w:p w14:paraId="63005BE0" w14:textId="5B9D9909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1787" w:type="dxa"/>
          </w:tcPr>
          <w:p w14:paraId="1FD1835C" w14:textId="506EC43D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e</w:t>
            </w:r>
          </w:p>
        </w:tc>
        <w:tc>
          <w:tcPr>
            <w:tcW w:w="2119" w:type="dxa"/>
          </w:tcPr>
          <w:p w14:paraId="43A928E1" w14:textId="27E6B5B9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  <w:tc>
          <w:tcPr>
            <w:tcW w:w="2119" w:type="dxa"/>
          </w:tcPr>
          <w:p w14:paraId="4B920C04" w14:textId="1DA17C95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dication</w:t>
            </w:r>
          </w:p>
        </w:tc>
      </w:tr>
      <w:tr w:rsidR="003C244F" w14:paraId="7617EBBD" w14:textId="77777777" w:rsidTr="003C244F">
        <w:tc>
          <w:tcPr>
            <w:tcW w:w="2515" w:type="dxa"/>
          </w:tcPr>
          <w:p w14:paraId="0A1007DF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240AA6CB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47AD76BD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64B104F4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3D71D385" w14:textId="77777777" w:rsidTr="003C244F">
        <w:tc>
          <w:tcPr>
            <w:tcW w:w="2515" w:type="dxa"/>
          </w:tcPr>
          <w:p w14:paraId="0EBBAF78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5147412B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359BFFC4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3CAFC052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2D81BC2C" w14:textId="77777777" w:rsidTr="003C244F">
        <w:tc>
          <w:tcPr>
            <w:tcW w:w="2515" w:type="dxa"/>
          </w:tcPr>
          <w:p w14:paraId="52CC64F7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064A34CC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67D81A26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68700BCE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7DE3BA8C" w14:textId="77777777" w:rsidTr="003C244F">
        <w:tc>
          <w:tcPr>
            <w:tcW w:w="2515" w:type="dxa"/>
          </w:tcPr>
          <w:p w14:paraId="651CB1C2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18DC4E26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56AEC625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09F45814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387E85C6" w14:textId="77777777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2A11FE3A" w14:textId="68FFAA8B" w:rsidR="003C244F" w:rsidRDefault="003C244F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es taking your other conventional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3C244F" w14:paraId="2F945124" w14:textId="77777777" w:rsidTr="003C244F">
        <w:tc>
          <w:tcPr>
            <w:tcW w:w="2966" w:type="dxa"/>
          </w:tcPr>
          <w:p w14:paraId="2B9A3839" w14:textId="0C87353A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566BA0E5" w14:textId="2D38492F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7A086840" w14:textId="7D018268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3C244F" w14:paraId="2CC20BA2" w14:textId="77777777" w:rsidTr="003C244F">
        <w:tc>
          <w:tcPr>
            <w:tcW w:w="2966" w:type="dxa"/>
          </w:tcPr>
          <w:p w14:paraId="53F0F7C7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E5E6508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656D8A4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3D5E82F7" w14:textId="77777777" w:rsidTr="003C244F">
        <w:tc>
          <w:tcPr>
            <w:tcW w:w="2966" w:type="dxa"/>
          </w:tcPr>
          <w:p w14:paraId="4D3BB63E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6CB375A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D172E78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6C4D8A33" w14:textId="77777777" w:rsidTr="003C244F">
        <w:tc>
          <w:tcPr>
            <w:tcW w:w="2966" w:type="dxa"/>
          </w:tcPr>
          <w:p w14:paraId="64FEBC9F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B970657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BDB04A3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698ACADF" w14:textId="77777777" w:rsidTr="003C244F">
        <w:tc>
          <w:tcPr>
            <w:tcW w:w="2966" w:type="dxa"/>
          </w:tcPr>
          <w:p w14:paraId="05B7D633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8A10C42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56046D9" w14:textId="77777777" w:rsidR="003C244F" w:rsidRDefault="003C244F" w:rsidP="003C244F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F7EC0AC" w14:textId="03D32EB2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57B31610" w14:textId="62587A19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775106B7" w14:textId="77777777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0DE4401F" w14:textId="145B0B74" w:rsidR="003C244F" w:rsidRDefault="003C244F" w:rsidP="003C244F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Does taking your other conventional medication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3C244F" w14:paraId="7C914910" w14:textId="77777777" w:rsidTr="009A72F4">
        <w:tc>
          <w:tcPr>
            <w:tcW w:w="2966" w:type="dxa"/>
          </w:tcPr>
          <w:p w14:paraId="6FBAC82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6B9DE7FE" w14:textId="345F0A86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23D9FB7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3C244F" w14:paraId="6CF3E7F8" w14:textId="77777777" w:rsidTr="009A72F4">
        <w:tc>
          <w:tcPr>
            <w:tcW w:w="2966" w:type="dxa"/>
          </w:tcPr>
          <w:p w14:paraId="6CACF188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1BADF06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90AC352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75CFA226" w14:textId="77777777" w:rsidTr="009A72F4">
        <w:tc>
          <w:tcPr>
            <w:tcW w:w="2966" w:type="dxa"/>
          </w:tcPr>
          <w:p w14:paraId="6417045C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20F3395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C3AC620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2A383245" w14:textId="77777777" w:rsidTr="009A72F4">
        <w:tc>
          <w:tcPr>
            <w:tcW w:w="2966" w:type="dxa"/>
          </w:tcPr>
          <w:p w14:paraId="398C74A1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C6322D2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23BC66D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C244F" w14:paraId="44A647B7" w14:textId="77777777" w:rsidTr="009A72F4">
        <w:tc>
          <w:tcPr>
            <w:tcW w:w="2966" w:type="dxa"/>
          </w:tcPr>
          <w:p w14:paraId="48ED3F68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0A6576A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8746729" w14:textId="77777777" w:rsidR="003C244F" w:rsidRDefault="003C244F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4D8A766" w14:textId="77777777" w:rsidR="003C244F" w:rsidRDefault="003C244F" w:rsidP="003C244F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1ACF9BF4" w14:textId="71F2E265" w:rsidR="00957E52" w:rsidRPr="003C244F" w:rsidRDefault="00957E52" w:rsidP="003C244F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3C244F">
        <w:rPr>
          <w:rFonts w:ascii="Times New Roman" w:hAnsi="Times New Roman"/>
          <w:b/>
          <w:bCs/>
          <w:lang w:val="en-US"/>
        </w:rPr>
        <w:t>Clinical information on diabetes</w:t>
      </w:r>
    </w:p>
    <w:p w14:paraId="299E8ED9" w14:textId="38C63CEA" w:rsidR="00957E52" w:rsidRDefault="00C80120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35904" behindDoc="0" locked="0" layoutInCell="1" allowOverlap="1" wp14:anchorId="1CD32736" wp14:editId="77F74296">
                <wp:simplePos x="0" y="0"/>
                <wp:positionH relativeFrom="page">
                  <wp:posOffset>3343275</wp:posOffset>
                </wp:positionH>
                <wp:positionV relativeFrom="paragraph">
                  <wp:posOffset>10795</wp:posOffset>
                </wp:positionV>
                <wp:extent cx="238125" cy="180975"/>
                <wp:effectExtent l="0" t="0" r="28575" b="28575"/>
                <wp:wrapNone/>
                <wp:docPr id="340" name="Rectangl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AED62B" id="Rectangle 340" o:spid="_x0000_s1026" style="position:absolute;margin-left:263.25pt;margin-top:.85pt;width:18.75pt;height:14.25pt;z-index:251835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fPzHw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">
                <w10:wrap anchorx="page"/>
              </v:rect>
            </w:pict>
          </mc:Fallback>
        </mc:AlternateContent>
      </w: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34880" behindDoc="0" locked="0" layoutInCell="1" allowOverlap="1" wp14:anchorId="4A853527" wp14:editId="63C279CA">
                <wp:simplePos x="0" y="0"/>
                <wp:positionH relativeFrom="column">
                  <wp:posOffset>1524000</wp:posOffset>
                </wp:positionH>
                <wp:positionV relativeFrom="paragraph">
                  <wp:posOffset>1270</wp:posOffset>
                </wp:positionV>
                <wp:extent cx="238125" cy="180975"/>
                <wp:effectExtent l="0" t="0" r="28575" b="28575"/>
                <wp:wrapNone/>
                <wp:docPr id="339" name="Rectangl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278924" id="Rectangle 339" o:spid="_x0000_s1026" style="position:absolute;margin-left:120pt;margin-top:.1pt;width:18.75pt;height:14.25pt;z-index:25183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Are you diabetic? Yes</w:t>
      </w:r>
      <w:r w:rsidR="00957E52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N</w:t>
      </w:r>
      <w:r w:rsidR="00957E52" w:rsidRPr="00957E52">
        <w:rPr>
          <w:rFonts w:ascii="Times New Roman" w:hAnsi="Times New Roman"/>
          <w:lang w:val="en-US"/>
        </w:rPr>
        <w:t>o</w:t>
      </w:r>
    </w:p>
    <w:p w14:paraId="42DADEF1" w14:textId="4A6D19E3" w:rsidR="003B7A4F" w:rsidRPr="00957E52" w:rsidRDefault="003B7A4F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hat is your current sugar level</w:t>
      </w:r>
      <w:r w:rsidR="00570327">
        <w:rPr>
          <w:rFonts w:ascii="Times New Roman" w:hAnsi="Times New Roman"/>
          <w:lang w:val="en-US"/>
        </w:rPr>
        <w:t xml:space="preserve"> measurement</w:t>
      </w:r>
      <w:r>
        <w:rPr>
          <w:rFonts w:ascii="Times New Roman" w:hAnsi="Times New Roman"/>
          <w:lang w:val="en-US"/>
        </w:rPr>
        <w:t>?</w:t>
      </w:r>
      <w:r w:rsidR="000B4502">
        <w:rPr>
          <w:rFonts w:ascii="Times New Roman" w:hAnsi="Times New Roman"/>
          <w:lang w:val="en-US"/>
        </w:rPr>
        <w:t xml:space="preserve"> (check in health passport) </w:t>
      </w:r>
      <w:r>
        <w:rPr>
          <w:rFonts w:ascii="Times New Roman" w:hAnsi="Times New Roman"/>
          <w:lang w:val="en-US"/>
        </w:rPr>
        <w:t>…………………….</w:t>
      </w:r>
    </w:p>
    <w:p w14:paraId="2D608938" w14:textId="5B32A3DC" w:rsidR="00C80120" w:rsidRDefault="00C80120" w:rsidP="00C80120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hen were you first diagnosed with diabetes?  </w:t>
      </w:r>
    </w:p>
    <w:p w14:paraId="6B7CEF40" w14:textId="34057644" w:rsidR="00C80120" w:rsidRPr="00957E52" w:rsidRDefault="00570327" w:rsidP="00C80120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7952" behindDoc="0" locked="0" layoutInCell="1" allowOverlap="1" wp14:anchorId="008CAD96" wp14:editId="4B399349">
                <wp:simplePos x="0" y="0"/>
                <wp:positionH relativeFrom="column">
                  <wp:posOffset>441960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42" name="Rectangle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996F40" id="Rectangle 342" o:spid="_x0000_s1026" style="position:absolute;margin-left:348pt;margin-top:.75pt;width:18.75pt;height:14.25pt;z-index:25183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qh1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k1LSgzT&#10;WKRPKBsznRIkXqJEg/MVRj66B4hJendv+VdPjF33GCduAezQC9YgsSLGZz89iIbHp2Q7vLcN4rNd&#10;sEmtQws6AqIO5JCKcjwXRRwC4XhZXs2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"/>
            </w:pict>
          </mc:Fallback>
        </mc:AlternateContent>
      </w:r>
      <w:r w:rsidR="00C80120">
        <w:rPr>
          <w:noProof/>
        </w:rPr>
        <mc:AlternateContent>
          <mc:Choice Requires="wps">
            <w:drawing>
              <wp:anchor distT="0" distB="0" distL="114300" distR="114300" simplePos="0" relativeHeight="251840000" behindDoc="0" locked="0" layoutInCell="1" allowOverlap="1" wp14:anchorId="32F35626" wp14:editId="1F5411F6">
                <wp:simplePos x="0" y="0"/>
                <wp:positionH relativeFrom="margin">
                  <wp:posOffset>137160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41" name="Rectangle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3387A" id="Rectangle 341" o:spid="_x0000_s1026" style="position:absolute;margin-left:108pt;margin-top:.75pt;width:18.75pt;height:14.25pt;z-index:251840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">
                <w10:wrap anchorx="margin"/>
              </v:rect>
            </w:pict>
          </mc:Fallback>
        </mc:AlternateContent>
      </w:r>
      <w:r w:rsidR="00C80120">
        <w:rPr>
          <w:noProof/>
        </w:rPr>
        <mc:AlternateContent>
          <mc:Choice Requires="wps">
            <w:drawing>
              <wp:anchor distT="0" distB="0" distL="114300" distR="114300" simplePos="0" relativeHeight="251838976" behindDoc="0" locked="0" layoutInCell="1" allowOverlap="1" wp14:anchorId="0D1EE668" wp14:editId="691D530B">
                <wp:simplePos x="0" y="0"/>
                <wp:positionH relativeFrom="column">
                  <wp:posOffset>26098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43" name="Rectangl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E0F43" id="Rectangle 343" o:spid="_x0000_s1026" style="position:absolute;margin-left:205.5pt;margin-top:.75pt;width:18.75pt;height:14.25pt;z-index:25183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less than </w:t>
      </w:r>
      <w:r w:rsidR="00C80120" w:rsidRPr="00957E52">
        <w:rPr>
          <w:rFonts w:ascii="Times New Roman" w:hAnsi="Times New Roman"/>
          <w:lang w:val="en-US"/>
        </w:rPr>
        <w:t>1</w:t>
      </w:r>
      <w:r w:rsidR="00C80120">
        <w:rPr>
          <w:rFonts w:ascii="Times New Roman" w:hAnsi="Times New Roman"/>
          <w:lang w:val="en-US"/>
        </w:rPr>
        <w:t xml:space="preserve"> </w:t>
      </w:r>
      <w:r w:rsidR="00C80120" w:rsidRPr="00957E52">
        <w:rPr>
          <w:rFonts w:ascii="Times New Roman" w:hAnsi="Times New Roman"/>
          <w:lang w:val="en-US"/>
        </w:rPr>
        <w:t>year</w:t>
      </w:r>
      <w:r w:rsidR="00C80120">
        <w:rPr>
          <w:rFonts w:ascii="Times New Roman" w:hAnsi="Times New Roman"/>
          <w:lang w:val="en-US"/>
        </w:rPr>
        <w:t xml:space="preserve"> ago</w:t>
      </w:r>
      <w:r w:rsidR="00C80120" w:rsidRPr="00957E52">
        <w:rPr>
          <w:rFonts w:ascii="Times New Roman" w:hAnsi="Times New Roman"/>
          <w:lang w:val="en-US"/>
        </w:rPr>
        <w:tab/>
        <w:t xml:space="preserve">            1-2 years</w:t>
      </w:r>
      <w:r w:rsidR="00C80120">
        <w:rPr>
          <w:rFonts w:ascii="Times New Roman" w:hAnsi="Times New Roman"/>
          <w:lang w:val="en-US"/>
        </w:rPr>
        <w:t xml:space="preserve"> ago</w:t>
      </w:r>
      <w:r w:rsidR="00C80120" w:rsidRPr="00957E52">
        <w:rPr>
          <w:rFonts w:ascii="Times New Roman" w:hAnsi="Times New Roman"/>
          <w:lang w:val="en-US"/>
        </w:rPr>
        <w:tab/>
        <w:t xml:space="preserve">           </w:t>
      </w:r>
      <w:r>
        <w:rPr>
          <w:rFonts w:ascii="Times New Roman" w:hAnsi="Times New Roman"/>
          <w:lang w:val="en-US"/>
        </w:rPr>
        <w:t xml:space="preserve">more than </w:t>
      </w:r>
      <w:r w:rsidR="00C80120" w:rsidRPr="00957E52">
        <w:rPr>
          <w:rFonts w:ascii="Times New Roman" w:hAnsi="Times New Roman"/>
          <w:lang w:val="en-US"/>
        </w:rPr>
        <w:t>2 years</w:t>
      </w:r>
      <w:r w:rsidR="00C80120">
        <w:rPr>
          <w:rFonts w:ascii="Times New Roman" w:hAnsi="Times New Roman"/>
          <w:lang w:val="en-US"/>
        </w:rPr>
        <w:t xml:space="preserve"> ago</w:t>
      </w:r>
    </w:p>
    <w:p w14:paraId="6F266ED2" w14:textId="21209F5C" w:rsidR="00C80120" w:rsidRDefault="00957E52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Are you taking any </w:t>
      </w:r>
      <w:r w:rsidR="00CD23D9">
        <w:rPr>
          <w:rFonts w:ascii="Times New Roman" w:hAnsi="Times New Roman"/>
          <w:lang w:val="en-US"/>
        </w:rPr>
        <w:t xml:space="preserve">conventional </w:t>
      </w:r>
      <w:r w:rsidRPr="00957E52">
        <w:rPr>
          <w:rFonts w:ascii="Times New Roman" w:hAnsi="Times New Roman"/>
          <w:lang w:val="en-US"/>
        </w:rPr>
        <w:t xml:space="preserve">medicines for </w:t>
      </w:r>
      <w:r w:rsidR="00FF36A5">
        <w:rPr>
          <w:rFonts w:ascii="Times New Roman" w:hAnsi="Times New Roman"/>
          <w:lang w:val="en-US"/>
        </w:rPr>
        <w:t>your diabetes</w:t>
      </w:r>
      <w:r w:rsidR="00CD23D9">
        <w:rPr>
          <w:rFonts w:ascii="Times New Roman" w:hAnsi="Times New Roman"/>
          <w:lang w:val="en-US"/>
        </w:rPr>
        <w:t xml:space="preserve"> (for example, metformin)</w:t>
      </w:r>
      <w:r w:rsidRPr="00957E52">
        <w:rPr>
          <w:rFonts w:ascii="Times New Roman" w:hAnsi="Times New Roman"/>
          <w:lang w:val="en-US"/>
        </w:rPr>
        <w:t xml:space="preserve">? </w:t>
      </w:r>
    </w:p>
    <w:p w14:paraId="76F1AFA0" w14:textId="5E536D87" w:rsidR="00957E52" w:rsidRPr="00957E52" w:rsidRDefault="00C80120" w:rsidP="00C80120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42048" behindDoc="0" locked="0" layoutInCell="1" allowOverlap="1" wp14:anchorId="7E37CE33" wp14:editId="5C0A2768">
                <wp:simplePos x="0" y="0"/>
                <wp:positionH relativeFrom="column">
                  <wp:posOffset>485775</wp:posOffset>
                </wp:positionH>
                <wp:positionV relativeFrom="paragraph">
                  <wp:posOffset>14605</wp:posOffset>
                </wp:positionV>
                <wp:extent cx="238125" cy="180975"/>
                <wp:effectExtent l="0" t="0" r="28575" b="28575"/>
                <wp:wrapNone/>
                <wp:docPr id="344" name="Rectangle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BC602" id="Rectangle 344" o:spid="_x0000_s1026" style="position:absolute;margin-left:38.25pt;margin-top:1.15pt;width:18.75pt;height:14.25pt;z-index:25184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TQkIA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"/>
            </w:pict>
          </mc:Fallback>
        </mc:AlternateContent>
      </w: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43072" behindDoc="0" locked="0" layoutInCell="1" allowOverlap="1" wp14:anchorId="7F579B94" wp14:editId="02D1E770">
                <wp:simplePos x="0" y="0"/>
                <wp:positionH relativeFrom="page">
                  <wp:posOffset>2238375</wp:posOffset>
                </wp:positionH>
                <wp:positionV relativeFrom="paragraph">
                  <wp:posOffset>14605</wp:posOffset>
                </wp:positionV>
                <wp:extent cx="238125" cy="180975"/>
                <wp:effectExtent l="0" t="0" r="28575" b="28575"/>
                <wp:wrapNone/>
                <wp:docPr id="345" name="Rectangle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5E0A5" id="Rectangle 345" o:spid="_x0000_s1026" style="position:absolute;margin-left:176.25pt;margin-top:1.15pt;width:18.75pt;height:14.25pt;z-index:25184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aGKIA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">
                <w10:wrap anchorx="page"/>
              </v:rect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Yes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>No</w:t>
      </w:r>
    </w:p>
    <w:p w14:paraId="380D440B" w14:textId="3F1E4132" w:rsidR="00570327" w:rsidRDefault="002D394A" w:rsidP="002D394A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If Yes, </w:t>
      </w:r>
      <w:r>
        <w:rPr>
          <w:rFonts w:ascii="Times New Roman" w:hAnsi="Times New Roman"/>
          <w:lang w:val="en-US"/>
        </w:rPr>
        <w:t xml:space="preserve">please note which </w:t>
      </w:r>
      <w:r w:rsidR="00570327">
        <w:rPr>
          <w:rFonts w:ascii="Times New Roman" w:hAnsi="Times New Roman"/>
          <w:lang w:val="en-US"/>
        </w:rPr>
        <w:t xml:space="preserve">conventional </w:t>
      </w:r>
      <w:r>
        <w:rPr>
          <w:rFonts w:ascii="Times New Roman" w:hAnsi="Times New Roman"/>
          <w:lang w:val="en-US"/>
        </w:rPr>
        <w:t>medication(s) you are taking</w:t>
      </w:r>
      <w:r w:rsidR="005303FB">
        <w:rPr>
          <w:rFonts w:ascii="Times New Roman" w:hAnsi="Times New Roman"/>
          <w:lang w:val="en-US"/>
        </w:rPr>
        <w:t xml:space="preserve"> for di</w:t>
      </w:r>
      <w:r w:rsidR="00CC5130">
        <w:rPr>
          <w:rFonts w:ascii="Times New Roman" w:hAnsi="Times New Roman"/>
          <w:lang w:val="en-US"/>
        </w:rPr>
        <w:t>abetes,</w:t>
      </w:r>
      <w:r>
        <w:rPr>
          <w:rFonts w:ascii="Times New Roman" w:hAnsi="Times New Roman"/>
          <w:lang w:val="en-US"/>
        </w:rPr>
        <w:t xml:space="preserve"> what </w:t>
      </w:r>
      <w:proofErr w:type="spellStart"/>
      <w:r>
        <w:rPr>
          <w:rFonts w:ascii="Times New Roman" w:hAnsi="Times New Roman"/>
          <w:lang w:val="en-US"/>
        </w:rPr>
        <w:t>dose</w:t>
      </w:r>
      <w:proofErr w:type="spellEnd"/>
      <w:r>
        <w:rPr>
          <w:rFonts w:ascii="Times New Roman" w:hAnsi="Times New Roman"/>
          <w:lang w:val="en-US"/>
        </w:rPr>
        <w:t xml:space="preserve">, and </w:t>
      </w:r>
      <w:r w:rsidR="0038529A">
        <w:rPr>
          <w:rFonts w:ascii="Times New Roman" w:hAnsi="Times New Roman"/>
          <w:lang w:val="en-US"/>
        </w:rPr>
        <w:t>how often they are taken</w:t>
      </w:r>
      <w:r w:rsidRPr="00957E52">
        <w:rPr>
          <w:rFonts w:ascii="Times New Roman" w:hAnsi="Times New Roman"/>
          <w:lang w:val="en-US"/>
        </w:rPr>
        <w:t xml:space="preserve">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595"/>
        <w:gridCol w:w="2118"/>
        <w:gridCol w:w="2827"/>
      </w:tblGrid>
      <w:tr w:rsidR="005303FB" w14:paraId="0353432F" w14:textId="77777777" w:rsidTr="009A72F4">
        <w:tc>
          <w:tcPr>
            <w:tcW w:w="3595" w:type="dxa"/>
          </w:tcPr>
          <w:p w14:paraId="5E735DB9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 Name</w:t>
            </w:r>
          </w:p>
        </w:tc>
        <w:tc>
          <w:tcPr>
            <w:tcW w:w="2118" w:type="dxa"/>
          </w:tcPr>
          <w:p w14:paraId="0ADF6EA2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age</w:t>
            </w:r>
          </w:p>
        </w:tc>
        <w:tc>
          <w:tcPr>
            <w:tcW w:w="2827" w:type="dxa"/>
          </w:tcPr>
          <w:p w14:paraId="38A3E9F6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</w:tr>
      <w:tr w:rsidR="005303FB" w14:paraId="58356418" w14:textId="77777777" w:rsidTr="009A72F4">
        <w:tc>
          <w:tcPr>
            <w:tcW w:w="3595" w:type="dxa"/>
          </w:tcPr>
          <w:p w14:paraId="2C451A1F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7207EC01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34F5E3EA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303FB" w14:paraId="64C0BCED" w14:textId="77777777" w:rsidTr="009A72F4">
        <w:tc>
          <w:tcPr>
            <w:tcW w:w="3595" w:type="dxa"/>
          </w:tcPr>
          <w:p w14:paraId="134DCFA1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2B22FDF9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787612EB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303FB" w14:paraId="1BCCA40A" w14:textId="77777777" w:rsidTr="009A72F4">
        <w:tc>
          <w:tcPr>
            <w:tcW w:w="3595" w:type="dxa"/>
          </w:tcPr>
          <w:p w14:paraId="511CBE2B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56B84AF1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771FD8CA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303FB" w14:paraId="72DC2FBC" w14:textId="77777777" w:rsidTr="009A72F4">
        <w:tc>
          <w:tcPr>
            <w:tcW w:w="3595" w:type="dxa"/>
          </w:tcPr>
          <w:p w14:paraId="14BDC16B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8" w:type="dxa"/>
          </w:tcPr>
          <w:p w14:paraId="4EB1D8AC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7" w:type="dxa"/>
          </w:tcPr>
          <w:p w14:paraId="17D21E2C" w14:textId="77777777" w:rsidR="005303FB" w:rsidRDefault="005303FB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3DCDA74D" w14:textId="23111A61" w:rsidR="00CC5130" w:rsidRDefault="00CC5130" w:rsidP="00CC5130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es taking your conventional medication for diabetes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CC5130" w14:paraId="338B818E" w14:textId="77777777" w:rsidTr="009A72F4">
        <w:tc>
          <w:tcPr>
            <w:tcW w:w="2966" w:type="dxa"/>
          </w:tcPr>
          <w:p w14:paraId="1597FB8F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029A547A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75A77048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CC5130" w14:paraId="5DC3297B" w14:textId="77777777" w:rsidTr="009A72F4">
        <w:tc>
          <w:tcPr>
            <w:tcW w:w="2966" w:type="dxa"/>
          </w:tcPr>
          <w:p w14:paraId="09F5F7AF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C2BB8E9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4618F4B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633784AC" w14:textId="77777777" w:rsidTr="009A72F4">
        <w:tc>
          <w:tcPr>
            <w:tcW w:w="2966" w:type="dxa"/>
          </w:tcPr>
          <w:p w14:paraId="231B29A1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418C613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573B6C6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18082366" w14:textId="77777777" w:rsidTr="009A72F4">
        <w:tc>
          <w:tcPr>
            <w:tcW w:w="2966" w:type="dxa"/>
          </w:tcPr>
          <w:p w14:paraId="63E9A3E8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541EAED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CDE524D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121B7539" w14:textId="77777777" w:rsidTr="009A72F4">
        <w:tc>
          <w:tcPr>
            <w:tcW w:w="2966" w:type="dxa"/>
          </w:tcPr>
          <w:p w14:paraId="0B42C837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C079663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A21147A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26CCA92" w14:textId="77777777" w:rsidR="00CC5130" w:rsidRDefault="00CC5130" w:rsidP="00CC5130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62A42C16" w14:textId="222D86E6" w:rsidR="00CC5130" w:rsidRDefault="00CC5130" w:rsidP="00CC5130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es taking your conventional medication for diabetes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CC5130" w14:paraId="1619314C" w14:textId="77777777" w:rsidTr="009A72F4">
        <w:tc>
          <w:tcPr>
            <w:tcW w:w="2966" w:type="dxa"/>
          </w:tcPr>
          <w:p w14:paraId="4F3C3B28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54B64E56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70E82D27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CC5130" w14:paraId="111A9F4C" w14:textId="77777777" w:rsidTr="009A72F4">
        <w:tc>
          <w:tcPr>
            <w:tcW w:w="2966" w:type="dxa"/>
          </w:tcPr>
          <w:p w14:paraId="5F84FB76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BAFC951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1CAEE08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3E546D38" w14:textId="77777777" w:rsidTr="009A72F4">
        <w:tc>
          <w:tcPr>
            <w:tcW w:w="2966" w:type="dxa"/>
          </w:tcPr>
          <w:p w14:paraId="455DD9C9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C78D02F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1D75E97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242223F4" w14:textId="77777777" w:rsidTr="009A72F4">
        <w:tc>
          <w:tcPr>
            <w:tcW w:w="2966" w:type="dxa"/>
          </w:tcPr>
          <w:p w14:paraId="47EED72F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0C20EC0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FBCAC13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C5130" w14:paraId="2D51C4AE" w14:textId="77777777" w:rsidTr="009A72F4">
        <w:tc>
          <w:tcPr>
            <w:tcW w:w="2966" w:type="dxa"/>
          </w:tcPr>
          <w:p w14:paraId="4CCA1351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F53F5CB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309781D" w14:textId="77777777" w:rsidR="00CC5130" w:rsidRDefault="00CC5130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1F1FD1C" w14:textId="77777777" w:rsidR="005303FB" w:rsidRDefault="005303FB" w:rsidP="00CC5130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0E495DB5" w14:textId="04203084" w:rsidR="002D394A" w:rsidRDefault="00C80120" w:rsidP="002D394A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7168" behindDoc="0" locked="0" layoutInCell="1" allowOverlap="1" wp14:anchorId="443D27B4" wp14:editId="4C0CFF36">
                <wp:simplePos x="0" y="0"/>
                <wp:positionH relativeFrom="margin">
                  <wp:posOffset>4991100</wp:posOffset>
                </wp:positionH>
                <wp:positionV relativeFrom="paragraph">
                  <wp:posOffset>11430</wp:posOffset>
                </wp:positionV>
                <wp:extent cx="238125" cy="180975"/>
                <wp:effectExtent l="0" t="0" r="28575" b="28575"/>
                <wp:wrapNone/>
                <wp:docPr id="347" name="Rectangle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57EC94" id="Rectangle 347" o:spid="_x0000_s1026" style="position:absolute;margin-left:393pt;margin-top:.9pt;width:18.75pt;height:14.25pt;z-index:251847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5120" behindDoc="0" locked="0" layoutInCell="1" allowOverlap="1" wp14:anchorId="60332966" wp14:editId="29A7AA56">
                <wp:simplePos x="0" y="0"/>
                <wp:positionH relativeFrom="margin">
                  <wp:posOffset>4314825</wp:posOffset>
                </wp:positionH>
                <wp:positionV relativeFrom="paragraph">
                  <wp:posOffset>11430</wp:posOffset>
                </wp:positionV>
                <wp:extent cx="238125" cy="180975"/>
                <wp:effectExtent l="0" t="0" r="28575" b="28575"/>
                <wp:wrapNone/>
                <wp:docPr id="346" name="Rectangle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7BF48" id="Rectangle 346" o:spid="_x0000_s1026" style="position:absolute;margin-left:339.75pt;margin-top:.9pt;width:18.75pt;height:14.25pt;z-index:251845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m+i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">
                <w10:wrap anchorx="margin"/>
              </v:rect>
            </w:pict>
          </mc:Fallback>
        </mc:AlternateContent>
      </w:r>
      <w:r w:rsidR="002D394A" w:rsidRPr="00957E52">
        <w:rPr>
          <w:rFonts w:ascii="Times New Roman" w:hAnsi="Times New Roman"/>
          <w:lang w:val="en-US"/>
        </w:rPr>
        <w:t xml:space="preserve">Are you </w:t>
      </w:r>
      <w:r w:rsidR="002D394A">
        <w:rPr>
          <w:rFonts w:ascii="Times New Roman" w:hAnsi="Times New Roman"/>
          <w:lang w:val="en-US"/>
        </w:rPr>
        <w:t xml:space="preserve">prescribed or </w:t>
      </w:r>
      <w:r w:rsidR="002D394A" w:rsidRPr="00957E52">
        <w:rPr>
          <w:rFonts w:ascii="Times New Roman" w:hAnsi="Times New Roman"/>
          <w:lang w:val="en-US"/>
        </w:rPr>
        <w:t xml:space="preserve">taking </w:t>
      </w:r>
      <w:r w:rsidR="002D394A">
        <w:rPr>
          <w:rFonts w:ascii="Times New Roman" w:hAnsi="Times New Roman"/>
          <w:lang w:val="en-US"/>
        </w:rPr>
        <w:t>any other conventional</w:t>
      </w:r>
      <w:r w:rsidR="002D394A" w:rsidRPr="00957E52">
        <w:rPr>
          <w:rFonts w:ascii="Times New Roman" w:hAnsi="Times New Roman"/>
          <w:lang w:val="en-US"/>
        </w:rPr>
        <w:t xml:space="preserve"> medications</w:t>
      </w:r>
      <w:r w:rsidR="002D394A">
        <w:rPr>
          <w:rFonts w:ascii="Times New Roman" w:hAnsi="Times New Roman"/>
          <w:lang w:val="en-US"/>
        </w:rPr>
        <w:t>?</w:t>
      </w:r>
      <w:r w:rsidR="002D394A" w:rsidRPr="00957E52">
        <w:rPr>
          <w:rFonts w:ascii="Times New Roman" w:hAnsi="Times New Roman"/>
          <w:lang w:val="en-US"/>
        </w:rPr>
        <w:t xml:space="preserve"> </w:t>
      </w:r>
      <w:r w:rsidR="002D394A">
        <w:rPr>
          <w:rFonts w:ascii="Times New Roman" w:hAnsi="Times New Roman"/>
          <w:lang w:val="en-US"/>
        </w:rPr>
        <w:t xml:space="preserve"> </w:t>
      </w:r>
      <w:r w:rsidR="002D394A" w:rsidRPr="00957E52">
        <w:rPr>
          <w:rFonts w:ascii="Times New Roman" w:hAnsi="Times New Roman"/>
          <w:lang w:val="en-US"/>
        </w:rPr>
        <w:t xml:space="preserve"> Yes</w:t>
      </w:r>
      <w:r w:rsidR="002D394A"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</w:t>
      </w:r>
      <w:r w:rsidR="002D394A" w:rsidRPr="00957E52">
        <w:rPr>
          <w:rFonts w:ascii="Times New Roman" w:hAnsi="Times New Roman"/>
          <w:lang w:val="en-US"/>
        </w:rPr>
        <w:t>No</w:t>
      </w:r>
    </w:p>
    <w:p w14:paraId="0F0820BD" w14:textId="24FC784B" w:rsidR="00570327" w:rsidRDefault="002D394A" w:rsidP="002D394A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If Yes, </w:t>
      </w:r>
      <w:r>
        <w:rPr>
          <w:rFonts w:ascii="Times New Roman" w:hAnsi="Times New Roman"/>
          <w:lang w:val="en-US"/>
        </w:rPr>
        <w:t xml:space="preserve">please note which additional </w:t>
      </w:r>
      <w:r w:rsidR="00570327">
        <w:rPr>
          <w:rFonts w:ascii="Times New Roman" w:hAnsi="Times New Roman"/>
          <w:lang w:val="en-US"/>
        </w:rPr>
        <w:t xml:space="preserve">conventional </w:t>
      </w:r>
      <w:r>
        <w:rPr>
          <w:rFonts w:ascii="Times New Roman" w:hAnsi="Times New Roman"/>
          <w:lang w:val="en-US"/>
        </w:rPr>
        <w:t xml:space="preserve">medication(s) you are taking, what </w:t>
      </w:r>
      <w:proofErr w:type="spellStart"/>
      <w:r>
        <w:rPr>
          <w:rFonts w:ascii="Times New Roman" w:hAnsi="Times New Roman"/>
          <w:lang w:val="en-US"/>
        </w:rPr>
        <w:t>dose</w:t>
      </w:r>
      <w:proofErr w:type="spellEnd"/>
      <w:r>
        <w:rPr>
          <w:rFonts w:ascii="Times New Roman" w:hAnsi="Times New Roman"/>
          <w:lang w:val="en-US"/>
        </w:rPr>
        <w:t xml:space="preserve">, </w:t>
      </w:r>
      <w:r w:rsidR="0038529A">
        <w:rPr>
          <w:rFonts w:ascii="Times New Roman" w:hAnsi="Times New Roman"/>
          <w:lang w:val="en-US"/>
        </w:rPr>
        <w:t>how often they are taken</w:t>
      </w:r>
      <w:r w:rsidR="005A043D">
        <w:rPr>
          <w:rFonts w:ascii="Times New Roman" w:hAnsi="Times New Roman"/>
          <w:lang w:val="en-US"/>
        </w:rPr>
        <w:t>, and what the medication is being used to treat</w:t>
      </w:r>
      <w:r w:rsidRPr="00957E52">
        <w:rPr>
          <w:rFonts w:ascii="Times New Roman" w:hAnsi="Times New Roman"/>
          <w:lang w:val="en-US"/>
        </w:rPr>
        <w:t xml:space="preserve">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15"/>
        <w:gridCol w:w="1787"/>
        <w:gridCol w:w="2119"/>
        <w:gridCol w:w="2119"/>
      </w:tblGrid>
      <w:tr w:rsidR="005A043D" w14:paraId="1BC827E8" w14:textId="77777777" w:rsidTr="009A72F4">
        <w:tc>
          <w:tcPr>
            <w:tcW w:w="2515" w:type="dxa"/>
          </w:tcPr>
          <w:p w14:paraId="3C70127C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1787" w:type="dxa"/>
          </w:tcPr>
          <w:p w14:paraId="3281EFF8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e</w:t>
            </w:r>
          </w:p>
        </w:tc>
        <w:tc>
          <w:tcPr>
            <w:tcW w:w="2119" w:type="dxa"/>
          </w:tcPr>
          <w:p w14:paraId="3DDFDD87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  <w:tc>
          <w:tcPr>
            <w:tcW w:w="2119" w:type="dxa"/>
          </w:tcPr>
          <w:p w14:paraId="5042551D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dication</w:t>
            </w:r>
          </w:p>
        </w:tc>
      </w:tr>
      <w:tr w:rsidR="005A043D" w14:paraId="0C84013F" w14:textId="77777777" w:rsidTr="009A72F4">
        <w:tc>
          <w:tcPr>
            <w:tcW w:w="2515" w:type="dxa"/>
          </w:tcPr>
          <w:p w14:paraId="68AFB81C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3836F94B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30067409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029E432F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3CCCDD69" w14:textId="77777777" w:rsidTr="009A72F4">
        <w:tc>
          <w:tcPr>
            <w:tcW w:w="2515" w:type="dxa"/>
          </w:tcPr>
          <w:p w14:paraId="3F3096F2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461B9034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2A7804B1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5958C00F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1ED7D65E" w14:textId="77777777" w:rsidTr="009A72F4">
        <w:tc>
          <w:tcPr>
            <w:tcW w:w="2515" w:type="dxa"/>
          </w:tcPr>
          <w:p w14:paraId="1A56D672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106D89F7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55528532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59CCBF68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14E1C787" w14:textId="77777777" w:rsidTr="009A72F4">
        <w:tc>
          <w:tcPr>
            <w:tcW w:w="2515" w:type="dxa"/>
          </w:tcPr>
          <w:p w14:paraId="5947A8F7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7" w:type="dxa"/>
          </w:tcPr>
          <w:p w14:paraId="2D29FD40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3EE53AD8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19" w:type="dxa"/>
          </w:tcPr>
          <w:p w14:paraId="7B0F4BF4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5F220CEC" w14:textId="77777777" w:rsidR="005A043D" w:rsidRDefault="005A043D" w:rsidP="005A043D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es taking your other conventional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5A043D" w14:paraId="72D36A43" w14:textId="77777777" w:rsidTr="009A72F4">
        <w:tc>
          <w:tcPr>
            <w:tcW w:w="2966" w:type="dxa"/>
          </w:tcPr>
          <w:p w14:paraId="3856A70E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6F539E72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75F27DDC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5A043D" w14:paraId="3933D6EF" w14:textId="77777777" w:rsidTr="009A72F4">
        <w:tc>
          <w:tcPr>
            <w:tcW w:w="2966" w:type="dxa"/>
          </w:tcPr>
          <w:p w14:paraId="33A08A98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0F1C59B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636A3B9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0577C9F7" w14:textId="77777777" w:rsidTr="009A72F4">
        <w:tc>
          <w:tcPr>
            <w:tcW w:w="2966" w:type="dxa"/>
          </w:tcPr>
          <w:p w14:paraId="14C969CA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DEC317E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93370B6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2AAD5B33" w14:textId="77777777" w:rsidTr="009A72F4">
        <w:tc>
          <w:tcPr>
            <w:tcW w:w="2966" w:type="dxa"/>
          </w:tcPr>
          <w:p w14:paraId="5F8BC605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0389DFD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711A329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500075AE" w14:textId="77777777" w:rsidTr="009A72F4">
        <w:tc>
          <w:tcPr>
            <w:tcW w:w="2966" w:type="dxa"/>
          </w:tcPr>
          <w:p w14:paraId="57907E4E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D4A5AD0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88ACDA9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2585761" w14:textId="77777777" w:rsidR="005A043D" w:rsidRDefault="005A043D" w:rsidP="005A043D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721D0292" w14:textId="77777777" w:rsidR="005A043D" w:rsidRDefault="005A043D" w:rsidP="005A043D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es taking your other conventional medication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5A043D" w14:paraId="0AF916F3" w14:textId="77777777" w:rsidTr="009A72F4">
        <w:tc>
          <w:tcPr>
            <w:tcW w:w="2966" w:type="dxa"/>
          </w:tcPr>
          <w:p w14:paraId="5DF88F2D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2399A02B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57A25DE6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5A043D" w14:paraId="158ACB2F" w14:textId="77777777" w:rsidTr="009A72F4">
        <w:tc>
          <w:tcPr>
            <w:tcW w:w="2966" w:type="dxa"/>
          </w:tcPr>
          <w:p w14:paraId="10F22C51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59AD034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F323E40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0A654B3F" w14:textId="77777777" w:rsidTr="009A72F4">
        <w:tc>
          <w:tcPr>
            <w:tcW w:w="2966" w:type="dxa"/>
          </w:tcPr>
          <w:p w14:paraId="08A18AD1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8572501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233703B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56F16759" w14:textId="77777777" w:rsidTr="009A72F4">
        <w:tc>
          <w:tcPr>
            <w:tcW w:w="2966" w:type="dxa"/>
          </w:tcPr>
          <w:p w14:paraId="6B047220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49B15FA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CA6D2C9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A043D" w14:paraId="3944BD6A" w14:textId="77777777" w:rsidTr="009A72F4">
        <w:tc>
          <w:tcPr>
            <w:tcW w:w="2966" w:type="dxa"/>
          </w:tcPr>
          <w:p w14:paraId="0616A4C4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DBBA81B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32CD06E" w14:textId="77777777" w:rsidR="005A043D" w:rsidRDefault="005A043D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2C062BC4" w14:textId="7EEEA501" w:rsidR="00957E52" w:rsidRPr="00957E52" w:rsidRDefault="00957E52" w:rsidP="00957E52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 xml:space="preserve">Use of herbal medicinal products for </w:t>
      </w:r>
      <w:r w:rsidR="002D394A">
        <w:rPr>
          <w:rFonts w:ascii="Times New Roman" w:hAnsi="Times New Roman"/>
          <w:b/>
          <w:bCs/>
          <w:lang w:val="en-US"/>
        </w:rPr>
        <w:t>high blood pressure (</w:t>
      </w:r>
      <w:r w:rsidRPr="00957E52">
        <w:rPr>
          <w:rFonts w:ascii="Times New Roman" w:hAnsi="Times New Roman"/>
          <w:b/>
          <w:bCs/>
          <w:lang w:val="en-US"/>
        </w:rPr>
        <w:t>hypertension</w:t>
      </w:r>
      <w:r w:rsidR="002D394A">
        <w:rPr>
          <w:rFonts w:ascii="Times New Roman" w:hAnsi="Times New Roman"/>
          <w:b/>
          <w:bCs/>
          <w:lang w:val="en-US"/>
        </w:rPr>
        <w:t>)</w:t>
      </w:r>
    </w:p>
    <w:p w14:paraId="03C9D619" w14:textId="66F82603" w:rsidR="00957E52" w:rsidRPr="00957E52" w:rsidRDefault="00C80120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57408" behindDoc="0" locked="0" layoutInCell="1" allowOverlap="1" wp14:anchorId="73759BE6" wp14:editId="63DDF17E">
                <wp:simplePos x="0" y="0"/>
                <wp:positionH relativeFrom="margin">
                  <wp:posOffset>2305050</wp:posOffset>
                </wp:positionH>
                <wp:positionV relativeFrom="paragraph">
                  <wp:posOffset>238125</wp:posOffset>
                </wp:positionV>
                <wp:extent cx="238125" cy="180975"/>
                <wp:effectExtent l="0" t="0" r="28575" b="28575"/>
                <wp:wrapNone/>
                <wp:docPr id="353" name="Rectangle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5FB0A2" id="Rectangle 353" o:spid="_x0000_s1026" style="position:absolute;margin-left:181.5pt;margin-top:18.75pt;width:18.75pt;height:14.25pt;z-index:251857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">
                <w10:wrap anchorx="margin"/>
              </v:rect>
            </w:pict>
          </mc:Fallback>
        </mc:AlternateContent>
      </w: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55360" behindDoc="0" locked="0" layoutInCell="1" allowOverlap="1" wp14:anchorId="2AD927D6" wp14:editId="77B45DCE">
                <wp:simplePos x="0" y="0"/>
                <wp:positionH relativeFrom="margin">
                  <wp:posOffset>1533525</wp:posOffset>
                </wp:positionH>
                <wp:positionV relativeFrom="paragraph">
                  <wp:posOffset>231140</wp:posOffset>
                </wp:positionV>
                <wp:extent cx="238125" cy="180975"/>
                <wp:effectExtent l="0" t="0" r="28575" b="28575"/>
                <wp:wrapNone/>
                <wp:docPr id="352" name="Rectangle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BBFB92" id="Rectangle 352" o:spid="_x0000_s1026" style="position:absolute;margin-left:120.75pt;margin-top:18.2pt;width:18.75pt;height:14.25pt;z-index:251855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X8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s1KSgzT&#10;WKRPKBsznRIkXqJEg/MVRj66B4hJendv+VdPjF33GCduAezQC9YgsSLGZz89iIbHp2Q7vLcN4rNd&#10;sEmtQws6AqIO5JCKcjwXRRwC4XhZXs2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">
                <w10:wrap anchorx="margin"/>
              </v:rect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Have you ever taken traditional medicines or herbal products for your </w:t>
      </w:r>
      <w:r w:rsidR="0038529A">
        <w:rPr>
          <w:rFonts w:ascii="Times New Roman" w:hAnsi="Times New Roman"/>
          <w:lang w:val="en-US"/>
        </w:rPr>
        <w:t>high blood pressure (</w:t>
      </w:r>
      <w:r w:rsidR="00957E52" w:rsidRPr="00957E52">
        <w:rPr>
          <w:rFonts w:ascii="Times New Roman" w:hAnsi="Times New Roman"/>
          <w:lang w:val="en-US"/>
        </w:rPr>
        <w:t>hypertension</w:t>
      </w:r>
      <w:r w:rsidR="0038529A">
        <w:rPr>
          <w:rFonts w:ascii="Times New Roman" w:hAnsi="Times New Roman"/>
          <w:lang w:val="en-US"/>
        </w:rPr>
        <w:t>)</w:t>
      </w:r>
      <w:r w:rsidR="00957E52" w:rsidRPr="00957E52">
        <w:rPr>
          <w:rFonts w:ascii="Times New Roman" w:hAnsi="Times New Roman"/>
          <w:lang w:val="en-US"/>
        </w:rPr>
        <w:t xml:space="preserve">? </w:t>
      </w:r>
      <w:r>
        <w:rPr>
          <w:rFonts w:ascii="Times New Roman" w:hAnsi="Times New Roman"/>
          <w:lang w:val="en-US"/>
        </w:rPr>
        <w:t xml:space="preserve">   Yes                 No</w:t>
      </w:r>
    </w:p>
    <w:p w14:paraId="33FAAB24" w14:textId="708FCC84" w:rsidR="0038529A" w:rsidRDefault="00957E52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Which products/medicinal plants </w:t>
      </w:r>
      <w:r w:rsidR="0047496B">
        <w:rPr>
          <w:rFonts w:ascii="Times New Roman" w:hAnsi="Times New Roman"/>
          <w:lang w:val="en-US"/>
        </w:rPr>
        <w:t>do you take to treat your high blood pressure (hypertension)</w:t>
      </w:r>
      <w:r w:rsidRPr="00957E52">
        <w:rPr>
          <w:rFonts w:ascii="Times New Roman" w:hAnsi="Times New Roman"/>
          <w:lang w:val="en-US"/>
        </w:rPr>
        <w:t xml:space="preserve"> </w:t>
      </w:r>
      <w:r w:rsidR="0038529A">
        <w:rPr>
          <w:rFonts w:ascii="Times New Roman" w:hAnsi="Times New Roman"/>
          <w:lang w:val="en-US"/>
        </w:rPr>
        <w:t xml:space="preserve">and </w:t>
      </w:r>
      <w:r w:rsidR="00DF2FDA">
        <w:rPr>
          <w:rFonts w:ascii="Times New Roman" w:hAnsi="Times New Roman"/>
          <w:lang w:val="en-US"/>
        </w:rPr>
        <w:t xml:space="preserve">what part of the plant is </w:t>
      </w:r>
      <w:r w:rsidRPr="00957E52">
        <w:rPr>
          <w:rFonts w:ascii="Times New Roman" w:hAnsi="Times New Roman"/>
          <w:lang w:val="en-US"/>
        </w:rPr>
        <w:t xml:space="preserve">used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90"/>
        <w:gridCol w:w="4250"/>
      </w:tblGrid>
      <w:tr w:rsidR="001C0AD9" w14:paraId="74DFFCCD" w14:textId="77777777" w:rsidTr="001C0AD9">
        <w:tc>
          <w:tcPr>
            <w:tcW w:w="4450" w:type="dxa"/>
          </w:tcPr>
          <w:p w14:paraId="0D264668" w14:textId="09E55A16" w:rsidR="001C0AD9" w:rsidRDefault="001C0AD9" w:rsidP="001C0AD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e of Medicinal Plant/Product</w:t>
            </w:r>
          </w:p>
        </w:tc>
        <w:tc>
          <w:tcPr>
            <w:tcW w:w="4450" w:type="dxa"/>
          </w:tcPr>
          <w:p w14:paraId="1067B038" w14:textId="06D559BB" w:rsidR="001C0AD9" w:rsidRDefault="001C0AD9" w:rsidP="001C0AD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rt of plant used</w:t>
            </w:r>
          </w:p>
        </w:tc>
      </w:tr>
      <w:tr w:rsidR="001C0AD9" w14:paraId="09F044C5" w14:textId="77777777" w:rsidTr="001C0AD9">
        <w:tc>
          <w:tcPr>
            <w:tcW w:w="4450" w:type="dxa"/>
          </w:tcPr>
          <w:p w14:paraId="4FF247F9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1CBFECE8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1C0AD9" w14:paraId="5DDEEC6A" w14:textId="77777777" w:rsidTr="001C0AD9">
        <w:tc>
          <w:tcPr>
            <w:tcW w:w="4450" w:type="dxa"/>
          </w:tcPr>
          <w:p w14:paraId="618AEDCA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29D14F60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1C0AD9" w14:paraId="6D861940" w14:textId="77777777" w:rsidTr="001C0AD9">
        <w:tc>
          <w:tcPr>
            <w:tcW w:w="4450" w:type="dxa"/>
          </w:tcPr>
          <w:p w14:paraId="4C2096D8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1947AB5F" w14:textId="77777777" w:rsidR="001C0AD9" w:rsidRDefault="001C0AD9" w:rsidP="0038529A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5937E69E" w14:textId="793E3288" w:rsidR="00957E52" w:rsidRPr="00957E52" w:rsidRDefault="00957E52" w:rsidP="0038529A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357828D9" w14:textId="5A39D44C" w:rsidR="0038529A" w:rsidRDefault="0038529A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What type(s) of </w:t>
      </w:r>
      <w:r w:rsidR="0047496B">
        <w:rPr>
          <w:rFonts w:ascii="Times New Roman" w:hAnsi="Times New Roman"/>
          <w:lang w:val="en-US"/>
        </w:rPr>
        <w:t xml:space="preserve">traditional medicine </w:t>
      </w:r>
      <w:r w:rsidR="00C80120">
        <w:rPr>
          <w:rFonts w:ascii="Times New Roman" w:hAnsi="Times New Roman"/>
          <w:lang w:val="en-US"/>
        </w:rPr>
        <w:t xml:space="preserve">or </w:t>
      </w:r>
      <w:r w:rsidR="0047496B">
        <w:rPr>
          <w:rFonts w:ascii="Times New Roman" w:hAnsi="Times New Roman"/>
          <w:lang w:val="en-US"/>
        </w:rPr>
        <w:t xml:space="preserve">herbal products </w:t>
      </w:r>
      <w:r>
        <w:rPr>
          <w:rFonts w:ascii="Times New Roman" w:hAnsi="Times New Roman"/>
          <w:lang w:val="en-US"/>
        </w:rPr>
        <w:t>are used (for example, extract, powder</w:t>
      </w:r>
      <w:r w:rsidR="00570327">
        <w:rPr>
          <w:rFonts w:ascii="Times New Roman" w:hAnsi="Times New Roman"/>
          <w:lang w:val="en-US"/>
        </w:rPr>
        <w:t>, tincture</w:t>
      </w:r>
      <w:r>
        <w:rPr>
          <w:rFonts w:ascii="Times New Roman" w:hAnsi="Times New Roman"/>
          <w:lang w:val="en-US"/>
        </w:rPr>
        <w:t>), in what dose, and how often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325"/>
        <w:gridCol w:w="2390"/>
        <w:gridCol w:w="2825"/>
      </w:tblGrid>
      <w:tr w:rsidR="00582766" w14:paraId="6662B41B" w14:textId="77777777" w:rsidTr="00582766">
        <w:tc>
          <w:tcPr>
            <w:tcW w:w="3325" w:type="dxa"/>
          </w:tcPr>
          <w:p w14:paraId="212EB39A" w14:textId="0EB3615B" w:rsidR="001C0AD9" w:rsidRDefault="001C0AD9" w:rsidP="00582766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rbal Medicine Dosage Form</w:t>
            </w:r>
          </w:p>
        </w:tc>
        <w:tc>
          <w:tcPr>
            <w:tcW w:w="2390" w:type="dxa"/>
          </w:tcPr>
          <w:p w14:paraId="17ACCE20" w14:textId="61006B19" w:rsidR="001C0AD9" w:rsidRDefault="00582766" w:rsidP="00582766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e</w:t>
            </w:r>
          </w:p>
        </w:tc>
        <w:tc>
          <w:tcPr>
            <w:tcW w:w="2825" w:type="dxa"/>
          </w:tcPr>
          <w:p w14:paraId="5B6C576C" w14:textId="45405EDB" w:rsidR="001C0AD9" w:rsidRDefault="00582766" w:rsidP="00582766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</w:tr>
      <w:tr w:rsidR="00582766" w14:paraId="4536D00C" w14:textId="77777777" w:rsidTr="00582766">
        <w:tc>
          <w:tcPr>
            <w:tcW w:w="3325" w:type="dxa"/>
          </w:tcPr>
          <w:p w14:paraId="73A462E5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0472EB66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47BD5370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82766" w14:paraId="0A2D5805" w14:textId="77777777" w:rsidTr="00582766">
        <w:tc>
          <w:tcPr>
            <w:tcW w:w="3325" w:type="dxa"/>
          </w:tcPr>
          <w:p w14:paraId="62D82676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19486F5C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0AE4E4E2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82766" w14:paraId="600A82BC" w14:textId="77777777" w:rsidTr="00582766">
        <w:tc>
          <w:tcPr>
            <w:tcW w:w="3325" w:type="dxa"/>
          </w:tcPr>
          <w:p w14:paraId="089667D9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0D1AB3DF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547322CA" w14:textId="77777777" w:rsidR="001C0AD9" w:rsidRDefault="001C0AD9" w:rsidP="0038529A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1B16F055" w14:textId="47B001BC" w:rsidR="0038529A" w:rsidRDefault="0038529A" w:rsidP="0038529A">
      <w:pPr>
        <w:pStyle w:val="ListParagraph"/>
        <w:widowControl w:val="0"/>
        <w:autoSpaceDE w:val="0"/>
        <w:autoSpaceDN w:val="0"/>
        <w:adjustRightInd w:val="0"/>
        <w:spacing w:after="160" w:line="360" w:lineRule="auto"/>
        <w:ind w:left="360"/>
        <w:jc w:val="both"/>
        <w:rPr>
          <w:rFonts w:ascii="Times New Roman" w:hAnsi="Times New Roman"/>
          <w:lang w:val="en-US"/>
        </w:rPr>
      </w:pPr>
    </w:p>
    <w:p w14:paraId="50971CF4" w14:textId="5B18A2C5" w:rsidR="00957E52" w:rsidRDefault="00957E52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How long have you been using </w:t>
      </w:r>
      <w:r w:rsidR="00570327">
        <w:rPr>
          <w:rFonts w:ascii="Times New Roman" w:hAnsi="Times New Roman"/>
          <w:lang w:val="en-US"/>
        </w:rPr>
        <w:t xml:space="preserve">traditional medicine or herbal products </w:t>
      </w:r>
      <w:r w:rsidR="00DF2FDA">
        <w:rPr>
          <w:rFonts w:ascii="Times New Roman" w:hAnsi="Times New Roman"/>
          <w:lang w:val="en-US"/>
        </w:rPr>
        <w:t xml:space="preserve">to treat your </w:t>
      </w:r>
      <w:r w:rsidR="0038529A">
        <w:rPr>
          <w:rFonts w:ascii="Times New Roman" w:hAnsi="Times New Roman"/>
          <w:lang w:val="en-US"/>
        </w:rPr>
        <w:t>high blood pressure (</w:t>
      </w:r>
      <w:r w:rsidR="00DF2FDA">
        <w:rPr>
          <w:rFonts w:ascii="Times New Roman" w:hAnsi="Times New Roman"/>
          <w:lang w:val="en-US"/>
        </w:rPr>
        <w:t>hypertension</w:t>
      </w:r>
      <w:r w:rsidR="0038529A">
        <w:rPr>
          <w:rFonts w:ascii="Times New Roman" w:hAnsi="Times New Roman"/>
          <w:lang w:val="en-US"/>
        </w:rPr>
        <w:t>)</w:t>
      </w:r>
      <w:r w:rsidRPr="00957E52">
        <w:rPr>
          <w:rFonts w:ascii="Times New Roman" w:hAnsi="Times New Roman"/>
          <w:lang w:val="en-US"/>
        </w:rPr>
        <w:t>?</w:t>
      </w:r>
    </w:p>
    <w:p w14:paraId="35F423B7" w14:textId="53FDCB6E" w:rsidR="00C80120" w:rsidRPr="00C80120" w:rsidRDefault="00570327" w:rsidP="00C80120">
      <w:pPr>
        <w:pStyle w:val="ListParagraph"/>
        <w:widowControl w:val="0"/>
        <w:autoSpaceDE w:val="0"/>
        <w:autoSpaceDN w:val="0"/>
        <w:adjustRightInd w:val="0"/>
        <w:spacing w:after="160" w:line="360" w:lineRule="auto"/>
        <w:ind w:left="360"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9456" behindDoc="0" locked="0" layoutInCell="1" allowOverlap="1" wp14:anchorId="724EEBF9" wp14:editId="3A725D3D">
                <wp:simplePos x="0" y="0"/>
                <wp:positionH relativeFrom="column">
                  <wp:posOffset>47053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55" name="Rectangle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CAD146" id="Rectangle 355" o:spid="_x0000_s1026" style="position:absolute;margin-left:370.5pt;margin-top:.75pt;width:18.75pt;height:14.25pt;z-index:25185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9wDIA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0480" behindDoc="0" locked="0" layoutInCell="1" allowOverlap="1" wp14:anchorId="491C823F" wp14:editId="0BBAAC35">
                <wp:simplePos x="0" y="0"/>
                <wp:positionH relativeFrom="column">
                  <wp:posOffset>2619375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56" name="Rectangle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75439" id="Rectangle 356" o:spid="_x0000_s1026" style="position:absolute;margin-left:206.25pt;margin-top:.75pt;width:18.75pt;height:14.25pt;z-index:25186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1504" behindDoc="0" locked="0" layoutInCell="1" allowOverlap="1" wp14:anchorId="720AFAC5" wp14:editId="0003296B">
                <wp:simplePos x="0" y="0"/>
                <wp:positionH relativeFrom="margin">
                  <wp:posOffset>11620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354" name="Rectangle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D42BF" id="Rectangle 354" o:spid="_x0000_s1026" style="position:absolute;margin-left:91.5pt;margin-top:.75pt;width:18.75pt;height:14.25pt;z-index:251861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0mt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">
                <w10:wrap anchorx="margin"/>
              </v:rect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less than </w:t>
      </w:r>
      <w:r w:rsidR="00C80120" w:rsidRPr="00C80120">
        <w:rPr>
          <w:rFonts w:ascii="Times New Roman" w:hAnsi="Times New Roman"/>
          <w:lang w:val="en-US"/>
        </w:rPr>
        <w:t xml:space="preserve">1 year             </w:t>
      </w:r>
      <w:r>
        <w:rPr>
          <w:rFonts w:ascii="Times New Roman" w:hAnsi="Times New Roman"/>
          <w:lang w:val="en-US"/>
        </w:rPr>
        <w:t xml:space="preserve">              </w:t>
      </w:r>
      <w:r w:rsidR="00C80120" w:rsidRPr="00C80120">
        <w:rPr>
          <w:rFonts w:ascii="Times New Roman" w:hAnsi="Times New Roman"/>
          <w:lang w:val="en-US"/>
        </w:rPr>
        <w:t xml:space="preserve">1-2 years           </w:t>
      </w:r>
      <w:r>
        <w:rPr>
          <w:rFonts w:ascii="Times New Roman" w:hAnsi="Times New Roman"/>
          <w:lang w:val="en-US"/>
        </w:rPr>
        <w:t xml:space="preserve">                    more than </w:t>
      </w:r>
      <w:r w:rsidR="00C80120" w:rsidRPr="00C80120">
        <w:rPr>
          <w:rFonts w:ascii="Times New Roman" w:hAnsi="Times New Roman"/>
          <w:lang w:val="en-US"/>
        </w:rPr>
        <w:t>2 years</w:t>
      </w:r>
    </w:p>
    <w:p w14:paraId="01F3F3E5" w14:textId="4C5ECE17" w:rsidR="00570327" w:rsidRDefault="00C80120" w:rsidP="00957E52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9696" behindDoc="0" locked="0" layoutInCell="1" allowOverlap="1" wp14:anchorId="10532563" wp14:editId="4BDD6A34">
                <wp:simplePos x="0" y="0"/>
                <wp:positionH relativeFrom="column">
                  <wp:posOffset>4848225</wp:posOffset>
                </wp:positionH>
                <wp:positionV relativeFrom="paragraph">
                  <wp:posOffset>245110</wp:posOffset>
                </wp:positionV>
                <wp:extent cx="238125" cy="180975"/>
                <wp:effectExtent l="0" t="0" r="28575" b="28575"/>
                <wp:wrapNone/>
                <wp:docPr id="360" name="Rectangle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663FA5" id="Rectangle 360" o:spid="_x0000_s1026" style="position:absolute;margin-left:381.75pt;margin-top:19.3pt;width:18.75pt;height:14.25pt;z-index:25186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nk6Hw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 xml:space="preserve">What is the source of the </w:t>
      </w:r>
      <w:r w:rsidR="00570327">
        <w:rPr>
          <w:rFonts w:ascii="Times New Roman" w:hAnsi="Times New Roman"/>
          <w:lang w:val="en-US"/>
        </w:rPr>
        <w:t>traditional medicine or herbal products</w:t>
      </w:r>
      <w:r w:rsidR="00957E52" w:rsidRPr="00957E52">
        <w:rPr>
          <w:rFonts w:ascii="Times New Roman" w:hAnsi="Times New Roman"/>
          <w:lang w:val="en-US"/>
        </w:rPr>
        <w:t xml:space="preserve"> you are taking</w:t>
      </w:r>
      <w:r w:rsidR="00570327">
        <w:rPr>
          <w:rFonts w:ascii="Times New Roman" w:hAnsi="Times New Roman"/>
          <w:lang w:val="en-US"/>
        </w:rPr>
        <w:t xml:space="preserve"> to treat your high blood pressure (hypertension)</w:t>
      </w:r>
      <w:r w:rsidR="00957E52" w:rsidRPr="00957E52">
        <w:rPr>
          <w:rFonts w:ascii="Times New Roman" w:hAnsi="Times New Roman"/>
          <w:lang w:val="en-US"/>
        </w:rPr>
        <w:t xml:space="preserve">?  </w:t>
      </w:r>
    </w:p>
    <w:p w14:paraId="0EF9DD83" w14:textId="68C7DE2B" w:rsidR="00957E52" w:rsidRDefault="00570327" w:rsidP="00570327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7040" behindDoc="0" locked="0" layoutInCell="1" allowOverlap="1" wp14:anchorId="1ACB202E" wp14:editId="4897609F">
                <wp:simplePos x="0" y="0"/>
                <wp:positionH relativeFrom="column">
                  <wp:posOffset>1009650</wp:posOffset>
                </wp:positionH>
                <wp:positionV relativeFrom="paragraph">
                  <wp:posOffset>252095</wp:posOffset>
                </wp:positionV>
                <wp:extent cx="238125" cy="180975"/>
                <wp:effectExtent l="0" t="0" r="28575" b="28575"/>
                <wp:wrapNone/>
                <wp:docPr id="400" name="Rectangle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08B01A" id="Rectangle 400" o:spid="_x0000_s1026" style="position:absolute;margin-left:79.5pt;margin-top:19.85pt;width:18.75pt;height:14.25pt;z-index:25192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7648" behindDoc="0" locked="0" layoutInCell="1" allowOverlap="1" wp14:anchorId="21742221" wp14:editId="49FF5715">
                <wp:simplePos x="0" y="0"/>
                <wp:positionH relativeFrom="column">
                  <wp:posOffset>3533775</wp:posOffset>
                </wp:positionH>
                <wp:positionV relativeFrom="paragraph">
                  <wp:posOffset>13970</wp:posOffset>
                </wp:positionV>
                <wp:extent cx="238125" cy="180975"/>
                <wp:effectExtent l="0" t="0" r="28575" b="28575"/>
                <wp:wrapNone/>
                <wp:docPr id="359" name="Rectangle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746EA" id="Rectangle 359" o:spid="_x0000_s1026" style="position:absolute;margin-left:278.25pt;margin-top:1.1pt;width:18.75pt;height:14.25pt;z-index:25186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OSgIA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5600" behindDoc="0" locked="0" layoutInCell="1" allowOverlap="1" wp14:anchorId="6EB04EB9" wp14:editId="1DB5C926">
                <wp:simplePos x="0" y="0"/>
                <wp:positionH relativeFrom="column">
                  <wp:posOffset>2305050</wp:posOffset>
                </wp:positionH>
                <wp:positionV relativeFrom="paragraph">
                  <wp:posOffset>13970</wp:posOffset>
                </wp:positionV>
                <wp:extent cx="238125" cy="180975"/>
                <wp:effectExtent l="0" t="0" r="28575" b="28575"/>
                <wp:wrapNone/>
                <wp:docPr id="358" name="Rectangle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DA84DD" id="Rectangle 358" o:spid="_x0000_s1026" style="position:absolute;margin-left:181.5pt;margin-top:1.1pt;width:18.75pt;height:14.25pt;z-index:25186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HEOHw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3552" behindDoc="0" locked="0" layoutInCell="1" allowOverlap="1" wp14:anchorId="3A90AC2C" wp14:editId="5ED19AD2">
                <wp:simplePos x="0" y="0"/>
                <wp:positionH relativeFrom="column">
                  <wp:posOffset>895350</wp:posOffset>
                </wp:positionH>
                <wp:positionV relativeFrom="paragraph">
                  <wp:posOffset>13970</wp:posOffset>
                </wp:positionV>
                <wp:extent cx="238125" cy="180975"/>
                <wp:effectExtent l="0" t="0" r="28575" b="28575"/>
                <wp:wrapNone/>
                <wp:docPr id="357" name="Rectangle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1C479" id="Rectangle 357" o:spid="_x0000_s1026" style="position:absolute;margin-left:70.5pt;margin-top:1.1pt;width:18.75pt;height:14.25pt;z-index:25186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"/>
            </w:pict>
          </mc:Fallback>
        </mc:AlternateContent>
      </w:r>
      <w:r w:rsidR="00957E52" w:rsidRPr="00957E52">
        <w:rPr>
          <w:rFonts w:ascii="Times New Roman" w:hAnsi="Times New Roman"/>
          <w:lang w:val="en-US"/>
        </w:rPr>
        <w:t>Pharmacy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>Herbalist clinic</w:t>
      </w:r>
      <w:r w:rsidR="00957E52" w:rsidRPr="00957E52">
        <w:rPr>
          <w:rFonts w:ascii="Times New Roman" w:hAnsi="Times New Roman"/>
          <w:lang w:val="en-US"/>
        </w:rPr>
        <w:tab/>
        <w:t xml:space="preserve">        </w:t>
      </w:r>
      <w:r w:rsidR="00A92942">
        <w:rPr>
          <w:rFonts w:ascii="Times New Roman" w:hAnsi="Times New Roman"/>
          <w:lang w:val="en-US"/>
        </w:rPr>
        <w:t xml:space="preserve">  </w:t>
      </w:r>
      <w:r w:rsidR="00957E52" w:rsidRPr="00957E52">
        <w:rPr>
          <w:rFonts w:ascii="Times New Roman" w:hAnsi="Times New Roman"/>
          <w:lang w:val="en-US"/>
        </w:rPr>
        <w:t>Market vendor</w:t>
      </w:r>
      <w:r w:rsidR="00957E52" w:rsidRPr="00957E52">
        <w:rPr>
          <w:rFonts w:ascii="Times New Roman" w:hAnsi="Times New Roman"/>
          <w:lang w:val="en-US"/>
        </w:rPr>
        <w:tab/>
        <w:t xml:space="preserve">   </w:t>
      </w:r>
      <w:r w:rsidR="00A92942">
        <w:rPr>
          <w:rFonts w:ascii="Times New Roman" w:hAnsi="Times New Roman"/>
          <w:lang w:val="en-US"/>
        </w:rPr>
        <w:t xml:space="preserve">     </w:t>
      </w:r>
      <w:r w:rsidR="00957E52" w:rsidRPr="00957E52">
        <w:rPr>
          <w:rFonts w:ascii="Times New Roman" w:hAnsi="Times New Roman"/>
          <w:lang w:val="en-US"/>
        </w:rPr>
        <w:t xml:space="preserve"> Friends/family</w:t>
      </w:r>
      <w:r w:rsidR="00957E52" w:rsidRPr="00957E52">
        <w:rPr>
          <w:rFonts w:ascii="Times New Roman" w:hAnsi="Times New Roman"/>
          <w:lang w:val="en-US"/>
        </w:rPr>
        <w:tab/>
      </w:r>
      <w:r w:rsidR="00A92942">
        <w:rPr>
          <w:rFonts w:ascii="Times New Roman" w:hAnsi="Times New Roman"/>
          <w:lang w:val="en-US"/>
        </w:rPr>
        <w:t xml:space="preserve">      </w:t>
      </w:r>
      <w:r w:rsidR="00957E52" w:rsidRPr="00957E52">
        <w:rPr>
          <w:rFonts w:ascii="Times New Roman" w:hAnsi="Times New Roman"/>
          <w:lang w:val="en-US"/>
        </w:rPr>
        <w:t>Garden/wild</w:t>
      </w:r>
      <w:r w:rsidR="00957E52" w:rsidRPr="00957E52">
        <w:rPr>
          <w:rFonts w:ascii="Times New Roman" w:hAnsi="Times New Roman"/>
          <w:lang w:val="en-US"/>
        </w:rPr>
        <w:tab/>
      </w:r>
      <w:r w:rsidR="00957E52" w:rsidRPr="00957E52">
        <w:rPr>
          <w:rFonts w:ascii="Times New Roman" w:hAnsi="Times New Roman"/>
          <w:lang w:val="en-US"/>
        </w:rPr>
        <w:tab/>
        <w:t>Other……………………………………….</w:t>
      </w:r>
    </w:p>
    <w:p w14:paraId="67C1660E" w14:textId="21AF8678" w:rsidR="004F2EEC" w:rsidRDefault="004F2EEC" w:rsidP="004F2EE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es taking your </w:t>
      </w:r>
      <w:r w:rsidR="00A73702">
        <w:rPr>
          <w:rFonts w:ascii="Times New Roman" w:hAnsi="Times New Roman"/>
          <w:lang w:val="en-US"/>
        </w:rPr>
        <w:t>herbal medicine</w:t>
      </w:r>
      <w:r>
        <w:rPr>
          <w:rFonts w:ascii="Times New Roman" w:hAnsi="Times New Roman"/>
          <w:lang w:val="en-US"/>
        </w:rPr>
        <w:t xml:space="preserve"> for </w:t>
      </w:r>
      <w:r w:rsidR="00A73702">
        <w:rPr>
          <w:rFonts w:ascii="Times New Roman" w:hAnsi="Times New Roman"/>
          <w:lang w:val="en-US"/>
        </w:rPr>
        <w:t>high blood pressure</w:t>
      </w:r>
      <w:r>
        <w:rPr>
          <w:rFonts w:ascii="Times New Roman" w:hAnsi="Times New Roman"/>
          <w:lang w:val="en-US"/>
        </w:rPr>
        <w:t xml:space="preserve">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4F2EEC" w14:paraId="4ECFA538" w14:textId="77777777" w:rsidTr="009A72F4">
        <w:tc>
          <w:tcPr>
            <w:tcW w:w="2966" w:type="dxa"/>
          </w:tcPr>
          <w:p w14:paraId="01751922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0451CC00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510BDAA4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4F2EEC" w14:paraId="062880C2" w14:textId="77777777" w:rsidTr="009A72F4">
        <w:tc>
          <w:tcPr>
            <w:tcW w:w="2966" w:type="dxa"/>
          </w:tcPr>
          <w:p w14:paraId="0F02358E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2CD44C0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7D3747B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4FAE47ED" w14:textId="77777777" w:rsidTr="009A72F4">
        <w:tc>
          <w:tcPr>
            <w:tcW w:w="2966" w:type="dxa"/>
          </w:tcPr>
          <w:p w14:paraId="5AE03F82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7F13E6F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CF50ADB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5AA81F09" w14:textId="77777777" w:rsidTr="009A72F4">
        <w:tc>
          <w:tcPr>
            <w:tcW w:w="2966" w:type="dxa"/>
          </w:tcPr>
          <w:p w14:paraId="6C0A3D2A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FD96DF1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35B8FCB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6BEFFA67" w14:textId="77777777" w:rsidTr="009A72F4">
        <w:tc>
          <w:tcPr>
            <w:tcW w:w="2966" w:type="dxa"/>
          </w:tcPr>
          <w:p w14:paraId="7EBB7043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7CEABEE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EA6B163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06640A5" w14:textId="77777777" w:rsidR="004F2EEC" w:rsidRDefault="004F2EEC" w:rsidP="004F2EE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1DCAE444" w14:textId="780754C1" w:rsidR="004F2EEC" w:rsidRDefault="004F2EEC" w:rsidP="004F2EE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es taking your </w:t>
      </w:r>
      <w:r w:rsidR="00A73702">
        <w:rPr>
          <w:rFonts w:ascii="Times New Roman" w:hAnsi="Times New Roman"/>
          <w:lang w:val="en-US"/>
        </w:rPr>
        <w:t>herbal</w:t>
      </w:r>
      <w:r>
        <w:rPr>
          <w:rFonts w:ascii="Times New Roman" w:hAnsi="Times New Roman"/>
          <w:lang w:val="en-US"/>
        </w:rPr>
        <w:t xml:space="preserve"> </w:t>
      </w:r>
      <w:r w:rsidR="00A73702">
        <w:rPr>
          <w:rFonts w:ascii="Times New Roman" w:hAnsi="Times New Roman"/>
          <w:lang w:val="en-US"/>
        </w:rPr>
        <w:t>medicine</w:t>
      </w:r>
      <w:r>
        <w:rPr>
          <w:rFonts w:ascii="Times New Roman" w:hAnsi="Times New Roman"/>
          <w:lang w:val="en-US"/>
        </w:rPr>
        <w:t xml:space="preserve"> for </w:t>
      </w:r>
      <w:r w:rsidR="00A73702">
        <w:rPr>
          <w:rFonts w:ascii="Times New Roman" w:hAnsi="Times New Roman"/>
          <w:lang w:val="en-US"/>
        </w:rPr>
        <w:t>high blood pressure</w:t>
      </w:r>
      <w:r>
        <w:rPr>
          <w:rFonts w:ascii="Times New Roman" w:hAnsi="Times New Roman"/>
          <w:lang w:val="en-US"/>
        </w:rPr>
        <w:t xml:space="preserve">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4F2EEC" w14:paraId="60A6125C" w14:textId="77777777" w:rsidTr="009A72F4">
        <w:tc>
          <w:tcPr>
            <w:tcW w:w="2966" w:type="dxa"/>
          </w:tcPr>
          <w:p w14:paraId="0BA3D4F4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272D5CB9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124AF502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4F2EEC" w14:paraId="60B7DDA6" w14:textId="77777777" w:rsidTr="009A72F4">
        <w:tc>
          <w:tcPr>
            <w:tcW w:w="2966" w:type="dxa"/>
          </w:tcPr>
          <w:p w14:paraId="5E1B3BF2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5D79BAA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B7BA00D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49A2F5D4" w14:textId="77777777" w:rsidTr="009A72F4">
        <w:tc>
          <w:tcPr>
            <w:tcW w:w="2966" w:type="dxa"/>
          </w:tcPr>
          <w:p w14:paraId="08BF1BB9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69749B2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4F30211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2F296938" w14:textId="77777777" w:rsidTr="009A72F4">
        <w:tc>
          <w:tcPr>
            <w:tcW w:w="2966" w:type="dxa"/>
          </w:tcPr>
          <w:p w14:paraId="0BBDB3F0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7ACC393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9D79986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2EEC" w14:paraId="69BBE6C3" w14:textId="77777777" w:rsidTr="009A72F4">
        <w:tc>
          <w:tcPr>
            <w:tcW w:w="2966" w:type="dxa"/>
          </w:tcPr>
          <w:p w14:paraId="62B66461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A35D1AE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DB9BE07" w14:textId="77777777" w:rsidR="004F2EEC" w:rsidRDefault="004F2EEC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1B251DF" w14:textId="100B750C" w:rsidR="0047496B" w:rsidRPr="0047496B" w:rsidRDefault="00C22D7C" w:rsidP="0047496B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7888" behindDoc="0" locked="0" layoutInCell="1" allowOverlap="1" wp14:anchorId="65270681" wp14:editId="234982E7">
                <wp:simplePos x="0" y="0"/>
                <wp:positionH relativeFrom="column">
                  <wp:posOffset>526732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64" name="Rectangl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25AC5B" id="Rectangle 364" o:spid="_x0000_s1026" style="position:absolute;margin-left:414.75pt;margin-top:19.55pt;width:18.75pt;height:14.25pt;z-index:25187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r7t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5840" behindDoc="0" locked="0" layoutInCell="1" allowOverlap="1" wp14:anchorId="2E87ECD8" wp14:editId="2CEBDCD4">
                <wp:simplePos x="0" y="0"/>
                <wp:positionH relativeFrom="column">
                  <wp:posOffset>442912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63" name="Rectangl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8E28C" id="Rectangle 363" o:spid="_x0000_s1026" style="position:absolute;margin-left:348.75pt;margin-top:19.55pt;width:18.75pt;height:14.25pt;z-index:25187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"/>
            </w:pict>
          </mc:Fallback>
        </mc:AlternateContent>
      </w:r>
      <w:r w:rsidR="002435CC">
        <w:rPr>
          <w:rFonts w:ascii="Times New Roman" w:hAnsi="Times New Roman"/>
          <w:lang w:val="en-US"/>
        </w:rPr>
        <w:t xml:space="preserve">Have you ever </w:t>
      </w:r>
      <w:r w:rsidR="0047496B">
        <w:rPr>
          <w:rFonts w:ascii="Times New Roman" w:hAnsi="Times New Roman"/>
          <w:lang w:val="en-US"/>
        </w:rPr>
        <w:t xml:space="preserve">used </w:t>
      </w:r>
      <w:r>
        <w:rPr>
          <w:rFonts w:ascii="Times New Roman" w:hAnsi="Times New Roman"/>
          <w:lang w:val="en-US"/>
        </w:rPr>
        <w:t xml:space="preserve">traditional medicines or herbal products </w:t>
      </w:r>
      <w:r w:rsidR="0047496B">
        <w:rPr>
          <w:rFonts w:ascii="Times New Roman" w:hAnsi="Times New Roman"/>
          <w:lang w:val="en-US"/>
        </w:rPr>
        <w:t xml:space="preserve">at the same time </w:t>
      </w:r>
      <w:r w:rsidR="00A31A83">
        <w:rPr>
          <w:rFonts w:ascii="Times New Roman" w:hAnsi="Times New Roman"/>
          <w:lang w:val="en-US"/>
        </w:rPr>
        <w:t xml:space="preserve">(same day) </w:t>
      </w:r>
      <w:r w:rsidR="0047496B">
        <w:rPr>
          <w:rFonts w:ascii="Times New Roman" w:hAnsi="Times New Roman"/>
          <w:lang w:val="en-US"/>
        </w:rPr>
        <w:t xml:space="preserve">as the conventional medicines to treat high blood pressure (hypertension)?  </w:t>
      </w:r>
      <w:r w:rsidR="002435CC">
        <w:rPr>
          <w:rFonts w:ascii="Times New Roman" w:hAnsi="Times New Roman"/>
          <w:lang w:val="en-US"/>
        </w:rPr>
        <w:t xml:space="preserve"> Yes           </w:t>
      </w:r>
      <w:r w:rsidR="002435CC">
        <w:rPr>
          <w:rFonts w:ascii="Times New Roman" w:hAnsi="Times New Roman"/>
          <w:lang w:val="en-US"/>
        </w:rPr>
        <w:tab/>
        <w:t>No</w:t>
      </w:r>
    </w:p>
    <w:p w14:paraId="10627A06" w14:textId="77777777" w:rsidR="004F2EEC" w:rsidRDefault="004F2EEC" w:rsidP="004F2EE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75DFFB1C" w14:textId="6890A6F8" w:rsidR="002435CC" w:rsidRDefault="00C22D7C" w:rsidP="002435C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81984" behindDoc="0" locked="0" layoutInCell="1" allowOverlap="1" wp14:anchorId="5B470155" wp14:editId="6D707FF9">
                <wp:simplePos x="0" y="0"/>
                <wp:positionH relativeFrom="margin">
                  <wp:align>right</wp:align>
                </wp:positionH>
                <wp:positionV relativeFrom="paragraph">
                  <wp:posOffset>490220</wp:posOffset>
                </wp:positionV>
                <wp:extent cx="238125" cy="180975"/>
                <wp:effectExtent l="0" t="0" r="28575" b="28575"/>
                <wp:wrapNone/>
                <wp:docPr id="366" name="Rectangle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8F910D" id="Rectangle 366" o:spid="_x0000_s1026" style="position:absolute;margin-left:-32.45pt;margin-top:38.6pt;width:18.75pt;height:14.25pt;z-index:251881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9936" behindDoc="0" locked="0" layoutInCell="1" allowOverlap="1" wp14:anchorId="3FFE8C42" wp14:editId="7A4AA25B">
                <wp:simplePos x="0" y="0"/>
                <wp:positionH relativeFrom="column">
                  <wp:posOffset>3038475</wp:posOffset>
                </wp:positionH>
                <wp:positionV relativeFrom="paragraph">
                  <wp:posOffset>499745</wp:posOffset>
                </wp:positionV>
                <wp:extent cx="238125" cy="180975"/>
                <wp:effectExtent l="0" t="0" r="28575" b="28575"/>
                <wp:wrapNone/>
                <wp:docPr id="365" name="Rectangle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9D8A6" id="Rectangle 365" o:spid="_x0000_s1026" style="position:absolute;margin-left:239.25pt;margin-top:39.35pt;width:18.75pt;height:14.25pt;z-index:25187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"/>
            </w:pict>
          </mc:Fallback>
        </mc:AlternateContent>
      </w:r>
      <w:r w:rsidR="00DF2FDA">
        <w:rPr>
          <w:rFonts w:ascii="Times New Roman" w:hAnsi="Times New Roman"/>
          <w:lang w:val="en-US"/>
        </w:rPr>
        <w:t xml:space="preserve">Do you think that </w:t>
      </w:r>
      <w:r>
        <w:rPr>
          <w:rFonts w:ascii="Times New Roman" w:hAnsi="Times New Roman"/>
          <w:lang w:val="en-US"/>
        </w:rPr>
        <w:t>taking traditional medicines or herbal products</w:t>
      </w:r>
      <w:r w:rsidR="002435CC">
        <w:rPr>
          <w:rFonts w:ascii="Times New Roman" w:hAnsi="Times New Roman"/>
          <w:lang w:val="en-US"/>
        </w:rPr>
        <w:t xml:space="preserve"> </w:t>
      </w:r>
      <w:r w:rsidR="00DF2FDA">
        <w:rPr>
          <w:rFonts w:ascii="Times New Roman" w:hAnsi="Times New Roman"/>
          <w:lang w:val="en-US"/>
        </w:rPr>
        <w:t xml:space="preserve">to treat </w:t>
      </w:r>
      <w:r w:rsidR="00A31A83">
        <w:rPr>
          <w:rFonts w:ascii="Times New Roman" w:hAnsi="Times New Roman"/>
          <w:lang w:val="en-US"/>
        </w:rPr>
        <w:t>high blood pressure (hypertension) a</w:t>
      </w:r>
      <w:r w:rsidR="00DF2FDA">
        <w:rPr>
          <w:rFonts w:ascii="Times New Roman" w:hAnsi="Times New Roman"/>
          <w:lang w:val="en-US"/>
        </w:rPr>
        <w:t xml:space="preserve">nd conventional medicines to treat </w:t>
      </w:r>
      <w:r w:rsidR="00A31A83">
        <w:rPr>
          <w:rFonts w:ascii="Times New Roman" w:hAnsi="Times New Roman"/>
          <w:lang w:val="en-US"/>
        </w:rPr>
        <w:t>high blood pressure (hypertension)</w:t>
      </w:r>
      <w:r w:rsidR="00DF2FDA">
        <w:rPr>
          <w:rFonts w:ascii="Times New Roman" w:hAnsi="Times New Roman"/>
          <w:lang w:val="en-US"/>
        </w:rPr>
        <w:t xml:space="preserve"> at the same time (same day) is</w:t>
      </w:r>
      <w:r>
        <w:rPr>
          <w:rFonts w:ascii="Times New Roman" w:hAnsi="Times New Roman"/>
          <w:lang w:val="en-US"/>
        </w:rPr>
        <w:t xml:space="preserve">:  </w:t>
      </w:r>
      <w:r w:rsidR="00DF2FDA">
        <w:rPr>
          <w:rFonts w:ascii="Times New Roman" w:hAnsi="Times New Roman"/>
          <w:lang w:val="en-US"/>
        </w:rPr>
        <w:t xml:space="preserve">  </w:t>
      </w:r>
      <w:r w:rsidR="002435CC">
        <w:rPr>
          <w:rFonts w:ascii="Times New Roman" w:hAnsi="Times New Roman"/>
          <w:lang w:val="en-US"/>
        </w:rPr>
        <w:t xml:space="preserve"> </w:t>
      </w:r>
      <w:r w:rsidR="0047496B">
        <w:rPr>
          <w:rFonts w:ascii="Times New Roman" w:hAnsi="Times New Roman"/>
          <w:lang w:val="en-US"/>
        </w:rPr>
        <w:t>Helpful to treat my disease</w:t>
      </w:r>
      <w:r w:rsidR="002435CC">
        <w:rPr>
          <w:rFonts w:ascii="Times New Roman" w:hAnsi="Times New Roman"/>
          <w:lang w:val="en-US"/>
        </w:rPr>
        <w:t xml:space="preserve">           </w:t>
      </w:r>
      <w:r>
        <w:rPr>
          <w:rFonts w:ascii="Times New Roman" w:hAnsi="Times New Roman"/>
          <w:lang w:val="en-US"/>
        </w:rPr>
        <w:t xml:space="preserve">      </w:t>
      </w:r>
      <w:r w:rsidR="0047496B">
        <w:rPr>
          <w:rFonts w:ascii="Times New Roman" w:hAnsi="Times New Roman"/>
          <w:lang w:val="en-US"/>
        </w:rPr>
        <w:t>Not helpful to treat my disease</w:t>
      </w:r>
      <w:r w:rsidR="002435CC">
        <w:rPr>
          <w:rFonts w:ascii="Times New Roman" w:hAnsi="Times New Roman"/>
          <w:lang w:val="en-US"/>
        </w:rPr>
        <w:t xml:space="preserve"> </w:t>
      </w:r>
    </w:p>
    <w:p w14:paraId="2CB1517E" w14:textId="574AF6C6" w:rsidR="002435CC" w:rsidRPr="00957E52" w:rsidRDefault="00C22D7C" w:rsidP="002435C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6080" behindDoc="0" locked="0" layoutInCell="1" allowOverlap="1" wp14:anchorId="5EF979D4" wp14:editId="7C7DE8E5">
                <wp:simplePos x="0" y="0"/>
                <wp:positionH relativeFrom="column">
                  <wp:posOffset>2133600</wp:posOffset>
                </wp:positionH>
                <wp:positionV relativeFrom="paragraph">
                  <wp:posOffset>5715</wp:posOffset>
                </wp:positionV>
                <wp:extent cx="238125" cy="180975"/>
                <wp:effectExtent l="0" t="0" r="28575" b="28575"/>
                <wp:wrapNone/>
                <wp:docPr id="368" name="Rectangl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8D74D" id="Rectangle 368" o:spid="_x0000_s1026" style="position:absolute;margin-left:168pt;margin-top:.45pt;width:18.75pt;height:14.25pt;z-index:25188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YZO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4032" behindDoc="0" locked="0" layoutInCell="1" allowOverlap="1" wp14:anchorId="075F3273" wp14:editId="5DA7D264">
                <wp:simplePos x="0" y="0"/>
                <wp:positionH relativeFrom="column">
                  <wp:posOffset>762000</wp:posOffset>
                </wp:positionH>
                <wp:positionV relativeFrom="paragraph">
                  <wp:posOffset>-3810</wp:posOffset>
                </wp:positionV>
                <wp:extent cx="238125" cy="180975"/>
                <wp:effectExtent l="0" t="0" r="28575" b="28575"/>
                <wp:wrapNone/>
                <wp:docPr id="367" name="Rectangle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09889C" id="Rectangle 367" o:spid="_x0000_s1026" style="position:absolute;margin-left:60pt;margin-top:-.3pt;width:18.75pt;height:14.25pt;z-index:25188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XDF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"/>
            </w:pict>
          </mc:Fallback>
        </mc:AlternateContent>
      </w:r>
      <w:r w:rsidR="002435CC">
        <w:rPr>
          <w:rFonts w:ascii="Times New Roman" w:hAnsi="Times New Roman"/>
          <w:lang w:val="en-US"/>
        </w:rPr>
        <w:t xml:space="preserve">Harmful             </w:t>
      </w:r>
      <w:r>
        <w:rPr>
          <w:rFonts w:ascii="Times New Roman" w:hAnsi="Times New Roman"/>
          <w:lang w:val="en-US"/>
        </w:rPr>
        <w:t xml:space="preserve">     </w:t>
      </w:r>
      <w:r w:rsidR="002435CC">
        <w:rPr>
          <w:rFonts w:ascii="Times New Roman" w:hAnsi="Times New Roman"/>
          <w:lang w:val="en-US"/>
        </w:rPr>
        <w:t xml:space="preserve"> I don’t know                   Other ………………</w:t>
      </w:r>
      <w:r>
        <w:rPr>
          <w:rFonts w:ascii="Times New Roman" w:hAnsi="Times New Roman"/>
          <w:lang w:val="en-US"/>
        </w:rPr>
        <w:t>…</w:t>
      </w:r>
    </w:p>
    <w:p w14:paraId="29900D0A" w14:textId="0191DCAB" w:rsidR="002435CC" w:rsidRPr="00957E52" w:rsidRDefault="002435CC" w:rsidP="00F25383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1651104D" w14:textId="77777777" w:rsidR="00957E52" w:rsidRPr="00957E52" w:rsidRDefault="00957E52" w:rsidP="00957E52">
      <w:pP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>_________________________________________________________________</w:t>
      </w:r>
    </w:p>
    <w:p w14:paraId="3EEB2161" w14:textId="77777777" w:rsidR="00957E52" w:rsidRPr="00957E52" w:rsidRDefault="00957E52" w:rsidP="00957E52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</w:p>
    <w:p w14:paraId="5D6C640C" w14:textId="1D12F74B" w:rsidR="00957E52" w:rsidRDefault="00957E52" w:rsidP="00A73702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>Use of herbal medicinal products for diabetes</w:t>
      </w:r>
    </w:p>
    <w:p w14:paraId="7BA5C951" w14:textId="77777777" w:rsidR="00A73702" w:rsidRPr="00957E52" w:rsidRDefault="00A73702" w:rsidP="00A73702">
      <w:pPr>
        <w:spacing w:after="0" w:line="240" w:lineRule="auto"/>
        <w:rPr>
          <w:rFonts w:ascii="Times New Roman" w:hAnsi="Times New Roman"/>
          <w:b/>
          <w:bCs/>
          <w:lang w:val="en-US"/>
        </w:rPr>
      </w:pPr>
    </w:p>
    <w:p w14:paraId="26885CFF" w14:textId="744946C1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89152" behindDoc="0" locked="0" layoutInCell="1" allowOverlap="1" wp14:anchorId="160F9CFB" wp14:editId="5EA6811F">
                <wp:simplePos x="0" y="0"/>
                <wp:positionH relativeFrom="margin">
                  <wp:posOffset>1457325</wp:posOffset>
                </wp:positionH>
                <wp:positionV relativeFrom="paragraph">
                  <wp:posOffset>247650</wp:posOffset>
                </wp:positionV>
                <wp:extent cx="238125" cy="180975"/>
                <wp:effectExtent l="0" t="0" r="28575" b="28575"/>
                <wp:wrapNone/>
                <wp:docPr id="369" name="Rectangle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CC9644" id="Rectangle 369" o:spid="_x0000_s1026" style="position:absolute;margin-left:114.75pt;margin-top:19.5pt;width:18.75pt;height:14.25pt;z-index:251889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">
                <w10:wrap anchorx="margin"/>
              </v:rect>
            </w:pict>
          </mc:Fallback>
        </mc:AlternateContent>
      </w:r>
      <w:r w:rsidRPr="00C80120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88128" behindDoc="0" locked="0" layoutInCell="1" allowOverlap="1" wp14:anchorId="334A1395" wp14:editId="1C933637">
                <wp:simplePos x="0" y="0"/>
                <wp:positionH relativeFrom="margin">
                  <wp:posOffset>695325</wp:posOffset>
                </wp:positionH>
                <wp:positionV relativeFrom="paragraph">
                  <wp:posOffset>221615</wp:posOffset>
                </wp:positionV>
                <wp:extent cx="238125" cy="180975"/>
                <wp:effectExtent l="0" t="0" r="28575" b="28575"/>
                <wp:wrapNone/>
                <wp:docPr id="370" name="Rectangle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BB741" id="Rectangle 370" o:spid="_x0000_s1026" style="position:absolute;margin-left:54.75pt;margin-top:17.45pt;width:18.75pt;height:14.25pt;z-index:251888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">
                <w10:wrap anchorx="margin"/>
              </v:rect>
            </w:pict>
          </mc:Fallback>
        </mc:AlternateContent>
      </w:r>
      <w:r w:rsidRPr="00957E52">
        <w:rPr>
          <w:rFonts w:ascii="Times New Roman" w:hAnsi="Times New Roman"/>
          <w:lang w:val="en-US"/>
        </w:rPr>
        <w:t xml:space="preserve">Have you ever taken traditional medicines or herbal products for your </w:t>
      </w:r>
      <w:r>
        <w:rPr>
          <w:rFonts w:ascii="Times New Roman" w:hAnsi="Times New Roman"/>
          <w:lang w:val="en-US"/>
        </w:rPr>
        <w:t>diabetes?</w:t>
      </w:r>
      <w:r w:rsidRPr="00957E5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   </w:t>
      </w:r>
    </w:p>
    <w:p w14:paraId="638C633E" w14:textId="3502F4C8" w:rsidR="00C22D7C" w:rsidRPr="00957E52" w:rsidRDefault="00C22D7C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     Yes                 No</w:t>
      </w:r>
    </w:p>
    <w:p w14:paraId="1BC82016" w14:textId="722F1936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Which products/medicinal plants </w:t>
      </w:r>
      <w:r>
        <w:rPr>
          <w:rFonts w:ascii="Times New Roman" w:hAnsi="Times New Roman"/>
          <w:lang w:val="en-US"/>
        </w:rPr>
        <w:t>do you take to treat your diabetes</w:t>
      </w:r>
      <w:r w:rsidRPr="00957E5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 what part of the plant is </w:t>
      </w:r>
      <w:r w:rsidRPr="00957E52">
        <w:rPr>
          <w:rFonts w:ascii="Times New Roman" w:hAnsi="Times New Roman"/>
          <w:lang w:val="en-US"/>
        </w:rPr>
        <w:t xml:space="preserve">used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90"/>
        <w:gridCol w:w="4250"/>
      </w:tblGrid>
      <w:tr w:rsidR="00A73702" w14:paraId="2B447569" w14:textId="77777777" w:rsidTr="009A72F4">
        <w:tc>
          <w:tcPr>
            <w:tcW w:w="4450" w:type="dxa"/>
          </w:tcPr>
          <w:p w14:paraId="4C03309B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e of Medicinal Plant/Product</w:t>
            </w:r>
          </w:p>
        </w:tc>
        <w:tc>
          <w:tcPr>
            <w:tcW w:w="4450" w:type="dxa"/>
          </w:tcPr>
          <w:p w14:paraId="316C8559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rt of plant used</w:t>
            </w:r>
          </w:p>
        </w:tc>
      </w:tr>
      <w:tr w:rsidR="00A73702" w14:paraId="34E4F1A0" w14:textId="77777777" w:rsidTr="009A72F4">
        <w:tc>
          <w:tcPr>
            <w:tcW w:w="4450" w:type="dxa"/>
          </w:tcPr>
          <w:p w14:paraId="7C58FAF5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7CA08395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A73702" w14:paraId="2CDFF72F" w14:textId="77777777" w:rsidTr="009A72F4">
        <w:tc>
          <w:tcPr>
            <w:tcW w:w="4450" w:type="dxa"/>
          </w:tcPr>
          <w:p w14:paraId="4E1662C3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4BD7B24C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A73702" w14:paraId="7FC1636C" w14:textId="77777777" w:rsidTr="009A72F4">
        <w:tc>
          <w:tcPr>
            <w:tcW w:w="4450" w:type="dxa"/>
          </w:tcPr>
          <w:p w14:paraId="271A9D4B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43110A35" w14:textId="77777777" w:rsidR="00A73702" w:rsidRDefault="00A73702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40DCC101" w14:textId="709169B7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hat type(s) of traditional medicine or herbal products are used (for example, extract, powder</w:t>
      </w:r>
      <w:r w:rsidR="00570327">
        <w:rPr>
          <w:rFonts w:ascii="Times New Roman" w:hAnsi="Times New Roman"/>
          <w:lang w:val="en-US"/>
        </w:rPr>
        <w:t>, tincture</w:t>
      </w:r>
      <w:r>
        <w:rPr>
          <w:rFonts w:ascii="Times New Roman" w:hAnsi="Times New Roman"/>
          <w:lang w:val="en-US"/>
        </w:rPr>
        <w:t>), in what dose, and how often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325"/>
        <w:gridCol w:w="2390"/>
        <w:gridCol w:w="2825"/>
      </w:tblGrid>
      <w:tr w:rsidR="00A73702" w14:paraId="1FB80014" w14:textId="77777777" w:rsidTr="009A72F4">
        <w:tc>
          <w:tcPr>
            <w:tcW w:w="3325" w:type="dxa"/>
          </w:tcPr>
          <w:p w14:paraId="54972EE5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rbal Medicine Dosage Form</w:t>
            </w:r>
          </w:p>
        </w:tc>
        <w:tc>
          <w:tcPr>
            <w:tcW w:w="2390" w:type="dxa"/>
          </w:tcPr>
          <w:p w14:paraId="46EEE274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e</w:t>
            </w:r>
          </w:p>
        </w:tc>
        <w:tc>
          <w:tcPr>
            <w:tcW w:w="2825" w:type="dxa"/>
          </w:tcPr>
          <w:p w14:paraId="55725F1F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</w:tr>
      <w:tr w:rsidR="00A73702" w14:paraId="1BB584B5" w14:textId="77777777" w:rsidTr="009A72F4">
        <w:tc>
          <w:tcPr>
            <w:tcW w:w="3325" w:type="dxa"/>
          </w:tcPr>
          <w:p w14:paraId="70E7D49B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08D43A3E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50CB20C8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A73702" w14:paraId="0294500D" w14:textId="77777777" w:rsidTr="009A72F4">
        <w:tc>
          <w:tcPr>
            <w:tcW w:w="3325" w:type="dxa"/>
          </w:tcPr>
          <w:p w14:paraId="1DB0C463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216AB906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1648D15B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A73702" w14:paraId="468A8777" w14:textId="77777777" w:rsidTr="009A72F4">
        <w:tc>
          <w:tcPr>
            <w:tcW w:w="3325" w:type="dxa"/>
          </w:tcPr>
          <w:p w14:paraId="0ECFBAD9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523FCC2F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7488FE23" w14:textId="77777777" w:rsidR="00A73702" w:rsidRDefault="00A73702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456A10DF" w14:textId="02BA91AE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How long have you been using </w:t>
      </w:r>
      <w:r>
        <w:rPr>
          <w:rFonts w:ascii="Times New Roman" w:hAnsi="Times New Roman"/>
          <w:lang w:val="en-US"/>
        </w:rPr>
        <w:t xml:space="preserve">traditional medicines or </w:t>
      </w:r>
      <w:r w:rsidRPr="00957E52">
        <w:rPr>
          <w:rFonts w:ascii="Times New Roman" w:hAnsi="Times New Roman"/>
          <w:lang w:val="en-US"/>
        </w:rPr>
        <w:t>herbal products</w:t>
      </w:r>
      <w:r>
        <w:rPr>
          <w:rFonts w:ascii="Times New Roman" w:hAnsi="Times New Roman"/>
          <w:lang w:val="en-US"/>
        </w:rPr>
        <w:t xml:space="preserve"> to treat your diabetes?</w:t>
      </w:r>
    </w:p>
    <w:p w14:paraId="60794551" w14:textId="77777777" w:rsidR="00570327" w:rsidRPr="00C80120" w:rsidRDefault="00570327" w:rsidP="00570327">
      <w:pPr>
        <w:pStyle w:val="ListParagraph"/>
        <w:widowControl w:val="0"/>
        <w:autoSpaceDE w:val="0"/>
        <w:autoSpaceDN w:val="0"/>
        <w:adjustRightInd w:val="0"/>
        <w:spacing w:after="160" w:line="360" w:lineRule="auto"/>
        <w:ind w:left="360"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9088" behindDoc="0" locked="0" layoutInCell="1" allowOverlap="1" wp14:anchorId="276524AC" wp14:editId="6E3C91B4">
                <wp:simplePos x="0" y="0"/>
                <wp:positionH relativeFrom="column">
                  <wp:posOffset>47053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1" name="Rectangle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FBAF1A" id="Rectangle 401" o:spid="_x0000_s1026" style="position:absolute;margin-left:370.5pt;margin-top:.75pt;width:18.75pt;height:14.25pt;z-index:25192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0112" behindDoc="0" locked="0" layoutInCell="1" allowOverlap="1" wp14:anchorId="24AEA193" wp14:editId="5A794F8E">
                <wp:simplePos x="0" y="0"/>
                <wp:positionH relativeFrom="column">
                  <wp:posOffset>2619375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2" name="Rectangle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E86D2" id="Rectangle 402" o:spid="_x0000_s1026" style="position:absolute;margin-left:206.25pt;margin-top:.75pt;width:18.75pt;height:14.25pt;z-index:25193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1136" behindDoc="0" locked="0" layoutInCell="1" allowOverlap="1" wp14:anchorId="7AEDDB8A" wp14:editId="120C3EFD">
                <wp:simplePos x="0" y="0"/>
                <wp:positionH relativeFrom="margin">
                  <wp:posOffset>11620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3" name="Rectangle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33AB1" id="Rectangle 403" o:spid="_x0000_s1026" style="position:absolute;margin-left:91.5pt;margin-top:.75pt;width:18.75pt;height:14.25pt;z-index:251931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DN6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">
                <w10:wrap anchorx="margin"/>
              </v:rect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less than </w:t>
      </w:r>
      <w:r w:rsidRPr="00C80120">
        <w:rPr>
          <w:rFonts w:ascii="Times New Roman" w:hAnsi="Times New Roman"/>
          <w:lang w:val="en-US"/>
        </w:rPr>
        <w:t xml:space="preserve">1 year             </w:t>
      </w:r>
      <w:r>
        <w:rPr>
          <w:rFonts w:ascii="Times New Roman" w:hAnsi="Times New Roman"/>
          <w:lang w:val="en-US"/>
        </w:rPr>
        <w:t xml:space="preserve">              </w:t>
      </w:r>
      <w:r w:rsidRPr="00C80120">
        <w:rPr>
          <w:rFonts w:ascii="Times New Roman" w:hAnsi="Times New Roman"/>
          <w:lang w:val="en-US"/>
        </w:rPr>
        <w:t xml:space="preserve">1-2 years           </w:t>
      </w:r>
      <w:r>
        <w:rPr>
          <w:rFonts w:ascii="Times New Roman" w:hAnsi="Times New Roman"/>
          <w:lang w:val="en-US"/>
        </w:rPr>
        <w:t xml:space="preserve">                    more than </w:t>
      </w:r>
      <w:r w:rsidRPr="00C80120">
        <w:rPr>
          <w:rFonts w:ascii="Times New Roman" w:hAnsi="Times New Roman"/>
          <w:lang w:val="en-US"/>
        </w:rPr>
        <w:t>2 years</w:t>
      </w:r>
    </w:p>
    <w:p w14:paraId="6A6F8374" w14:textId="6C152C62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What is the source of the </w:t>
      </w:r>
      <w:r>
        <w:rPr>
          <w:rFonts w:ascii="Times New Roman" w:hAnsi="Times New Roman"/>
          <w:lang w:val="en-US"/>
        </w:rPr>
        <w:t xml:space="preserve">traditional medicines or </w:t>
      </w:r>
      <w:r w:rsidRPr="00957E52">
        <w:rPr>
          <w:rFonts w:ascii="Times New Roman" w:hAnsi="Times New Roman"/>
          <w:lang w:val="en-US"/>
        </w:rPr>
        <w:t>herbal products you are taking</w:t>
      </w:r>
      <w:r w:rsidR="00570327">
        <w:rPr>
          <w:rFonts w:ascii="Times New Roman" w:hAnsi="Times New Roman"/>
          <w:lang w:val="en-US"/>
        </w:rPr>
        <w:t xml:space="preserve"> to treat your diabetes</w:t>
      </w:r>
      <w:r w:rsidRPr="00957E52">
        <w:rPr>
          <w:rFonts w:ascii="Times New Roman" w:hAnsi="Times New Roman"/>
          <w:lang w:val="en-US"/>
        </w:rPr>
        <w:t xml:space="preserve">?  </w:t>
      </w:r>
    </w:p>
    <w:p w14:paraId="160B4DCD" w14:textId="0B30B6E4" w:rsidR="00C22D7C" w:rsidRDefault="00C22D7C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6560" behindDoc="0" locked="0" layoutInCell="1" allowOverlap="1" wp14:anchorId="12C757EB" wp14:editId="71A8DDF0">
                <wp:simplePos x="0" y="0"/>
                <wp:positionH relativeFrom="column">
                  <wp:posOffset>1000125</wp:posOffset>
                </wp:positionH>
                <wp:positionV relativeFrom="paragraph">
                  <wp:posOffset>235585</wp:posOffset>
                </wp:positionV>
                <wp:extent cx="238125" cy="180975"/>
                <wp:effectExtent l="0" t="0" r="28575" b="28575"/>
                <wp:wrapNone/>
                <wp:docPr id="386" name="Rectangle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88FCD7" id="Rectangle 386" o:spid="_x0000_s1026" style="position:absolute;margin-left:78.75pt;margin-top:18.55pt;width:18.75pt;height:14.25pt;z-index:25190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cF6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5296" behindDoc="0" locked="0" layoutInCell="1" allowOverlap="1" wp14:anchorId="35BF9E59" wp14:editId="0D1CE2EF">
                <wp:simplePos x="0" y="0"/>
                <wp:positionH relativeFrom="column">
                  <wp:posOffset>3990975</wp:posOffset>
                </wp:positionH>
                <wp:positionV relativeFrom="paragraph">
                  <wp:posOffset>3810</wp:posOffset>
                </wp:positionV>
                <wp:extent cx="238125" cy="180975"/>
                <wp:effectExtent l="0" t="0" r="28575" b="28575"/>
                <wp:wrapNone/>
                <wp:docPr id="375" name="Rectangl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E00446" id="Rectangle 375" o:spid="_x0000_s1026" style="position:absolute;margin-left:314.25pt;margin-top:.3pt;width:18.75pt;height:14.25pt;z-index:25189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FbKHwIAAD8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4272" behindDoc="0" locked="0" layoutInCell="1" allowOverlap="1" wp14:anchorId="6193E164" wp14:editId="097FBC0F">
                <wp:simplePos x="0" y="0"/>
                <wp:positionH relativeFrom="column">
                  <wp:posOffset>2743200</wp:posOffset>
                </wp:positionH>
                <wp:positionV relativeFrom="paragraph">
                  <wp:posOffset>3810</wp:posOffset>
                </wp:positionV>
                <wp:extent cx="238125" cy="180975"/>
                <wp:effectExtent l="0" t="0" r="28575" b="28575"/>
                <wp:wrapNone/>
                <wp:docPr id="376" name="Rectangl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C63868" id="Rectangle 376" o:spid="_x0000_s1026" style="position:absolute;margin-left:3in;margin-top:.3pt;width:18.75pt;height:14.25pt;z-index:25189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5ji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3248" behindDoc="0" locked="0" layoutInCell="1" allowOverlap="1" wp14:anchorId="4146321C" wp14:editId="4477D392">
                <wp:simplePos x="0" y="0"/>
                <wp:positionH relativeFrom="column">
                  <wp:posOffset>1047750</wp:posOffset>
                </wp:positionH>
                <wp:positionV relativeFrom="paragraph">
                  <wp:posOffset>3810</wp:posOffset>
                </wp:positionV>
                <wp:extent cx="238125" cy="180975"/>
                <wp:effectExtent l="0" t="0" r="28575" b="28575"/>
                <wp:wrapNone/>
                <wp:docPr id="377" name="Rectangl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B59D23" id="Rectangle 377" o:spid="_x0000_s1026" style="position:absolute;margin-left:82.5pt;margin-top:.3pt;width:18.75pt;height:14.25pt;z-index:25189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     </w:t>
      </w:r>
      <w:r w:rsidRPr="00957E52">
        <w:rPr>
          <w:rFonts w:ascii="Times New Roman" w:hAnsi="Times New Roman"/>
          <w:lang w:val="en-US"/>
        </w:rPr>
        <w:t>Pharmacy</w:t>
      </w:r>
      <w:r w:rsidRPr="00957E52">
        <w:rPr>
          <w:rFonts w:ascii="Times New Roman" w:hAnsi="Times New Roman"/>
          <w:lang w:val="en-US"/>
        </w:rPr>
        <w:tab/>
      </w:r>
      <w:r w:rsidRPr="00957E52">
        <w:rPr>
          <w:rFonts w:ascii="Times New Roman" w:hAnsi="Times New Roman"/>
          <w:lang w:val="en-US"/>
        </w:rPr>
        <w:tab/>
        <w:t>Herbalist clinic</w:t>
      </w:r>
      <w:r w:rsidRPr="00957E52">
        <w:rPr>
          <w:rFonts w:ascii="Times New Roman" w:hAnsi="Times New Roman"/>
          <w:lang w:val="en-US"/>
        </w:rPr>
        <w:tab/>
        <w:t xml:space="preserve">        </w:t>
      </w:r>
      <w:r>
        <w:rPr>
          <w:rFonts w:ascii="Times New Roman" w:hAnsi="Times New Roman"/>
          <w:lang w:val="en-US"/>
        </w:rPr>
        <w:t xml:space="preserve">  </w:t>
      </w:r>
      <w:r w:rsidRPr="00957E52">
        <w:rPr>
          <w:rFonts w:ascii="Times New Roman" w:hAnsi="Times New Roman"/>
          <w:lang w:val="en-US"/>
        </w:rPr>
        <w:t>Market vendor</w:t>
      </w:r>
      <w:r w:rsidRPr="00957E52">
        <w:rPr>
          <w:rFonts w:ascii="Times New Roman" w:hAnsi="Times New Roman"/>
          <w:lang w:val="en-US"/>
        </w:rPr>
        <w:tab/>
        <w:t xml:space="preserve">   </w:t>
      </w:r>
      <w:r>
        <w:rPr>
          <w:rFonts w:ascii="Times New Roman" w:hAnsi="Times New Roman"/>
          <w:lang w:val="en-US"/>
        </w:rPr>
        <w:t xml:space="preserve">     </w:t>
      </w:r>
      <w:r w:rsidRPr="00957E52">
        <w:rPr>
          <w:rFonts w:ascii="Times New Roman" w:hAnsi="Times New Roman"/>
          <w:lang w:val="en-US"/>
        </w:rPr>
        <w:t xml:space="preserve"> Friends/family</w:t>
      </w:r>
      <w:r w:rsidRPr="00957E52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         </w:t>
      </w:r>
      <w:r w:rsidRPr="00957E52">
        <w:rPr>
          <w:rFonts w:ascii="Times New Roman" w:hAnsi="Times New Roman"/>
          <w:lang w:val="en-US"/>
        </w:rPr>
        <w:t>Garden/wild</w:t>
      </w:r>
      <w:r w:rsidRPr="00957E52">
        <w:rPr>
          <w:rFonts w:ascii="Times New Roman" w:hAnsi="Times New Roman"/>
          <w:lang w:val="en-US"/>
        </w:rPr>
        <w:tab/>
      </w:r>
      <w:r w:rsidRPr="00957E52">
        <w:rPr>
          <w:rFonts w:ascii="Times New Roman" w:hAnsi="Times New Roman"/>
          <w:lang w:val="en-US"/>
        </w:rPr>
        <w:tab/>
        <w:t>Other……………………………………….</w:t>
      </w:r>
    </w:p>
    <w:p w14:paraId="66E4EDEA" w14:textId="778826D6" w:rsidR="002E263E" w:rsidRDefault="002E263E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3D46D11C" w14:textId="77777777" w:rsidR="002E263E" w:rsidRDefault="002E263E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586DAE80" w14:textId="20CADA3A" w:rsidR="002E263E" w:rsidRDefault="002E263E" w:rsidP="002E263E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Does taking your herbal medicine for diabetes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2E263E" w14:paraId="36E3B636" w14:textId="77777777" w:rsidTr="009A72F4">
        <w:tc>
          <w:tcPr>
            <w:tcW w:w="2966" w:type="dxa"/>
          </w:tcPr>
          <w:p w14:paraId="02CC5186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7360402B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4E8A9E32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2E263E" w14:paraId="38FD5624" w14:textId="77777777" w:rsidTr="009A72F4">
        <w:tc>
          <w:tcPr>
            <w:tcW w:w="2966" w:type="dxa"/>
          </w:tcPr>
          <w:p w14:paraId="58D20B7C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D0F7409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4E32489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6331C014" w14:textId="77777777" w:rsidTr="009A72F4">
        <w:tc>
          <w:tcPr>
            <w:tcW w:w="2966" w:type="dxa"/>
          </w:tcPr>
          <w:p w14:paraId="69DE69A9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4885648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D62D27C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6F805871" w14:textId="77777777" w:rsidTr="009A72F4">
        <w:tc>
          <w:tcPr>
            <w:tcW w:w="2966" w:type="dxa"/>
          </w:tcPr>
          <w:p w14:paraId="06A2A1BA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823039C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24E437F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079D9390" w14:textId="77777777" w:rsidTr="009A72F4">
        <w:tc>
          <w:tcPr>
            <w:tcW w:w="2966" w:type="dxa"/>
          </w:tcPr>
          <w:p w14:paraId="29CDEA2D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B9D9564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778FD63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332B190" w14:textId="77777777" w:rsidR="002E263E" w:rsidRDefault="002E263E" w:rsidP="002E263E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0AD2A846" w14:textId="5D8525D3" w:rsidR="002E263E" w:rsidRDefault="002E263E" w:rsidP="002E263E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es taking your herbal medicine for diabetes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2E263E" w14:paraId="59B7C98D" w14:textId="77777777" w:rsidTr="009A72F4">
        <w:tc>
          <w:tcPr>
            <w:tcW w:w="2966" w:type="dxa"/>
          </w:tcPr>
          <w:p w14:paraId="4E8E396E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413E0D0C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04876845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2E263E" w14:paraId="589B0AC5" w14:textId="77777777" w:rsidTr="009A72F4">
        <w:tc>
          <w:tcPr>
            <w:tcW w:w="2966" w:type="dxa"/>
          </w:tcPr>
          <w:p w14:paraId="7ABBFFAF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94CD822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40C580F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58790102" w14:textId="77777777" w:rsidTr="009A72F4">
        <w:tc>
          <w:tcPr>
            <w:tcW w:w="2966" w:type="dxa"/>
          </w:tcPr>
          <w:p w14:paraId="4EF900CE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1A0C57D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FC52067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2F4EFBA1" w14:textId="77777777" w:rsidTr="009A72F4">
        <w:tc>
          <w:tcPr>
            <w:tcW w:w="2966" w:type="dxa"/>
          </w:tcPr>
          <w:p w14:paraId="352891A7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0688B08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5AAAA2A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263E" w14:paraId="61CCDC6A" w14:textId="77777777" w:rsidTr="009A72F4">
        <w:tc>
          <w:tcPr>
            <w:tcW w:w="2966" w:type="dxa"/>
          </w:tcPr>
          <w:p w14:paraId="04181866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B6CAA6B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2D2888B" w14:textId="77777777" w:rsidR="002E263E" w:rsidRDefault="002E263E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572AE9C6" w14:textId="75356875" w:rsidR="00C22D7C" w:rsidRPr="0047496B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0416" behindDoc="0" locked="0" layoutInCell="1" allowOverlap="1" wp14:anchorId="4A3C8D02" wp14:editId="0FFA735A">
                <wp:simplePos x="0" y="0"/>
                <wp:positionH relativeFrom="column">
                  <wp:posOffset>526732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80" name="Rectangle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C29CDB" id="Rectangle 380" o:spid="_x0000_s1026" style="position:absolute;margin-left:414.75pt;margin-top:19.55pt;width:18.75pt;height:14.25pt;z-index:25190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l0rHw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9392" behindDoc="0" locked="0" layoutInCell="1" allowOverlap="1" wp14:anchorId="1627ED35" wp14:editId="14C3D5DC">
                <wp:simplePos x="0" y="0"/>
                <wp:positionH relativeFrom="column">
                  <wp:posOffset>442912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81" name="Rectangle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7E7B4C" id="Rectangle 381" o:spid="_x0000_s1026" style="position:absolute;margin-left:348.75pt;margin-top:19.55pt;width:18.75pt;height:14.25pt;z-index:25189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Have you ever used traditional medicines or herbal products at the same time (same day) as the conventional medicines to treat diabetes?                                              Yes           </w:t>
      </w:r>
      <w:r>
        <w:rPr>
          <w:rFonts w:ascii="Times New Roman" w:hAnsi="Times New Roman"/>
          <w:lang w:val="en-US"/>
        </w:rPr>
        <w:tab/>
        <w:t>No</w:t>
      </w:r>
    </w:p>
    <w:p w14:paraId="062BAFCA" w14:textId="03549840" w:rsidR="00C22D7C" w:rsidRDefault="00C22D7C" w:rsidP="00C22D7C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 you think that taking traditional medicines or herbal products to treat diabetes and conventional medicines to treat diabetes</w:t>
      </w:r>
      <w:r w:rsidR="005703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t the same time (same day) is:      </w:t>
      </w:r>
    </w:p>
    <w:p w14:paraId="2457382F" w14:textId="03AC8162" w:rsidR="00C22D7C" w:rsidRDefault="00C22D7C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2464" behindDoc="0" locked="0" layoutInCell="1" allowOverlap="1" wp14:anchorId="37F016F7" wp14:editId="1E8F3D38">
                <wp:simplePos x="0" y="0"/>
                <wp:positionH relativeFrom="margin">
                  <wp:posOffset>4495800</wp:posOffset>
                </wp:positionH>
                <wp:positionV relativeFrom="paragraph">
                  <wp:posOffset>8255</wp:posOffset>
                </wp:positionV>
                <wp:extent cx="238125" cy="180975"/>
                <wp:effectExtent l="0" t="0" r="28575" b="28575"/>
                <wp:wrapNone/>
                <wp:docPr id="382" name="Rectangle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3A3D2" id="Rectangle 382" o:spid="_x0000_s1026" style="position:absolute;margin-left:354pt;margin-top:.65pt;width:18.75pt;height:14.25pt;z-index:251902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Qat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1440" behindDoc="0" locked="0" layoutInCell="1" allowOverlap="1" wp14:anchorId="7557E98A" wp14:editId="0F2EAD1A">
                <wp:simplePos x="0" y="0"/>
                <wp:positionH relativeFrom="column">
                  <wp:posOffset>2181225</wp:posOffset>
                </wp:positionH>
                <wp:positionV relativeFrom="paragraph">
                  <wp:posOffset>8255</wp:posOffset>
                </wp:positionV>
                <wp:extent cx="238125" cy="180975"/>
                <wp:effectExtent l="0" t="0" r="28575" b="28575"/>
                <wp:wrapNone/>
                <wp:docPr id="383" name="Rectangle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D15AC" id="Rectangle 383" o:spid="_x0000_s1026" style="position:absolute;margin-left:171.75pt;margin-top:.65pt;width:18.75pt;height:14.25pt;z-index:25190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           Helpful to treat my disease                 Not helpful to treat my disease </w:t>
      </w:r>
    </w:p>
    <w:p w14:paraId="41132217" w14:textId="3CB1CEB7" w:rsidR="00C22D7C" w:rsidRPr="00957E52" w:rsidRDefault="00C22D7C" w:rsidP="00C22D7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4512" behindDoc="0" locked="0" layoutInCell="1" allowOverlap="1" wp14:anchorId="56A21713" wp14:editId="0E542F8E">
                <wp:simplePos x="0" y="0"/>
                <wp:positionH relativeFrom="column">
                  <wp:posOffset>2133600</wp:posOffset>
                </wp:positionH>
                <wp:positionV relativeFrom="paragraph">
                  <wp:posOffset>5715</wp:posOffset>
                </wp:positionV>
                <wp:extent cx="238125" cy="180975"/>
                <wp:effectExtent l="0" t="0" r="28575" b="28575"/>
                <wp:wrapNone/>
                <wp:docPr id="384" name="Rectangle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DA7602" id="Rectangle 384" o:spid="_x0000_s1026" style="position:absolute;margin-left:168pt;margin-top:.45pt;width:18.75pt;height:14.25pt;z-index:25190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pr8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3488" behindDoc="0" locked="0" layoutInCell="1" allowOverlap="1" wp14:anchorId="1E095DE1" wp14:editId="68633A22">
                <wp:simplePos x="0" y="0"/>
                <wp:positionH relativeFrom="column">
                  <wp:posOffset>762000</wp:posOffset>
                </wp:positionH>
                <wp:positionV relativeFrom="paragraph">
                  <wp:posOffset>-3810</wp:posOffset>
                </wp:positionV>
                <wp:extent cx="238125" cy="180975"/>
                <wp:effectExtent l="0" t="0" r="28575" b="28575"/>
                <wp:wrapNone/>
                <wp:docPr id="385" name="Rectangle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036623" id="Rectangle 385" o:spid="_x0000_s1026" style="position:absolute;margin-left:60pt;margin-top:-.3pt;width:18.75pt;height:14.25pt;z-index:25190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g9S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lang w:val="en-US"/>
        </w:rPr>
        <w:t>Harmful                   I don’t know                   Other …………………</w:t>
      </w:r>
      <w:proofErr w:type="gramStart"/>
      <w:r>
        <w:rPr>
          <w:rFonts w:ascii="Times New Roman" w:hAnsi="Times New Roman"/>
          <w:lang w:val="en-US"/>
        </w:rPr>
        <w:t>…..</w:t>
      </w:r>
      <w:proofErr w:type="gramEnd"/>
    </w:p>
    <w:p w14:paraId="15C7F544" w14:textId="149F0D07" w:rsidR="00824C83" w:rsidRDefault="00824C83" w:rsidP="00C22D7C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7F2CCA69" w14:textId="77777777" w:rsidR="00C22D7C" w:rsidRDefault="00C22D7C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5F338F54" w14:textId="0BEC3152" w:rsidR="00824C83" w:rsidRPr="00824C83" w:rsidRDefault="00824C83" w:rsidP="00824C83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 w:rsidRPr="00824C83">
        <w:rPr>
          <w:rFonts w:ascii="Times New Roman" w:hAnsi="Times New Roman"/>
          <w:b/>
          <w:bCs/>
          <w:lang w:val="en-US"/>
        </w:rPr>
        <w:lastRenderedPageBreak/>
        <w:t>Use of herbal medicinal products for other reasons</w:t>
      </w:r>
    </w:p>
    <w:p w14:paraId="578377B2" w14:textId="4F5136C2" w:rsidR="00824C83" w:rsidRPr="00957E52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</w:t>
      </w:r>
      <w:r w:rsidRPr="00957E52">
        <w:rPr>
          <w:rFonts w:ascii="Times New Roman" w:hAnsi="Times New Roman"/>
          <w:lang w:val="en-US"/>
        </w:rPr>
        <w:t xml:space="preserve">ave you ever taken traditional medicines or herbal products for </w:t>
      </w:r>
      <w:r>
        <w:rPr>
          <w:rFonts w:ascii="Times New Roman" w:hAnsi="Times New Roman"/>
          <w:lang w:val="en-US"/>
        </w:rPr>
        <w:t>other conditions</w:t>
      </w:r>
      <w:r w:rsidR="00C22D7C">
        <w:rPr>
          <w:rFonts w:ascii="Times New Roman" w:hAnsi="Times New Roman"/>
          <w:lang w:val="en-US"/>
        </w:rPr>
        <w:t xml:space="preserve"> besides high blood pressure (hypertension) and/or diabetes</w:t>
      </w:r>
      <w:r>
        <w:rPr>
          <w:rFonts w:ascii="Times New Roman" w:hAnsi="Times New Roman"/>
          <w:lang w:val="en-US"/>
        </w:rPr>
        <w:t>?</w:t>
      </w:r>
    </w:p>
    <w:p w14:paraId="6993D535" w14:textId="4FD8BE6F" w:rsidR="00824C83" w:rsidRPr="00957E52" w:rsidRDefault="00C22D7C" w:rsidP="00824C83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0656" behindDoc="0" locked="0" layoutInCell="1" allowOverlap="1" wp14:anchorId="490E79B2" wp14:editId="2E9FA42C">
                <wp:simplePos x="0" y="0"/>
                <wp:positionH relativeFrom="column">
                  <wp:posOffset>1285875</wp:posOffset>
                </wp:positionH>
                <wp:positionV relativeFrom="paragraph">
                  <wp:posOffset>13335</wp:posOffset>
                </wp:positionV>
                <wp:extent cx="238125" cy="180975"/>
                <wp:effectExtent l="0" t="0" r="28575" b="28575"/>
                <wp:wrapNone/>
                <wp:docPr id="388" name="Rectangle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CA0E4A" id="Rectangle 388" o:spid="_x0000_s1026" style="position:absolute;margin-left:101.25pt;margin-top:1.05pt;width:18.75pt;height:14.25pt;z-index:25191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aJfHw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8608" behindDoc="0" locked="0" layoutInCell="1" allowOverlap="1" wp14:anchorId="3A53D966" wp14:editId="341ED644">
                <wp:simplePos x="0" y="0"/>
                <wp:positionH relativeFrom="column">
                  <wp:posOffset>504825</wp:posOffset>
                </wp:positionH>
                <wp:positionV relativeFrom="paragraph">
                  <wp:posOffset>8890</wp:posOffset>
                </wp:positionV>
                <wp:extent cx="238125" cy="180975"/>
                <wp:effectExtent l="0" t="0" r="28575" b="28575"/>
                <wp:wrapNone/>
                <wp:docPr id="387" name="Rectangle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C4315B" id="Rectangle 387" o:spid="_x0000_s1026" style="position:absolute;margin-left:39.75pt;margin-top:.7pt;width:18.75pt;height:14.25pt;z-index:25190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"/>
            </w:pict>
          </mc:Fallback>
        </mc:AlternateContent>
      </w:r>
      <w:r w:rsidR="00824C83" w:rsidRPr="00957E52">
        <w:rPr>
          <w:rFonts w:ascii="Times New Roman" w:hAnsi="Times New Roman"/>
          <w:lang w:val="en-US"/>
        </w:rPr>
        <w:t xml:space="preserve">Yes                 No             </w:t>
      </w:r>
    </w:p>
    <w:p w14:paraId="67674185" w14:textId="54E0887B" w:rsidR="00824C83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Which products/medicinal plants </w:t>
      </w:r>
      <w:r>
        <w:rPr>
          <w:rFonts w:ascii="Times New Roman" w:hAnsi="Times New Roman"/>
          <w:lang w:val="en-US"/>
        </w:rPr>
        <w:t>do you take to treat other conditions?</w:t>
      </w:r>
      <w:r w:rsidRPr="00957E52">
        <w:rPr>
          <w:rFonts w:ascii="Times New Roman" w:hAnsi="Times New Roman"/>
          <w:lang w:val="en-US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90"/>
        <w:gridCol w:w="4250"/>
      </w:tblGrid>
      <w:tr w:rsidR="00604979" w14:paraId="5C5EBAC7" w14:textId="77777777" w:rsidTr="009A72F4">
        <w:tc>
          <w:tcPr>
            <w:tcW w:w="4450" w:type="dxa"/>
          </w:tcPr>
          <w:p w14:paraId="325C1FA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e of Medicinal Plant/Product</w:t>
            </w:r>
          </w:p>
        </w:tc>
        <w:tc>
          <w:tcPr>
            <w:tcW w:w="4450" w:type="dxa"/>
          </w:tcPr>
          <w:p w14:paraId="1337BD1D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rt of plant used</w:t>
            </w:r>
          </w:p>
        </w:tc>
      </w:tr>
      <w:tr w:rsidR="00604979" w14:paraId="74DE3C45" w14:textId="77777777" w:rsidTr="009A72F4">
        <w:tc>
          <w:tcPr>
            <w:tcW w:w="4450" w:type="dxa"/>
          </w:tcPr>
          <w:p w14:paraId="39305BCE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0F3EBCD0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17F1F16F" w14:textId="77777777" w:rsidTr="009A72F4">
        <w:tc>
          <w:tcPr>
            <w:tcW w:w="4450" w:type="dxa"/>
          </w:tcPr>
          <w:p w14:paraId="0CBB1290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7FC3DC93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5DE0D387" w14:textId="77777777" w:rsidTr="009A72F4">
        <w:tc>
          <w:tcPr>
            <w:tcW w:w="4450" w:type="dxa"/>
          </w:tcPr>
          <w:p w14:paraId="37C7F6E2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0" w:type="dxa"/>
          </w:tcPr>
          <w:p w14:paraId="0D57017D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41F63073" w14:textId="31EC8612" w:rsidR="00824C83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hat type(s) of traditional medicine / herbal products are used (for example, extract, powder</w:t>
      </w:r>
      <w:r w:rsidR="00570327">
        <w:rPr>
          <w:rFonts w:ascii="Times New Roman" w:hAnsi="Times New Roman"/>
          <w:lang w:val="en-US"/>
        </w:rPr>
        <w:t>, tincture</w:t>
      </w:r>
      <w:r>
        <w:rPr>
          <w:rFonts w:ascii="Times New Roman" w:hAnsi="Times New Roman"/>
          <w:lang w:val="en-US"/>
        </w:rPr>
        <w:t>), in what dose, and how often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325"/>
        <w:gridCol w:w="2390"/>
        <w:gridCol w:w="2825"/>
      </w:tblGrid>
      <w:tr w:rsidR="00604979" w14:paraId="7DCB04B6" w14:textId="77777777" w:rsidTr="009A72F4">
        <w:tc>
          <w:tcPr>
            <w:tcW w:w="3325" w:type="dxa"/>
          </w:tcPr>
          <w:p w14:paraId="1EB33CD5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rbal Medicine Dosage Form</w:t>
            </w:r>
          </w:p>
        </w:tc>
        <w:tc>
          <w:tcPr>
            <w:tcW w:w="2390" w:type="dxa"/>
          </w:tcPr>
          <w:p w14:paraId="5D316FB9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se</w:t>
            </w:r>
          </w:p>
        </w:tc>
        <w:tc>
          <w:tcPr>
            <w:tcW w:w="2825" w:type="dxa"/>
          </w:tcPr>
          <w:p w14:paraId="4C97FCD3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</w:t>
            </w:r>
          </w:p>
        </w:tc>
      </w:tr>
      <w:tr w:rsidR="00604979" w14:paraId="22CD7B6F" w14:textId="77777777" w:rsidTr="009A72F4">
        <w:tc>
          <w:tcPr>
            <w:tcW w:w="3325" w:type="dxa"/>
          </w:tcPr>
          <w:p w14:paraId="7080C70E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1761578E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0C68929E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34E29C1F" w14:textId="77777777" w:rsidTr="009A72F4">
        <w:tc>
          <w:tcPr>
            <w:tcW w:w="3325" w:type="dxa"/>
          </w:tcPr>
          <w:p w14:paraId="40052877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20EE4096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6F308EC9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73801C5C" w14:textId="77777777" w:rsidTr="009A72F4">
        <w:tc>
          <w:tcPr>
            <w:tcW w:w="3325" w:type="dxa"/>
          </w:tcPr>
          <w:p w14:paraId="748C28B3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0" w:type="dxa"/>
          </w:tcPr>
          <w:p w14:paraId="40025A42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25" w:type="dxa"/>
          </w:tcPr>
          <w:p w14:paraId="354D59F0" w14:textId="77777777" w:rsidR="00604979" w:rsidRDefault="00604979" w:rsidP="009A72F4">
            <w:pPr>
              <w:pStyle w:val="ListParagraph"/>
              <w:widowControl w:val="0"/>
              <w:autoSpaceDE w:val="0"/>
              <w:autoSpaceDN w:val="0"/>
              <w:adjustRightInd w:val="0"/>
              <w:spacing w:after="160" w:line="36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14:paraId="450071B2" w14:textId="1176DE90" w:rsidR="00824C83" w:rsidRDefault="00824C83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How long have you been using </w:t>
      </w:r>
      <w:r w:rsidR="00C22D7C" w:rsidRPr="00957E52">
        <w:rPr>
          <w:rFonts w:ascii="Times New Roman" w:hAnsi="Times New Roman"/>
          <w:lang w:val="en-US"/>
        </w:rPr>
        <w:t xml:space="preserve">traditional medicines or herbal products </w:t>
      </w:r>
      <w:r>
        <w:rPr>
          <w:rFonts w:ascii="Times New Roman" w:hAnsi="Times New Roman"/>
          <w:lang w:val="en-US"/>
        </w:rPr>
        <w:t>to treat other conditions?</w:t>
      </w:r>
    </w:p>
    <w:p w14:paraId="536AFD3B" w14:textId="77777777" w:rsidR="00570327" w:rsidRPr="00C80120" w:rsidRDefault="00570327" w:rsidP="00570327">
      <w:pPr>
        <w:pStyle w:val="ListParagraph"/>
        <w:widowControl w:val="0"/>
        <w:autoSpaceDE w:val="0"/>
        <w:autoSpaceDN w:val="0"/>
        <w:adjustRightInd w:val="0"/>
        <w:spacing w:after="160" w:line="360" w:lineRule="auto"/>
        <w:ind w:left="360"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3184" behindDoc="0" locked="0" layoutInCell="1" allowOverlap="1" wp14:anchorId="4A81B2EC" wp14:editId="6CB9F68D">
                <wp:simplePos x="0" y="0"/>
                <wp:positionH relativeFrom="column">
                  <wp:posOffset>47053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4" name="Rectangle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F772AA" id="Rectangle 404" o:spid="_x0000_s1026" style="position:absolute;margin-left:370.5pt;margin-top:.75pt;width:18.75pt;height:14.25pt;z-index:25193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zqFHwIAAD8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4208" behindDoc="0" locked="0" layoutInCell="1" allowOverlap="1" wp14:anchorId="353471DD" wp14:editId="380101D4">
                <wp:simplePos x="0" y="0"/>
                <wp:positionH relativeFrom="column">
                  <wp:posOffset>2619375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5" name="Rectangle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E1DC3B" id="Rectangle 405" o:spid="_x0000_s1026" style="position:absolute;margin-left:206.25pt;margin-top:.75pt;width:18.75pt;height:14.25pt;z-index:25193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68rHwIAAD8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5232" behindDoc="0" locked="0" layoutInCell="1" allowOverlap="1" wp14:anchorId="19AFF3FD" wp14:editId="0E2FFFD0">
                <wp:simplePos x="0" y="0"/>
                <wp:positionH relativeFrom="margin">
                  <wp:posOffset>1162050</wp:posOffset>
                </wp:positionH>
                <wp:positionV relativeFrom="paragraph">
                  <wp:posOffset>9525</wp:posOffset>
                </wp:positionV>
                <wp:extent cx="238125" cy="180975"/>
                <wp:effectExtent l="0" t="0" r="28575" b="28575"/>
                <wp:wrapNone/>
                <wp:docPr id="406" name="Rectangle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C5CE93" id="Rectangle 406" o:spid="_x0000_s1026" style="position:absolute;margin-left:91.5pt;margin-top:.75pt;width:18.75pt;height:14.25pt;z-index:25193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">
                <w10:wrap anchorx="margin"/>
              </v:rect>
            </w:pict>
          </mc:Fallback>
        </mc:AlternateContent>
      </w:r>
      <w:r>
        <w:rPr>
          <w:rFonts w:ascii="Times New Roman" w:hAnsi="Times New Roman"/>
          <w:lang w:val="en-US"/>
        </w:rPr>
        <w:t xml:space="preserve">less than </w:t>
      </w:r>
      <w:r w:rsidRPr="00C80120">
        <w:rPr>
          <w:rFonts w:ascii="Times New Roman" w:hAnsi="Times New Roman"/>
          <w:lang w:val="en-US"/>
        </w:rPr>
        <w:t xml:space="preserve">1 year             </w:t>
      </w:r>
      <w:r>
        <w:rPr>
          <w:rFonts w:ascii="Times New Roman" w:hAnsi="Times New Roman"/>
          <w:lang w:val="en-US"/>
        </w:rPr>
        <w:t xml:space="preserve">              </w:t>
      </w:r>
      <w:r w:rsidRPr="00C80120">
        <w:rPr>
          <w:rFonts w:ascii="Times New Roman" w:hAnsi="Times New Roman"/>
          <w:lang w:val="en-US"/>
        </w:rPr>
        <w:t xml:space="preserve">1-2 years           </w:t>
      </w:r>
      <w:r>
        <w:rPr>
          <w:rFonts w:ascii="Times New Roman" w:hAnsi="Times New Roman"/>
          <w:lang w:val="en-US"/>
        </w:rPr>
        <w:t xml:space="preserve">                    more than </w:t>
      </w:r>
      <w:r w:rsidRPr="00C80120">
        <w:rPr>
          <w:rFonts w:ascii="Times New Roman" w:hAnsi="Times New Roman"/>
          <w:lang w:val="en-US"/>
        </w:rPr>
        <w:t>2 years</w:t>
      </w:r>
    </w:p>
    <w:p w14:paraId="25ACD2F8" w14:textId="156DEC4A" w:rsidR="00824C83" w:rsidRDefault="00C22D7C" w:rsidP="00824C83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4992" behindDoc="0" locked="0" layoutInCell="1" allowOverlap="1" wp14:anchorId="1DA60F81" wp14:editId="465C202B">
                <wp:simplePos x="0" y="0"/>
                <wp:positionH relativeFrom="column">
                  <wp:posOffset>1000125</wp:posOffset>
                </wp:positionH>
                <wp:positionV relativeFrom="paragraph">
                  <wp:posOffset>467360</wp:posOffset>
                </wp:positionV>
                <wp:extent cx="238125" cy="180975"/>
                <wp:effectExtent l="0" t="0" r="28575" b="28575"/>
                <wp:wrapNone/>
                <wp:docPr id="399" name="Rectangle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BEE962" id="Rectangle 399" o:spid="_x0000_s1026" style="position:absolute;margin-left:78.75pt;margin-top:36.8pt;width:18.75pt;height:14.25pt;z-index:25192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p4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2944" behindDoc="0" locked="0" layoutInCell="1" allowOverlap="1" wp14:anchorId="6F21B462" wp14:editId="03858765">
                <wp:simplePos x="0" y="0"/>
                <wp:positionH relativeFrom="column">
                  <wp:posOffset>847725</wp:posOffset>
                </wp:positionH>
                <wp:positionV relativeFrom="paragraph">
                  <wp:posOffset>238760</wp:posOffset>
                </wp:positionV>
                <wp:extent cx="238125" cy="180975"/>
                <wp:effectExtent l="0" t="0" r="28575" b="28575"/>
                <wp:wrapNone/>
                <wp:docPr id="398" name="Rectangle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E3BB12" id="Rectangle 398" o:spid="_x0000_s1026" style="position:absolute;margin-left:66.75pt;margin-top:18.8pt;width:18.75pt;height:14.25pt;z-index:25192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9/WHw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0896" behindDoc="0" locked="0" layoutInCell="1" allowOverlap="1" wp14:anchorId="1C1BECE6" wp14:editId="11610E36">
                <wp:simplePos x="0" y="0"/>
                <wp:positionH relativeFrom="column">
                  <wp:posOffset>2286000</wp:posOffset>
                </wp:positionH>
                <wp:positionV relativeFrom="paragraph">
                  <wp:posOffset>257810</wp:posOffset>
                </wp:positionV>
                <wp:extent cx="238125" cy="180975"/>
                <wp:effectExtent l="0" t="0" r="28575" b="28575"/>
                <wp:wrapNone/>
                <wp:docPr id="397" name="Rectangle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FFAAA" id="Rectangle 397" o:spid="_x0000_s1026" style="position:absolute;margin-left:180pt;margin-top:20.3pt;width:18.75pt;height:14.25pt;z-index:25192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8848" behindDoc="0" locked="0" layoutInCell="1" allowOverlap="1" wp14:anchorId="146FC4CE" wp14:editId="69111877">
                <wp:simplePos x="0" y="0"/>
                <wp:positionH relativeFrom="column">
                  <wp:posOffset>3543300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96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EC0F24" id="Rectangle 396" o:spid="_x0000_s1026" style="position:absolute;margin-left:279pt;margin-top:19.55pt;width:18.75pt;height:14.25pt;z-index:25191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6800" behindDoc="0" locked="0" layoutInCell="1" allowOverlap="1" wp14:anchorId="7CDB672C" wp14:editId="5CB10C17">
                <wp:simplePos x="0" y="0"/>
                <wp:positionH relativeFrom="column">
                  <wp:posOffset>4867275</wp:posOffset>
                </wp:positionH>
                <wp:positionV relativeFrom="paragraph">
                  <wp:posOffset>248285</wp:posOffset>
                </wp:positionV>
                <wp:extent cx="238125" cy="180975"/>
                <wp:effectExtent l="0" t="0" r="28575" b="28575"/>
                <wp:wrapNone/>
                <wp:docPr id="395" name="Rectangle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A5E16E" id="Rectangle 395" o:spid="_x0000_s1026" style="position:absolute;margin-left:383.25pt;margin-top:19.55pt;width:18.75pt;height:14.25pt;z-index:25191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HLbIAIAAD8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"/>
            </w:pict>
          </mc:Fallback>
        </mc:AlternateContent>
      </w:r>
      <w:r w:rsidR="00824C83" w:rsidRPr="00957E52">
        <w:rPr>
          <w:rFonts w:ascii="Times New Roman" w:hAnsi="Times New Roman"/>
          <w:lang w:val="en-US"/>
        </w:rPr>
        <w:t>What is the source of the herbal medicinal products you are taking</w:t>
      </w:r>
      <w:r w:rsidR="00824C83">
        <w:rPr>
          <w:rFonts w:ascii="Times New Roman" w:hAnsi="Times New Roman"/>
          <w:lang w:val="en-US"/>
        </w:rPr>
        <w:t xml:space="preserve"> to treat other conditions</w:t>
      </w:r>
      <w:r w:rsidR="00824C83" w:rsidRPr="00957E52">
        <w:rPr>
          <w:rFonts w:ascii="Times New Roman" w:hAnsi="Times New Roman"/>
          <w:lang w:val="en-US"/>
        </w:rPr>
        <w:t>?  Pharmacy</w:t>
      </w:r>
      <w:r w:rsidR="00824C83" w:rsidRPr="00957E52">
        <w:rPr>
          <w:rFonts w:ascii="Times New Roman" w:hAnsi="Times New Roman"/>
          <w:lang w:val="en-US"/>
        </w:rPr>
        <w:tab/>
      </w:r>
      <w:r w:rsidR="00824C83" w:rsidRPr="00957E52">
        <w:rPr>
          <w:rFonts w:ascii="Times New Roman" w:hAnsi="Times New Roman"/>
          <w:lang w:val="en-US"/>
        </w:rPr>
        <w:tab/>
        <w:t>Herbalist clinic</w:t>
      </w:r>
      <w:r w:rsidR="00824C83" w:rsidRPr="00957E52">
        <w:rPr>
          <w:rFonts w:ascii="Times New Roman" w:hAnsi="Times New Roman"/>
          <w:lang w:val="en-US"/>
        </w:rPr>
        <w:tab/>
        <w:t xml:space="preserve">        </w:t>
      </w:r>
      <w:r w:rsidR="00824C83">
        <w:rPr>
          <w:rFonts w:ascii="Times New Roman" w:hAnsi="Times New Roman"/>
          <w:lang w:val="en-US"/>
        </w:rPr>
        <w:t xml:space="preserve">  </w:t>
      </w:r>
      <w:r w:rsidR="00824C83" w:rsidRPr="00957E52">
        <w:rPr>
          <w:rFonts w:ascii="Times New Roman" w:hAnsi="Times New Roman"/>
          <w:lang w:val="en-US"/>
        </w:rPr>
        <w:t>Market vendor</w:t>
      </w:r>
      <w:r w:rsidR="00824C83" w:rsidRPr="00957E52">
        <w:rPr>
          <w:rFonts w:ascii="Times New Roman" w:hAnsi="Times New Roman"/>
          <w:lang w:val="en-US"/>
        </w:rPr>
        <w:tab/>
        <w:t xml:space="preserve">   </w:t>
      </w:r>
      <w:r w:rsidR="00824C83">
        <w:rPr>
          <w:rFonts w:ascii="Times New Roman" w:hAnsi="Times New Roman"/>
          <w:lang w:val="en-US"/>
        </w:rPr>
        <w:t xml:space="preserve">     </w:t>
      </w:r>
      <w:r w:rsidR="00824C83" w:rsidRPr="00957E52">
        <w:rPr>
          <w:rFonts w:ascii="Times New Roman" w:hAnsi="Times New Roman"/>
          <w:lang w:val="en-US"/>
        </w:rPr>
        <w:t xml:space="preserve"> Friends/family</w:t>
      </w:r>
      <w:r w:rsidR="00824C83" w:rsidRPr="00957E52">
        <w:rPr>
          <w:rFonts w:ascii="Times New Roman" w:hAnsi="Times New Roman"/>
          <w:lang w:val="en-US"/>
        </w:rPr>
        <w:tab/>
      </w:r>
      <w:r w:rsidR="00824C83">
        <w:rPr>
          <w:rFonts w:ascii="Times New Roman" w:hAnsi="Times New Roman"/>
          <w:lang w:val="en-US"/>
        </w:rPr>
        <w:t xml:space="preserve">      </w:t>
      </w:r>
      <w:r w:rsidR="00824C83" w:rsidRPr="00957E52">
        <w:rPr>
          <w:rFonts w:ascii="Times New Roman" w:hAnsi="Times New Roman"/>
          <w:lang w:val="en-US"/>
        </w:rPr>
        <w:t>Garden/wild</w:t>
      </w:r>
      <w:r w:rsidR="00824C83" w:rsidRPr="00957E52">
        <w:rPr>
          <w:rFonts w:ascii="Times New Roman" w:hAnsi="Times New Roman"/>
          <w:lang w:val="en-US"/>
        </w:rPr>
        <w:tab/>
      </w:r>
      <w:r w:rsidR="00824C83" w:rsidRPr="00957E52">
        <w:rPr>
          <w:rFonts w:ascii="Times New Roman" w:hAnsi="Times New Roman"/>
          <w:lang w:val="en-US"/>
        </w:rPr>
        <w:tab/>
        <w:t>Other……………………………………….</w:t>
      </w:r>
    </w:p>
    <w:p w14:paraId="0C674504" w14:textId="6717EBDA" w:rsidR="00604979" w:rsidRDefault="00604979" w:rsidP="00604979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es taking your herbal medicine for other conditions make you feel badly? How? Describe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604979" w14:paraId="3C77B2F2" w14:textId="77777777" w:rsidTr="009A72F4">
        <w:tc>
          <w:tcPr>
            <w:tcW w:w="2966" w:type="dxa"/>
          </w:tcPr>
          <w:p w14:paraId="70CF5E9A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5E6D23F8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effects</w:t>
            </w:r>
          </w:p>
        </w:tc>
        <w:tc>
          <w:tcPr>
            <w:tcW w:w="2967" w:type="dxa"/>
          </w:tcPr>
          <w:p w14:paraId="1C09BBD6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604979" w14:paraId="19E2AB39" w14:textId="77777777" w:rsidTr="009A72F4">
        <w:tc>
          <w:tcPr>
            <w:tcW w:w="2966" w:type="dxa"/>
          </w:tcPr>
          <w:p w14:paraId="5718BC37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AF95CB3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B662D3E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509C40A7" w14:textId="77777777" w:rsidTr="009A72F4">
        <w:tc>
          <w:tcPr>
            <w:tcW w:w="2966" w:type="dxa"/>
          </w:tcPr>
          <w:p w14:paraId="27CF5B63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8F1A8D9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9E77C66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30BC1D2F" w14:textId="77777777" w:rsidTr="009A72F4">
        <w:tc>
          <w:tcPr>
            <w:tcW w:w="2966" w:type="dxa"/>
          </w:tcPr>
          <w:p w14:paraId="15691A37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C1F77C2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5E424E20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05140FE7" w14:textId="77777777" w:rsidTr="009A72F4">
        <w:tc>
          <w:tcPr>
            <w:tcW w:w="2966" w:type="dxa"/>
          </w:tcPr>
          <w:p w14:paraId="3BB85BB5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2AA2FB1C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4988182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DB2C212" w14:textId="7A1F6D20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22AA68CD" w14:textId="7E8343D4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0CCE2789" w14:textId="5BCF6EA3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3FD44213" w14:textId="4CF7AB18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546B898A" w14:textId="77777777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7DCC0C5E" w14:textId="38824F0D" w:rsidR="00604979" w:rsidRDefault="00604979" w:rsidP="00604979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Does taking your herbal medicine for other conditions make you feel well/different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63"/>
        <w:gridCol w:w="2824"/>
        <w:gridCol w:w="2853"/>
      </w:tblGrid>
      <w:tr w:rsidR="00604979" w14:paraId="02EC9282" w14:textId="77777777" w:rsidTr="009A72F4">
        <w:tc>
          <w:tcPr>
            <w:tcW w:w="2966" w:type="dxa"/>
          </w:tcPr>
          <w:p w14:paraId="18037EA4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ntional Medication</w:t>
            </w:r>
          </w:p>
        </w:tc>
        <w:tc>
          <w:tcPr>
            <w:tcW w:w="2967" w:type="dxa"/>
          </w:tcPr>
          <w:p w14:paraId="591E233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 effects</w:t>
            </w:r>
          </w:p>
        </w:tc>
        <w:tc>
          <w:tcPr>
            <w:tcW w:w="2967" w:type="dxa"/>
          </w:tcPr>
          <w:p w14:paraId="743A7D79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</w:t>
            </w:r>
          </w:p>
        </w:tc>
      </w:tr>
      <w:tr w:rsidR="00604979" w14:paraId="1160A4D6" w14:textId="77777777" w:rsidTr="009A72F4">
        <w:tc>
          <w:tcPr>
            <w:tcW w:w="2966" w:type="dxa"/>
          </w:tcPr>
          <w:p w14:paraId="48BD28F8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BD97E3A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1CC302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622CBF1B" w14:textId="77777777" w:rsidTr="009A72F4">
        <w:tc>
          <w:tcPr>
            <w:tcW w:w="2966" w:type="dxa"/>
          </w:tcPr>
          <w:p w14:paraId="43A05699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7927068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932EFF7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52FE697A" w14:textId="77777777" w:rsidTr="009A72F4">
        <w:tc>
          <w:tcPr>
            <w:tcW w:w="2966" w:type="dxa"/>
          </w:tcPr>
          <w:p w14:paraId="69AC499F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1191384C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0B2985CB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04979" w14:paraId="6849252C" w14:textId="77777777" w:rsidTr="009A72F4">
        <w:tc>
          <w:tcPr>
            <w:tcW w:w="2966" w:type="dxa"/>
          </w:tcPr>
          <w:p w14:paraId="05215806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6B3A8477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67" w:type="dxa"/>
          </w:tcPr>
          <w:p w14:paraId="3EF8C277" w14:textId="77777777" w:rsidR="00604979" w:rsidRDefault="00604979" w:rsidP="009A72F4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350E9B44" w14:textId="77777777" w:rsidR="00604979" w:rsidRDefault="00604979" w:rsidP="00604979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11DD3040" w14:textId="77777777" w:rsidR="00824C83" w:rsidRPr="00957E52" w:rsidRDefault="00824C83" w:rsidP="00824C83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2F966946" w14:textId="77777777" w:rsidR="00957E52" w:rsidRPr="00957E52" w:rsidRDefault="00957E52" w:rsidP="00957E52">
      <w:pP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>_________________________________________________________________</w:t>
      </w:r>
    </w:p>
    <w:p w14:paraId="38516A70" w14:textId="77777777" w:rsidR="00957E52" w:rsidRDefault="00957E52" w:rsidP="00957E52">
      <w:pPr>
        <w:widowControl w:val="0"/>
        <w:spacing w:after="0" w:line="360" w:lineRule="auto"/>
        <w:jc w:val="center"/>
        <w:rPr>
          <w:rFonts w:ascii="Times New Roman" w:hAnsi="Times New Roman"/>
          <w:b/>
          <w:lang w:val="en-US"/>
        </w:rPr>
      </w:pPr>
      <w:r w:rsidRPr="00957E52">
        <w:rPr>
          <w:rFonts w:ascii="Times New Roman" w:hAnsi="Times New Roman"/>
          <w:b/>
          <w:lang w:val="en-US"/>
        </w:rPr>
        <w:t>END OF QUESTIONNAIRE</w:t>
      </w:r>
    </w:p>
    <w:p w14:paraId="53921971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5AC9988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A5035FE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8D3AD46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02B66F6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84F9EB9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885FB11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844F7E5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BB7C239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FEC1139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5272ABC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774C85D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CE5C135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6EF4EE6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24DF98B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E1A81B2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C51BC2A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7CDC983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824A72F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1232364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4C9A5AE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7DB548E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BAD97C0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6D8DF9E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E247C4D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1893D9C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4AC07DD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F72DB18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420CE66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48871B3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306E9D8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E7C5D16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4CB619D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F434482" w14:textId="77777777" w:rsidR="00604979" w:rsidRDefault="00604979" w:rsidP="00604979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D724C35" w14:textId="0DD6C1BE" w:rsidR="00357CE8" w:rsidRPr="00604979" w:rsidRDefault="00357CE8" w:rsidP="00604979">
      <w:pPr>
        <w:spacing w:after="0" w:line="240" w:lineRule="auto"/>
        <w:rPr>
          <w:rFonts w:ascii="Times New Roman" w:hAnsi="Times New Roman"/>
          <w:b/>
          <w:lang w:val="en-US"/>
        </w:rPr>
      </w:pPr>
      <w:proofErr w:type="gramStart"/>
      <w:r w:rsidRPr="003C3CB2">
        <w:rPr>
          <w:rFonts w:ascii="Times New Roman" w:hAnsi="Times New Roman"/>
          <w:b/>
          <w:bCs/>
          <w:lang w:val="es-MX"/>
        </w:rPr>
        <w:lastRenderedPageBreak/>
        <w:t>MAFUNSO :</w:t>
      </w:r>
      <w:proofErr w:type="gram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Kw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odwal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4724FE" w:rsidRPr="003C3CB2">
        <w:rPr>
          <w:rFonts w:ascii="Times New Roman" w:hAnsi="Times New Roman"/>
          <w:b/>
          <w:bCs/>
          <w:lang w:val="es-MX"/>
        </w:rPr>
        <w:t>nthenda</w:t>
      </w:r>
      <w:proofErr w:type="spellEnd"/>
      <w:r w:rsidR="004724FE" w:rsidRPr="003C3CB2">
        <w:rPr>
          <w:rFonts w:ascii="Times New Roman" w:hAnsi="Times New Roman"/>
          <w:b/>
          <w:bCs/>
          <w:lang w:val="es-MX"/>
        </w:rPr>
        <w:t xml:space="preserve"> ya </w:t>
      </w:r>
      <w:proofErr w:type="spellStart"/>
      <w:proofErr w:type="gramStart"/>
      <w:r w:rsidRPr="003C3CB2">
        <w:rPr>
          <w:rFonts w:ascii="Times New Roman" w:hAnsi="Times New Roman"/>
          <w:b/>
          <w:bCs/>
          <w:lang w:val="es-MX"/>
        </w:rPr>
        <w:t>kuthamang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kwa</w:t>
      </w:r>
      <w:proofErr w:type="spellEnd"/>
      <w:proofErr w:type="gram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magazi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88516A" w:rsidRPr="003C3CB2">
        <w:rPr>
          <w:rFonts w:ascii="Times New Roman" w:hAnsi="Times New Roman"/>
          <w:b/>
          <w:bCs/>
          <w:lang w:val="es-MX"/>
        </w:rPr>
        <w:t>ndi</w:t>
      </w:r>
      <w:proofErr w:type="spellEnd"/>
      <w:r w:rsidR="0088516A"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88516A" w:rsidRPr="003C3CB2">
        <w:rPr>
          <w:rFonts w:ascii="Times New Roman" w:hAnsi="Times New Roman"/>
          <w:b/>
          <w:bCs/>
          <w:lang w:val="es-MX"/>
        </w:rPr>
        <w:t>mtima</w:t>
      </w:r>
      <w:proofErr w:type="spellEnd"/>
      <w:r w:rsidR="0088516A"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4724FE" w:rsidRPr="003C3CB2">
        <w:rPr>
          <w:rFonts w:ascii="Times New Roman" w:hAnsi="Times New Roman"/>
          <w:b/>
          <w:bCs/>
          <w:lang w:val="es-MX"/>
        </w:rPr>
        <w:t>kapena</w:t>
      </w:r>
      <w:proofErr w:type="spellEnd"/>
      <w:r w:rsidR="004724FE"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matend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shug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ku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chipatal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Pr="003C3CB2">
        <w:rPr>
          <w:rFonts w:ascii="Times New Roman" w:hAnsi="Times New Roman"/>
          <w:b/>
          <w:bCs/>
          <w:lang w:val="es-MX"/>
        </w:rPr>
        <w:t>cha</w:t>
      </w:r>
      <w:proofErr w:type="spellEnd"/>
      <w:r w:rsidRPr="003C3CB2">
        <w:rPr>
          <w:rFonts w:ascii="Times New Roman" w:hAnsi="Times New Roman"/>
          <w:b/>
          <w:bCs/>
          <w:lang w:val="es-MX"/>
        </w:rPr>
        <w:t xml:space="preserve"> Queen Elizabeth Centra</w:t>
      </w:r>
      <w:r w:rsidR="0088516A" w:rsidRPr="003C3CB2">
        <w:rPr>
          <w:rFonts w:ascii="Times New Roman" w:hAnsi="Times New Roman"/>
          <w:b/>
          <w:bCs/>
          <w:lang w:val="es-MX"/>
        </w:rPr>
        <w:t>l</w:t>
      </w:r>
      <w:r w:rsidRPr="003C3CB2">
        <w:rPr>
          <w:rFonts w:ascii="Times New Roman" w:hAnsi="Times New Roman"/>
          <w:b/>
          <w:bCs/>
          <w:lang w:val="es-MX"/>
        </w:rPr>
        <w:t>.</w:t>
      </w:r>
    </w:p>
    <w:p w14:paraId="04E27928" w14:textId="4AD67AE6" w:rsidR="00742749" w:rsidRPr="003C3CB2" w:rsidRDefault="00F25383" w:rsidP="00742749">
      <w:pPr>
        <w:widowControl w:val="0"/>
        <w:spacing w:after="0" w:line="360" w:lineRule="auto"/>
        <w:rPr>
          <w:rFonts w:ascii="Times New Roman" w:hAnsi="Times New Roman"/>
          <w:b/>
          <w:bCs/>
          <w:lang w:val="es-MX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75D895" wp14:editId="47D17DDE">
                <wp:simplePos x="0" y="0"/>
                <wp:positionH relativeFrom="column">
                  <wp:posOffset>1394460</wp:posOffset>
                </wp:positionH>
                <wp:positionV relativeFrom="paragraph">
                  <wp:posOffset>255270</wp:posOffset>
                </wp:positionV>
                <wp:extent cx="448945" cy="211455"/>
                <wp:effectExtent l="0" t="0" r="8255" b="0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8945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B69599" id="Rectangle 3" o:spid="_x0000_s1026" style="position:absolute;margin-left:109.8pt;margin-top:20.1pt;width:35.35pt;height:16.6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"/>
            </w:pict>
          </mc:Fallback>
        </mc:AlternateContent>
      </w:r>
    </w:p>
    <w:p w14:paraId="7F4E9638" w14:textId="77777777" w:rsidR="00742749" w:rsidRPr="00957E52" w:rsidRDefault="00742749" w:rsidP="00742749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 xml:space="preserve">SERIAL NO.                  </w:t>
      </w:r>
    </w:p>
    <w:p w14:paraId="04E5E65F" w14:textId="6B92B96C" w:rsidR="00742749" w:rsidRPr="00957E52" w:rsidRDefault="00742749" w:rsidP="00742749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57E52">
        <w:rPr>
          <w:rFonts w:ascii="Times New Roman" w:hAnsi="Times New Roman"/>
          <w:b/>
          <w:bCs/>
          <w:lang w:val="en-US"/>
        </w:rPr>
        <w:tab/>
      </w:r>
    </w:p>
    <w:p w14:paraId="02C38017" w14:textId="77777777" w:rsidR="00742749" w:rsidRPr="00957E52" w:rsidRDefault="00357CE8" w:rsidP="00742749">
      <w:pPr>
        <w:widowControl w:val="0"/>
        <w:spacing w:after="0" w:line="36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TSIKU</w:t>
      </w:r>
      <w:r w:rsidR="00742749" w:rsidRPr="00957E52">
        <w:rPr>
          <w:rFonts w:ascii="Times New Roman" w:hAnsi="Times New Roman"/>
          <w:b/>
          <w:bCs/>
          <w:lang w:val="en-US"/>
        </w:rPr>
        <w:t>: …………………………….</w:t>
      </w:r>
      <w:r w:rsidR="00742749" w:rsidRPr="00957E52">
        <w:rPr>
          <w:rFonts w:ascii="Times New Roman" w:hAnsi="Times New Roman"/>
          <w:b/>
          <w:bCs/>
          <w:lang w:val="en-US"/>
        </w:rPr>
        <w:tab/>
      </w:r>
    </w:p>
    <w:p w14:paraId="2115A0F7" w14:textId="6FFC0082" w:rsidR="00357CE8" w:rsidRPr="00357CE8" w:rsidRDefault="00357CE8" w:rsidP="00357CE8">
      <w:pPr>
        <w:spacing w:after="0" w:line="240" w:lineRule="auto"/>
        <w:jc w:val="both"/>
        <w:textAlignment w:val="baseline"/>
        <w:rPr>
          <w:rFonts w:ascii="Times New Roman" w:hAnsi="Times New Roman"/>
          <w:b/>
          <w:bCs/>
          <w:i/>
          <w:iCs/>
          <w:lang w:val="en-US"/>
        </w:rPr>
      </w:pPr>
      <w:proofErr w:type="gramStart"/>
      <w:r w:rsidRPr="00357CE8">
        <w:rPr>
          <w:rFonts w:ascii="Times New Roman" w:hAnsi="Times New Roman"/>
          <w:b/>
          <w:bCs/>
          <w:iCs/>
          <w:lang w:val="en-US"/>
        </w:rPr>
        <w:t>CHOLINGA</w:t>
      </w:r>
      <w:r w:rsidRPr="00357CE8">
        <w:rPr>
          <w:rFonts w:ascii="Times New Roman" w:hAnsi="Times New Roman"/>
          <w:b/>
          <w:bCs/>
          <w:i/>
          <w:iCs/>
          <w:lang w:val="en-US"/>
        </w:rPr>
        <w:t xml:space="preserve"> :</w:t>
      </w:r>
      <w:proofErr w:type="gramEnd"/>
      <w:r>
        <w:rPr>
          <w:rFonts w:ascii="Times New Roman" w:hAnsi="Times New Roman"/>
          <w:b/>
          <w:bCs/>
          <w:i/>
          <w:iCs/>
          <w:lang w:val="en-US"/>
        </w:rPr>
        <w:t xml:space="preserve"> </w:t>
      </w:r>
      <w:proofErr w:type="spellStart"/>
      <w:r w:rsidR="002E011F">
        <w:rPr>
          <w:rFonts w:ascii="Times New Roman" w:hAnsi="Times New Roman"/>
          <w:bCs/>
          <w:iCs/>
          <w:lang w:val="en-US"/>
        </w:rPr>
        <w:t>Kufufuza</w:t>
      </w:r>
      <w:proofErr w:type="spellEnd"/>
      <w:r w:rsidR="002E011F">
        <w:rPr>
          <w:rFonts w:ascii="Times New Roman" w:hAnsi="Times New Roman"/>
          <w:bCs/>
          <w:iCs/>
          <w:lang w:val="en-US"/>
        </w:rPr>
        <w:t xml:space="preserve"> za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kuphatikiza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pakamwedwe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ka </w:t>
      </w:r>
      <w:proofErr w:type="spellStart"/>
      <w:proofErr w:type="gramStart"/>
      <w:r w:rsidR="004724FE">
        <w:rPr>
          <w:rFonts w:ascii="Times New Roman" w:hAnsi="Times New Roman"/>
          <w:bCs/>
          <w:iCs/>
          <w:lang w:val="en-US"/>
        </w:rPr>
        <w:t>ma</w:t>
      </w:r>
      <w:r w:rsidRPr="00357CE8">
        <w:rPr>
          <w:rFonts w:ascii="Times New Roman" w:hAnsi="Times New Roman"/>
          <w:bCs/>
          <w:iCs/>
          <w:lang w:val="en-US"/>
        </w:rPr>
        <w:t>nkhwala</w:t>
      </w:r>
      <w:proofErr w:type="spellEnd"/>
      <w:r w:rsidRPr="00357CE8">
        <w:rPr>
          <w:rFonts w:ascii="Times New Roman" w:hAnsi="Times New Roman"/>
          <w:bCs/>
          <w:iCs/>
          <w:lang w:val="en-US"/>
        </w:rPr>
        <w:t xml:space="preserve">  </w:t>
      </w:r>
      <w:proofErr w:type="spellStart"/>
      <w:r w:rsidRPr="00357CE8">
        <w:rPr>
          <w:rFonts w:ascii="Times New Roman" w:hAnsi="Times New Roman"/>
          <w:bCs/>
          <w:iCs/>
          <w:lang w:val="en-US"/>
        </w:rPr>
        <w:t>a</w:t>
      </w:r>
      <w:r w:rsidR="004724FE">
        <w:rPr>
          <w:rFonts w:ascii="Times New Roman" w:hAnsi="Times New Roman"/>
          <w:bCs/>
          <w:iCs/>
          <w:lang w:val="en-US"/>
        </w:rPr>
        <w:t>kuchipatala</w:t>
      </w:r>
      <w:proofErr w:type="spellEnd"/>
      <w:proofErr w:type="gramEnd"/>
      <w:r w:rsidR="004724FE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4724FE">
        <w:rPr>
          <w:rFonts w:ascii="Times New Roman" w:hAnsi="Times New Roman"/>
          <w:bCs/>
          <w:iCs/>
          <w:lang w:val="en-US"/>
        </w:rPr>
        <w:t>ndi</w:t>
      </w:r>
      <w:proofErr w:type="spellEnd"/>
      <w:r w:rsidR="004724FE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Pr="00357CE8">
        <w:rPr>
          <w:rFonts w:ascii="Times New Roman" w:hAnsi="Times New Roman"/>
          <w:bCs/>
          <w:iCs/>
          <w:lang w:val="en-US"/>
        </w:rPr>
        <w:t>azisamba</w:t>
      </w:r>
      <w:proofErr w:type="spellEnd"/>
      <w:r w:rsidRPr="00357CE8">
        <w:rPr>
          <w:rFonts w:ascii="Times New Roman" w:hAnsi="Times New Roman"/>
          <w:bCs/>
          <w:iCs/>
          <w:lang w:val="en-US"/>
        </w:rPr>
        <w:t xml:space="preserve"> </w:t>
      </w:r>
      <w:r w:rsidR="00DF17A4">
        <w:rPr>
          <w:rFonts w:ascii="Times New Roman" w:hAnsi="Times New Roman"/>
          <w:bCs/>
          <w:iCs/>
          <w:lang w:val="en-US"/>
        </w:rPr>
        <w:t xml:space="preserve">pa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matenda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othamanga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magazi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, a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mtima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ndi</w:t>
      </w:r>
      <w:proofErr w:type="spellEnd"/>
      <w:r w:rsidR="00DF17A4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iCs/>
          <w:lang w:val="en-US"/>
        </w:rPr>
        <w:t>ashuga</w:t>
      </w:r>
      <w:proofErr w:type="spellEnd"/>
      <w:r w:rsidR="002E011F">
        <w:rPr>
          <w:rFonts w:ascii="Times New Roman" w:hAnsi="Times New Roman"/>
          <w:bCs/>
          <w:iCs/>
          <w:lang w:val="en-US"/>
        </w:rPr>
        <w:t>.</w:t>
      </w:r>
      <w:r w:rsidRPr="00357CE8">
        <w:rPr>
          <w:rFonts w:ascii="Times New Roman" w:hAnsi="Times New Roman"/>
          <w:bCs/>
          <w:iCs/>
          <w:lang w:val="en-US"/>
        </w:rPr>
        <w:t xml:space="preserve"> </w:t>
      </w:r>
    </w:p>
    <w:p w14:paraId="55CCD675" w14:textId="77777777" w:rsidR="00742749" w:rsidRPr="00957E52" w:rsidRDefault="00742749" w:rsidP="00742749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color w:val="000000"/>
          <w:lang w:val="en-US"/>
        </w:rPr>
      </w:pPr>
    </w:p>
    <w:p w14:paraId="2E4C3639" w14:textId="77777777" w:rsidR="00742749" w:rsidRPr="00957E52" w:rsidRDefault="00742749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3CC8FBE1" w14:textId="17EC3E6E" w:rsidR="00742749" w:rsidRPr="002E011F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1802B28F" wp14:editId="531CEE3B">
                <wp:simplePos x="0" y="0"/>
                <wp:positionH relativeFrom="column">
                  <wp:posOffset>4394835</wp:posOffset>
                </wp:positionH>
                <wp:positionV relativeFrom="paragraph">
                  <wp:posOffset>211455</wp:posOffset>
                </wp:positionV>
                <wp:extent cx="261620" cy="211455"/>
                <wp:effectExtent l="0" t="0" r="5080" b="0"/>
                <wp:wrapNone/>
                <wp:docPr id="224" name="Rectangl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911EE1" id="Rectangle 224" o:spid="_x0000_s1026" style="position:absolute;margin-left:346.05pt;margin-top:16.65pt;width:20.6pt;height:16.6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A88D70A" wp14:editId="39EAA2C2">
                <wp:simplePos x="0" y="0"/>
                <wp:positionH relativeFrom="column">
                  <wp:posOffset>3426460</wp:posOffset>
                </wp:positionH>
                <wp:positionV relativeFrom="paragraph">
                  <wp:posOffset>211455</wp:posOffset>
                </wp:positionV>
                <wp:extent cx="261620" cy="211455"/>
                <wp:effectExtent l="0" t="0" r="5080" b="0"/>
                <wp:wrapNone/>
                <wp:docPr id="256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6A09B" id="Rectangle 256" o:spid="_x0000_s1026" style="position:absolute;margin-left:269.8pt;margin-top:16.65pt;width:20.6pt;height:16.6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EAE723A" wp14:editId="0FF28170">
                <wp:simplePos x="0" y="0"/>
                <wp:positionH relativeFrom="column">
                  <wp:posOffset>5367655</wp:posOffset>
                </wp:positionH>
                <wp:positionV relativeFrom="paragraph">
                  <wp:posOffset>211455</wp:posOffset>
                </wp:positionV>
                <wp:extent cx="261620" cy="211455"/>
                <wp:effectExtent l="0" t="0" r="508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3A2CB" id="Rectangle 21" o:spid="_x0000_s1026" style="position:absolute;margin-left:422.65pt;margin-top:16.65pt;width:20.6pt;height:16.6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560DB81" wp14:editId="152D90EE">
                <wp:simplePos x="0" y="0"/>
                <wp:positionH relativeFrom="column">
                  <wp:posOffset>1680210</wp:posOffset>
                </wp:positionH>
                <wp:positionV relativeFrom="paragraph">
                  <wp:posOffset>211455</wp:posOffset>
                </wp:positionV>
                <wp:extent cx="261620" cy="211455"/>
                <wp:effectExtent l="0" t="0" r="5080" b="0"/>
                <wp:wrapNone/>
                <wp:docPr id="257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4F02F7" id="Rectangle 257" o:spid="_x0000_s1026" style="position:absolute;margin-left:132.3pt;margin-top:16.65pt;width:20.6pt;height:16.6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VjnIQIAAD8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"/>
            </w:pict>
          </mc:Fallback>
        </mc:AlternateContent>
      </w:r>
      <w:r w:rsidR="002E011F" w:rsidRPr="00252F94">
        <w:rPr>
          <w:lang w:val="en-US"/>
        </w:rPr>
        <w:t xml:space="preserve"> </w:t>
      </w:r>
      <w:r w:rsidR="00793B5C">
        <w:rPr>
          <w:rFonts w:ascii="Times New Roman" w:hAnsi="Times New Roman"/>
          <w:b/>
          <w:noProof/>
          <w:lang w:val="en-US"/>
        </w:rPr>
        <w:t>Mbiri ya wodwala</w:t>
      </w:r>
    </w:p>
    <w:p w14:paraId="0573B20C" w14:textId="6297D63A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7552" behindDoc="0" locked="0" layoutInCell="1" allowOverlap="1" wp14:anchorId="1FD1EC29" wp14:editId="27221BF9">
                <wp:simplePos x="0" y="0"/>
                <wp:positionH relativeFrom="column">
                  <wp:posOffset>1318260</wp:posOffset>
                </wp:positionH>
                <wp:positionV relativeFrom="paragraph">
                  <wp:posOffset>215265</wp:posOffset>
                </wp:positionV>
                <wp:extent cx="261620" cy="211455"/>
                <wp:effectExtent l="0" t="0" r="5080" b="0"/>
                <wp:wrapNone/>
                <wp:docPr id="259" name="Rectangl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EBB31E" id="Rectangle 259" o:spid="_x0000_s1026" style="position:absolute;margin-left:103.8pt;margin-top:16.95pt;width:20.6pt;height:16.65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"/>
            </w:pict>
          </mc:Fallback>
        </mc:AlternateContent>
      </w:r>
      <w:r w:rsidR="002E011F" w:rsidRPr="00252F94">
        <w:rPr>
          <w:lang w:val="en-US"/>
        </w:rPr>
        <w:t xml:space="preserve"> </w:t>
      </w:r>
      <w:r w:rsidR="002E011F" w:rsidRPr="002E011F">
        <w:rPr>
          <w:rFonts w:ascii="Times New Roman" w:hAnsi="Times New Roman"/>
          <w:noProof/>
          <w:lang w:val="en-US"/>
        </w:rPr>
        <w:t>Malo okha</w:t>
      </w:r>
      <w:r w:rsidR="00DF17A4">
        <w:rPr>
          <w:rFonts w:ascii="Times New Roman" w:hAnsi="Times New Roman"/>
          <w:b/>
          <w:bCs/>
          <w:lang w:val="en-US"/>
        </w:rPr>
        <w:t xml:space="preserve">la: </w:t>
      </w:r>
      <w:proofErr w:type="spellStart"/>
      <w:r w:rsidR="00BC5C89">
        <w:rPr>
          <w:rFonts w:ascii="Times New Roman" w:hAnsi="Times New Roman"/>
          <w:bCs/>
          <w:lang w:val="en-US"/>
        </w:rPr>
        <w:t>Kutawuni</w:t>
      </w:r>
      <w:proofErr w:type="spellEnd"/>
      <w:r w:rsidR="00742749" w:rsidRPr="00957E52">
        <w:rPr>
          <w:rFonts w:ascii="Times New Roman" w:hAnsi="Times New Roman"/>
          <w:bCs/>
          <w:lang w:val="en-US"/>
        </w:rPr>
        <w:tab/>
        <w:t xml:space="preserve">        </w:t>
      </w:r>
      <w:proofErr w:type="spellStart"/>
      <w:r w:rsidR="00DF17A4">
        <w:rPr>
          <w:rFonts w:ascii="Times New Roman" w:hAnsi="Times New Roman"/>
          <w:bCs/>
          <w:lang w:val="en-US"/>
        </w:rPr>
        <w:t>Mmbali</w:t>
      </w:r>
      <w:proofErr w:type="spellEnd"/>
      <w:r w:rsidR="00DF17A4">
        <w:rPr>
          <w:rFonts w:ascii="Times New Roman" w:hAnsi="Times New Roman"/>
          <w:b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lang w:val="en-US"/>
        </w:rPr>
        <w:t>mwa</w:t>
      </w:r>
      <w:proofErr w:type="spellEnd"/>
      <w:r w:rsidR="00DF17A4">
        <w:rPr>
          <w:rFonts w:ascii="Times New Roman" w:hAnsi="Times New Roman"/>
          <w:bCs/>
          <w:lang w:val="en-US"/>
        </w:rPr>
        <w:t xml:space="preserve"> </w:t>
      </w:r>
      <w:proofErr w:type="spellStart"/>
      <w:r w:rsidR="00DF17A4">
        <w:rPr>
          <w:rFonts w:ascii="Times New Roman" w:hAnsi="Times New Roman"/>
          <w:bCs/>
          <w:lang w:val="en-US"/>
        </w:rPr>
        <w:t>tawuni</w:t>
      </w:r>
      <w:proofErr w:type="spellEnd"/>
      <w:r w:rsidR="00DF17A4">
        <w:rPr>
          <w:rFonts w:ascii="Times New Roman" w:hAnsi="Times New Roman"/>
          <w:bCs/>
          <w:lang w:val="en-US"/>
        </w:rPr>
        <w:t xml:space="preserve">               </w:t>
      </w:r>
      <w:proofErr w:type="spellStart"/>
      <w:r w:rsidR="00BC5C89">
        <w:rPr>
          <w:rFonts w:ascii="Times New Roman" w:hAnsi="Times New Roman"/>
          <w:bCs/>
          <w:lang w:val="en-US"/>
        </w:rPr>
        <w:t>Kumuzi</w:t>
      </w:r>
      <w:proofErr w:type="spellEnd"/>
      <w:r w:rsidR="00742749" w:rsidRPr="00957E52">
        <w:rPr>
          <w:rFonts w:ascii="Times New Roman" w:hAnsi="Times New Roman"/>
          <w:bCs/>
          <w:lang w:val="en-US"/>
        </w:rPr>
        <w:tab/>
        <w:t xml:space="preserve">      </w:t>
      </w:r>
      <w:r w:rsidR="00BC5C89">
        <w:rPr>
          <w:rFonts w:ascii="Times New Roman" w:hAnsi="Times New Roman"/>
          <w:bCs/>
          <w:lang w:val="en-US"/>
        </w:rPr>
        <w:t>Kwina</w:t>
      </w:r>
      <w:r w:rsidR="00742749" w:rsidRPr="00957E52">
        <w:rPr>
          <w:rFonts w:ascii="Times New Roman" w:hAnsi="Times New Roman"/>
          <w:bCs/>
          <w:lang w:val="en-US"/>
        </w:rPr>
        <w:t>:</w:t>
      </w:r>
    </w:p>
    <w:p w14:paraId="42821887" w14:textId="4E1917B4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 wp14:anchorId="535DA3F4" wp14:editId="3E3338DC">
                <wp:simplePos x="0" y="0"/>
                <wp:positionH relativeFrom="column">
                  <wp:posOffset>712470</wp:posOffset>
                </wp:positionH>
                <wp:positionV relativeFrom="paragraph">
                  <wp:posOffset>238760</wp:posOffset>
                </wp:positionV>
                <wp:extent cx="553085" cy="205105"/>
                <wp:effectExtent l="0" t="0" r="0" b="4445"/>
                <wp:wrapNone/>
                <wp:docPr id="260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3085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7AB28" id="Rectangle 260" o:spid="_x0000_s1026" style="position:absolute;margin-left:56.1pt;margin-top:18.8pt;width:43.55pt;height:16.15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4A67B749" wp14:editId="4E781180">
                <wp:simplePos x="0" y="0"/>
                <wp:positionH relativeFrom="column">
                  <wp:posOffset>2370455</wp:posOffset>
                </wp:positionH>
                <wp:positionV relativeFrom="paragraph">
                  <wp:posOffset>3175</wp:posOffset>
                </wp:positionV>
                <wp:extent cx="261620" cy="211455"/>
                <wp:effectExtent l="0" t="0" r="5080" b="0"/>
                <wp:wrapNone/>
                <wp:docPr id="258" name="Rectangl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47DF57" id="Rectangle 258" o:spid="_x0000_s1026" style="position:absolute;margin-left:186.65pt;margin-top:.25pt;width:20.6pt;height:16.6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"/>
            </w:pict>
          </mc:Fallback>
        </mc:AlternateContent>
      </w:r>
      <w:r w:rsidR="00BC5C89">
        <w:rPr>
          <w:rFonts w:ascii="Times New Roman" w:hAnsi="Times New Roman"/>
          <w:lang w:val="en-US"/>
        </w:rPr>
        <w:t xml:space="preserve">Sex. </w:t>
      </w:r>
      <w:proofErr w:type="spellStart"/>
      <w:r w:rsidR="00BC5C89">
        <w:rPr>
          <w:rFonts w:ascii="Times New Roman" w:hAnsi="Times New Roman"/>
          <w:lang w:val="en-US"/>
        </w:rPr>
        <w:t>Mwamuna</w:t>
      </w:r>
      <w:proofErr w:type="spellEnd"/>
      <w:r w:rsidR="00BC5C89">
        <w:rPr>
          <w:rFonts w:ascii="Times New Roman" w:hAnsi="Times New Roman"/>
          <w:lang w:val="en-US"/>
        </w:rPr>
        <w:t xml:space="preserve"> </w:t>
      </w:r>
      <w:r w:rsidR="00BC5C89">
        <w:rPr>
          <w:rFonts w:ascii="Times New Roman" w:hAnsi="Times New Roman"/>
          <w:lang w:val="en-US"/>
        </w:rPr>
        <w:tab/>
      </w:r>
      <w:r w:rsidR="00BC5C89">
        <w:rPr>
          <w:rFonts w:ascii="Times New Roman" w:hAnsi="Times New Roman"/>
          <w:lang w:val="en-US"/>
        </w:rPr>
        <w:tab/>
      </w:r>
      <w:proofErr w:type="spellStart"/>
      <w:r w:rsidR="00BC5C89">
        <w:rPr>
          <w:rFonts w:ascii="Times New Roman" w:hAnsi="Times New Roman"/>
          <w:lang w:val="en-US"/>
        </w:rPr>
        <w:t>Mkazi</w:t>
      </w:r>
      <w:proofErr w:type="spellEnd"/>
    </w:p>
    <w:p w14:paraId="13F3C64B" w14:textId="561E8144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 wp14:anchorId="07EF37BA" wp14:editId="5DCE8057">
                <wp:simplePos x="0" y="0"/>
                <wp:positionH relativeFrom="column">
                  <wp:posOffset>4472940</wp:posOffset>
                </wp:positionH>
                <wp:positionV relativeFrom="paragraph">
                  <wp:posOffset>149860</wp:posOffset>
                </wp:positionV>
                <wp:extent cx="298450" cy="247650"/>
                <wp:effectExtent l="0" t="0" r="6350" b="0"/>
                <wp:wrapNone/>
                <wp:docPr id="261" name="Rectangl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4BEC5" id="Rectangle 261" o:spid="_x0000_s1026" style="position:absolute;margin-left:352.2pt;margin-top:11.8pt;width:23.5pt;height:19.5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 wp14:anchorId="7F3983A1" wp14:editId="06171C77">
                <wp:simplePos x="0" y="0"/>
                <wp:positionH relativeFrom="margin">
                  <wp:posOffset>2921000</wp:posOffset>
                </wp:positionH>
                <wp:positionV relativeFrom="paragraph">
                  <wp:posOffset>196850</wp:posOffset>
                </wp:positionV>
                <wp:extent cx="298450" cy="199390"/>
                <wp:effectExtent l="0" t="0" r="6350" b="0"/>
                <wp:wrapNone/>
                <wp:docPr id="262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C14FD" id="Rectangle 262" o:spid="_x0000_s1026" style="position:absolute;margin-left:230pt;margin-top:15.5pt;width:23.5pt;height:15.7pt;z-index:251610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 wp14:anchorId="5C7BA602" wp14:editId="01F40901">
                <wp:simplePos x="0" y="0"/>
                <wp:positionH relativeFrom="column">
                  <wp:posOffset>1838325</wp:posOffset>
                </wp:positionH>
                <wp:positionV relativeFrom="paragraph">
                  <wp:posOffset>189865</wp:posOffset>
                </wp:positionV>
                <wp:extent cx="298450" cy="247650"/>
                <wp:effectExtent l="0" t="0" r="6350" b="0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6F9C1A" id="Rectangle 263" o:spid="_x0000_s1026" style="position:absolute;margin-left:144.75pt;margin-top:14.95pt;width:23.5pt;height:19.5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"/>
            </w:pict>
          </mc:Fallback>
        </mc:AlternateContent>
      </w:r>
      <w:r w:rsidR="00BC5C89">
        <w:rPr>
          <w:rFonts w:ascii="Times New Roman" w:hAnsi="Times New Roman"/>
          <w:lang w:val="en-US"/>
        </w:rPr>
        <w:t>Zaka</w:t>
      </w:r>
    </w:p>
    <w:p w14:paraId="0A0AD728" w14:textId="6D962820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0E9C7192" wp14:editId="5E5492F2">
                <wp:simplePos x="0" y="0"/>
                <wp:positionH relativeFrom="column">
                  <wp:posOffset>5059045</wp:posOffset>
                </wp:positionH>
                <wp:positionV relativeFrom="paragraph">
                  <wp:posOffset>221615</wp:posOffset>
                </wp:positionV>
                <wp:extent cx="298450" cy="247650"/>
                <wp:effectExtent l="0" t="0" r="6350" b="0"/>
                <wp:wrapNone/>
                <wp:docPr id="265" name="Rectangl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7D7860" id="Rectangle 265" o:spid="_x0000_s1026" style="position:absolute;margin-left:398.35pt;margin-top:17.45pt;width:23.5pt;height:19.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 wp14:anchorId="22BDB586" wp14:editId="1B6181EE">
                <wp:simplePos x="0" y="0"/>
                <wp:positionH relativeFrom="column">
                  <wp:posOffset>3972560</wp:posOffset>
                </wp:positionH>
                <wp:positionV relativeFrom="paragraph">
                  <wp:posOffset>212090</wp:posOffset>
                </wp:positionV>
                <wp:extent cx="298450" cy="247650"/>
                <wp:effectExtent l="0" t="0" r="6350" b="0"/>
                <wp:wrapNone/>
                <wp:docPr id="266" name="Rectangl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ECCB7" id="Rectangle 266" o:spid="_x0000_s1026" style="position:absolute;margin-left:312.8pt;margin-top:16.7pt;width:23.5pt;height:19.5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62E99418" wp14:editId="3D31CAED">
                <wp:simplePos x="0" y="0"/>
                <wp:positionH relativeFrom="column">
                  <wp:posOffset>2822575</wp:posOffset>
                </wp:positionH>
                <wp:positionV relativeFrom="paragraph">
                  <wp:posOffset>221615</wp:posOffset>
                </wp:positionV>
                <wp:extent cx="298450" cy="247650"/>
                <wp:effectExtent l="0" t="0" r="6350" b="0"/>
                <wp:wrapNone/>
                <wp:docPr id="267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AC0F86" id="Rectangle 267" o:spid="_x0000_s1026" style="position:absolute;margin-left:222.25pt;margin-top:17.45pt;width:23.5pt;height:19.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2672" behindDoc="0" locked="0" layoutInCell="1" allowOverlap="1" wp14:anchorId="35E34253" wp14:editId="108943E9">
                <wp:simplePos x="0" y="0"/>
                <wp:positionH relativeFrom="column">
                  <wp:posOffset>1269365</wp:posOffset>
                </wp:positionH>
                <wp:positionV relativeFrom="paragraph">
                  <wp:posOffset>212090</wp:posOffset>
                </wp:positionV>
                <wp:extent cx="298450" cy="247650"/>
                <wp:effectExtent l="0" t="0" r="6350" b="0"/>
                <wp:wrapNone/>
                <wp:docPr id="268" name="Rectangl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79658A" id="Rectangle 268" o:spid="_x0000_s1026" style="position:absolute;margin-left:99.95pt;margin-top:16.7pt;width:23.5pt;height:19.5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"/>
            </w:pict>
          </mc:Fallback>
        </mc:AlternateContent>
      </w:r>
      <w:proofErr w:type="spellStart"/>
      <w:r w:rsidR="00BC5C89">
        <w:rPr>
          <w:rFonts w:ascii="Times New Roman" w:hAnsi="Times New Roman"/>
          <w:lang w:val="en-US"/>
        </w:rPr>
        <w:t>Chipembedzo</w:t>
      </w:r>
      <w:proofErr w:type="spellEnd"/>
      <w:r w:rsidR="00742749" w:rsidRPr="00957E52">
        <w:rPr>
          <w:rFonts w:ascii="Times New Roman" w:hAnsi="Times New Roman"/>
          <w:lang w:val="en-US"/>
        </w:rPr>
        <w:t xml:space="preserve">: </w:t>
      </w:r>
      <w:proofErr w:type="spellStart"/>
      <w:r w:rsidR="00BC5C89">
        <w:rPr>
          <w:rFonts w:ascii="Times New Roman" w:hAnsi="Times New Roman"/>
          <w:lang w:val="en-US"/>
        </w:rPr>
        <w:t>Chikhilisitu</w:t>
      </w:r>
      <w:proofErr w:type="spellEnd"/>
      <w:r w:rsidR="00742749" w:rsidRPr="00957E52">
        <w:rPr>
          <w:rFonts w:ascii="Times New Roman" w:hAnsi="Times New Roman"/>
          <w:lang w:val="en-US"/>
        </w:rPr>
        <w:t xml:space="preserve"> </w:t>
      </w:r>
      <w:r w:rsidR="00742749" w:rsidRPr="00957E52">
        <w:rPr>
          <w:rFonts w:ascii="Times New Roman" w:hAnsi="Times New Roman"/>
          <w:lang w:val="en-US"/>
        </w:rPr>
        <w:tab/>
      </w:r>
      <w:r w:rsidR="00742749" w:rsidRPr="00957E52">
        <w:rPr>
          <w:rFonts w:ascii="Times New Roman" w:hAnsi="Times New Roman"/>
          <w:lang w:val="en-US"/>
        </w:rPr>
        <w:tab/>
      </w:r>
      <w:proofErr w:type="spellStart"/>
      <w:r w:rsidR="00BC5C89">
        <w:rPr>
          <w:rFonts w:ascii="Times New Roman" w:hAnsi="Times New Roman"/>
          <w:lang w:val="en-US"/>
        </w:rPr>
        <w:t>Chisilamu</w:t>
      </w:r>
      <w:proofErr w:type="spellEnd"/>
      <w:r w:rsidR="003534BE">
        <w:rPr>
          <w:rFonts w:ascii="Times New Roman" w:hAnsi="Times New Roman"/>
          <w:lang w:val="en-US"/>
        </w:rPr>
        <w:t xml:space="preserve"> </w:t>
      </w:r>
      <w:proofErr w:type="gramStart"/>
      <w:r w:rsidR="00742749" w:rsidRPr="00957E52">
        <w:rPr>
          <w:rFonts w:ascii="Times New Roman" w:hAnsi="Times New Roman"/>
          <w:lang w:val="en-US"/>
        </w:rPr>
        <w:tab/>
        <w:t xml:space="preserve"> </w:t>
      </w:r>
      <w:r w:rsidR="003534BE">
        <w:rPr>
          <w:rFonts w:ascii="Times New Roman" w:hAnsi="Times New Roman"/>
          <w:lang w:val="en-US"/>
        </w:rPr>
        <w:t xml:space="preserve"> </w:t>
      </w:r>
      <w:proofErr w:type="spellStart"/>
      <w:r w:rsidR="00BC5C89">
        <w:rPr>
          <w:rFonts w:ascii="Times New Roman" w:hAnsi="Times New Roman"/>
          <w:lang w:val="en-US"/>
        </w:rPr>
        <w:t>Chipembedzo</w:t>
      </w:r>
      <w:proofErr w:type="spellEnd"/>
      <w:proofErr w:type="gramEnd"/>
      <w:r w:rsidR="00BC5C89">
        <w:rPr>
          <w:rFonts w:ascii="Times New Roman" w:hAnsi="Times New Roman"/>
          <w:lang w:val="en-US"/>
        </w:rPr>
        <w:t xml:space="preserve"> china</w:t>
      </w:r>
      <w:r w:rsidR="00742749" w:rsidRPr="00957E52">
        <w:rPr>
          <w:rFonts w:ascii="Times New Roman" w:hAnsi="Times New Roman"/>
          <w:lang w:val="en-US"/>
        </w:rPr>
        <w:t xml:space="preserve">   </w:t>
      </w:r>
    </w:p>
    <w:p w14:paraId="5CECDDF0" w14:textId="423383F7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6A742951" wp14:editId="61E25068">
                <wp:simplePos x="0" y="0"/>
                <wp:positionH relativeFrom="column">
                  <wp:posOffset>4632960</wp:posOffset>
                </wp:positionH>
                <wp:positionV relativeFrom="paragraph">
                  <wp:posOffset>222885</wp:posOffset>
                </wp:positionV>
                <wp:extent cx="298450" cy="247650"/>
                <wp:effectExtent l="0" t="0" r="6350" b="0"/>
                <wp:wrapNone/>
                <wp:docPr id="273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DAD13" id="Rectangle 273" o:spid="_x0000_s1026" style="position:absolute;margin-left:364.8pt;margin-top:17.55pt;width:23.5pt;height:19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0561E6FD" wp14:editId="1043D10A">
                <wp:simplePos x="0" y="0"/>
                <wp:positionH relativeFrom="column">
                  <wp:posOffset>2806065</wp:posOffset>
                </wp:positionH>
                <wp:positionV relativeFrom="paragraph">
                  <wp:posOffset>207010</wp:posOffset>
                </wp:positionV>
                <wp:extent cx="298450" cy="247650"/>
                <wp:effectExtent l="0" t="0" r="6350" b="0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F34E3" id="Rectangle 276" o:spid="_x0000_s1026" style="position:absolute;margin-left:220.95pt;margin-top:16.3pt;width:23.5pt;height:19.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17E7343B" wp14:editId="1F05F772">
                <wp:simplePos x="0" y="0"/>
                <wp:positionH relativeFrom="column">
                  <wp:posOffset>1790700</wp:posOffset>
                </wp:positionH>
                <wp:positionV relativeFrom="paragraph">
                  <wp:posOffset>167640</wp:posOffset>
                </wp:positionV>
                <wp:extent cx="228600" cy="247650"/>
                <wp:effectExtent l="0" t="0" r="0" b="0"/>
                <wp:wrapNone/>
                <wp:docPr id="272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62B17" id="Rectangle 272" o:spid="_x0000_s1026" style="position:absolute;margin-left:141pt;margin-top:13.2pt;width:18pt;height:19.5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"/>
            </w:pict>
          </mc:Fallback>
        </mc:AlternateContent>
      </w:r>
      <w:r w:rsidR="00DF17A4">
        <w:rPr>
          <w:rFonts w:ascii="Times New Roman" w:hAnsi="Times New Roman"/>
          <w:lang w:val="en-US"/>
        </w:rPr>
        <w:t>Banja</w:t>
      </w:r>
      <w:r w:rsidR="00BC5C89">
        <w:rPr>
          <w:rFonts w:ascii="Times New Roman" w:hAnsi="Times New Roman"/>
          <w:lang w:val="en-US"/>
        </w:rPr>
        <w:t xml:space="preserve">: </w:t>
      </w:r>
      <w:proofErr w:type="spellStart"/>
      <w:r w:rsidR="00BC5C89">
        <w:rPr>
          <w:rFonts w:ascii="Times New Roman" w:hAnsi="Times New Roman"/>
          <w:lang w:val="en-US"/>
        </w:rPr>
        <w:t>Wokwatila</w:t>
      </w:r>
      <w:proofErr w:type="spellEnd"/>
      <w:r w:rsidR="00BC5C89">
        <w:rPr>
          <w:rFonts w:ascii="Times New Roman" w:hAnsi="Times New Roman"/>
          <w:lang w:val="en-US"/>
        </w:rPr>
        <w:tab/>
        <w:t xml:space="preserve">       </w:t>
      </w:r>
      <w:proofErr w:type="spellStart"/>
      <w:r w:rsidR="00A92942">
        <w:rPr>
          <w:rFonts w:ascii="Times New Roman" w:hAnsi="Times New Roman"/>
          <w:lang w:val="en-US"/>
        </w:rPr>
        <w:t>Wosiyidwa</w:t>
      </w:r>
      <w:proofErr w:type="spellEnd"/>
      <w:r w:rsidR="00A92942">
        <w:rPr>
          <w:rFonts w:ascii="Times New Roman" w:hAnsi="Times New Roman"/>
          <w:lang w:val="en-US"/>
        </w:rPr>
        <w:t xml:space="preserve"> pa </w:t>
      </w:r>
      <w:proofErr w:type="spellStart"/>
      <w:r w:rsidR="00A92942">
        <w:rPr>
          <w:rFonts w:ascii="Times New Roman" w:hAnsi="Times New Roman"/>
          <w:lang w:val="en-US"/>
        </w:rPr>
        <w:t>banja</w:t>
      </w:r>
      <w:proofErr w:type="spellEnd"/>
      <w:r w:rsidR="00A92942">
        <w:rPr>
          <w:rFonts w:ascii="Times New Roman" w:hAnsi="Times New Roman"/>
          <w:lang w:val="en-US"/>
        </w:rPr>
        <w:t xml:space="preserve">            </w:t>
      </w:r>
      <w:proofErr w:type="spellStart"/>
      <w:r w:rsidR="000B4502">
        <w:rPr>
          <w:rFonts w:ascii="Times New Roman" w:hAnsi="Times New Roman"/>
          <w:lang w:val="en-US"/>
        </w:rPr>
        <w:t>Wamasiye</w:t>
      </w:r>
      <w:proofErr w:type="spellEnd"/>
      <w:r w:rsidR="000B4502">
        <w:rPr>
          <w:rFonts w:ascii="Times New Roman" w:hAnsi="Times New Roman"/>
          <w:lang w:val="en-US"/>
        </w:rPr>
        <w:t xml:space="preserve">               </w:t>
      </w:r>
      <w:proofErr w:type="spellStart"/>
      <w:r w:rsidR="00DF17A4">
        <w:rPr>
          <w:rFonts w:ascii="Times New Roman" w:hAnsi="Times New Roman"/>
          <w:lang w:val="en-US"/>
        </w:rPr>
        <w:t>Wosakwatira</w:t>
      </w:r>
      <w:proofErr w:type="spellEnd"/>
      <w:r w:rsidR="00DF17A4">
        <w:rPr>
          <w:rFonts w:ascii="Times New Roman" w:hAnsi="Times New Roman"/>
          <w:lang w:val="en-US"/>
        </w:rPr>
        <w:tab/>
        <w:t xml:space="preserve">       </w:t>
      </w:r>
    </w:p>
    <w:p w14:paraId="77C378BB" w14:textId="0FB5D6F8" w:rsidR="00742749" w:rsidRPr="00FF36A5" w:rsidRDefault="00F25383" w:rsidP="00F25383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35C6476" wp14:editId="05FB2B39">
                <wp:simplePos x="0" y="0"/>
                <wp:positionH relativeFrom="margin">
                  <wp:posOffset>4587875</wp:posOffset>
                </wp:positionH>
                <wp:positionV relativeFrom="paragraph">
                  <wp:posOffset>238125</wp:posOffset>
                </wp:positionV>
                <wp:extent cx="298450" cy="247650"/>
                <wp:effectExtent l="0" t="0" r="6350" b="0"/>
                <wp:wrapNone/>
                <wp:docPr id="274" name="Rectangl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15324" id="Rectangle 274" o:spid="_x0000_s1026" style="position:absolute;margin-left:361.25pt;margin-top:18.75pt;width:23.5pt;height:19.5pt;z-index:25166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1A86D511" wp14:editId="2B271C64">
                <wp:simplePos x="0" y="0"/>
                <wp:positionH relativeFrom="column">
                  <wp:posOffset>5467985</wp:posOffset>
                </wp:positionH>
                <wp:positionV relativeFrom="paragraph">
                  <wp:posOffset>178435</wp:posOffset>
                </wp:positionV>
                <wp:extent cx="298450" cy="247650"/>
                <wp:effectExtent l="0" t="0" r="6350" b="0"/>
                <wp:wrapNone/>
                <wp:docPr id="278" name="Rectangl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8554D" id="Rectangle 278" o:spid="_x0000_s1026" style="position:absolute;margin-left:430.55pt;margin-top:14.05pt;width:23.5pt;height:19.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41A8AA9E" wp14:editId="3AC6FFDC">
                <wp:simplePos x="0" y="0"/>
                <wp:positionH relativeFrom="column">
                  <wp:posOffset>3218815</wp:posOffset>
                </wp:positionH>
                <wp:positionV relativeFrom="paragraph">
                  <wp:posOffset>180975</wp:posOffset>
                </wp:positionV>
                <wp:extent cx="298450" cy="247650"/>
                <wp:effectExtent l="0" t="0" r="6350" b="0"/>
                <wp:wrapNone/>
                <wp:docPr id="275" name="Rectangl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081ED" id="Rectangle 275" o:spid="_x0000_s1026" style="position:absolute;margin-left:253.45pt;margin-top:14.25pt;width:23.5pt;height:19.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7EA64723" wp14:editId="2EDBF50F">
                <wp:simplePos x="0" y="0"/>
                <wp:positionH relativeFrom="column">
                  <wp:posOffset>1948815</wp:posOffset>
                </wp:positionH>
                <wp:positionV relativeFrom="paragraph">
                  <wp:posOffset>181610</wp:posOffset>
                </wp:positionV>
                <wp:extent cx="298450" cy="247650"/>
                <wp:effectExtent l="0" t="0" r="6350" b="0"/>
                <wp:wrapNone/>
                <wp:docPr id="271" name="Rectangl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75CCF2" id="Rectangle 271" o:spid="_x0000_s1026" style="position:absolute;margin-left:153.45pt;margin-top:14.3pt;width:23.5pt;height:19.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"/>
            </w:pict>
          </mc:Fallback>
        </mc:AlternateContent>
      </w:r>
      <w:proofErr w:type="spellStart"/>
      <w:r w:rsidR="00644A99" w:rsidRPr="00FF36A5">
        <w:rPr>
          <w:rFonts w:ascii="Times New Roman" w:hAnsi="Times New Roman"/>
          <w:lang w:val="en-US"/>
        </w:rPr>
        <w:t>Maphunziro</w:t>
      </w:r>
      <w:proofErr w:type="spellEnd"/>
      <w:r w:rsidR="00742749" w:rsidRPr="00FF36A5">
        <w:rPr>
          <w:rFonts w:ascii="Times New Roman" w:hAnsi="Times New Roman"/>
          <w:lang w:val="en-US"/>
        </w:rPr>
        <w:t xml:space="preserve">: </w:t>
      </w:r>
      <w:proofErr w:type="spellStart"/>
      <w:r w:rsidR="00644A99" w:rsidRPr="00FF36A5">
        <w:rPr>
          <w:rFonts w:ascii="Times New Roman" w:hAnsi="Times New Roman"/>
          <w:lang w:val="en-US"/>
        </w:rPr>
        <w:t>Pulayimale</w:t>
      </w:r>
      <w:proofErr w:type="spellEnd"/>
      <w:r w:rsidR="00644A99" w:rsidRPr="00FF36A5">
        <w:rPr>
          <w:rFonts w:ascii="Times New Roman" w:hAnsi="Times New Roman"/>
          <w:lang w:val="en-US"/>
        </w:rPr>
        <w:tab/>
        <w:t xml:space="preserve">         </w:t>
      </w:r>
      <w:proofErr w:type="spellStart"/>
      <w:r w:rsidR="00644A99" w:rsidRPr="00FF36A5">
        <w:rPr>
          <w:rFonts w:ascii="Times New Roman" w:hAnsi="Times New Roman"/>
          <w:lang w:val="en-US"/>
        </w:rPr>
        <w:t>Sekondale</w:t>
      </w:r>
      <w:proofErr w:type="spellEnd"/>
      <w:r w:rsidR="00644A99" w:rsidRPr="00FF36A5">
        <w:rPr>
          <w:rFonts w:ascii="Times New Roman" w:hAnsi="Times New Roman"/>
          <w:lang w:val="en-US"/>
        </w:rPr>
        <w:t xml:space="preserve">              </w:t>
      </w:r>
      <w:proofErr w:type="spellStart"/>
      <w:r w:rsidR="00644A99" w:rsidRPr="00FF36A5">
        <w:rPr>
          <w:rFonts w:ascii="Times New Roman" w:hAnsi="Times New Roman"/>
          <w:lang w:val="en-US"/>
        </w:rPr>
        <w:t>Sukulu</w:t>
      </w:r>
      <w:proofErr w:type="spellEnd"/>
      <w:r w:rsidR="00644A99" w:rsidRPr="00FF36A5">
        <w:rPr>
          <w:rFonts w:ascii="Times New Roman" w:hAnsi="Times New Roman"/>
          <w:lang w:val="en-US"/>
        </w:rPr>
        <w:t xml:space="preserve"> </w:t>
      </w:r>
      <w:proofErr w:type="spellStart"/>
      <w:r w:rsidR="00644A99" w:rsidRPr="00FF36A5">
        <w:rPr>
          <w:rFonts w:ascii="Times New Roman" w:hAnsi="Times New Roman"/>
          <w:lang w:val="en-US"/>
        </w:rPr>
        <w:t>yaukachenjede</w:t>
      </w:r>
      <w:proofErr w:type="spellEnd"/>
    </w:p>
    <w:p w14:paraId="20FB9A77" w14:textId="7611ABA2" w:rsidR="00742749" w:rsidRPr="00957E52" w:rsidRDefault="00644A99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tchito</w:t>
      </w:r>
      <w:proofErr w:type="spellEnd"/>
      <w:r w:rsidR="00742749" w:rsidRPr="00957E52">
        <w:rPr>
          <w:rFonts w:ascii="Times New Roman" w:hAnsi="Times New Roman"/>
          <w:lang w:val="en-US"/>
        </w:rPr>
        <w:t xml:space="preserve">: </w:t>
      </w:r>
      <w:proofErr w:type="spellStart"/>
      <w:r>
        <w:rPr>
          <w:rFonts w:ascii="Times New Roman" w:hAnsi="Times New Roman"/>
          <w:lang w:val="en-US"/>
        </w:rPr>
        <w:t>Ntchit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yokhazikika</w:t>
      </w:r>
      <w:proofErr w:type="spellEnd"/>
      <w:proofErr w:type="gramStart"/>
      <w:r>
        <w:rPr>
          <w:rFonts w:ascii="Times New Roman" w:hAnsi="Times New Roman"/>
          <w:lang w:val="en-US"/>
        </w:rPr>
        <w:tab/>
        <w:t xml:space="preserve">  </w:t>
      </w:r>
      <w:proofErr w:type="spellStart"/>
      <w:r w:rsidR="003534BE">
        <w:rPr>
          <w:rFonts w:ascii="Times New Roman" w:hAnsi="Times New Roman"/>
          <w:lang w:val="en-US"/>
        </w:rPr>
        <w:t>Yosakhazikika</w:t>
      </w:r>
      <w:proofErr w:type="spellEnd"/>
      <w:proofErr w:type="gramEnd"/>
      <w:r>
        <w:rPr>
          <w:rFonts w:ascii="Times New Roman" w:hAnsi="Times New Roman"/>
          <w:lang w:val="en-US"/>
        </w:rPr>
        <w:tab/>
        <w:t xml:space="preserve">     </w:t>
      </w:r>
      <w:r w:rsidR="003534BE">
        <w:rPr>
          <w:rFonts w:ascii="Times New Roman" w:hAnsi="Times New Roman"/>
          <w:lang w:val="en-US"/>
        </w:rPr>
        <w:t xml:space="preserve">      </w:t>
      </w:r>
      <w:proofErr w:type="spellStart"/>
      <w:r>
        <w:rPr>
          <w:rFonts w:ascii="Times New Roman" w:hAnsi="Times New Roman"/>
          <w:lang w:val="en-US"/>
        </w:rPr>
        <w:t>Simul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pantchito</w:t>
      </w:r>
      <w:proofErr w:type="spellEnd"/>
      <w:r>
        <w:rPr>
          <w:rFonts w:ascii="Times New Roman" w:hAnsi="Times New Roman"/>
          <w:lang w:val="en-US"/>
        </w:rPr>
        <w:tab/>
        <w:t xml:space="preserve">     </w:t>
      </w:r>
      <w:r w:rsidR="003534BE">
        <w:rPr>
          <w:rFonts w:ascii="Times New Roman" w:hAnsi="Times New Roman"/>
          <w:lang w:val="en-US"/>
        </w:rPr>
        <w:t xml:space="preserve">      </w:t>
      </w:r>
      <w:proofErr w:type="spellStart"/>
      <w:r>
        <w:rPr>
          <w:rFonts w:ascii="Times New Roman" w:hAnsi="Times New Roman"/>
          <w:lang w:val="en-US"/>
        </w:rPr>
        <w:t>Bizinesi</w:t>
      </w:r>
      <w:proofErr w:type="spellEnd"/>
    </w:p>
    <w:p w14:paraId="6F619CDF" w14:textId="77777777" w:rsidR="00742749" w:rsidRPr="00F0692D" w:rsidRDefault="00644A99" w:rsidP="00742749">
      <w:pPr>
        <w:widowControl w:val="0"/>
        <w:tabs>
          <w:tab w:val="left" w:pos="1890"/>
        </w:tabs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s-MX"/>
        </w:rPr>
      </w:pPr>
      <w:proofErr w:type="spellStart"/>
      <w:r w:rsidRPr="00F0692D">
        <w:rPr>
          <w:rFonts w:ascii="Times New Roman" w:hAnsi="Times New Roman"/>
          <w:lang w:val="es-MX"/>
        </w:rPr>
        <w:t>Ntchito</w:t>
      </w:r>
      <w:proofErr w:type="spellEnd"/>
      <w:r w:rsidRPr="00F0692D">
        <w:rPr>
          <w:rFonts w:ascii="Times New Roman" w:hAnsi="Times New Roman"/>
          <w:lang w:val="es-MX"/>
        </w:rPr>
        <w:t xml:space="preserve"> </w:t>
      </w:r>
      <w:proofErr w:type="spellStart"/>
      <w:r w:rsidRPr="00F0692D">
        <w:rPr>
          <w:rFonts w:ascii="Times New Roman" w:hAnsi="Times New Roman"/>
          <w:lang w:val="es-MX"/>
        </w:rPr>
        <w:t>zina</w:t>
      </w:r>
      <w:proofErr w:type="spellEnd"/>
      <w:proofErr w:type="gramStart"/>
      <w:r w:rsidR="00742749" w:rsidRPr="00F0692D">
        <w:rPr>
          <w:rFonts w:ascii="Times New Roman" w:hAnsi="Times New Roman"/>
          <w:lang w:val="es-MX"/>
        </w:rPr>
        <w:tab/>
        <w:t xml:space="preserve">  …</w:t>
      </w:r>
      <w:proofErr w:type="gramEnd"/>
      <w:r w:rsidR="00742749" w:rsidRPr="00F0692D">
        <w:rPr>
          <w:rFonts w:ascii="Times New Roman" w:hAnsi="Times New Roman"/>
          <w:lang w:val="es-MX"/>
        </w:rPr>
        <w:t>……………………</w:t>
      </w:r>
      <w:proofErr w:type="gramStart"/>
      <w:r w:rsidR="00742749" w:rsidRPr="00F0692D">
        <w:rPr>
          <w:rFonts w:ascii="Times New Roman" w:hAnsi="Times New Roman"/>
          <w:lang w:val="es-MX"/>
        </w:rPr>
        <w:t>…….</w:t>
      </w:r>
      <w:proofErr w:type="gramEnd"/>
      <w:r w:rsidR="00742749" w:rsidRPr="00F0692D">
        <w:rPr>
          <w:rFonts w:ascii="Times New Roman" w:hAnsi="Times New Roman"/>
          <w:lang w:val="es-MX"/>
        </w:rPr>
        <w:t>.</w:t>
      </w:r>
    </w:p>
    <w:p w14:paraId="0ECC0875" w14:textId="77777777" w:rsidR="00742749" w:rsidRPr="00F0692D" w:rsidRDefault="00742749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s-MX"/>
        </w:rPr>
      </w:pPr>
      <w:r w:rsidRPr="00F0692D">
        <w:rPr>
          <w:rFonts w:ascii="Times New Roman" w:hAnsi="Times New Roman"/>
          <w:lang w:val="es-MX"/>
        </w:rPr>
        <w:t xml:space="preserve"> </w:t>
      </w:r>
    </w:p>
    <w:p w14:paraId="446D2448" w14:textId="77777777" w:rsidR="00A92942" w:rsidRPr="00F0692D" w:rsidRDefault="00A92942">
      <w:pPr>
        <w:spacing w:after="0" w:line="240" w:lineRule="auto"/>
        <w:rPr>
          <w:rFonts w:ascii="Times New Roman" w:hAnsi="Times New Roman"/>
          <w:b/>
          <w:bCs/>
          <w:lang w:val="es-MX"/>
        </w:rPr>
      </w:pPr>
      <w:r w:rsidRPr="00F0692D">
        <w:rPr>
          <w:rFonts w:ascii="Times New Roman" w:hAnsi="Times New Roman"/>
          <w:b/>
          <w:bCs/>
          <w:lang w:val="es-MX"/>
        </w:rPr>
        <w:br w:type="page"/>
      </w:r>
    </w:p>
    <w:p w14:paraId="2A15A557" w14:textId="31743688" w:rsidR="00742749" w:rsidRPr="00F0692D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s-MX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04581FB" wp14:editId="580ACD56">
                <wp:simplePos x="0" y="0"/>
                <wp:positionH relativeFrom="column">
                  <wp:posOffset>3837305</wp:posOffset>
                </wp:positionH>
                <wp:positionV relativeFrom="paragraph">
                  <wp:posOffset>232410</wp:posOffset>
                </wp:positionV>
                <wp:extent cx="298450" cy="247650"/>
                <wp:effectExtent l="0" t="0" r="6350" b="0"/>
                <wp:wrapNone/>
                <wp:docPr id="280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A04F55" id="Rectangle 280" o:spid="_x0000_s1026" style="position:absolute;margin-left:302.15pt;margin-top:18.3pt;width:23.5pt;height:19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5984BDC" wp14:editId="42173BB8">
                <wp:simplePos x="0" y="0"/>
                <wp:positionH relativeFrom="column">
                  <wp:posOffset>3100070</wp:posOffset>
                </wp:positionH>
                <wp:positionV relativeFrom="paragraph">
                  <wp:posOffset>181610</wp:posOffset>
                </wp:positionV>
                <wp:extent cx="298450" cy="247650"/>
                <wp:effectExtent l="0" t="0" r="6350" b="0"/>
                <wp:wrapNone/>
                <wp:docPr id="279" name="Rectangl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9384EC" id="Rectangle 279" o:spid="_x0000_s1026" style="position:absolute;margin-left:244.1pt;margin-top:14.3pt;width:23.5pt;height:19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"/>
            </w:pict>
          </mc:Fallback>
        </mc:AlternateContent>
      </w:r>
      <w:proofErr w:type="spellStart"/>
      <w:r w:rsidR="00793B5C" w:rsidRPr="00F0692D">
        <w:rPr>
          <w:rFonts w:ascii="Times New Roman" w:hAnsi="Times New Roman"/>
          <w:b/>
          <w:bCs/>
          <w:lang w:val="es-MX"/>
        </w:rPr>
        <w:t>M</w:t>
      </w:r>
      <w:r w:rsidR="00653746" w:rsidRPr="00F0692D">
        <w:rPr>
          <w:rFonts w:ascii="Times New Roman" w:hAnsi="Times New Roman"/>
          <w:b/>
          <w:bCs/>
          <w:lang w:val="es-MX"/>
        </w:rPr>
        <w:t>biri</w:t>
      </w:r>
      <w:proofErr w:type="spellEnd"/>
      <w:r w:rsidR="00653746" w:rsidRPr="00F0692D">
        <w:rPr>
          <w:rFonts w:ascii="Times New Roman" w:hAnsi="Times New Roman"/>
          <w:b/>
          <w:bCs/>
          <w:lang w:val="es-MX"/>
        </w:rPr>
        <w:t xml:space="preserve"> ya </w:t>
      </w:r>
      <w:proofErr w:type="spellStart"/>
      <w:r w:rsidR="00653746" w:rsidRPr="00F0692D">
        <w:rPr>
          <w:rFonts w:ascii="Times New Roman" w:hAnsi="Times New Roman"/>
          <w:b/>
          <w:bCs/>
          <w:lang w:val="es-MX"/>
        </w:rPr>
        <w:t>N</w:t>
      </w:r>
      <w:r w:rsidR="00793B5C" w:rsidRPr="00F0692D">
        <w:rPr>
          <w:rFonts w:ascii="Times New Roman" w:hAnsi="Times New Roman"/>
          <w:b/>
          <w:bCs/>
          <w:lang w:val="es-MX"/>
        </w:rPr>
        <w:t>thenda</w:t>
      </w:r>
      <w:proofErr w:type="spellEnd"/>
      <w:r w:rsidR="00793B5C" w:rsidRPr="00F0692D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653746" w:rsidRPr="00F0692D">
        <w:rPr>
          <w:rFonts w:ascii="Times New Roman" w:hAnsi="Times New Roman"/>
          <w:b/>
          <w:bCs/>
          <w:lang w:val="es-MX"/>
        </w:rPr>
        <w:t>Yothamanga</w:t>
      </w:r>
      <w:proofErr w:type="spellEnd"/>
      <w:r w:rsidR="00653746" w:rsidRPr="00F0692D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653746" w:rsidRPr="00F0692D">
        <w:rPr>
          <w:rFonts w:ascii="Times New Roman" w:hAnsi="Times New Roman"/>
          <w:b/>
          <w:bCs/>
          <w:lang w:val="es-MX"/>
        </w:rPr>
        <w:t>Magazi</w:t>
      </w:r>
      <w:proofErr w:type="spellEnd"/>
      <w:r w:rsidR="00653746" w:rsidRPr="00F0692D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653746" w:rsidRPr="00F0692D">
        <w:rPr>
          <w:rFonts w:ascii="Times New Roman" w:hAnsi="Times New Roman"/>
          <w:b/>
          <w:bCs/>
          <w:lang w:val="es-MX"/>
        </w:rPr>
        <w:t>ndi</w:t>
      </w:r>
      <w:proofErr w:type="spellEnd"/>
      <w:r w:rsidR="00653746" w:rsidRPr="00F0692D">
        <w:rPr>
          <w:rFonts w:ascii="Times New Roman" w:hAnsi="Times New Roman"/>
          <w:b/>
          <w:bCs/>
          <w:lang w:val="es-MX"/>
        </w:rPr>
        <w:t xml:space="preserve"> </w:t>
      </w:r>
      <w:proofErr w:type="spellStart"/>
      <w:r w:rsidR="00653746" w:rsidRPr="00F0692D">
        <w:rPr>
          <w:rFonts w:ascii="Times New Roman" w:hAnsi="Times New Roman"/>
          <w:b/>
          <w:bCs/>
          <w:lang w:val="es-MX"/>
        </w:rPr>
        <w:t>Mtima</w:t>
      </w:r>
      <w:proofErr w:type="spellEnd"/>
    </w:p>
    <w:p w14:paraId="1B74C383" w14:textId="5150DAB7" w:rsidR="00D238C7" w:rsidRPr="00F0692D" w:rsidRDefault="00D238C7" w:rsidP="00CF57C2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s-MX"/>
        </w:rPr>
      </w:pPr>
      <w:proofErr w:type="spellStart"/>
      <w:r w:rsidRPr="00F0692D">
        <w:rPr>
          <w:rFonts w:ascii="Times New Roman" w:hAnsi="Times New Roman"/>
          <w:lang w:val="es-MX"/>
        </w:rPr>
        <w:t>Mumadwala</w:t>
      </w:r>
      <w:proofErr w:type="spellEnd"/>
      <w:r w:rsidRPr="00F0692D">
        <w:rPr>
          <w:rFonts w:ascii="Times New Roman" w:hAnsi="Times New Roman"/>
          <w:lang w:val="es-MX"/>
        </w:rPr>
        <w:t xml:space="preserve"> </w:t>
      </w:r>
      <w:proofErr w:type="spellStart"/>
      <w:r w:rsidRPr="00F0692D">
        <w:rPr>
          <w:rFonts w:ascii="Times New Roman" w:hAnsi="Times New Roman"/>
          <w:lang w:val="es-MX"/>
        </w:rPr>
        <w:t>matenda</w:t>
      </w:r>
      <w:proofErr w:type="spellEnd"/>
      <w:r w:rsidRPr="00F0692D">
        <w:rPr>
          <w:rFonts w:ascii="Times New Roman" w:hAnsi="Times New Roman"/>
          <w:lang w:val="es-MX"/>
        </w:rPr>
        <w:t xml:space="preserve"> </w:t>
      </w:r>
      <w:proofErr w:type="spellStart"/>
      <w:r w:rsidRPr="00F0692D">
        <w:rPr>
          <w:rFonts w:ascii="Times New Roman" w:hAnsi="Times New Roman"/>
          <w:lang w:val="es-MX"/>
        </w:rPr>
        <w:t>othamanga</w:t>
      </w:r>
      <w:proofErr w:type="spellEnd"/>
      <w:r w:rsidRPr="00F0692D">
        <w:rPr>
          <w:rFonts w:ascii="Times New Roman" w:hAnsi="Times New Roman"/>
          <w:lang w:val="es-MX"/>
        </w:rPr>
        <w:t xml:space="preserve"> </w:t>
      </w:r>
      <w:proofErr w:type="spellStart"/>
      <w:r w:rsidRPr="00F0692D">
        <w:rPr>
          <w:rFonts w:ascii="Times New Roman" w:hAnsi="Times New Roman"/>
          <w:lang w:val="es-MX"/>
        </w:rPr>
        <w:t>magazi</w:t>
      </w:r>
      <w:proofErr w:type="spellEnd"/>
      <w:r w:rsidR="00742749" w:rsidRPr="00F0692D">
        <w:rPr>
          <w:rFonts w:ascii="Times New Roman" w:hAnsi="Times New Roman"/>
          <w:lang w:val="es-MX"/>
        </w:rPr>
        <w:t xml:space="preserve">? </w:t>
      </w:r>
      <w:r w:rsidRPr="00F0692D">
        <w:rPr>
          <w:rFonts w:ascii="Times New Roman" w:hAnsi="Times New Roman"/>
          <w:lang w:val="es-MX"/>
        </w:rPr>
        <w:t xml:space="preserve">    Inde</w:t>
      </w:r>
      <w:r w:rsidRPr="00F0692D">
        <w:rPr>
          <w:rFonts w:ascii="Times New Roman" w:hAnsi="Times New Roman"/>
          <w:lang w:val="es-MX"/>
        </w:rPr>
        <w:tab/>
        <w:t xml:space="preserve">         </w:t>
      </w:r>
      <w:proofErr w:type="spellStart"/>
      <w:r w:rsidRPr="00F0692D">
        <w:rPr>
          <w:rFonts w:ascii="Times New Roman" w:hAnsi="Times New Roman"/>
          <w:lang w:val="es-MX"/>
        </w:rPr>
        <w:t>Ayi</w:t>
      </w:r>
      <w:proofErr w:type="spellEnd"/>
      <w:r w:rsidR="00CF57C2" w:rsidRPr="00F0692D">
        <w:rPr>
          <w:rFonts w:ascii="Times New Roman" w:hAnsi="Times New Roman"/>
          <w:lang w:val="es-MX"/>
        </w:rPr>
        <w:t xml:space="preserve">    </w:t>
      </w:r>
    </w:p>
    <w:p w14:paraId="697D4850" w14:textId="012CD950" w:rsidR="00A92942" w:rsidRDefault="00F25383" w:rsidP="00CF57C2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1AF5DD81" wp14:editId="33528E60">
                <wp:simplePos x="0" y="0"/>
                <wp:positionH relativeFrom="column">
                  <wp:posOffset>5165090</wp:posOffset>
                </wp:positionH>
                <wp:positionV relativeFrom="paragraph">
                  <wp:posOffset>243840</wp:posOffset>
                </wp:positionV>
                <wp:extent cx="298450" cy="247650"/>
                <wp:effectExtent l="0" t="0" r="6350" b="0"/>
                <wp:wrapNone/>
                <wp:docPr id="286" name="Rectangle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FB383" id="Rectangle 286" o:spid="_x0000_s1026" style="position:absolute;margin-left:406.7pt;margin-top:19.2pt;width:23.5pt;height:19.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"/>
            </w:pict>
          </mc:Fallback>
        </mc:AlternateContent>
      </w:r>
      <w:proofErr w:type="spellStart"/>
      <w:r w:rsidR="00A92942">
        <w:rPr>
          <w:rFonts w:ascii="Times New Roman" w:hAnsi="Times New Roman"/>
          <w:lang w:val="en-US"/>
        </w:rPr>
        <w:t>M</w:t>
      </w:r>
      <w:r w:rsidR="00A62990">
        <w:rPr>
          <w:rFonts w:ascii="Times New Roman" w:hAnsi="Times New Roman"/>
          <w:lang w:val="en-US"/>
        </w:rPr>
        <w:t>uyezo</w:t>
      </w:r>
      <w:proofErr w:type="spellEnd"/>
      <w:r w:rsidR="00A62990">
        <w:rPr>
          <w:rFonts w:ascii="Times New Roman" w:hAnsi="Times New Roman"/>
          <w:lang w:val="en-US"/>
        </w:rPr>
        <w:t xml:space="preserve"> </w:t>
      </w:r>
      <w:proofErr w:type="spellStart"/>
      <w:r w:rsidR="00A62990">
        <w:rPr>
          <w:rFonts w:ascii="Times New Roman" w:hAnsi="Times New Roman"/>
          <w:lang w:val="en-US"/>
        </w:rPr>
        <w:t>wa</w:t>
      </w:r>
      <w:proofErr w:type="spellEnd"/>
      <w:r w:rsidR="00A62990">
        <w:rPr>
          <w:rFonts w:ascii="Times New Roman" w:hAnsi="Times New Roman"/>
          <w:lang w:val="en-US"/>
        </w:rPr>
        <w:t xml:space="preserve"> </w:t>
      </w:r>
      <w:proofErr w:type="spellStart"/>
      <w:r w:rsidR="00A62990">
        <w:rPr>
          <w:rFonts w:ascii="Times New Roman" w:hAnsi="Times New Roman"/>
          <w:lang w:val="en-US"/>
        </w:rPr>
        <w:t>kathamangidwe</w:t>
      </w:r>
      <w:proofErr w:type="spellEnd"/>
      <w:r w:rsidR="00A62990">
        <w:rPr>
          <w:rFonts w:ascii="Times New Roman" w:hAnsi="Times New Roman"/>
          <w:lang w:val="en-US"/>
        </w:rPr>
        <w:t xml:space="preserve"> ka </w:t>
      </w:r>
      <w:proofErr w:type="spellStart"/>
      <w:r w:rsidR="00A62990">
        <w:rPr>
          <w:rFonts w:ascii="Times New Roman" w:hAnsi="Times New Roman"/>
          <w:lang w:val="en-US"/>
        </w:rPr>
        <w:t>magazi</w:t>
      </w:r>
      <w:proofErr w:type="spellEnd"/>
      <w:r w:rsidR="00A62990">
        <w:rPr>
          <w:rFonts w:ascii="Times New Roman" w:hAnsi="Times New Roman"/>
          <w:lang w:val="en-US"/>
        </w:rPr>
        <w:t xml:space="preserve"> </w:t>
      </w:r>
      <w:r w:rsidR="000B4502">
        <w:rPr>
          <w:rFonts w:ascii="Times New Roman" w:hAnsi="Times New Roman"/>
          <w:lang w:val="en-US"/>
        </w:rPr>
        <w:t xml:space="preserve">(check health passport) </w:t>
      </w:r>
      <w:r w:rsidR="00A62990">
        <w:rPr>
          <w:rFonts w:ascii="Times New Roman" w:hAnsi="Times New Roman"/>
          <w:lang w:val="en-US"/>
        </w:rPr>
        <w:t>…………………</w:t>
      </w:r>
      <w:proofErr w:type="gramStart"/>
      <w:r w:rsidR="00A62990">
        <w:rPr>
          <w:rFonts w:ascii="Times New Roman" w:hAnsi="Times New Roman"/>
          <w:lang w:val="en-US"/>
        </w:rPr>
        <w:t>…..</w:t>
      </w:r>
      <w:proofErr w:type="gramEnd"/>
      <w:r w:rsidR="00A62990">
        <w:rPr>
          <w:rFonts w:ascii="Times New Roman" w:hAnsi="Times New Roman"/>
          <w:lang w:val="en-US"/>
        </w:rPr>
        <w:t>mmHg</w:t>
      </w:r>
    </w:p>
    <w:p w14:paraId="064C0918" w14:textId="1D7DA472" w:rsidR="00742749" w:rsidRPr="00D238C7" w:rsidRDefault="00F25383" w:rsidP="00CF57C2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53F699D" wp14:editId="2CF71216">
                <wp:simplePos x="0" y="0"/>
                <wp:positionH relativeFrom="column">
                  <wp:posOffset>3584575</wp:posOffset>
                </wp:positionH>
                <wp:positionV relativeFrom="paragraph">
                  <wp:posOffset>193040</wp:posOffset>
                </wp:positionV>
                <wp:extent cx="228600" cy="247650"/>
                <wp:effectExtent l="0" t="0" r="0" b="0"/>
                <wp:wrapNone/>
                <wp:docPr id="284" name="Rectangl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C680C2" id="Rectangle 284" o:spid="_x0000_s1026" style="position:absolute;margin-left:282.25pt;margin-top:15.2pt;width:18pt;height:19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CC39E60" wp14:editId="29A3850C">
                <wp:simplePos x="0" y="0"/>
                <wp:positionH relativeFrom="column">
                  <wp:posOffset>3935095</wp:posOffset>
                </wp:positionH>
                <wp:positionV relativeFrom="paragraph">
                  <wp:posOffset>14605</wp:posOffset>
                </wp:positionV>
                <wp:extent cx="298450" cy="247650"/>
                <wp:effectExtent l="0" t="0" r="6350" b="0"/>
                <wp:wrapNone/>
                <wp:docPr id="283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B7A162" id="Rectangle 283" o:spid="_x0000_s1026" style="position:absolute;margin-left:309.85pt;margin-top:1.15pt;width:23.5pt;height:19.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79FA9C3" wp14:editId="5EC4BE3A">
                <wp:simplePos x="0" y="0"/>
                <wp:positionH relativeFrom="column">
                  <wp:posOffset>2774315</wp:posOffset>
                </wp:positionH>
                <wp:positionV relativeFrom="paragraph">
                  <wp:posOffset>12065</wp:posOffset>
                </wp:positionV>
                <wp:extent cx="298450" cy="247650"/>
                <wp:effectExtent l="0" t="0" r="6350" b="0"/>
                <wp:wrapNone/>
                <wp:docPr id="282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51CE38" id="Rectangle 282" o:spid="_x0000_s1026" style="position:absolute;margin-left:218.45pt;margin-top:.95pt;width:23.5pt;height:19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"/>
            </w:pict>
          </mc:Fallback>
        </mc:AlternateContent>
      </w:r>
      <w:proofErr w:type="spellStart"/>
      <w:r w:rsidR="00CF57C2">
        <w:rPr>
          <w:rFonts w:ascii="Times New Roman" w:hAnsi="Times New Roman"/>
          <w:lang w:val="en-US"/>
        </w:rPr>
        <w:t>Ndiliti</w:t>
      </w:r>
      <w:proofErr w:type="spellEnd"/>
      <w:r w:rsidR="00CF57C2">
        <w:rPr>
          <w:rFonts w:ascii="Times New Roman" w:hAnsi="Times New Roman"/>
          <w:lang w:val="en-US"/>
        </w:rPr>
        <w:t xml:space="preserve"> </w:t>
      </w:r>
      <w:proofErr w:type="spellStart"/>
      <w:r w:rsidR="00CF57C2">
        <w:rPr>
          <w:rFonts w:ascii="Times New Roman" w:hAnsi="Times New Roman"/>
          <w:lang w:val="en-US"/>
        </w:rPr>
        <w:t>munapezeka</w:t>
      </w:r>
      <w:proofErr w:type="spellEnd"/>
      <w:r w:rsidR="00CF57C2">
        <w:rPr>
          <w:rFonts w:ascii="Times New Roman" w:hAnsi="Times New Roman"/>
          <w:lang w:val="en-US"/>
        </w:rPr>
        <w:t xml:space="preserve"> </w:t>
      </w:r>
      <w:proofErr w:type="spellStart"/>
      <w:r w:rsidR="00CF57C2">
        <w:rPr>
          <w:rFonts w:ascii="Times New Roman" w:hAnsi="Times New Roman"/>
          <w:lang w:val="en-US"/>
        </w:rPr>
        <w:t>ndi</w:t>
      </w:r>
      <w:proofErr w:type="spellEnd"/>
      <w:r w:rsidR="00CF57C2">
        <w:rPr>
          <w:rFonts w:ascii="Times New Roman" w:hAnsi="Times New Roman"/>
          <w:lang w:val="en-US"/>
        </w:rPr>
        <w:t xml:space="preserve"> </w:t>
      </w:r>
      <w:proofErr w:type="spellStart"/>
      <w:r w:rsidR="00CF57C2">
        <w:rPr>
          <w:rFonts w:ascii="Times New Roman" w:hAnsi="Times New Roman"/>
          <w:lang w:val="en-US"/>
        </w:rPr>
        <w:t>matendawo</w:t>
      </w:r>
      <w:proofErr w:type="spellEnd"/>
      <w:r w:rsidR="00742749" w:rsidRPr="00D238C7">
        <w:rPr>
          <w:rFonts w:ascii="Times New Roman" w:hAnsi="Times New Roman"/>
          <w:lang w:val="en-US"/>
        </w:rPr>
        <w:t>?</w:t>
      </w:r>
      <w:r w:rsidR="00CF57C2">
        <w:rPr>
          <w:rFonts w:ascii="Times New Roman" w:hAnsi="Times New Roman"/>
          <w:lang w:val="en-US"/>
        </w:rPr>
        <w:t xml:space="preserve"> </w:t>
      </w:r>
      <w:r w:rsidR="00742749" w:rsidRPr="00D238C7">
        <w:rPr>
          <w:rFonts w:ascii="Times New Roman" w:hAnsi="Times New Roman"/>
          <w:lang w:val="en-US"/>
        </w:rPr>
        <w:t xml:space="preserve"> &lt;1year</w:t>
      </w:r>
      <w:r w:rsidR="00742749" w:rsidRPr="00D238C7">
        <w:rPr>
          <w:rFonts w:ascii="Times New Roman" w:hAnsi="Times New Roman"/>
          <w:lang w:val="en-US"/>
        </w:rPr>
        <w:tab/>
        <w:t xml:space="preserve">            </w:t>
      </w:r>
      <w:r w:rsidR="00CF57C2">
        <w:rPr>
          <w:rFonts w:ascii="Times New Roman" w:hAnsi="Times New Roman"/>
          <w:lang w:val="en-US"/>
        </w:rPr>
        <w:t xml:space="preserve">   </w:t>
      </w:r>
      <w:r w:rsidR="00742749" w:rsidRPr="00D238C7">
        <w:rPr>
          <w:rFonts w:ascii="Times New Roman" w:hAnsi="Times New Roman"/>
          <w:lang w:val="en-US"/>
        </w:rPr>
        <w:t>1-2 years</w:t>
      </w:r>
      <w:r w:rsidR="00742749" w:rsidRPr="00D238C7">
        <w:rPr>
          <w:rFonts w:ascii="Times New Roman" w:hAnsi="Times New Roman"/>
          <w:lang w:val="en-US"/>
        </w:rPr>
        <w:tab/>
        <w:t xml:space="preserve">        </w:t>
      </w:r>
      <w:r w:rsidR="00CF57C2">
        <w:rPr>
          <w:rFonts w:ascii="Times New Roman" w:hAnsi="Times New Roman"/>
          <w:lang w:val="en-US"/>
        </w:rPr>
        <w:t xml:space="preserve"> </w:t>
      </w:r>
      <w:r w:rsidR="00742749" w:rsidRPr="00D238C7">
        <w:rPr>
          <w:rFonts w:ascii="Times New Roman" w:hAnsi="Times New Roman"/>
          <w:lang w:val="en-US"/>
        </w:rPr>
        <w:t xml:space="preserve">   &gt;2 years</w:t>
      </w:r>
    </w:p>
    <w:p w14:paraId="2E05A401" w14:textId="79AD3021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3404C00" wp14:editId="4E9D0A9E">
                <wp:simplePos x="0" y="0"/>
                <wp:positionH relativeFrom="column">
                  <wp:posOffset>4439920</wp:posOffset>
                </wp:positionH>
                <wp:positionV relativeFrom="paragraph">
                  <wp:posOffset>5715</wp:posOffset>
                </wp:positionV>
                <wp:extent cx="298450" cy="247650"/>
                <wp:effectExtent l="0" t="0" r="6350" b="0"/>
                <wp:wrapNone/>
                <wp:docPr id="285" name="Rectangle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36ED8" id="Rectangle 285" o:spid="_x0000_s1026" style="position:absolute;margin-left:349.6pt;margin-top:.45pt;width:23.5pt;height:19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"/>
            </w:pict>
          </mc:Fallback>
        </mc:AlternateContent>
      </w:r>
      <w:proofErr w:type="spellStart"/>
      <w:r w:rsidR="00CF57C2" w:rsidRPr="00B42C4F">
        <w:rPr>
          <w:rFonts w:ascii="Times New Roman" w:hAnsi="Times New Roman"/>
          <w:lang w:val="en-US"/>
        </w:rPr>
        <w:t>Mukumwa</w:t>
      </w:r>
      <w:proofErr w:type="spellEnd"/>
      <w:r w:rsidR="00CF57C2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CF57C2" w:rsidRPr="00B42C4F">
        <w:rPr>
          <w:rFonts w:ascii="Times New Roman" w:hAnsi="Times New Roman"/>
          <w:lang w:val="en-US"/>
        </w:rPr>
        <w:t>mankhwala</w:t>
      </w:r>
      <w:proofErr w:type="spellEnd"/>
      <w:r w:rsidR="00CF57C2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3534BE" w:rsidRPr="00B42C4F">
        <w:rPr>
          <w:rFonts w:ascii="Times New Roman" w:hAnsi="Times New Roman"/>
          <w:lang w:val="en-US"/>
        </w:rPr>
        <w:t>akuchipatala</w:t>
      </w:r>
      <w:proofErr w:type="spellEnd"/>
      <w:r w:rsidR="003534BE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3534BE" w:rsidRPr="00B42C4F">
        <w:rPr>
          <w:rFonts w:ascii="Times New Roman" w:hAnsi="Times New Roman"/>
          <w:lang w:val="en-US"/>
        </w:rPr>
        <w:t>pa</w:t>
      </w:r>
      <w:proofErr w:type="spellEnd"/>
      <w:r w:rsidR="00CF57C2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CF57C2" w:rsidRPr="00B42C4F">
        <w:rPr>
          <w:rFonts w:ascii="Times New Roman" w:hAnsi="Times New Roman"/>
          <w:lang w:val="en-US"/>
        </w:rPr>
        <w:t>amatendawa</w:t>
      </w:r>
      <w:proofErr w:type="spellEnd"/>
      <w:r w:rsidR="00CF57C2" w:rsidRPr="00B42C4F">
        <w:rPr>
          <w:rFonts w:ascii="Times New Roman" w:hAnsi="Times New Roman"/>
          <w:lang w:val="en-US"/>
        </w:rPr>
        <w:t xml:space="preserve">? </w:t>
      </w:r>
      <w:r w:rsidR="00CF57C2">
        <w:rPr>
          <w:rFonts w:ascii="Times New Roman" w:hAnsi="Times New Roman"/>
          <w:lang w:val="en-US"/>
        </w:rPr>
        <w:t>Eya</w:t>
      </w:r>
      <w:r w:rsidR="00A62990">
        <w:rPr>
          <w:rFonts w:ascii="Times New Roman" w:hAnsi="Times New Roman"/>
          <w:lang w:val="en-US"/>
        </w:rPr>
        <w:t xml:space="preserve">      </w:t>
      </w:r>
      <w:r w:rsidR="00CF57C2">
        <w:rPr>
          <w:rFonts w:ascii="Times New Roman" w:hAnsi="Times New Roman"/>
          <w:lang w:val="en-US"/>
        </w:rPr>
        <w:tab/>
      </w:r>
      <w:r w:rsidR="003534BE">
        <w:rPr>
          <w:rFonts w:ascii="Times New Roman" w:hAnsi="Times New Roman"/>
          <w:lang w:val="en-US"/>
        </w:rPr>
        <w:t xml:space="preserve"> </w:t>
      </w:r>
      <w:r w:rsidR="00CF57C2">
        <w:rPr>
          <w:rFonts w:ascii="Times New Roman" w:hAnsi="Times New Roman"/>
          <w:lang w:val="en-US"/>
        </w:rPr>
        <w:t>Ayi</w:t>
      </w:r>
    </w:p>
    <w:p w14:paraId="29717C60" w14:textId="77777777" w:rsidR="00742749" w:rsidRPr="00B42C4F" w:rsidRDefault="00CF57C2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Ngat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ukumwa</w:t>
      </w:r>
      <w:proofErr w:type="spellEnd"/>
      <w:r w:rsidRPr="00B42C4F">
        <w:rPr>
          <w:rFonts w:ascii="Times New Roman" w:hAnsi="Times New Roman"/>
          <w:lang w:val="en-US"/>
        </w:rPr>
        <w:t xml:space="preserve">, </w:t>
      </w:r>
      <w:proofErr w:type="spellStart"/>
      <w:r w:rsidRPr="00B42C4F">
        <w:rPr>
          <w:rFonts w:ascii="Times New Roman" w:hAnsi="Times New Roman"/>
          <w:lang w:val="en-US"/>
        </w:rPr>
        <w:t>ndimankhwal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anji</w:t>
      </w:r>
      <w:proofErr w:type="spellEnd"/>
      <w:r w:rsidR="00742749" w:rsidRPr="00B42C4F">
        <w:rPr>
          <w:rFonts w:ascii="Times New Roman" w:hAnsi="Times New Roman"/>
          <w:lang w:val="en-US"/>
        </w:rPr>
        <w:t xml:space="preserve"> (1) ………………………(</w:t>
      </w:r>
      <w:proofErr w:type="spellStart"/>
      <w:r w:rsidR="00742749" w:rsidRPr="00B42C4F">
        <w:rPr>
          <w:rFonts w:ascii="Times New Roman" w:hAnsi="Times New Roman"/>
          <w:lang w:val="en-US"/>
        </w:rPr>
        <w:t>ii</w:t>
      </w:r>
      <w:proofErr w:type="spellEnd"/>
      <w:r w:rsidR="00742749" w:rsidRPr="00B42C4F">
        <w:rPr>
          <w:rFonts w:ascii="Times New Roman" w:hAnsi="Times New Roman"/>
          <w:lang w:val="en-US"/>
        </w:rPr>
        <w:t>) …………......</w:t>
      </w:r>
    </w:p>
    <w:p w14:paraId="01BD49B1" w14:textId="652E9E67" w:rsidR="00742749" w:rsidRPr="00957E52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24B04B48" wp14:editId="6C1B0F80">
                <wp:simplePos x="0" y="0"/>
                <wp:positionH relativeFrom="column">
                  <wp:posOffset>3425825</wp:posOffset>
                </wp:positionH>
                <wp:positionV relativeFrom="paragraph">
                  <wp:posOffset>187960</wp:posOffset>
                </wp:positionV>
                <wp:extent cx="298450" cy="247650"/>
                <wp:effectExtent l="0" t="0" r="6350" b="0"/>
                <wp:wrapNone/>
                <wp:docPr id="237" name="Rectangl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D79F59" id="Rectangle 237" o:spid="_x0000_s1026" style="position:absolute;margin-left:269.75pt;margin-top:14.8pt;width:23.5pt;height:19.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5D8EDBC9" wp14:editId="7CA3E963">
                <wp:simplePos x="0" y="0"/>
                <wp:positionH relativeFrom="column">
                  <wp:posOffset>4613275</wp:posOffset>
                </wp:positionH>
                <wp:positionV relativeFrom="paragraph">
                  <wp:posOffset>187960</wp:posOffset>
                </wp:positionV>
                <wp:extent cx="298450" cy="247650"/>
                <wp:effectExtent l="0" t="0" r="6350" b="0"/>
                <wp:wrapNone/>
                <wp:docPr id="236" name="Rectangl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696804" id="Rectangle 236" o:spid="_x0000_s1026" style="position:absolute;margin-left:363.25pt;margin-top:14.8pt;width:23.5pt;height:19.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"/>
            </w:pict>
          </mc:Fallback>
        </mc:AlternateContent>
      </w:r>
      <w:r w:rsidR="00742749" w:rsidRPr="00957E52">
        <w:rPr>
          <w:rFonts w:ascii="Times New Roman" w:hAnsi="Times New Roman"/>
          <w:lang w:val="en-US"/>
        </w:rPr>
        <w:t>(iii) ……………………………….</w:t>
      </w:r>
    </w:p>
    <w:p w14:paraId="55C0C478" w14:textId="77777777" w:rsidR="00742749" w:rsidRDefault="00CF57C2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Mank</w:t>
      </w:r>
      <w:r w:rsidR="00653746">
        <w:rPr>
          <w:rFonts w:ascii="Times New Roman" w:hAnsi="Times New Roman"/>
          <w:lang w:val="en-US"/>
        </w:rPr>
        <w:t>h</w:t>
      </w:r>
      <w:r>
        <w:rPr>
          <w:rFonts w:ascii="Times New Roman" w:hAnsi="Times New Roman"/>
          <w:lang w:val="en-US"/>
        </w:rPr>
        <w:t>walaw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umaphatikiz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dimakhwa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ena</w:t>
      </w:r>
      <w:proofErr w:type="spellEnd"/>
      <w:r w:rsidR="00742749" w:rsidRPr="00957E52">
        <w:rPr>
          <w:rFonts w:ascii="Times New Roman" w:hAnsi="Times New Roman"/>
          <w:lang w:val="en-US"/>
        </w:rPr>
        <w:t xml:space="preserve">? </w:t>
      </w:r>
      <w:r>
        <w:rPr>
          <w:rFonts w:ascii="Times New Roman" w:hAnsi="Times New Roman"/>
          <w:lang w:val="en-US"/>
        </w:rPr>
        <w:t>Eya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Ayi</w:t>
      </w:r>
    </w:p>
    <w:p w14:paraId="5F3E2023" w14:textId="77777777" w:rsidR="00A62990" w:rsidRDefault="00A62990" w:rsidP="00A62990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gati</w:t>
      </w:r>
      <w:proofErr w:type="spellEnd"/>
      <w:r>
        <w:rPr>
          <w:rFonts w:ascii="Times New Roman" w:hAnsi="Times New Roman"/>
          <w:lang w:val="en-US"/>
        </w:rPr>
        <w:t xml:space="preserve"> Eya, </w:t>
      </w:r>
      <w:proofErr w:type="spellStart"/>
      <w:r>
        <w:rPr>
          <w:rFonts w:ascii="Times New Roman" w:hAnsi="Times New Roman"/>
          <w:lang w:val="en-US"/>
        </w:rPr>
        <w:t>mukuphatikiz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dimankhwa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ti</w:t>
      </w:r>
      <w:proofErr w:type="spellEnd"/>
      <w:r>
        <w:rPr>
          <w:rFonts w:ascii="Times New Roman" w:hAnsi="Times New Roman"/>
          <w:lang w:val="en-US"/>
        </w:rPr>
        <w:t>?  (1) ……………………………. (ii) …………………………….</w:t>
      </w:r>
    </w:p>
    <w:p w14:paraId="6D63C8D0" w14:textId="013B9F47" w:rsidR="00A62990" w:rsidRPr="00957E52" w:rsidRDefault="00F25383" w:rsidP="00A62990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4C928DA1" wp14:editId="5BDE7BAE">
                <wp:simplePos x="0" y="0"/>
                <wp:positionH relativeFrom="column">
                  <wp:posOffset>5349875</wp:posOffset>
                </wp:positionH>
                <wp:positionV relativeFrom="paragraph">
                  <wp:posOffset>386080</wp:posOffset>
                </wp:positionV>
                <wp:extent cx="298450" cy="247650"/>
                <wp:effectExtent l="0" t="0" r="6350" b="0"/>
                <wp:wrapNone/>
                <wp:docPr id="238" name="Rectangl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874BD" id="Rectangle 238" o:spid="_x0000_s1026" style="position:absolute;margin-left:421.25pt;margin-top:30.4pt;width:23.5pt;height:19.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"/>
            </w:pict>
          </mc:Fallback>
        </mc:AlternateContent>
      </w:r>
      <w:proofErr w:type="spellStart"/>
      <w:r w:rsidR="00A62990" w:rsidRPr="00B42C4F">
        <w:rPr>
          <w:rFonts w:ascii="Times New Roman" w:hAnsi="Times New Roman"/>
          <w:lang w:val="en-US"/>
        </w:rPr>
        <w:t>Ntchito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ya </w:t>
      </w:r>
      <w:proofErr w:type="spellStart"/>
      <w:r w:rsidR="00A62990" w:rsidRPr="00B42C4F">
        <w:rPr>
          <w:rFonts w:ascii="Times New Roman" w:hAnsi="Times New Roman"/>
          <w:lang w:val="en-US"/>
        </w:rPr>
        <w:t>mankhwal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amenew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ndi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chiyani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(14) </w:t>
      </w:r>
      <w:proofErr w:type="spellStart"/>
      <w:r w:rsidR="00A62990" w:rsidRPr="00B42C4F">
        <w:rPr>
          <w:rFonts w:ascii="Times New Roman" w:hAnsi="Times New Roman"/>
          <w:lang w:val="en-US"/>
        </w:rPr>
        <w:t>for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? </w:t>
      </w:r>
      <w:r w:rsidR="00A62990">
        <w:rPr>
          <w:rFonts w:ascii="Times New Roman" w:hAnsi="Times New Roman"/>
          <w:lang w:val="en-US"/>
        </w:rPr>
        <w:t>(i) ……………………………… (ii) …………………………….…………</w:t>
      </w:r>
    </w:p>
    <w:p w14:paraId="281BB532" w14:textId="46363F6E" w:rsidR="00A62990" w:rsidRDefault="00F25383" w:rsidP="00A62990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2D502AA3" wp14:editId="29ABFDD9">
                <wp:simplePos x="0" y="0"/>
                <wp:positionH relativeFrom="column">
                  <wp:posOffset>749300</wp:posOffset>
                </wp:positionH>
                <wp:positionV relativeFrom="paragraph">
                  <wp:posOffset>208915</wp:posOffset>
                </wp:positionV>
                <wp:extent cx="298450" cy="247650"/>
                <wp:effectExtent l="0" t="0" r="6350" b="0"/>
                <wp:wrapNone/>
                <wp:docPr id="239" name="Rectangl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B3E1F7" id="Rectangle 239" o:spid="_x0000_s1026" style="position:absolute;margin-left:59pt;margin-top:16.45pt;width:23.5pt;height:19.5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"/>
            </w:pict>
          </mc:Fallback>
        </mc:AlternateContent>
      </w:r>
      <w:proofErr w:type="gramStart"/>
      <w:r w:rsidR="00A62990" w:rsidRPr="00B42C4F">
        <w:rPr>
          <w:rFonts w:ascii="Times New Roman" w:hAnsi="Times New Roman"/>
          <w:lang w:val="en-US"/>
        </w:rPr>
        <w:t xml:space="preserve">Pali </w:t>
      </w:r>
      <w:proofErr w:type="spellStart"/>
      <w:r w:rsidR="00A62990" w:rsidRPr="00B42C4F">
        <w:rPr>
          <w:rFonts w:ascii="Times New Roman" w:hAnsi="Times New Roman"/>
          <w:lang w:val="en-US"/>
        </w:rPr>
        <w:t>mavuto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aliwonse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amene </w:t>
      </w:r>
      <w:proofErr w:type="spellStart"/>
      <w:r w:rsidR="00A62990" w:rsidRPr="00B42C4F">
        <w:rPr>
          <w:rFonts w:ascii="Times New Roman" w:hAnsi="Times New Roman"/>
          <w:lang w:val="en-US"/>
        </w:rPr>
        <w:t>abwel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mthupi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mwanu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chifukw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ch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62990" w:rsidRPr="00B42C4F">
        <w:rPr>
          <w:rFonts w:ascii="Times New Roman" w:hAnsi="Times New Roman"/>
          <w:lang w:val="en-US"/>
        </w:rPr>
        <w:t>mankhwala</w:t>
      </w:r>
      <w:proofErr w:type="spellEnd"/>
      <w:r w:rsidR="00A62990" w:rsidRPr="00B42C4F">
        <w:rPr>
          <w:rFonts w:ascii="Times New Roman" w:hAnsi="Times New Roman"/>
          <w:lang w:val="en-US"/>
        </w:rPr>
        <w:t xml:space="preserve"> a BP?</w:t>
      </w:r>
      <w:proofErr w:type="gramEnd"/>
      <w:r w:rsidR="00A62990" w:rsidRPr="00B42C4F">
        <w:rPr>
          <w:rFonts w:ascii="Times New Roman" w:hAnsi="Times New Roman"/>
          <w:lang w:val="en-US"/>
        </w:rPr>
        <w:t xml:space="preserve"> </w:t>
      </w:r>
      <w:r w:rsidR="00A62990">
        <w:rPr>
          <w:rFonts w:ascii="Times New Roman" w:hAnsi="Times New Roman"/>
          <w:lang w:val="en-US"/>
        </w:rPr>
        <w:t>Eya</w:t>
      </w:r>
      <w:r w:rsidR="00A62990">
        <w:rPr>
          <w:rFonts w:ascii="Times New Roman" w:hAnsi="Times New Roman"/>
          <w:lang w:val="en-US"/>
        </w:rPr>
        <w:tab/>
      </w:r>
      <w:r w:rsidR="00A62990">
        <w:rPr>
          <w:rFonts w:ascii="Times New Roman" w:hAnsi="Times New Roman"/>
          <w:lang w:val="en-US"/>
        </w:rPr>
        <w:tab/>
        <w:t>Ayi</w:t>
      </w:r>
    </w:p>
    <w:p w14:paraId="4A030CB7" w14:textId="77777777" w:rsidR="00A62990" w:rsidRDefault="00A62990" w:rsidP="00A62990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gat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eya</w:t>
      </w:r>
      <w:proofErr w:type="spellEnd"/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nd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avut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ti</w:t>
      </w:r>
      <w:proofErr w:type="spellEnd"/>
      <w:r>
        <w:rPr>
          <w:rFonts w:ascii="Times New Roman" w:hAnsi="Times New Roman"/>
          <w:lang w:val="en-US"/>
        </w:rPr>
        <w:t xml:space="preserve"> amene </w:t>
      </w:r>
      <w:proofErr w:type="spellStart"/>
      <w:r>
        <w:rPr>
          <w:rFonts w:ascii="Times New Roman" w:hAnsi="Times New Roman"/>
          <w:lang w:val="en-US"/>
        </w:rPr>
        <w:t>abwe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thup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wanu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chifukwa</w:t>
      </w:r>
      <w:proofErr w:type="spellEnd"/>
      <w:r>
        <w:rPr>
          <w:rFonts w:ascii="Times New Roman" w:hAnsi="Times New Roman"/>
          <w:lang w:val="en-US"/>
        </w:rPr>
        <w:t xml:space="preserve"> cha </w:t>
      </w:r>
      <w:proofErr w:type="spellStart"/>
      <w:r>
        <w:rPr>
          <w:rFonts w:ascii="Times New Roman" w:hAnsi="Times New Roman"/>
          <w:lang w:val="en-US"/>
        </w:rPr>
        <w:t>mankhwala</w:t>
      </w:r>
      <w:proofErr w:type="spellEnd"/>
      <w:r>
        <w:rPr>
          <w:rFonts w:ascii="Times New Roman" w:hAnsi="Times New Roman"/>
          <w:lang w:val="en-US"/>
        </w:rPr>
        <w:t xml:space="preserve"> a BP? (i) …………………………………….. (ii) ………..................................................</w:t>
      </w:r>
    </w:p>
    <w:p w14:paraId="720BA23E" w14:textId="77777777" w:rsidR="00A62990" w:rsidRDefault="00A62990" w:rsidP="00F25383">
      <w:pPr>
        <w:widowControl w:val="0"/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</w:p>
    <w:p w14:paraId="3EB51F71" w14:textId="603315D8" w:rsidR="00742749" w:rsidRPr="00957E52" w:rsidRDefault="00742749" w:rsidP="00742749">
      <w:pPr>
        <w:widowControl w:val="0"/>
        <w:rPr>
          <w:rFonts w:ascii="Times New Roman" w:hAnsi="Times New Roman"/>
          <w:b/>
          <w:bCs/>
          <w:lang w:val="en-US"/>
        </w:rPr>
      </w:pPr>
    </w:p>
    <w:p w14:paraId="458406DF" w14:textId="54846DBE" w:rsidR="00742749" w:rsidRPr="00957E52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7807E30" wp14:editId="0959C919">
                <wp:simplePos x="0" y="0"/>
                <wp:positionH relativeFrom="column">
                  <wp:posOffset>2183130</wp:posOffset>
                </wp:positionH>
                <wp:positionV relativeFrom="paragraph">
                  <wp:posOffset>195580</wp:posOffset>
                </wp:positionV>
                <wp:extent cx="298450" cy="247650"/>
                <wp:effectExtent l="0" t="0" r="6350" b="0"/>
                <wp:wrapNone/>
                <wp:docPr id="20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71E993" id="Rectangle 200" o:spid="_x0000_s1026" style="position:absolute;margin-left:171.9pt;margin-top:15.4pt;width:23.5pt;height:19.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775E283" wp14:editId="7097EB16">
                <wp:simplePos x="0" y="0"/>
                <wp:positionH relativeFrom="column">
                  <wp:posOffset>3111500</wp:posOffset>
                </wp:positionH>
                <wp:positionV relativeFrom="paragraph">
                  <wp:posOffset>186055</wp:posOffset>
                </wp:positionV>
                <wp:extent cx="298450" cy="247650"/>
                <wp:effectExtent l="0" t="0" r="6350" b="0"/>
                <wp:wrapNone/>
                <wp:docPr id="199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D32DA" id="Rectangle 199" o:spid="_x0000_s1026" style="position:absolute;margin-left:245pt;margin-top:14.65pt;width:23.5pt;height:19.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"/>
            </w:pict>
          </mc:Fallback>
        </mc:AlternateContent>
      </w:r>
      <w:proofErr w:type="spellStart"/>
      <w:r w:rsidR="00653746">
        <w:rPr>
          <w:rFonts w:ascii="Times New Roman" w:hAnsi="Times New Roman"/>
          <w:b/>
          <w:bCs/>
          <w:lang w:val="en-US"/>
        </w:rPr>
        <w:t>Mbiri</w:t>
      </w:r>
      <w:proofErr w:type="spellEnd"/>
      <w:r w:rsidR="00653746"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 w:rsidR="00653746">
        <w:rPr>
          <w:rFonts w:ascii="Times New Roman" w:hAnsi="Times New Roman"/>
          <w:b/>
          <w:bCs/>
          <w:lang w:val="en-US"/>
        </w:rPr>
        <w:t>ya</w:t>
      </w:r>
      <w:proofErr w:type="spellEnd"/>
      <w:r w:rsidR="00653746"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 w:rsidR="00653746">
        <w:rPr>
          <w:rFonts w:ascii="Times New Roman" w:hAnsi="Times New Roman"/>
          <w:b/>
          <w:bCs/>
          <w:lang w:val="en-US"/>
        </w:rPr>
        <w:t>Nthenda</w:t>
      </w:r>
      <w:proofErr w:type="spellEnd"/>
      <w:r w:rsidR="00653746">
        <w:rPr>
          <w:rFonts w:ascii="Times New Roman" w:hAnsi="Times New Roman"/>
          <w:b/>
          <w:bCs/>
          <w:lang w:val="en-US"/>
        </w:rPr>
        <w:t xml:space="preserve"> Ya Diabetes</w:t>
      </w:r>
    </w:p>
    <w:p w14:paraId="75086429" w14:textId="7373411E" w:rsidR="00742749" w:rsidRPr="00B42C4F" w:rsidRDefault="00CF57C2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Mul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ndimatenda</w:t>
      </w:r>
      <w:proofErr w:type="spellEnd"/>
      <w:r w:rsidRPr="00B42C4F">
        <w:rPr>
          <w:rFonts w:ascii="Times New Roman" w:hAnsi="Times New Roman"/>
          <w:lang w:val="en-US"/>
        </w:rPr>
        <w:t xml:space="preserve"> a </w:t>
      </w:r>
      <w:proofErr w:type="spellStart"/>
      <w:r w:rsidRPr="00B42C4F">
        <w:rPr>
          <w:rFonts w:ascii="Times New Roman" w:hAnsi="Times New Roman"/>
          <w:lang w:val="en-US"/>
        </w:rPr>
        <w:t>shuga</w:t>
      </w:r>
      <w:proofErr w:type="spellEnd"/>
      <w:r w:rsidRPr="00B42C4F">
        <w:rPr>
          <w:rFonts w:ascii="Times New Roman" w:hAnsi="Times New Roman"/>
          <w:lang w:val="en-US"/>
        </w:rPr>
        <w:t xml:space="preserve">?  </w:t>
      </w:r>
      <w:proofErr w:type="spellStart"/>
      <w:r w:rsidRPr="00B42C4F">
        <w:rPr>
          <w:rFonts w:ascii="Times New Roman" w:hAnsi="Times New Roman"/>
          <w:lang w:val="en-US"/>
        </w:rPr>
        <w:t>Eya</w:t>
      </w:r>
      <w:proofErr w:type="spellEnd"/>
      <w:r w:rsidRPr="00B42C4F">
        <w:rPr>
          <w:rFonts w:ascii="Times New Roman" w:hAnsi="Times New Roman"/>
          <w:lang w:val="en-US"/>
        </w:rPr>
        <w:tab/>
      </w:r>
      <w:r w:rsidRPr="00B42C4F">
        <w:rPr>
          <w:rFonts w:ascii="Times New Roman" w:hAnsi="Times New Roman"/>
          <w:lang w:val="en-US"/>
        </w:rPr>
        <w:tab/>
      </w:r>
      <w:proofErr w:type="spellStart"/>
      <w:r w:rsidRPr="00B42C4F">
        <w:rPr>
          <w:rFonts w:ascii="Times New Roman" w:hAnsi="Times New Roman"/>
          <w:lang w:val="en-US"/>
        </w:rPr>
        <w:t>Ayi</w:t>
      </w:r>
      <w:proofErr w:type="spellEnd"/>
    </w:p>
    <w:p w14:paraId="5DF78037" w14:textId="6A885E10" w:rsidR="00653746" w:rsidRDefault="00F25383" w:rsidP="00653746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7164B58" wp14:editId="52177FA2">
                <wp:simplePos x="0" y="0"/>
                <wp:positionH relativeFrom="column">
                  <wp:posOffset>3838575</wp:posOffset>
                </wp:positionH>
                <wp:positionV relativeFrom="paragraph">
                  <wp:posOffset>196215</wp:posOffset>
                </wp:positionV>
                <wp:extent cx="298450" cy="247650"/>
                <wp:effectExtent l="0" t="0" r="6350" b="0"/>
                <wp:wrapNone/>
                <wp:docPr id="20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16A647" id="Rectangle 202" o:spid="_x0000_s1026" style="position:absolute;margin-left:302.25pt;margin-top:15.45pt;width:23.5pt;height:19.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D554284" wp14:editId="031432AF">
                <wp:simplePos x="0" y="0"/>
                <wp:positionH relativeFrom="column">
                  <wp:posOffset>2811780</wp:posOffset>
                </wp:positionH>
                <wp:positionV relativeFrom="paragraph">
                  <wp:posOffset>196215</wp:posOffset>
                </wp:positionV>
                <wp:extent cx="298450" cy="247650"/>
                <wp:effectExtent l="0" t="0" r="6350" b="0"/>
                <wp:wrapNone/>
                <wp:docPr id="203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D7A948" id="Rectangle 203" o:spid="_x0000_s1026" style="position:absolute;margin-left:221.4pt;margin-top:15.45pt;width:23.5pt;height:19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1AE589BD" wp14:editId="39A7BFD5">
                <wp:simplePos x="0" y="0"/>
                <wp:positionH relativeFrom="column">
                  <wp:posOffset>5165090</wp:posOffset>
                </wp:positionH>
                <wp:positionV relativeFrom="paragraph">
                  <wp:posOffset>243840</wp:posOffset>
                </wp:positionV>
                <wp:extent cx="298450" cy="247650"/>
                <wp:effectExtent l="0" t="0" r="6350" b="0"/>
                <wp:wrapNone/>
                <wp:docPr id="240" name="Rectangl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2000F" id="Rectangle 240" o:spid="_x0000_s1026" style="position:absolute;margin-left:406.7pt;margin-top:19.2pt;width:23.5pt;height:19.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"/>
            </w:pict>
          </mc:Fallback>
        </mc:AlternateContent>
      </w:r>
      <w:proofErr w:type="spellStart"/>
      <w:r w:rsidR="00653746">
        <w:rPr>
          <w:rFonts w:ascii="Times New Roman" w:hAnsi="Times New Roman"/>
          <w:lang w:val="en-US"/>
        </w:rPr>
        <w:t>Muyezo</w:t>
      </w:r>
      <w:proofErr w:type="spellEnd"/>
      <w:r w:rsidR="00653746">
        <w:rPr>
          <w:rFonts w:ascii="Times New Roman" w:hAnsi="Times New Roman"/>
          <w:lang w:val="en-US"/>
        </w:rPr>
        <w:t xml:space="preserve"> </w:t>
      </w:r>
      <w:proofErr w:type="spellStart"/>
      <w:r w:rsidR="00653746">
        <w:rPr>
          <w:rFonts w:ascii="Times New Roman" w:hAnsi="Times New Roman"/>
          <w:lang w:val="en-US"/>
        </w:rPr>
        <w:t>wa</w:t>
      </w:r>
      <w:proofErr w:type="spellEnd"/>
      <w:r w:rsidR="00653746">
        <w:rPr>
          <w:rFonts w:ascii="Times New Roman" w:hAnsi="Times New Roman"/>
          <w:lang w:val="en-US"/>
        </w:rPr>
        <w:t xml:space="preserve"> sugar </w:t>
      </w:r>
      <w:proofErr w:type="spellStart"/>
      <w:r w:rsidR="00653746">
        <w:rPr>
          <w:rFonts w:ascii="Times New Roman" w:hAnsi="Times New Roman"/>
          <w:lang w:val="en-US"/>
        </w:rPr>
        <w:t>mmagazi</w:t>
      </w:r>
      <w:proofErr w:type="spellEnd"/>
      <w:r w:rsidR="00653746">
        <w:rPr>
          <w:rFonts w:ascii="Times New Roman" w:hAnsi="Times New Roman"/>
          <w:lang w:val="en-US"/>
        </w:rPr>
        <w:t xml:space="preserve"> anu</w:t>
      </w:r>
      <w:r w:rsidR="000B4502">
        <w:rPr>
          <w:rFonts w:ascii="Times New Roman" w:hAnsi="Times New Roman"/>
          <w:lang w:val="en-US"/>
        </w:rPr>
        <w:t xml:space="preserve"> (Check health passport) ………………………………</w:t>
      </w:r>
    </w:p>
    <w:p w14:paraId="145821DC" w14:textId="35DF97A9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2E1CB95" wp14:editId="4A478C56">
                <wp:simplePos x="0" y="0"/>
                <wp:positionH relativeFrom="column">
                  <wp:posOffset>4832985</wp:posOffset>
                </wp:positionH>
                <wp:positionV relativeFrom="paragraph">
                  <wp:posOffset>225425</wp:posOffset>
                </wp:positionV>
                <wp:extent cx="298450" cy="247650"/>
                <wp:effectExtent l="0" t="0" r="6350" b="0"/>
                <wp:wrapNone/>
                <wp:docPr id="205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0EDCA" id="Rectangle 205" o:spid="_x0000_s1026" style="position:absolute;margin-left:380.55pt;margin-top:17.75pt;width:23.5pt;height:19.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5B4C0E9C" wp14:editId="4C33816A">
                <wp:simplePos x="0" y="0"/>
                <wp:positionH relativeFrom="column">
                  <wp:posOffset>3983355</wp:posOffset>
                </wp:positionH>
                <wp:positionV relativeFrom="paragraph">
                  <wp:posOffset>222250</wp:posOffset>
                </wp:positionV>
                <wp:extent cx="298450" cy="247650"/>
                <wp:effectExtent l="0" t="0" r="6350" b="0"/>
                <wp:wrapNone/>
                <wp:docPr id="204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4AAC50" id="Rectangle 204" o:spid="_x0000_s1026" style="position:absolute;margin-left:313.65pt;margin-top:17.5pt;width:23.5pt;height:19.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"/>
            </w:pict>
          </mc:Fallback>
        </mc:AlternateContent>
      </w:r>
      <w:proofErr w:type="spellStart"/>
      <w:r w:rsidR="00EE5E26">
        <w:rPr>
          <w:rFonts w:ascii="Times New Roman" w:hAnsi="Times New Roman"/>
          <w:lang w:val="en-US"/>
        </w:rPr>
        <w:t>Ndiliti</w:t>
      </w:r>
      <w:proofErr w:type="spellEnd"/>
      <w:r w:rsidR="00EE5E26">
        <w:rPr>
          <w:rFonts w:ascii="Times New Roman" w:hAnsi="Times New Roman"/>
          <w:lang w:val="en-US"/>
        </w:rPr>
        <w:t xml:space="preserve"> </w:t>
      </w:r>
      <w:proofErr w:type="spellStart"/>
      <w:r w:rsidR="00EE5E26">
        <w:rPr>
          <w:rFonts w:ascii="Times New Roman" w:hAnsi="Times New Roman"/>
          <w:lang w:val="en-US"/>
        </w:rPr>
        <w:t>munapezeka</w:t>
      </w:r>
      <w:proofErr w:type="spellEnd"/>
      <w:r w:rsidR="00EE5E26">
        <w:rPr>
          <w:rFonts w:ascii="Times New Roman" w:hAnsi="Times New Roman"/>
          <w:lang w:val="en-US"/>
        </w:rPr>
        <w:t xml:space="preserve"> </w:t>
      </w:r>
      <w:proofErr w:type="spellStart"/>
      <w:r w:rsidR="00EE5E26">
        <w:rPr>
          <w:rFonts w:ascii="Times New Roman" w:hAnsi="Times New Roman"/>
          <w:lang w:val="en-US"/>
        </w:rPr>
        <w:t>ndi</w:t>
      </w:r>
      <w:proofErr w:type="spellEnd"/>
      <w:r w:rsidR="00EE5E26">
        <w:rPr>
          <w:rFonts w:ascii="Times New Roman" w:hAnsi="Times New Roman"/>
          <w:lang w:val="en-US"/>
        </w:rPr>
        <w:t xml:space="preserve"> </w:t>
      </w:r>
      <w:proofErr w:type="spellStart"/>
      <w:r w:rsidR="00EE5E26">
        <w:rPr>
          <w:rFonts w:ascii="Times New Roman" w:hAnsi="Times New Roman"/>
          <w:lang w:val="en-US"/>
        </w:rPr>
        <w:t>matendawa</w:t>
      </w:r>
      <w:proofErr w:type="spellEnd"/>
      <w:r w:rsidR="00742749" w:rsidRPr="00957E52">
        <w:rPr>
          <w:rFonts w:ascii="Times New Roman" w:hAnsi="Times New Roman"/>
          <w:lang w:val="en-US"/>
        </w:rPr>
        <w:t>? &lt;1year</w:t>
      </w:r>
      <w:r w:rsidR="00742749" w:rsidRPr="00957E52">
        <w:rPr>
          <w:rFonts w:ascii="Times New Roman" w:hAnsi="Times New Roman"/>
          <w:lang w:val="en-US"/>
        </w:rPr>
        <w:tab/>
        <w:t xml:space="preserve">       </w:t>
      </w:r>
      <w:r w:rsidR="00EE5E26">
        <w:rPr>
          <w:rFonts w:ascii="Times New Roman" w:hAnsi="Times New Roman"/>
          <w:lang w:val="en-US"/>
        </w:rPr>
        <w:t xml:space="preserve">       </w:t>
      </w:r>
      <w:r w:rsidR="00742749" w:rsidRPr="00957E52">
        <w:rPr>
          <w:rFonts w:ascii="Times New Roman" w:hAnsi="Times New Roman"/>
          <w:lang w:val="en-US"/>
        </w:rPr>
        <w:t>1-2 years</w:t>
      </w:r>
      <w:r w:rsidR="00742749" w:rsidRPr="00957E52">
        <w:rPr>
          <w:rFonts w:ascii="Times New Roman" w:hAnsi="Times New Roman"/>
          <w:lang w:val="en-US"/>
        </w:rPr>
        <w:tab/>
        <w:t xml:space="preserve">        &gt;2 years</w:t>
      </w:r>
    </w:p>
    <w:p w14:paraId="1417B849" w14:textId="448D2585" w:rsidR="00742749" w:rsidRPr="00B42C4F" w:rsidRDefault="00EE5E26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Mumamw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akhwala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akuchipatal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aliwonse</w:t>
      </w:r>
      <w:proofErr w:type="spellEnd"/>
      <w:r w:rsidRPr="00B42C4F">
        <w:rPr>
          <w:rFonts w:ascii="Times New Roman" w:hAnsi="Times New Roman"/>
          <w:lang w:val="en-US"/>
        </w:rPr>
        <w:t xml:space="preserve"> a </w:t>
      </w:r>
      <w:proofErr w:type="spellStart"/>
      <w:r w:rsidRPr="00B42C4F">
        <w:rPr>
          <w:rFonts w:ascii="Times New Roman" w:hAnsi="Times New Roman"/>
          <w:lang w:val="en-US"/>
        </w:rPr>
        <w:t>matendawa</w:t>
      </w:r>
      <w:proofErr w:type="spellEnd"/>
      <w:r w:rsidRPr="00B42C4F">
        <w:rPr>
          <w:rFonts w:ascii="Times New Roman" w:hAnsi="Times New Roman"/>
          <w:lang w:val="en-US"/>
        </w:rPr>
        <w:t xml:space="preserve">? </w:t>
      </w:r>
      <w:proofErr w:type="spellStart"/>
      <w:r w:rsidRPr="00B42C4F">
        <w:rPr>
          <w:rFonts w:ascii="Times New Roman" w:hAnsi="Times New Roman"/>
          <w:lang w:val="en-US"/>
        </w:rPr>
        <w:t>Eya</w:t>
      </w:r>
      <w:proofErr w:type="spellEnd"/>
      <w:r w:rsidRPr="00B42C4F">
        <w:rPr>
          <w:rFonts w:ascii="Times New Roman" w:hAnsi="Times New Roman"/>
          <w:lang w:val="en-US"/>
        </w:rPr>
        <w:tab/>
      </w:r>
      <w:r w:rsidR="00653746" w:rsidRPr="00B42C4F">
        <w:rPr>
          <w:rFonts w:ascii="Times New Roman" w:hAnsi="Times New Roman"/>
          <w:lang w:val="en-US"/>
        </w:rPr>
        <w:t xml:space="preserve">       </w:t>
      </w:r>
      <w:proofErr w:type="spellStart"/>
      <w:r w:rsidRPr="00B42C4F">
        <w:rPr>
          <w:rFonts w:ascii="Times New Roman" w:hAnsi="Times New Roman"/>
          <w:lang w:val="en-US"/>
        </w:rPr>
        <w:t>Ayi</w:t>
      </w:r>
      <w:proofErr w:type="spellEnd"/>
    </w:p>
    <w:p w14:paraId="6D05874F" w14:textId="77777777" w:rsidR="00742749" w:rsidRPr="00957E52" w:rsidRDefault="00EE5E26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gati</w:t>
      </w:r>
      <w:proofErr w:type="spellEnd"/>
      <w:r>
        <w:rPr>
          <w:rFonts w:ascii="Times New Roman" w:hAnsi="Times New Roman"/>
          <w:lang w:val="en-US"/>
        </w:rPr>
        <w:t xml:space="preserve"> Eya</w:t>
      </w:r>
      <w:r w:rsidR="00742749" w:rsidRPr="00957E52"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mumamw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ankhwa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nj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matendawa</w:t>
      </w:r>
      <w:proofErr w:type="spellEnd"/>
      <w:r>
        <w:rPr>
          <w:rFonts w:ascii="Times New Roman" w:hAnsi="Times New Roman"/>
          <w:lang w:val="en-US"/>
        </w:rPr>
        <w:t>?</w:t>
      </w:r>
      <w:r w:rsidR="00742749" w:rsidRPr="00957E52">
        <w:rPr>
          <w:rFonts w:ascii="Times New Roman" w:hAnsi="Times New Roman"/>
          <w:lang w:val="en-US"/>
        </w:rPr>
        <w:t xml:space="preserve"> (1) ………………………(ii) …………......</w:t>
      </w:r>
    </w:p>
    <w:p w14:paraId="0824C3C9" w14:textId="128C8E79" w:rsidR="00742749" w:rsidRPr="00957E52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FD95DB4" wp14:editId="5856BC8F">
                <wp:simplePos x="0" y="0"/>
                <wp:positionH relativeFrom="column">
                  <wp:posOffset>5375910</wp:posOffset>
                </wp:positionH>
                <wp:positionV relativeFrom="paragraph">
                  <wp:posOffset>147955</wp:posOffset>
                </wp:positionV>
                <wp:extent cx="298450" cy="247650"/>
                <wp:effectExtent l="0" t="0" r="6350" b="0"/>
                <wp:wrapNone/>
                <wp:docPr id="206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31922" id="Rectangle 206" o:spid="_x0000_s1026" style="position:absolute;margin-left:423.3pt;margin-top:11.65pt;width:23.5pt;height:19.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20EC6C81" wp14:editId="0B6D1D3D">
                <wp:simplePos x="0" y="0"/>
                <wp:positionH relativeFrom="column">
                  <wp:posOffset>4495800</wp:posOffset>
                </wp:positionH>
                <wp:positionV relativeFrom="paragraph">
                  <wp:posOffset>205105</wp:posOffset>
                </wp:positionV>
                <wp:extent cx="298450" cy="247650"/>
                <wp:effectExtent l="0" t="0" r="6350" b="0"/>
                <wp:wrapNone/>
                <wp:docPr id="207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1F4A48" id="Rectangle 207" o:spid="_x0000_s1026" style="position:absolute;margin-left:354pt;margin-top:16.15pt;width:23.5pt;height:19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"/>
            </w:pict>
          </mc:Fallback>
        </mc:AlternateContent>
      </w:r>
      <w:r w:rsidR="00742749" w:rsidRPr="00957E52">
        <w:rPr>
          <w:rFonts w:ascii="Times New Roman" w:hAnsi="Times New Roman"/>
          <w:lang w:val="en-US"/>
        </w:rPr>
        <w:t>(iii) ……………………………….</w:t>
      </w:r>
    </w:p>
    <w:p w14:paraId="0577A0A8" w14:textId="77777777" w:rsidR="00742749" w:rsidRDefault="00EE5E26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Mankhwala</w:t>
      </w:r>
      <w:proofErr w:type="spellEnd"/>
      <w:r>
        <w:rPr>
          <w:rFonts w:ascii="Times New Roman" w:hAnsi="Times New Roman"/>
          <w:lang w:val="en-US"/>
        </w:rPr>
        <w:t xml:space="preserve"> amene </w:t>
      </w:r>
      <w:proofErr w:type="spellStart"/>
      <w:r>
        <w:rPr>
          <w:rFonts w:ascii="Times New Roman" w:hAnsi="Times New Roman"/>
          <w:lang w:val="en-US"/>
        </w:rPr>
        <w:t>mukumwaw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umaphatikiz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d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ankhwa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ena</w:t>
      </w:r>
      <w:proofErr w:type="spellEnd"/>
      <w:r>
        <w:rPr>
          <w:rFonts w:ascii="Times New Roman" w:hAnsi="Times New Roman"/>
          <w:lang w:val="en-US"/>
        </w:rPr>
        <w:t>? Eya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Ayi</w:t>
      </w:r>
    </w:p>
    <w:p w14:paraId="595B0E11" w14:textId="77777777" w:rsidR="00653746" w:rsidRDefault="00653746" w:rsidP="00653746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gati</w:t>
      </w:r>
      <w:proofErr w:type="spellEnd"/>
      <w:r>
        <w:rPr>
          <w:rFonts w:ascii="Times New Roman" w:hAnsi="Times New Roman"/>
          <w:lang w:val="en-US"/>
        </w:rPr>
        <w:t xml:space="preserve"> Eya, </w:t>
      </w:r>
      <w:proofErr w:type="spellStart"/>
      <w:r>
        <w:rPr>
          <w:rFonts w:ascii="Times New Roman" w:hAnsi="Times New Roman"/>
          <w:lang w:val="en-US"/>
        </w:rPr>
        <w:t>mukuphatikiz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dimankhwa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ti</w:t>
      </w:r>
      <w:proofErr w:type="spellEnd"/>
      <w:r>
        <w:rPr>
          <w:rFonts w:ascii="Times New Roman" w:hAnsi="Times New Roman"/>
          <w:lang w:val="en-US"/>
        </w:rPr>
        <w:t>?  (1) ……………………………. (ii) …………………………….</w:t>
      </w:r>
    </w:p>
    <w:p w14:paraId="1537957E" w14:textId="77777777" w:rsidR="00653746" w:rsidRPr="00957E52" w:rsidRDefault="00653746" w:rsidP="00653746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Ntchito</w:t>
      </w:r>
      <w:proofErr w:type="spellEnd"/>
      <w:r w:rsidRPr="00B42C4F">
        <w:rPr>
          <w:rFonts w:ascii="Times New Roman" w:hAnsi="Times New Roman"/>
          <w:lang w:val="en-US"/>
        </w:rPr>
        <w:t xml:space="preserve"> ya </w:t>
      </w:r>
      <w:proofErr w:type="spellStart"/>
      <w:r w:rsidRPr="00B42C4F">
        <w:rPr>
          <w:rFonts w:ascii="Times New Roman" w:hAnsi="Times New Roman"/>
          <w:lang w:val="en-US"/>
        </w:rPr>
        <w:t>mankhwal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amenew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nd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chiyani</w:t>
      </w:r>
      <w:proofErr w:type="spellEnd"/>
      <w:r w:rsidRPr="00B42C4F">
        <w:rPr>
          <w:rFonts w:ascii="Times New Roman" w:hAnsi="Times New Roman"/>
          <w:lang w:val="en-US"/>
        </w:rPr>
        <w:t xml:space="preserve"> (14) </w:t>
      </w:r>
      <w:proofErr w:type="spellStart"/>
      <w:r w:rsidRPr="00B42C4F">
        <w:rPr>
          <w:rFonts w:ascii="Times New Roman" w:hAnsi="Times New Roman"/>
          <w:lang w:val="en-US"/>
        </w:rPr>
        <w:t>for</w:t>
      </w:r>
      <w:proofErr w:type="spellEnd"/>
      <w:r w:rsidRPr="00B42C4F">
        <w:rPr>
          <w:rFonts w:ascii="Times New Roman" w:hAnsi="Times New Roman"/>
          <w:lang w:val="en-US"/>
        </w:rPr>
        <w:t xml:space="preserve">? </w:t>
      </w:r>
      <w:r>
        <w:rPr>
          <w:rFonts w:ascii="Times New Roman" w:hAnsi="Times New Roman"/>
          <w:lang w:val="en-US"/>
        </w:rPr>
        <w:t>(i) ……………………………… (ii) …………………………….…………</w:t>
      </w:r>
    </w:p>
    <w:p w14:paraId="106ECB28" w14:textId="20F28B45" w:rsidR="000B4502" w:rsidRPr="00B42C4F" w:rsidRDefault="00F25383" w:rsidP="00653746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290B477D" wp14:editId="10BC4011">
                <wp:simplePos x="0" y="0"/>
                <wp:positionH relativeFrom="column">
                  <wp:posOffset>1520825</wp:posOffset>
                </wp:positionH>
                <wp:positionV relativeFrom="paragraph">
                  <wp:posOffset>209550</wp:posOffset>
                </wp:positionV>
                <wp:extent cx="298450" cy="247650"/>
                <wp:effectExtent l="0" t="0" r="6350" b="0"/>
                <wp:wrapNone/>
                <wp:docPr id="241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BE2912" id="Rectangle 241" o:spid="_x0000_s1026" style="position:absolute;margin-left:119.75pt;margin-top:16.5pt;width:23.5pt;height:19.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30C249D9" wp14:editId="660A4506">
                <wp:simplePos x="0" y="0"/>
                <wp:positionH relativeFrom="column">
                  <wp:posOffset>539750</wp:posOffset>
                </wp:positionH>
                <wp:positionV relativeFrom="paragraph">
                  <wp:posOffset>208915</wp:posOffset>
                </wp:positionV>
                <wp:extent cx="298450" cy="247650"/>
                <wp:effectExtent l="0" t="0" r="6350" b="0"/>
                <wp:wrapNone/>
                <wp:docPr id="242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333CA" id="Rectangle 242" o:spid="_x0000_s1026" style="position:absolute;margin-left:42.5pt;margin-top:16.45pt;width:23.5pt;height:19.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"/>
            </w:pict>
          </mc:Fallback>
        </mc:AlternateContent>
      </w:r>
      <w:proofErr w:type="gramStart"/>
      <w:r w:rsidR="00653746" w:rsidRPr="00B42C4F">
        <w:rPr>
          <w:rFonts w:ascii="Times New Roman" w:hAnsi="Times New Roman"/>
          <w:lang w:val="en-US"/>
        </w:rPr>
        <w:t xml:space="preserve">Pali </w:t>
      </w:r>
      <w:proofErr w:type="spellStart"/>
      <w:r w:rsidR="00653746" w:rsidRPr="00B42C4F">
        <w:rPr>
          <w:rFonts w:ascii="Times New Roman" w:hAnsi="Times New Roman"/>
          <w:lang w:val="en-US"/>
        </w:rPr>
        <w:t>mavuto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aliwonse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amene </w:t>
      </w:r>
      <w:proofErr w:type="spellStart"/>
      <w:r w:rsidR="00653746" w:rsidRPr="00B42C4F">
        <w:rPr>
          <w:rFonts w:ascii="Times New Roman" w:hAnsi="Times New Roman"/>
          <w:lang w:val="en-US"/>
        </w:rPr>
        <w:t>abwela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mthupi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mwanu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chifukwa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cha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653746" w:rsidRPr="00B42C4F">
        <w:rPr>
          <w:rFonts w:ascii="Times New Roman" w:hAnsi="Times New Roman"/>
          <w:lang w:val="en-US"/>
        </w:rPr>
        <w:t>mankhwala</w:t>
      </w:r>
      <w:proofErr w:type="spellEnd"/>
      <w:r w:rsidR="00653746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653746" w:rsidRPr="00B42C4F">
        <w:rPr>
          <w:rFonts w:ascii="Times New Roman" w:hAnsi="Times New Roman"/>
          <w:lang w:val="en-US"/>
        </w:rPr>
        <w:t>sugar</w:t>
      </w:r>
      <w:proofErr w:type="spellEnd"/>
      <w:r w:rsidR="00653746" w:rsidRPr="00B42C4F">
        <w:rPr>
          <w:rFonts w:ascii="Times New Roman" w:hAnsi="Times New Roman"/>
          <w:lang w:val="en-US"/>
        </w:rPr>
        <w:t>?</w:t>
      </w:r>
      <w:proofErr w:type="gramEnd"/>
      <w:r w:rsidR="00653746" w:rsidRPr="00B42C4F">
        <w:rPr>
          <w:rFonts w:ascii="Times New Roman" w:hAnsi="Times New Roman"/>
          <w:lang w:val="en-US"/>
        </w:rPr>
        <w:t xml:space="preserve"> </w:t>
      </w:r>
    </w:p>
    <w:p w14:paraId="057482D8" w14:textId="77777777" w:rsidR="00653746" w:rsidRDefault="00653746" w:rsidP="00F25383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ya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 w:rsidR="000B4502">
        <w:rPr>
          <w:rFonts w:ascii="Times New Roman" w:hAnsi="Times New Roman"/>
          <w:lang w:val="en-US"/>
        </w:rPr>
        <w:t xml:space="preserve">     </w:t>
      </w:r>
      <w:r>
        <w:rPr>
          <w:rFonts w:ascii="Times New Roman" w:hAnsi="Times New Roman"/>
          <w:lang w:val="en-US"/>
        </w:rPr>
        <w:t>Ayi</w:t>
      </w:r>
    </w:p>
    <w:p w14:paraId="61CC4C9E" w14:textId="77777777" w:rsidR="00653746" w:rsidRDefault="00653746" w:rsidP="00653746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Ngat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eya</w:t>
      </w:r>
      <w:proofErr w:type="spellEnd"/>
      <w:r w:rsidRPr="00B42C4F">
        <w:rPr>
          <w:rFonts w:ascii="Times New Roman" w:hAnsi="Times New Roman"/>
          <w:lang w:val="en-US"/>
        </w:rPr>
        <w:t xml:space="preserve">, </w:t>
      </w:r>
      <w:proofErr w:type="spellStart"/>
      <w:r w:rsidRPr="00B42C4F">
        <w:rPr>
          <w:rFonts w:ascii="Times New Roman" w:hAnsi="Times New Roman"/>
          <w:lang w:val="en-US"/>
        </w:rPr>
        <w:t>nd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avuto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ati</w:t>
      </w:r>
      <w:proofErr w:type="spellEnd"/>
      <w:r w:rsidRPr="00B42C4F">
        <w:rPr>
          <w:rFonts w:ascii="Times New Roman" w:hAnsi="Times New Roman"/>
          <w:lang w:val="en-US"/>
        </w:rPr>
        <w:t xml:space="preserve"> amene </w:t>
      </w:r>
      <w:proofErr w:type="spellStart"/>
      <w:r w:rsidRPr="00B42C4F">
        <w:rPr>
          <w:rFonts w:ascii="Times New Roman" w:hAnsi="Times New Roman"/>
          <w:lang w:val="en-US"/>
        </w:rPr>
        <w:t>abwel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thupi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wanu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chifukw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cha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mankhwala</w:t>
      </w:r>
      <w:proofErr w:type="spellEnd"/>
      <w:r w:rsidRPr="00B42C4F">
        <w:rPr>
          <w:rFonts w:ascii="Times New Roman" w:hAnsi="Times New Roman"/>
          <w:lang w:val="en-US"/>
        </w:rPr>
        <w:t xml:space="preserve"> a </w:t>
      </w:r>
      <w:proofErr w:type="spellStart"/>
      <w:r w:rsidRPr="00B42C4F">
        <w:rPr>
          <w:rFonts w:ascii="Times New Roman" w:hAnsi="Times New Roman"/>
          <w:lang w:val="en-US"/>
        </w:rPr>
        <w:t>sugar</w:t>
      </w:r>
      <w:proofErr w:type="spellEnd"/>
      <w:r w:rsidRPr="00B42C4F">
        <w:rPr>
          <w:rFonts w:ascii="Times New Roman" w:hAnsi="Times New Roman"/>
          <w:lang w:val="en-US"/>
        </w:rPr>
        <w:t xml:space="preserve">? </w:t>
      </w:r>
      <w:r>
        <w:rPr>
          <w:rFonts w:ascii="Times New Roman" w:hAnsi="Times New Roman"/>
          <w:lang w:val="en-US"/>
        </w:rPr>
        <w:t>(i) …………………………………….. (ii) ………..................................................</w:t>
      </w:r>
    </w:p>
    <w:p w14:paraId="375590E6" w14:textId="77777777" w:rsidR="00742749" w:rsidRPr="00957E52" w:rsidRDefault="00742749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</w:p>
    <w:p w14:paraId="68A4994D" w14:textId="77777777" w:rsidR="00742749" w:rsidRPr="00957E52" w:rsidRDefault="00D11A28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proofErr w:type="spellStart"/>
      <w:r>
        <w:rPr>
          <w:rFonts w:ascii="Times New Roman" w:hAnsi="Times New Roman"/>
          <w:b/>
          <w:bCs/>
          <w:lang w:val="en-US"/>
        </w:rPr>
        <w:t>Kagwiritsidwe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ntchito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kamakwal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azisamb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kumatend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a </w:t>
      </w:r>
      <w:proofErr w:type="spellStart"/>
      <w:r>
        <w:rPr>
          <w:rFonts w:ascii="Times New Roman" w:hAnsi="Times New Roman"/>
          <w:b/>
          <w:bCs/>
          <w:lang w:val="en-US"/>
        </w:rPr>
        <w:t>kuthamang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magazi</w:t>
      </w:r>
      <w:proofErr w:type="spellEnd"/>
      <w:r>
        <w:rPr>
          <w:rFonts w:ascii="Times New Roman" w:hAnsi="Times New Roman"/>
          <w:b/>
          <w:bCs/>
          <w:lang w:val="en-US"/>
        </w:rPr>
        <w:t>?</w:t>
      </w:r>
    </w:p>
    <w:p w14:paraId="0D99FF55" w14:textId="4BAD576E" w:rsidR="00742749" w:rsidRPr="00B42C4F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897CF98" wp14:editId="2A48F35F">
                <wp:simplePos x="0" y="0"/>
                <wp:positionH relativeFrom="column">
                  <wp:posOffset>1258570</wp:posOffset>
                </wp:positionH>
                <wp:positionV relativeFrom="paragraph">
                  <wp:posOffset>231775</wp:posOffset>
                </wp:positionV>
                <wp:extent cx="298450" cy="247650"/>
                <wp:effectExtent l="0" t="0" r="6350" b="0"/>
                <wp:wrapNone/>
                <wp:docPr id="208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5BE88" id="Rectangle 208" o:spid="_x0000_s1026" style="position:absolute;margin-left:99.1pt;margin-top:18.25pt;width:23.5pt;height:19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303B1D0" wp14:editId="1B564FA0">
                <wp:simplePos x="0" y="0"/>
                <wp:positionH relativeFrom="column">
                  <wp:posOffset>485140</wp:posOffset>
                </wp:positionH>
                <wp:positionV relativeFrom="paragraph">
                  <wp:posOffset>206375</wp:posOffset>
                </wp:positionV>
                <wp:extent cx="298450" cy="247650"/>
                <wp:effectExtent l="0" t="0" r="6350" b="0"/>
                <wp:wrapNone/>
                <wp:docPr id="209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54DAD7" id="Rectangle 209" o:spid="_x0000_s1026" style="position:absolute;margin-left:38.2pt;margin-top:16.25pt;width:23.5pt;height:19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"/>
            </w:pict>
          </mc:Fallback>
        </mc:AlternateContent>
      </w:r>
      <w:proofErr w:type="spellStart"/>
      <w:r w:rsidR="0089585F" w:rsidRPr="00B42C4F">
        <w:rPr>
          <w:rFonts w:ascii="Times New Roman" w:hAnsi="Times New Roman"/>
          <w:lang w:val="en-US"/>
        </w:rPr>
        <w:t>Munamwako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makhwal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89585F" w:rsidRPr="00B42C4F">
        <w:rPr>
          <w:rFonts w:ascii="Times New Roman" w:hAnsi="Times New Roman"/>
          <w:lang w:val="en-US"/>
        </w:rPr>
        <w:t>zitsamb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kumatend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89585F" w:rsidRPr="00B42C4F">
        <w:rPr>
          <w:rFonts w:ascii="Times New Roman" w:hAnsi="Times New Roman"/>
          <w:lang w:val="en-US"/>
        </w:rPr>
        <w:t>kuthamang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magazi</w:t>
      </w:r>
      <w:proofErr w:type="spellEnd"/>
      <w:r w:rsidR="00A058B8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058B8" w:rsidRPr="00B42C4F">
        <w:rPr>
          <w:rFonts w:ascii="Times New Roman" w:hAnsi="Times New Roman"/>
          <w:lang w:val="en-US"/>
        </w:rPr>
        <w:t>kapena</w:t>
      </w:r>
      <w:proofErr w:type="spellEnd"/>
      <w:r w:rsidR="00A058B8" w:rsidRPr="00B42C4F">
        <w:rPr>
          <w:rFonts w:ascii="Times New Roman" w:hAnsi="Times New Roman"/>
          <w:lang w:val="en-US"/>
        </w:rPr>
        <w:t xml:space="preserve"> mtima</w:t>
      </w:r>
      <w:r w:rsidR="00742749" w:rsidRPr="00B42C4F">
        <w:rPr>
          <w:rFonts w:ascii="Times New Roman" w:hAnsi="Times New Roman"/>
          <w:lang w:val="en-US"/>
        </w:rPr>
        <w:t xml:space="preserve">? </w:t>
      </w:r>
    </w:p>
    <w:p w14:paraId="67E529FB" w14:textId="77777777" w:rsidR="00742749" w:rsidRPr="00957E52" w:rsidRDefault="0089585F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ya                 Ayi</w:t>
      </w:r>
      <w:r w:rsidR="00742749" w:rsidRPr="00957E52">
        <w:rPr>
          <w:rFonts w:ascii="Times New Roman" w:hAnsi="Times New Roman"/>
          <w:lang w:val="en-US"/>
        </w:rPr>
        <w:t xml:space="preserve">             </w:t>
      </w:r>
    </w:p>
    <w:p w14:paraId="5D8874AC" w14:textId="610CF0AC" w:rsidR="00A058B8" w:rsidRDefault="0089585F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</w:t>
      </w:r>
      <w:r w:rsidR="00A058B8">
        <w:rPr>
          <w:rFonts w:ascii="Times New Roman" w:hAnsi="Times New Roman"/>
          <w:lang w:val="en-US"/>
        </w:rPr>
        <w:t>gati</w:t>
      </w:r>
      <w:proofErr w:type="spellEnd"/>
      <w:r w:rsidR="00A058B8">
        <w:rPr>
          <w:rFonts w:ascii="Times New Roman" w:hAnsi="Times New Roman"/>
          <w:lang w:val="en-US"/>
        </w:rPr>
        <w:t xml:space="preserve"> Eya, </w:t>
      </w:r>
      <w:proofErr w:type="spellStart"/>
      <w:r w:rsidR="00A058B8">
        <w:rPr>
          <w:rFonts w:ascii="Times New Roman" w:hAnsi="Times New Roman"/>
          <w:lang w:val="en-US"/>
        </w:rPr>
        <w:t>n</w:t>
      </w:r>
      <w:r>
        <w:rPr>
          <w:rFonts w:ascii="Times New Roman" w:hAnsi="Times New Roman"/>
          <w:lang w:val="en-US"/>
        </w:rPr>
        <w:t>di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mtengo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wango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anj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ndi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mbali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iti</w:t>
      </w:r>
      <w:proofErr w:type="spellEnd"/>
      <w:r w:rsidR="00A058B8">
        <w:rPr>
          <w:rFonts w:ascii="Times New Roman" w:hAnsi="Times New Roman"/>
          <w:lang w:val="en-US"/>
        </w:rPr>
        <w:t xml:space="preserve"> </w:t>
      </w:r>
      <w:proofErr w:type="spellStart"/>
      <w:r w:rsidR="00A058B8">
        <w:rPr>
          <w:rFonts w:ascii="Times New Roman" w:hAnsi="Times New Roman"/>
          <w:lang w:val="en-US"/>
        </w:rPr>
        <w:t>i</w:t>
      </w:r>
      <w:r>
        <w:rPr>
          <w:rFonts w:ascii="Times New Roman" w:hAnsi="Times New Roman"/>
          <w:lang w:val="en-US"/>
        </w:rPr>
        <w:t>men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u</w:t>
      </w:r>
      <w:r w:rsidR="00A058B8">
        <w:rPr>
          <w:rFonts w:ascii="Times New Roman" w:hAnsi="Times New Roman"/>
          <w:lang w:val="en-US"/>
        </w:rPr>
        <w:t>na</w:t>
      </w:r>
      <w:r>
        <w:rPr>
          <w:rFonts w:ascii="Times New Roman" w:hAnsi="Times New Roman"/>
          <w:lang w:val="en-US"/>
        </w:rPr>
        <w:t>gwiritsa</w:t>
      </w:r>
      <w:r w:rsidR="00A058B8">
        <w:rPr>
          <w:rFonts w:ascii="Times New Roman" w:hAnsi="Times New Roman"/>
          <w:lang w:val="en-US"/>
        </w:rPr>
        <w:t>k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tchito</w:t>
      </w:r>
      <w:proofErr w:type="spellEnd"/>
      <w:r w:rsidR="00742749" w:rsidRPr="00957E52">
        <w:rPr>
          <w:rFonts w:ascii="Times New Roman" w:hAnsi="Times New Roman"/>
          <w:lang w:val="en-US"/>
        </w:rPr>
        <w:t xml:space="preserve">? </w:t>
      </w:r>
    </w:p>
    <w:p w14:paraId="70CD519C" w14:textId="4879D32C" w:rsidR="00742749" w:rsidRPr="00957E52" w:rsidRDefault="00742749" w:rsidP="00F25383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(i) ………………… </w:t>
      </w:r>
      <w:proofErr w:type="gramStart"/>
      <w:r w:rsidR="00A058B8">
        <w:rPr>
          <w:rFonts w:ascii="Times New Roman" w:hAnsi="Times New Roman"/>
          <w:lang w:val="en-US"/>
        </w:rPr>
        <w:t>…..</w:t>
      </w:r>
      <w:proofErr w:type="gramEnd"/>
      <w:r w:rsidRPr="00957E52">
        <w:rPr>
          <w:rFonts w:ascii="Times New Roman" w:hAnsi="Times New Roman"/>
          <w:lang w:val="en-US"/>
        </w:rPr>
        <w:t>(ii) ……………………………. (iii) …………………………………</w:t>
      </w:r>
    </w:p>
    <w:p w14:paraId="0FC0CA6E" w14:textId="033F1AD9" w:rsidR="00742749" w:rsidRPr="00957E52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FC9703A" wp14:editId="512B3FE5">
                <wp:simplePos x="0" y="0"/>
                <wp:positionH relativeFrom="column">
                  <wp:posOffset>4473575</wp:posOffset>
                </wp:positionH>
                <wp:positionV relativeFrom="paragraph">
                  <wp:posOffset>219710</wp:posOffset>
                </wp:positionV>
                <wp:extent cx="298450" cy="247650"/>
                <wp:effectExtent l="0" t="0" r="6350" b="0"/>
                <wp:wrapNone/>
                <wp:docPr id="212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A61BDF" id="Rectangle 212" o:spid="_x0000_s1026" style="position:absolute;margin-left:352.25pt;margin-top:17.3pt;width:23.5pt;height:19.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DE3179F" wp14:editId="27B0C697">
                <wp:simplePos x="0" y="0"/>
                <wp:positionH relativeFrom="column">
                  <wp:posOffset>2386330</wp:posOffset>
                </wp:positionH>
                <wp:positionV relativeFrom="paragraph">
                  <wp:posOffset>172085</wp:posOffset>
                </wp:positionV>
                <wp:extent cx="298450" cy="247650"/>
                <wp:effectExtent l="0" t="0" r="6350" b="0"/>
                <wp:wrapNone/>
                <wp:docPr id="213" name="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29292" id="Rectangle 213" o:spid="_x0000_s1026" style="position:absolute;margin-left:187.9pt;margin-top:13.55pt;width:23.5pt;height:19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3XFIgIAAD8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C0DEB3A" wp14:editId="54382152">
                <wp:simplePos x="0" y="0"/>
                <wp:positionH relativeFrom="column">
                  <wp:posOffset>796290</wp:posOffset>
                </wp:positionH>
                <wp:positionV relativeFrom="paragraph">
                  <wp:posOffset>210185</wp:posOffset>
                </wp:positionV>
                <wp:extent cx="298450" cy="247650"/>
                <wp:effectExtent l="0" t="0" r="6350" b="0"/>
                <wp:wrapNone/>
                <wp:docPr id="210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30DA7" id="Rectangle 210" o:spid="_x0000_s1026" style="position:absolute;margin-left:62.7pt;margin-top:16.55pt;width:23.5pt;height:19.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"/>
            </w:pict>
          </mc:Fallback>
        </mc:AlternateContent>
      </w:r>
      <w:proofErr w:type="spellStart"/>
      <w:r w:rsidR="0089585F">
        <w:rPr>
          <w:rFonts w:ascii="Times New Roman" w:hAnsi="Times New Roman"/>
          <w:lang w:val="en-US"/>
        </w:rPr>
        <w:t>Mwagwiritsa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ntchito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mankhwala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azisamba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nthawi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yayitali</w:t>
      </w:r>
      <w:proofErr w:type="spellEnd"/>
      <w:r w:rsidR="0089585F">
        <w:rPr>
          <w:rFonts w:ascii="Times New Roman" w:hAnsi="Times New Roman"/>
          <w:lang w:val="en-US"/>
        </w:rPr>
        <w:t xml:space="preserve"> </w:t>
      </w:r>
      <w:proofErr w:type="spellStart"/>
      <w:r w:rsidR="0089585F">
        <w:rPr>
          <w:rFonts w:ascii="Times New Roman" w:hAnsi="Times New Roman"/>
          <w:lang w:val="en-US"/>
        </w:rPr>
        <w:t>bwanji</w:t>
      </w:r>
      <w:proofErr w:type="spellEnd"/>
      <w:r w:rsidR="00742749" w:rsidRPr="00957E52">
        <w:rPr>
          <w:rFonts w:ascii="Times New Roman" w:hAnsi="Times New Roman"/>
          <w:lang w:val="en-US"/>
        </w:rPr>
        <w:t>?</w:t>
      </w:r>
    </w:p>
    <w:p w14:paraId="7222A211" w14:textId="6DF2F5BD" w:rsidR="00A058B8" w:rsidRPr="00B42C4F" w:rsidRDefault="00F25383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1D060051" wp14:editId="07F8C6E5">
                <wp:simplePos x="0" y="0"/>
                <wp:positionH relativeFrom="page">
                  <wp:posOffset>2317750</wp:posOffset>
                </wp:positionH>
                <wp:positionV relativeFrom="page">
                  <wp:posOffset>2783205</wp:posOffset>
                </wp:positionV>
                <wp:extent cx="298450" cy="247650"/>
                <wp:effectExtent l="0" t="0" r="6350" b="0"/>
                <wp:wrapNone/>
                <wp:docPr id="211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9093B" id="Rectangle 211" o:spid="_x0000_s1026" style="position:absolute;margin-left:182.5pt;margin-top:219.15pt;width:23.5pt;height:19.5pt;z-index:25167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">
                <w10:wrap anchorx="page" anchory="page"/>
              </v:rect>
            </w:pict>
          </mc:Fallback>
        </mc:AlternateContent>
      </w:r>
      <w:proofErr w:type="spellStart"/>
      <w:r w:rsidR="0089585F" w:rsidRPr="00B42C4F">
        <w:rPr>
          <w:rFonts w:ascii="Times New Roman" w:hAnsi="Times New Roman"/>
          <w:lang w:val="en-US"/>
        </w:rPr>
        <w:t>Panopa</w:t>
      </w:r>
      <w:proofErr w:type="spellEnd"/>
      <w:r w:rsidR="00742749" w:rsidRPr="00B42C4F">
        <w:rPr>
          <w:rFonts w:ascii="Times New Roman" w:hAnsi="Times New Roman"/>
          <w:lang w:val="en-US"/>
        </w:rPr>
        <w:tab/>
        <w:t xml:space="preserve">       </w:t>
      </w:r>
      <w:proofErr w:type="spellStart"/>
      <w:r w:rsidR="00A058B8" w:rsidRPr="00B42C4F">
        <w:rPr>
          <w:rFonts w:ascii="Times New Roman" w:hAnsi="Times New Roman"/>
          <w:lang w:val="en-US"/>
        </w:rPr>
        <w:t>Osapitirira</w:t>
      </w:r>
      <w:proofErr w:type="spellEnd"/>
      <w:r w:rsidR="00A058B8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A058B8" w:rsidRPr="00B42C4F">
        <w:rPr>
          <w:rFonts w:ascii="Times New Roman" w:hAnsi="Times New Roman"/>
          <w:lang w:val="en-US"/>
        </w:rPr>
        <w:t>miyezi</w:t>
      </w:r>
      <w:proofErr w:type="spellEnd"/>
      <w:r w:rsidR="00A058B8" w:rsidRPr="00B42C4F">
        <w:rPr>
          <w:rFonts w:ascii="Times New Roman" w:hAnsi="Times New Roman"/>
          <w:lang w:val="en-US"/>
        </w:rPr>
        <w:t xml:space="preserve"> 6</w:t>
      </w:r>
      <w:r w:rsidR="0089585F" w:rsidRPr="00B42C4F">
        <w:rPr>
          <w:rFonts w:ascii="Times New Roman" w:hAnsi="Times New Roman"/>
          <w:lang w:val="en-US"/>
        </w:rPr>
        <w:t xml:space="preserve">                </w:t>
      </w:r>
      <w:proofErr w:type="spellStart"/>
      <w:r w:rsidR="0089585F" w:rsidRPr="00B42C4F">
        <w:rPr>
          <w:rFonts w:ascii="Times New Roman" w:hAnsi="Times New Roman"/>
          <w:lang w:val="en-US"/>
        </w:rPr>
        <w:t>Pakati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pa</w:t>
      </w:r>
      <w:proofErr w:type="spellEnd"/>
      <w:r w:rsidR="00742749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myezi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r w:rsidR="00742749" w:rsidRPr="00B42C4F">
        <w:rPr>
          <w:rFonts w:ascii="Times New Roman" w:hAnsi="Times New Roman"/>
          <w:lang w:val="en-US"/>
        </w:rPr>
        <w:t xml:space="preserve">6 </w:t>
      </w:r>
      <w:proofErr w:type="spellStart"/>
      <w:r w:rsidR="0089585F" w:rsidRPr="00B42C4F">
        <w:rPr>
          <w:rFonts w:ascii="Times New Roman" w:hAnsi="Times New Roman"/>
          <w:lang w:val="en-US"/>
        </w:rPr>
        <w:t>ndi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chaka</w:t>
      </w:r>
      <w:proofErr w:type="spellEnd"/>
      <w:r w:rsidR="00A058B8" w:rsidRPr="00B42C4F">
        <w:rPr>
          <w:rFonts w:ascii="Times New Roman" w:hAnsi="Times New Roman"/>
          <w:lang w:val="en-US"/>
        </w:rPr>
        <w:t xml:space="preserve">      </w:t>
      </w:r>
    </w:p>
    <w:p w14:paraId="35B06AA6" w14:textId="4658BF7B" w:rsidR="00742749" w:rsidRPr="00957E52" w:rsidRDefault="0089585F" w:rsidP="00742749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Kupitilira </w:t>
      </w:r>
      <w:proofErr w:type="spellStart"/>
      <w:r>
        <w:rPr>
          <w:rFonts w:ascii="Times New Roman" w:hAnsi="Times New Roman"/>
          <w:lang w:val="en-US"/>
        </w:rPr>
        <w:t>chaka</w:t>
      </w:r>
      <w:proofErr w:type="spellEnd"/>
    </w:p>
    <w:p w14:paraId="4BF8418A" w14:textId="7D341759" w:rsidR="00A058B8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A46DAA7" wp14:editId="4544D88B">
                <wp:simplePos x="0" y="0"/>
                <wp:positionH relativeFrom="column">
                  <wp:posOffset>2124075</wp:posOffset>
                </wp:positionH>
                <wp:positionV relativeFrom="paragraph">
                  <wp:posOffset>195580</wp:posOffset>
                </wp:positionV>
                <wp:extent cx="247650" cy="247650"/>
                <wp:effectExtent l="0" t="0" r="0" b="0"/>
                <wp:wrapNone/>
                <wp:docPr id="217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7AA65" id="Rectangle 217" o:spid="_x0000_s1026" style="position:absolute;margin-left:167.25pt;margin-top:15.4pt;width:19.5pt;height:19.5pt;flip:x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B3EE71F" wp14:editId="764EC9FF">
                <wp:simplePos x="0" y="0"/>
                <wp:positionH relativeFrom="column">
                  <wp:posOffset>1112520</wp:posOffset>
                </wp:positionH>
                <wp:positionV relativeFrom="paragraph">
                  <wp:posOffset>201930</wp:posOffset>
                </wp:positionV>
                <wp:extent cx="298450" cy="247650"/>
                <wp:effectExtent l="0" t="0" r="6350" b="0"/>
                <wp:wrapNone/>
                <wp:docPr id="218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138E7" id="Rectangle 218" o:spid="_x0000_s1026" style="position:absolute;margin-left:87.6pt;margin-top:15.9pt;width:23.5pt;height:19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173581C8" wp14:editId="2EF259CA">
                <wp:simplePos x="0" y="0"/>
                <wp:positionH relativeFrom="column">
                  <wp:posOffset>4530725</wp:posOffset>
                </wp:positionH>
                <wp:positionV relativeFrom="paragraph">
                  <wp:posOffset>230505</wp:posOffset>
                </wp:positionV>
                <wp:extent cx="298450" cy="247650"/>
                <wp:effectExtent l="0" t="0" r="6350" b="0"/>
                <wp:wrapNone/>
                <wp:docPr id="214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A4C68A" id="Rectangle 214" o:spid="_x0000_s1026" style="position:absolute;margin-left:356.75pt;margin-top:18.15pt;width:23.5pt;height:19.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AC0903F" wp14:editId="6710C27C">
                <wp:simplePos x="0" y="0"/>
                <wp:positionH relativeFrom="column">
                  <wp:posOffset>2990215</wp:posOffset>
                </wp:positionH>
                <wp:positionV relativeFrom="paragraph">
                  <wp:posOffset>189230</wp:posOffset>
                </wp:positionV>
                <wp:extent cx="298450" cy="247650"/>
                <wp:effectExtent l="0" t="0" r="6350" b="0"/>
                <wp:wrapNone/>
                <wp:docPr id="216" name="Rectangl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C6686E" id="Rectangle 216" o:spid="_x0000_s1026" style="position:absolute;margin-left:235.45pt;margin-top:14.9pt;width:23.5pt;height:19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86AC2BD" wp14:editId="677F653E">
                <wp:simplePos x="0" y="0"/>
                <wp:positionH relativeFrom="column">
                  <wp:posOffset>4333875</wp:posOffset>
                </wp:positionH>
                <wp:positionV relativeFrom="paragraph">
                  <wp:posOffset>635</wp:posOffset>
                </wp:positionV>
                <wp:extent cx="298450" cy="247650"/>
                <wp:effectExtent l="0" t="0" r="6350" b="0"/>
                <wp:wrapNone/>
                <wp:docPr id="215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56AAB0" id="Rectangle 215" o:spid="_x0000_s1026" style="position:absolute;margin-left:341.25pt;margin-top:.05pt;width:23.5pt;height:19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"/>
            </w:pict>
          </mc:Fallback>
        </mc:AlternateContent>
      </w:r>
      <w:proofErr w:type="spellStart"/>
      <w:r w:rsidR="0089585F" w:rsidRPr="00B42C4F">
        <w:rPr>
          <w:rFonts w:ascii="Times New Roman" w:hAnsi="Times New Roman"/>
          <w:lang w:val="en-US"/>
        </w:rPr>
        <w:t>Amachoker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kuti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mankwal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89585F" w:rsidRPr="00B42C4F">
        <w:rPr>
          <w:rFonts w:ascii="Times New Roman" w:hAnsi="Times New Roman"/>
          <w:lang w:val="en-US"/>
        </w:rPr>
        <w:t>azisamba</w:t>
      </w:r>
      <w:proofErr w:type="spellEnd"/>
      <w:r w:rsidR="0089585F" w:rsidRPr="00B42C4F">
        <w:rPr>
          <w:rFonts w:ascii="Times New Roman" w:hAnsi="Times New Roman"/>
          <w:lang w:val="en-US"/>
        </w:rPr>
        <w:t xml:space="preserve"> amene </w:t>
      </w:r>
      <w:proofErr w:type="spellStart"/>
      <w:r w:rsidR="0089585F" w:rsidRPr="00B42C4F">
        <w:rPr>
          <w:rFonts w:ascii="Times New Roman" w:hAnsi="Times New Roman"/>
          <w:lang w:val="en-US"/>
        </w:rPr>
        <w:t>mumamwawo</w:t>
      </w:r>
      <w:proofErr w:type="spellEnd"/>
      <w:r w:rsidR="00742749" w:rsidRPr="00B42C4F">
        <w:rPr>
          <w:rFonts w:ascii="Times New Roman" w:hAnsi="Times New Roman"/>
          <w:lang w:val="en-US"/>
        </w:rPr>
        <w:t xml:space="preserve">?  </w:t>
      </w:r>
      <w:r w:rsidR="00742749" w:rsidRPr="00957E52">
        <w:rPr>
          <w:rFonts w:ascii="Times New Roman" w:hAnsi="Times New Roman"/>
          <w:lang w:val="en-US"/>
        </w:rPr>
        <w:t>Pharmacy</w:t>
      </w:r>
      <w:r w:rsidR="00742749" w:rsidRPr="00957E52">
        <w:rPr>
          <w:rFonts w:ascii="Times New Roman" w:hAnsi="Times New Roman"/>
          <w:lang w:val="en-US"/>
        </w:rPr>
        <w:tab/>
      </w:r>
      <w:r w:rsidR="00A058B8">
        <w:rPr>
          <w:rFonts w:ascii="Times New Roman" w:hAnsi="Times New Roman"/>
          <w:lang w:val="en-US"/>
        </w:rPr>
        <w:t xml:space="preserve">   </w:t>
      </w:r>
    </w:p>
    <w:p w14:paraId="0DF71FCE" w14:textId="5E50C204" w:rsidR="00A058B8" w:rsidRPr="00B42C4F" w:rsidRDefault="00A058B8" w:rsidP="00F25383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Kwasingánga</w:t>
      </w:r>
      <w:proofErr w:type="spellEnd"/>
      <w:r w:rsidR="00742749" w:rsidRPr="00B42C4F">
        <w:rPr>
          <w:rFonts w:ascii="Times New Roman" w:hAnsi="Times New Roman"/>
          <w:lang w:val="en-US"/>
        </w:rPr>
        <w:tab/>
        <w:t xml:space="preserve">    </w:t>
      </w:r>
      <w:r w:rsidR="002A6640" w:rsidRPr="00B42C4F">
        <w:rPr>
          <w:rFonts w:ascii="Times New Roman" w:hAnsi="Times New Roman"/>
          <w:lang w:val="en-US"/>
        </w:rPr>
        <w:t>Ma venda</w:t>
      </w:r>
      <w:r w:rsidR="002A6640" w:rsidRPr="00B42C4F">
        <w:rPr>
          <w:rFonts w:ascii="Times New Roman" w:hAnsi="Times New Roman"/>
          <w:lang w:val="en-US"/>
        </w:rPr>
        <w:tab/>
        <w:t xml:space="preserve">    </w:t>
      </w:r>
      <w:proofErr w:type="spellStart"/>
      <w:r w:rsidR="002A6640" w:rsidRPr="00B42C4F">
        <w:rPr>
          <w:rFonts w:ascii="Times New Roman" w:hAnsi="Times New Roman"/>
          <w:lang w:val="en-US"/>
        </w:rPr>
        <w:t>Anzanu</w:t>
      </w:r>
      <w:proofErr w:type="spellEnd"/>
      <w:r w:rsidR="00742749" w:rsidRPr="00B42C4F">
        <w:rPr>
          <w:rFonts w:ascii="Times New Roman" w:hAnsi="Times New Roman"/>
          <w:lang w:val="en-US"/>
        </w:rPr>
        <w:tab/>
      </w:r>
      <w:r w:rsidR="002A6640" w:rsidRPr="00B42C4F">
        <w:rPr>
          <w:rFonts w:ascii="Times New Roman" w:hAnsi="Times New Roman"/>
          <w:lang w:val="en-US"/>
        </w:rPr>
        <w:t xml:space="preserve">      </w:t>
      </w:r>
      <w:proofErr w:type="spellStart"/>
      <w:r w:rsidRPr="00B42C4F">
        <w:rPr>
          <w:rFonts w:ascii="Times New Roman" w:hAnsi="Times New Roman"/>
          <w:lang w:val="en-US"/>
        </w:rPr>
        <w:t>Kumunda</w:t>
      </w:r>
      <w:proofErr w:type="spellEnd"/>
      <w:r w:rsidRPr="00B42C4F">
        <w:rPr>
          <w:rFonts w:ascii="Times New Roman" w:hAnsi="Times New Roman"/>
          <w:lang w:val="en-US"/>
        </w:rPr>
        <w:t>/</w:t>
      </w:r>
      <w:proofErr w:type="spellStart"/>
      <w:r w:rsidR="002A6640" w:rsidRPr="00B42C4F">
        <w:rPr>
          <w:rFonts w:ascii="Times New Roman" w:hAnsi="Times New Roman"/>
          <w:lang w:val="en-US"/>
        </w:rPr>
        <w:t>Kutchile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A6640" w:rsidRPr="00B42C4F">
        <w:rPr>
          <w:rFonts w:ascii="Times New Roman" w:hAnsi="Times New Roman"/>
          <w:lang w:val="en-US"/>
        </w:rPr>
        <w:t>Kwina</w:t>
      </w:r>
      <w:proofErr w:type="spellEnd"/>
      <w:r w:rsidR="00742749" w:rsidRPr="00B42C4F">
        <w:rPr>
          <w:rFonts w:ascii="Times New Roman" w:hAnsi="Times New Roman"/>
          <w:lang w:val="en-US"/>
        </w:rPr>
        <w:t>……………………………………….</w:t>
      </w:r>
    </w:p>
    <w:p w14:paraId="5C8BDF0D" w14:textId="4CA05115" w:rsidR="00D16440" w:rsidRDefault="00F25383" w:rsidP="00742749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42BD9E42" wp14:editId="43C3E120">
                <wp:simplePos x="0" y="0"/>
                <wp:positionH relativeFrom="column">
                  <wp:posOffset>2165350</wp:posOffset>
                </wp:positionH>
                <wp:positionV relativeFrom="paragraph">
                  <wp:posOffset>177165</wp:posOffset>
                </wp:positionV>
                <wp:extent cx="247650" cy="247650"/>
                <wp:effectExtent l="0" t="0" r="0" b="0"/>
                <wp:wrapNone/>
                <wp:docPr id="244" name="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7C931B" id="Rectangle 244" o:spid="_x0000_s1026" style="position:absolute;margin-left:170.5pt;margin-top:13.95pt;width:19.5pt;height:19.5pt;flip:x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7F6D1C65" wp14:editId="2F60F747">
                <wp:simplePos x="0" y="0"/>
                <wp:positionH relativeFrom="column">
                  <wp:posOffset>1270000</wp:posOffset>
                </wp:positionH>
                <wp:positionV relativeFrom="paragraph">
                  <wp:posOffset>177165</wp:posOffset>
                </wp:positionV>
                <wp:extent cx="247650" cy="247650"/>
                <wp:effectExtent l="0" t="0" r="0" b="0"/>
                <wp:wrapNone/>
                <wp:docPr id="243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FBA3F" id="Rectangle 243" o:spid="_x0000_s1026" style="position:absolute;margin-left:100pt;margin-top:13.95pt;width:19.5pt;height:19.5pt;flip:x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"/>
            </w:pict>
          </mc:Fallback>
        </mc:AlternateContent>
      </w:r>
      <w:proofErr w:type="gramStart"/>
      <w:r w:rsidR="00D16440" w:rsidRPr="00B42C4F">
        <w:rPr>
          <w:rFonts w:ascii="Times New Roman" w:hAnsi="Times New Roman"/>
          <w:lang w:val="en-US"/>
        </w:rPr>
        <w:t xml:space="preserve">Pali </w:t>
      </w:r>
      <w:proofErr w:type="spellStart"/>
      <w:r w:rsidR="00D16440" w:rsidRPr="00B42C4F">
        <w:rPr>
          <w:rFonts w:ascii="Times New Roman" w:hAnsi="Times New Roman"/>
          <w:lang w:val="en-US"/>
        </w:rPr>
        <w:t>vuto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lina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lililonse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limene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linabwera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mthupi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lanu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chifukwa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chogwiritsa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D16440" w:rsidRPr="00B42C4F">
        <w:rPr>
          <w:rFonts w:ascii="Times New Roman" w:hAnsi="Times New Roman"/>
          <w:lang w:val="en-US"/>
        </w:rPr>
        <w:t>mankhwala</w:t>
      </w:r>
      <w:proofErr w:type="spellEnd"/>
      <w:r w:rsidR="00D16440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D16440" w:rsidRPr="00B42C4F">
        <w:rPr>
          <w:rFonts w:ascii="Times New Roman" w:hAnsi="Times New Roman"/>
          <w:lang w:val="en-US"/>
        </w:rPr>
        <w:t>zitsamba</w:t>
      </w:r>
      <w:proofErr w:type="spellEnd"/>
      <w:r w:rsidR="00D16440" w:rsidRPr="00B42C4F">
        <w:rPr>
          <w:rFonts w:ascii="Times New Roman" w:hAnsi="Times New Roman"/>
          <w:lang w:val="en-US"/>
        </w:rPr>
        <w:t>?</w:t>
      </w:r>
      <w:proofErr w:type="gramEnd"/>
      <w:r w:rsidR="00D16440" w:rsidRPr="00B42C4F">
        <w:rPr>
          <w:rFonts w:ascii="Times New Roman" w:hAnsi="Times New Roman"/>
          <w:lang w:val="en-US"/>
        </w:rPr>
        <w:t xml:space="preserve"> </w:t>
      </w:r>
      <w:r w:rsidR="00D16440">
        <w:rPr>
          <w:rFonts w:ascii="Times New Roman" w:hAnsi="Times New Roman"/>
          <w:lang w:val="en-US"/>
        </w:rPr>
        <w:t>Eya                    Ayi</w:t>
      </w:r>
    </w:p>
    <w:p w14:paraId="7CF8DEEB" w14:textId="606EE340" w:rsidR="00742749" w:rsidRDefault="00F25383" w:rsidP="00742749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17E74767" wp14:editId="47DF6693">
                <wp:simplePos x="0" y="0"/>
                <wp:positionH relativeFrom="column">
                  <wp:posOffset>5467350</wp:posOffset>
                </wp:positionH>
                <wp:positionV relativeFrom="paragraph">
                  <wp:posOffset>390525</wp:posOffset>
                </wp:positionV>
                <wp:extent cx="247650" cy="247650"/>
                <wp:effectExtent l="0" t="0" r="0" b="0"/>
                <wp:wrapNone/>
                <wp:docPr id="251" name="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92FBC" id="Rectangle 251" o:spid="_x0000_s1026" style="position:absolute;margin-left:430.5pt;margin-top:30.75pt;width:19.5pt;height:19.5pt;flip:x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1EAB05E0" wp14:editId="0E0A4B47">
                <wp:simplePos x="0" y="0"/>
                <wp:positionH relativeFrom="column">
                  <wp:posOffset>4940300</wp:posOffset>
                </wp:positionH>
                <wp:positionV relativeFrom="paragraph">
                  <wp:posOffset>400050</wp:posOffset>
                </wp:positionV>
                <wp:extent cx="247650" cy="247650"/>
                <wp:effectExtent l="0" t="0" r="0" b="0"/>
                <wp:wrapNone/>
                <wp:docPr id="250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6B045" id="Rectangle 250" o:spid="_x0000_s1026" style="position:absolute;margin-left:389pt;margin-top:31.5pt;width:19.5pt;height:19.5pt;flip:x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"/>
            </w:pict>
          </mc:Fallback>
        </mc:AlternateContent>
      </w:r>
      <w:proofErr w:type="spellStart"/>
      <w:r w:rsidR="00D16440">
        <w:rPr>
          <w:rFonts w:ascii="Times New Roman" w:hAnsi="Times New Roman"/>
          <w:lang w:val="en-US"/>
        </w:rPr>
        <w:t>Ngati</w:t>
      </w:r>
      <w:proofErr w:type="spellEnd"/>
      <w:r w:rsidR="00D16440">
        <w:rPr>
          <w:rFonts w:ascii="Times New Roman" w:hAnsi="Times New Roman"/>
          <w:lang w:val="en-US"/>
        </w:rPr>
        <w:t xml:space="preserve"> Eya, </w:t>
      </w:r>
      <w:proofErr w:type="spellStart"/>
      <w:r w:rsidR="002A6640">
        <w:rPr>
          <w:rFonts w:ascii="Times New Roman" w:hAnsi="Times New Roman"/>
          <w:lang w:val="en-US"/>
        </w:rPr>
        <w:t>Ndimavuto</w:t>
      </w:r>
      <w:proofErr w:type="spellEnd"/>
      <w:r w:rsidR="002A6640">
        <w:rPr>
          <w:rFonts w:ascii="Times New Roman" w:hAnsi="Times New Roman"/>
          <w:lang w:val="en-US"/>
        </w:rPr>
        <w:t xml:space="preserve"> </w:t>
      </w:r>
      <w:proofErr w:type="spellStart"/>
      <w:r w:rsidR="002A6640">
        <w:rPr>
          <w:rFonts w:ascii="Times New Roman" w:hAnsi="Times New Roman"/>
          <w:lang w:val="en-US"/>
        </w:rPr>
        <w:t>anji</w:t>
      </w:r>
      <w:proofErr w:type="spellEnd"/>
      <w:r w:rsidR="002A6640">
        <w:rPr>
          <w:rFonts w:ascii="Times New Roman" w:hAnsi="Times New Roman"/>
          <w:lang w:val="en-US"/>
        </w:rPr>
        <w:t xml:space="preserve"> </w:t>
      </w:r>
      <w:r w:rsidR="00D16440">
        <w:rPr>
          <w:rFonts w:ascii="Times New Roman" w:hAnsi="Times New Roman"/>
          <w:lang w:val="en-US"/>
        </w:rPr>
        <w:t>a</w:t>
      </w:r>
      <w:r w:rsidR="002435CC">
        <w:rPr>
          <w:rFonts w:ascii="Times New Roman" w:hAnsi="Times New Roman"/>
          <w:lang w:val="en-US"/>
        </w:rPr>
        <w:t xml:space="preserve">mene </w:t>
      </w:r>
      <w:proofErr w:type="spellStart"/>
      <w:r w:rsidR="002435CC">
        <w:rPr>
          <w:rFonts w:ascii="Times New Roman" w:hAnsi="Times New Roman"/>
          <w:lang w:val="en-US"/>
        </w:rPr>
        <w:t>a</w:t>
      </w:r>
      <w:r w:rsidR="00D16440">
        <w:rPr>
          <w:rFonts w:ascii="Times New Roman" w:hAnsi="Times New Roman"/>
          <w:lang w:val="en-US"/>
        </w:rPr>
        <w:t>nabwera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mthupi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lanu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chifukwa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chogwiritsa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mankhwala</w:t>
      </w:r>
      <w:proofErr w:type="spellEnd"/>
      <w:r w:rsidR="00D16440">
        <w:rPr>
          <w:rFonts w:ascii="Times New Roman" w:hAnsi="Times New Roman"/>
          <w:lang w:val="en-US"/>
        </w:rPr>
        <w:t xml:space="preserve"> a </w:t>
      </w:r>
      <w:proofErr w:type="spellStart"/>
      <w:r w:rsidR="00D16440">
        <w:rPr>
          <w:rFonts w:ascii="Times New Roman" w:hAnsi="Times New Roman"/>
          <w:lang w:val="en-US"/>
        </w:rPr>
        <w:t>zitsamba</w:t>
      </w:r>
      <w:proofErr w:type="spellEnd"/>
      <w:r w:rsidR="00742749" w:rsidRPr="00957E52">
        <w:rPr>
          <w:rFonts w:ascii="Times New Roman" w:hAnsi="Times New Roman"/>
          <w:lang w:val="en-US"/>
        </w:rPr>
        <w:t>?</w:t>
      </w:r>
      <w:r w:rsidR="00F710AB">
        <w:rPr>
          <w:rFonts w:ascii="Times New Roman" w:hAnsi="Times New Roman"/>
          <w:lang w:val="en-US"/>
        </w:rPr>
        <w:t xml:space="preserve"> (i) ………………………………………. (ii) …………………………………</w:t>
      </w:r>
    </w:p>
    <w:p w14:paraId="728CDE78" w14:textId="219D528E" w:rsidR="00F710AB" w:rsidRDefault="00F25383" w:rsidP="00742749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220D127B" wp14:editId="3D23CDDC">
                <wp:simplePos x="0" y="0"/>
                <wp:positionH relativeFrom="column">
                  <wp:posOffset>5149850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246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23BEDA" id="Rectangle 246" o:spid="_x0000_s1026" style="position:absolute;margin-left:405.5pt;margin-top:16.85pt;width:19.5pt;height:19.5pt;flip:x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6A8AC3AF" wp14:editId="3FE1A4EB">
                <wp:simplePos x="0" y="0"/>
                <wp:positionH relativeFrom="column">
                  <wp:posOffset>3778250</wp:posOffset>
                </wp:positionH>
                <wp:positionV relativeFrom="paragraph">
                  <wp:posOffset>166370</wp:posOffset>
                </wp:positionV>
                <wp:extent cx="247650" cy="247650"/>
                <wp:effectExtent l="0" t="0" r="0" b="0"/>
                <wp:wrapNone/>
                <wp:docPr id="245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EA8F9B" id="Rectangle 245" o:spid="_x0000_s1026" style="position:absolute;margin-left:297.5pt;margin-top:13.1pt;width:19.5pt;height:19.5pt;flip:x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"/>
            </w:pict>
          </mc:Fallback>
        </mc:AlternateContent>
      </w:r>
      <w:proofErr w:type="spellStart"/>
      <w:r w:rsidR="00F710AB">
        <w:rPr>
          <w:rFonts w:ascii="Times New Roman" w:hAnsi="Times New Roman"/>
          <w:lang w:val="en-US"/>
        </w:rPr>
        <w:t>Munayamba</w:t>
      </w:r>
      <w:proofErr w:type="spellEnd"/>
      <w:r w:rsidR="00F710AB">
        <w:rPr>
          <w:rFonts w:ascii="Times New Roman" w:hAnsi="Times New Roman"/>
          <w:lang w:val="en-US"/>
        </w:rPr>
        <w:t xml:space="preserve"> </w:t>
      </w:r>
      <w:proofErr w:type="spellStart"/>
      <w:r w:rsidR="00F710AB">
        <w:rPr>
          <w:rFonts w:ascii="Times New Roman" w:hAnsi="Times New Roman"/>
          <w:lang w:val="en-US"/>
        </w:rPr>
        <w:t>mwamwera</w:t>
      </w:r>
      <w:proofErr w:type="spellEnd"/>
      <w:r w:rsidR="00F710AB">
        <w:rPr>
          <w:rFonts w:ascii="Times New Roman" w:hAnsi="Times New Roman"/>
          <w:lang w:val="en-US"/>
        </w:rPr>
        <w:t xml:space="preserve"> </w:t>
      </w:r>
      <w:proofErr w:type="spellStart"/>
      <w:r w:rsidR="00F710AB">
        <w:rPr>
          <w:rFonts w:ascii="Times New Roman" w:hAnsi="Times New Roman"/>
          <w:lang w:val="en-US"/>
        </w:rPr>
        <w:t>limodzi</w:t>
      </w:r>
      <w:proofErr w:type="spellEnd"/>
      <w:r w:rsidR="00F710AB">
        <w:rPr>
          <w:rFonts w:ascii="Times New Roman" w:hAnsi="Times New Roman"/>
          <w:lang w:val="en-US"/>
        </w:rPr>
        <w:t xml:space="preserve"> </w:t>
      </w:r>
      <w:proofErr w:type="spellStart"/>
      <w:r w:rsidR="00F710AB">
        <w:rPr>
          <w:rFonts w:ascii="Times New Roman" w:hAnsi="Times New Roman"/>
          <w:lang w:val="en-US"/>
        </w:rPr>
        <w:t>mankhwala</w:t>
      </w:r>
      <w:proofErr w:type="spellEnd"/>
      <w:r w:rsidR="00F710AB">
        <w:rPr>
          <w:rFonts w:ascii="Times New Roman" w:hAnsi="Times New Roman"/>
          <w:lang w:val="en-US"/>
        </w:rPr>
        <w:t xml:space="preserve"> a </w:t>
      </w:r>
      <w:proofErr w:type="spellStart"/>
      <w:r w:rsidR="00F710AB">
        <w:rPr>
          <w:rFonts w:ascii="Times New Roman" w:hAnsi="Times New Roman"/>
          <w:lang w:val="en-US"/>
        </w:rPr>
        <w:t>zitsamba</w:t>
      </w:r>
      <w:proofErr w:type="spellEnd"/>
      <w:r w:rsidR="00F710AB">
        <w:rPr>
          <w:rFonts w:ascii="Times New Roman" w:hAnsi="Times New Roman"/>
          <w:lang w:val="en-US"/>
        </w:rPr>
        <w:t xml:space="preserve"> </w:t>
      </w:r>
      <w:proofErr w:type="spellStart"/>
      <w:r w:rsidR="00F710AB">
        <w:rPr>
          <w:rFonts w:ascii="Times New Roman" w:hAnsi="Times New Roman"/>
          <w:lang w:val="en-US"/>
        </w:rPr>
        <w:t>ndi</w:t>
      </w:r>
      <w:proofErr w:type="spellEnd"/>
      <w:r w:rsidR="00F710AB">
        <w:rPr>
          <w:rFonts w:ascii="Times New Roman" w:hAnsi="Times New Roman"/>
          <w:lang w:val="en-US"/>
        </w:rPr>
        <w:t xml:space="preserve"> </w:t>
      </w:r>
      <w:proofErr w:type="spellStart"/>
      <w:r w:rsidR="00F710AB">
        <w:rPr>
          <w:rFonts w:ascii="Times New Roman" w:hAnsi="Times New Roman"/>
          <w:lang w:val="en-US"/>
        </w:rPr>
        <w:t>mankhwala</w:t>
      </w:r>
      <w:proofErr w:type="spellEnd"/>
      <w:r w:rsidR="00F710AB">
        <w:rPr>
          <w:rFonts w:ascii="Times New Roman" w:hAnsi="Times New Roman"/>
          <w:lang w:val="en-US"/>
        </w:rPr>
        <w:t xml:space="preserve"> a BP? Eya         Ayi</w:t>
      </w:r>
    </w:p>
    <w:p w14:paraId="213FA099" w14:textId="449E4825" w:rsidR="00D16440" w:rsidRDefault="00F25383" w:rsidP="00742749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688209F5" wp14:editId="0F54D5E4">
                <wp:simplePos x="0" y="0"/>
                <wp:positionH relativeFrom="column">
                  <wp:posOffset>4594225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249" name="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5FFC23" id="Rectangle 249" o:spid="_x0000_s1026" style="position:absolute;margin-left:361.75pt;margin-top:16.85pt;width:19.5pt;height:19.5pt;flip:x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5FC4DFBB" wp14:editId="539F2634">
                <wp:simplePos x="0" y="0"/>
                <wp:positionH relativeFrom="column">
                  <wp:posOffset>3533775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248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97BA2" id="Rectangle 248" o:spid="_x0000_s1026" style="position:absolute;margin-left:278.25pt;margin-top:16.85pt;width:19.5pt;height:19.5pt;flip:x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1EC80012" wp14:editId="75DB3D06">
                <wp:simplePos x="0" y="0"/>
                <wp:positionH relativeFrom="column">
                  <wp:posOffset>1924050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247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691CE9" id="Rectangle 247" o:spid="_x0000_s1026" style="position:absolute;margin-left:151.5pt;margin-top:16.85pt;width:19.5pt;height:19.5pt;flip:x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"/>
            </w:pict>
          </mc:Fallback>
        </mc:AlternateContent>
      </w:r>
      <w:r w:rsidR="00D16440">
        <w:rPr>
          <w:rFonts w:ascii="Times New Roman" w:hAnsi="Times New Roman"/>
          <w:lang w:val="en-US"/>
        </w:rPr>
        <w:t xml:space="preserve">Kuphatikiza </w:t>
      </w:r>
      <w:proofErr w:type="spellStart"/>
      <w:r w:rsidR="00D16440">
        <w:rPr>
          <w:rFonts w:ascii="Times New Roman" w:hAnsi="Times New Roman"/>
          <w:lang w:val="en-US"/>
        </w:rPr>
        <w:t>mankhwala</w:t>
      </w:r>
      <w:proofErr w:type="spellEnd"/>
      <w:r w:rsidR="00D16440">
        <w:rPr>
          <w:rFonts w:ascii="Times New Roman" w:hAnsi="Times New Roman"/>
          <w:lang w:val="en-US"/>
        </w:rPr>
        <w:t xml:space="preserve"> a BP </w:t>
      </w:r>
      <w:proofErr w:type="spellStart"/>
      <w:r w:rsidR="00D16440">
        <w:rPr>
          <w:rFonts w:ascii="Times New Roman" w:hAnsi="Times New Roman"/>
          <w:lang w:val="en-US"/>
        </w:rPr>
        <w:t>ndi</w:t>
      </w:r>
      <w:proofErr w:type="spellEnd"/>
      <w:r w:rsidR="00D16440">
        <w:rPr>
          <w:rFonts w:ascii="Times New Roman" w:hAnsi="Times New Roman"/>
          <w:lang w:val="en-US"/>
        </w:rPr>
        <w:t xml:space="preserve"> </w:t>
      </w:r>
      <w:proofErr w:type="spellStart"/>
      <w:r w:rsidR="00D16440">
        <w:rPr>
          <w:rFonts w:ascii="Times New Roman" w:hAnsi="Times New Roman"/>
          <w:lang w:val="en-US"/>
        </w:rPr>
        <w:t>zitsamba</w:t>
      </w:r>
      <w:proofErr w:type="spellEnd"/>
      <w:r w:rsidR="00D16440">
        <w:rPr>
          <w:rFonts w:ascii="Times New Roman" w:hAnsi="Times New Roman"/>
          <w:lang w:val="en-US"/>
        </w:rPr>
        <w:t xml:space="preserve"> (i) </w:t>
      </w:r>
      <w:proofErr w:type="spellStart"/>
      <w:r w:rsidR="00D16440">
        <w:rPr>
          <w:rFonts w:ascii="Times New Roman" w:hAnsi="Times New Roman"/>
          <w:lang w:val="en-US"/>
        </w:rPr>
        <w:t>Zimathandiza</w:t>
      </w:r>
      <w:proofErr w:type="spellEnd"/>
      <w:r w:rsidR="00D16440">
        <w:rPr>
          <w:rFonts w:ascii="Times New Roman" w:hAnsi="Times New Roman"/>
          <w:lang w:val="en-US"/>
        </w:rPr>
        <w:t xml:space="preserve">             </w:t>
      </w:r>
      <w:proofErr w:type="gramStart"/>
      <w:r w:rsidR="00D16440">
        <w:rPr>
          <w:rFonts w:ascii="Times New Roman" w:hAnsi="Times New Roman"/>
          <w:lang w:val="en-US"/>
        </w:rPr>
        <w:t xml:space="preserve">   (</w:t>
      </w:r>
      <w:proofErr w:type="gramEnd"/>
      <w:r w:rsidR="00D16440">
        <w:rPr>
          <w:rFonts w:ascii="Times New Roman" w:hAnsi="Times New Roman"/>
          <w:lang w:val="en-US"/>
        </w:rPr>
        <w:t xml:space="preserve">ii) </w:t>
      </w:r>
      <w:proofErr w:type="spellStart"/>
      <w:r w:rsidR="00D16440">
        <w:rPr>
          <w:rFonts w:ascii="Times New Roman" w:hAnsi="Times New Roman"/>
          <w:lang w:val="en-US"/>
        </w:rPr>
        <w:t>Zizithandiza</w:t>
      </w:r>
      <w:proofErr w:type="spellEnd"/>
      <w:r w:rsidR="00D16440">
        <w:rPr>
          <w:rFonts w:ascii="Times New Roman" w:hAnsi="Times New Roman"/>
          <w:lang w:val="en-US"/>
        </w:rPr>
        <w:t xml:space="preserve">                 </w:t>
      </w:r>
    </w:p>
    <w:p w14:paraId="2100E2ED" w14:textId="77777777" w:rsidR="00D16440" w:rsidRPr="00957E52" w:rsidRDefault="00D16440" w:rsidP="00F25383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(iii) </w:t>
      </w:r>
      <w:proofErr w:type="spellStart"/>
      <w:r>
        <w:rPr>
          <w:rFonts w:ascii="Times New Roman" w:hAnsi="Times New Roman"/>
          <w:lang w:val="en-US"/>
        </w:rPr>
        <w:t>Zimabweretsa</w:t>
      </w:r>
      <w:proofErr w:type="spellEnd"/>
      <w:r>
        <w:rPr>
          <w:rFonts w:ascii="Times New Roman" w:hAnsi="Times New Roman"/>
          <w:lang w:val="en-US"/>
        </w:rPr>
        <w:t xml:space="preserve"> mavuto             </w:t>
      </w:r>
      <w:proofErr w:type="gramStart"/>
      <w:r>
        <w:rPr>
          <w:rFonts w:ascii="Times New Roman" w:hAnsi="Times New Roman"/>
          <w:lang w:val="en-US"/>
        </w:rPr>
        <w:t xml:space="preserve">   (</w:t>
      </w:r>
      <w:proofErr w:type="gramEnd"/>
      <w:r>
        <w:rPr>
          <w:rFonts w:ascii="Times New Roman" w:hAnsi="Times New Roman"/>
          <w:lang w:val="en-US"/>
        </w:rPr>
        <w:t xml:space="preserve">iv) </w:t>
      </w:r>
      <w:proofErr w:type="spellStart"/>
      <w:r>
        <w:rPr>
          <w:rFonts w:ascii="Times New Roman" w:hAnsi="Times New Roman"/>
          <w:lang w:val="en-US"/>
        </w:rPr>
        <w:t>Zindikudziwa</w:t>
      </w:r>
      <w:proofErr w:type="spellEnd"/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(v) Zina ……………</w:t>
      </w:r>
      <w:proofErr w:type="gramStart"/>
      <w:r>
        <w:rPr>
          <w:rFonts w:ascii="Times New Roman" w:hAnsi="Times New Roman"/>
          <w:lang w:val="en-US"/>
        </w:rPr>
        <w:t>…..</w:t>
      </w:r>
      <w:proofErr w:type="gramEnd"/>
    </w:p>
    <w:p w14:paraId="3A0E73AB" w14:textId="59EE3990" w:rsidR="00D16440" w:rsidRPr="00957E52" w:rsidRDefault="00D16440" w:rsidP="00742749">
      <w:pP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</w:p>
    <w:p w14:paraId="57782B3B" w14:textId="77777777" w:rsidR="00742749" w:rsidRPr="00957E52" w:rsidRDefault="00742749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</w:p>
    <w:p w14:paraId="381F548B" w14:textId="77777777" w:rsidR="00742749" w:rsidRPr="00957E52" w:rsidRDefault="006248C4" w:rsidP="00742749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bCs/>
          <w:lang w:val="en-US"/>
        </w:rPr>
      </w:pPr>
      <w:proofErr w:type="spellStart"/>
      <w:r>
        <w:rPr>
          <w:rFonts w:ascii="Times New Roman" w:hAnsi="Times New Roman"/>
          <w:b/>
          <w:bCs/>
          <w:lang w:val="en-US"/>
        </w:rPr>
        <w:t>Kagwiritsidwe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ntchito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kamankhwal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azitsamb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kumatenda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a </w:t>
      </w:r>
      <w:proofErr w:type="spellStart"/>
      <w:r>
        <w:rPr>
          <w:rFonts w:ascii="Times New Roman" w:hAnsi="Times New Roman"/>
          <w:b/>
          <w:bCs/>
          <w:lang w:val="en-US"/>
        </w:rPr>
        <w:t>shuga</w:t>
      </w:r>
      <w:proofErr w:type="spellEnd"/>
    </w:p>
    <w:p w14:paraId="66877DD3" w14:textId="1308B9CB" w:rsidR="002435CC" w:rsidRPr="00B42C4F" w:rsidRDefault="00F25383" w:rsidP="002435CC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608E092B" wp14:editId="4B158128">
                <wp:simplePos x="0" y="0"/>
                <wp:positionH relativeFrom="column">
                  <wp:posOffset>1258570</wp:posOffset>
                </wp:positionH>
                <wp:positionV relativeFrom="paragraph">
                  <wp:posOffset>231775</wp:posOffset>
                </wp:positionV>
                <wp:extent cx="298450" cy="247650"/>
                <wp:effectExtent l="0" t="0" r="6350" b="0"/>
                <wp:wrapNone/>
                <wp:docPr id="307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3AD7C" id="Rectangle 307" o:spid="_x0000_s1026" style="position:absolute;margin-left:99.1pt;margin-top:18.25pt;width:23.5pt;height:19.5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44029661" wp14:editId="61098F53">
                <wp:simplePos x="0" y="0"/>
                <wp:positionH relativeFrom="column">
                  <wp:posOffset>485140</wp:posOffset>
                </wp:positionH>
                <wp:positionV relativeFrom="paragraph">
                  <wp:posOffset>206375</wp:posOffset>
                </wp:positionV>
                <wp:extent cx="298450" cy="247650"/>
                <wp:effectExtent l="0" t="0" r="6350" b="0"/>
                <wp:wrapNone/>
                <wp:docPr id="308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F0FB39" id="Rectangle 308" o:spid="_x0000_s1026" style="position:absolute;margin-left:38.2pt;margin-top:16.25pt;width:23.5pt;height:19.5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"/>
            </w:pict>
          </mc:Fallback>
        </mc:AlternateContent>
      </w:r>
      <w:proofErr w:type="spellStart"/>
      <w:r w:rsidR="002435CC" w:rsidRPr="00B42C4F">
        <w:rPr>
          <w:rFonts w:ascii="Times New Roman" w:hAnsi="Times New Roman"/>
          <w:lang w:val="en-US"/>
        </w:rPr>
        <w:t>Munamwako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akhwal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zitsamb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kumatend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kuthamang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sugar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? </w:t>
      </w:r>
    </w:p>
    <w:p w14:paraId="76F2E4C9" w14:textId="77777777" w:rsidR="002435CC" w:rsidRPr="00957E52" w:rsidRDefault="002435CC" w:rsidP="002435CC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ya                 Ayi</w:t>
      </w:r>
      <w:r w:rsidRPr="00957E52">
        <w:rPr>
          <w:rFonts w:ascii="Times New Roman" w:hAnsi="Times New Roman"/>
          <w:lang w:val="en-US"/>
        </w:rPr>
        <w:t xml:space="preserve">             </w:t>
      </w:r>
    </w:p>
    <w:p w14:paraId="5F3FEAC1" w14:textId="77777777" w:rsidR="002435CC" w:rsidRDefault="002435CC" w:rsidP="002435CC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Ngati</w:t>
      </w:r>
      <w:proofErr w:type="spellEnd"/>
      <w:r>
        <w:rPr>
          <w:rFonts w:ascii="Times New Roman" w:hAnsi="Times New Roman"/>
          <w:lang w:val="en-US"/>
        </w:rPr>
        <w:t xml:space="preserve"> Eya, </w:t>
      </w:r>
      <w:proofErr w:type="spellStart"/>
      <w:r>
        <w:rPr>
          <w:rFonts w:ascii="Times New Roman" w:hAnsi="Times New Roman"/>
          <w:lang w:val="en-US"/>
        </w:rPr>
        <w:t>nd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teng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wang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wanj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d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bal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it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imen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unagwiritsak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ntchito</w:t>
      </w:r>
      <w:proofErr w:type="spellEnd"/>
      <w:r w:rsidRPr="00957E52">
        <w:rPr>
          <w:rFonts w:ascii="Times New Roman" w:hAnsi="Times New Roman"/>
          <w:lang w:val="en-US"/>
        </w:rPr>
        <w:t xml:space="preserve">? </w:t>
      </w:r>
    </w:p>
    <w:p w14:paraId="321DD225" w14:textId="77777777" w:rsidR="002435CC" w:rsidRPr="00957E52" w:rsidRDefault="002435CC" w:rsidP="002435C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 xml:space="preserve">(i) ………………… </w:t>
      </w:r>
      <w:proofErr w:type="gramStart"/>
      <w:r>
        <w:rPr>
          <w:rFonts w:ascii="Times New Roman" w:hAnsi="Times New Roman"/>
          <w:lang w:val="en-US"/>
        </w:rPr>
        <w:t>…..</w:t>
      </w:r>
      <w:proofErr w:type="gramEnd"/>
      <w:r w:rsidRPr="00957E52">
        <w:rPr>
          <w:rFonts w:ascii="Times New Roman" w:hAnsi="Times New Roman"/>
          <w:lang w:val="en-US"/>
        </w:rPr>
        <w:t>(ii) ……………………………. (iii) …………………………………</w:t>
      </w:r>
    </w:p>
    <w:p w14:paraId="3D139BBA" w14:textId="5904223E" w:rsidR="002435CC" w:rsidRPr="00957E52" w:rsidRDefault="00F25383" w:rsidP="002435CC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324FE653" wp14:editId="717CBA4D">
                <wp:simplePos x="0" y="0"/>
                <wp:positionH relativeFrom="column">
                  <wp:posOffset>4473575</wp:posOffset>
                </wp:positionH>
                <wp:positionV relativeFrom="paragraph">
                  <wp:posOffset>219710</wp:posOffset>
                </wp:positionV>
                <wp:extent cx="298450" cy="247650"/>
                <wp:effectExtent l="0" t="0" r="6350" b="0"/>
                <wp:wrapNone/>
                <wp:docPr id="309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406EA2" id="Rectangle 309" o:spid="_x0000_s1026" style="position:absolute;margin-left:352.25pt;margin-top:17.3pt;width:23.5pt;height:19.5pt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3E43C4E3" wp14:editId="48DD555B">
                <wp:simplePos x="0" y="0"/>
                <wp:positionH relativeFrom="column">
                  <wp:posOffset>2386330</wp:posOffset>
                </wp:positionH>
                <wp:positionV relativeFrom="paragraph">
                  <wp:posOffset>172085</wp:posOffset>
                </wp:positionV>
                <wp:extent cx="298450" cy="247650"/>
                <wp:effectExtent l="0" t="0" r="6350" b="0"/>
                <wp:wrapNone/>
                <wp:docPr id="310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7FAFCD" id="Rectangle 310" o:spid="_x0000_s1026" style="position:absolute;margin-left:187.9pt;margin-top:13.55pt;width:23.5pt;height:19.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45EIQIAAD8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48E4FDEC" wp14:editId="56534251">
                <wp:simplePos x="0" y="0"/>
                <wp:positionH relativeFrom="column">
                  <wp:posOffset>796290</wp:posOffset>
                </wp:positionH>
                <wp:positionV relativeFrom="paragraph">
                  <wp:posOffset>210185</wp:posOffset>
                </wp:positionV>
                <wp:extent cx="298450" cy="247650"/>
                <wp:effectExtent l="0" t="0" r="6350" b="0"/>
                <wp:wrapNone/>
                <wp:docPr id="311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24FE76" id="Rectangle 311" o:spid="_x0000_s1026" style="position:absolute;margin-left:62.7pt;margin-top:16.55pt;width:23.5pt;height:19.5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"/>
            </w:pict>
          </mc:Fallback>
        </mc:AlternateContent>
      </w:r>
      <w:proofErr w:type="spellStart"/>
      <w:r w:rsidR="002435CC">
        <w:rPr>
          <w:rFonts w:ascii="Times New Roman" w:hAnsi="Times New Roman"/>
          <w:lang w:val="en-US"/>
        </w:rPr>
        <w:t>Mwagwirits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ntchito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mankhwal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azisamb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nthawi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yayitali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bwanji</w:t>
      </w:r>
      <w:proofErr w:type="spellEnd"/>
      <w:r w:rsidR="002435CC" w:rsidRPr="00957E52">
        <w:rPr>
          <w:rFonts w:ascii="Times New Roman" w:hAnsi="Times New Roman"/>
          <w:lang w:val="en-US"/>
        </w:rPr>
        <w:t>?</w:t>
      </w:r>
    </w:p>
    <w:p w14:paraId="3449F095" w14:textId="6F6C7ACF" w:rsidR="002435CC" w:rsidRPr="00B42C4F" w:rsidRDefault="00F25383" w:rsidP="002435CC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13EE2F30" wp14:editId="32F801DE">
                <wp:simplePos x="0" y="0"/>
                <wp:positionH relativeFrom="page">
                  <wp:posOffset>2317750</wp:posOffset>
                </wp:positionH>
                <wp:positionV relativeFrom="page">
                  <wp:posOffset>7666355</wp:posOffset>
                </wp:positionV>
                <wp:extent cx="298450" cy="247650"/>
                <wp:effectExtent l="0" t="0" r="6350" b="0"/>
                <wp:wrapNone/>
                <wp:docPr id="312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53B205" id="Rectangle 312" o:spid="_x0000_s1026" style="position:absolute;margin-left:182.5pt;margin-top:603.65pt;width:23.5pt;height:19.5pt;z-index:25174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NXCIgIAAD8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">
                <w10:wrap anchorx="page" anchory="page"/>
              </v:rect>
            </w:pict>
          </mc:Fallback>
        </mc:AlternateContent>
      </w:r>
      <w:proofErr w:type="spellStart"/>
      <w:r w:rsidR="002435CC" w:rsidRPr="00B42C4F">
        <w:rPr>
          <w:rFonts w:ascii="Times New Roman" w:hAnsi="Times New Roman"/>
          <w:lang w:val="en-US"/>
        </w:rPr>
        <w:t>Panopa</w:t>
      </w:r>
      <w:proofErr w:type="spellEnd"/>
      <w:r w:rsidR="002435CC" w:rsidRPr="00B42C4F">
        <w:rPr>
          <w:rFonts w:ascii="Times New Roman" w:hAnsi="Times New Roman"/>
          <w:lang w:val="en-US"/>
        </w:rPr>
        <w:tab/>
        <w:t xml:space="preserve">       </w:t>
      </w:r>
      <w:proofErr w:type="spellStart"/>
      <w:r w:rsidR="002435CC" w:rsidRPr="00B42C4F">
        <w:rPr>
          <w:rFonts w:ascii="Times New Roman" w:hAnsi="Times New Roman"/>
          <w:lang w:val="en-US"/>
        </w:rPr>
        <w:t>Osapitirir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iyez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6                </w:t>
      </w:r>
      <w:proofErr w:type="spellStart"/>
      <w:r w:rsidR="002435CC" w:rsidRPr="00B42C4F">
        <w:rPr>
          <w:rFonts w:ascii="Times New Roman" w:hAnsi="Times New Roman"/>
          <w:lang w:val="en-US"/>
        </w:rPr>
        <w:t>Pakat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p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yez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6 </w:t>
      </w:r>
      <w:proofErr w:type="spellStart"/>
      <w:r w:rsidR="002435CC" w:rsidRPr="00B42C4F">
        <w:rPr>
          <w:rFonts w:ascii="Times New Roman" w:hAnsi="Times New Roman"/>
          <w:lang w:val="en-US"/>
        </w:rPr>
        <w:t>nd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chak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     </w:t>
      </w:r>
    </w:p>
    <w:p w14:paraId="139F5EF2" w14:textId="77777777" w:rsidR="002435CC" w:rsidRPr="00957E52" w:rsidRDefault="002435CC" w:rsidP="002435CC">
      <w:pPr>
        <w:widowControl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Kupitilira </w:t>
      </w:r>
      <w:proofErr w:type="spellStart"/>
      <w:r>
        <w:rPr>
          <w:rFonts w:ascii="Times New Roman" w:hAnsi="Times New Roman"/>
          <w:lang w:val="en-US"/>
        </w:rPr>
        <w:t>chaka</w:t>
      </w:r>
      <w:proofErr w:type="spellEnd"/>
    </w:p>
    <w:p w14:paraId="640A2315" w14:textId="39E00A24" w:rsidR="002435CC" w:rsidRDefault="00F25383" w:rsidP="002435CC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3394FFDB" wp14:editId="3E616803">
                <wp:simplePos x="0" y="0"/>
                <wp:positionH relativeFrom="column">
                  <wp:posOffset>2124075</wp:posOffset>
                </wp:positionH>
                <wp:positionV relativeFrom="paragraph">
                  <wp:posOffset>195580</wp:posOffset>
                </wp:positionV>
                <wp:extent cx="247650" cy="247650"/>
                <wp:effectExtent l="0" t="0" r="0" b="0"/>
                <wp:wrapNone/>
                <wp:docPr id="313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E6B7B" id="Rectangle 313" o:spid="_x0000_s1026" style="position:absolute;margin-left:167.25pt;margin-top:15.4pt;width:19.5pt;height:19.5pt;flip:x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76284FF8" wp14:editId="2213E77D">
                <wp:simplePos x="0" y="0"/>
                <wp:positionH relativeFrom="column">
                  <wp:posOffset>1112520</wp:posOffset>
                </wp:positionH>
                <wp:positionV relativeFrom="paragraph">
                  <wp:posOffset>201930</wp:posOffset>
                </wp:positionV>
                <wp:extent cx="298450" cy="247650"/>
                <wp:effectExtent l="0" t="0" r="6350" b="0"/>
                <wp:wrapNone/>
                <wp:docPr id="314" name="Rectangl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8AFAA5" id="Rectangle 314" o:spid="_x0000_s1026" style="position:absolute;margin-left:87.6pt;margin-top:15.9pt;width:23.5pt;height:19.5pt;z-index: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0mTIgIAAD8EAAAOAAAAZHJzL2Uyb0RvYy54bWysU9uO0zAQfUfiHyy/0zQh3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0390CE04" wp14:editId="3086F3E7">
                <wp:simplePos x="0" y="0"/>
                <wp:positionH relativeFrom="column">
                  <wp:posOffset>4530725</wp:posOffset>
                </wp:positionH>
                <wp:positionV relativeFrom="paragraph">
                  <wp:posOffset>230505</wp:posOffset>
                </wp:positionV>
                <wp:extent cx="298450" cy="247650"/>
                <wp:effectExtent l="0" t="0" r="6350" b="0"/>
                <wp:wrapNone/>
                <wp:docPr id="315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47B4AB" id="Rectangle 315" o:spid="_x0000_s1026" style="position:absolute;margin-left:356.75pt;margin-top:18.15pt;width:23.5pt;height:19.5pt;z-index:2517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9w9IgIAAD8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653C18BD" wp14:editId="12230BB5">
                <wp:simplePos x="0" y="0"/>
                <wp:positionH relativeFrom="column">
                  <wp:posOffset>2990215</wp:posOffset>
                </wp:positionH>
                <wp:positionV relativeFrom="paragraph">
                  <wp:posOffset>189230</wp:posOffset>
                </wp:positionV>
                <wp:extent cx="298450" cy="247650"/>
                <wp:effectExtent l="0" t="0" r="6350" b="0"/>
                <wp:wrapNone/>
                <wp:docPr id="316" name="Rectangl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583317" id="Rectangle 316" o:spid="_x0000_s1026" style="position:absolute;margin-left:235.45pt;margin-top:14.9pt;width:23.5pt;height:19.5pt;z-index:2517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4D8DE7B8" wp14:editId="03F10AE2">
                <wp:simplePos x="0" y="0"/>
                <wp:positionH relativeFrom="column">
                  <wp:posOffset>4333875</wp:posOffset>
                </wp:positionH>
                <wp:positionV relativeFrom="paragraph">
                  <wp:posOffset>635</wp:posOffset>
                </wp:positionV>
                <wp:extent cx="298450" cy="247650"/>
                <wp:effectExtent l="0" t="0" r="6350" b="0"/>
                <wp:wrapNone/>
                <wp:docPr id="317" name="Rectangl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A2E6FB" id="Rectangle 317" o:spid="_x0000_s1026" style="position:absolute;margin-left:341.25pt;margin-top:.05pt;width:23.5pt;height:19.5pt;z-index: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"/>
            </w:pict>
          </mc:Fallback>
        </mc:AlternateContent>
      </w:r>
      <w:proofErr w:type="spellStart"/>
      <w:r w:rsidR="002435CC" w:rsidRPr="00B42C4F">
        <w:rPr>
          <w:rFonts w:ascii="Times New Roman" w:hAnsi="Times New Roman"/>
          <w:lang w:val="en-US"/>
        </w:rPr>
        <w:t>Amachoker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kut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ankhwal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azisamb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mene </w:t>
      </w:r>
      <w:proofErr w:type="spellStart"/>
      <w:r w:rsidR="002435CC" w:rsidRPr="00B42C4F">
        <w:rPr>
          <w:rFonts w:ascii="Times New Roman" w:hAnsi="Times New Roman"/>
          <w:lang w:val="en-US"/>
        </w:rPr>
        <w:t>mumamwawo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?  </w:t>
      </w:r>
      <w:r w:rsidR="002435CC" w:rsidRPr="00957E52">
        <w:rPr>
          <w:rFonts w:ascii="Times New Roman" w:hAnsi="Times New Roman"/>
          <w:lang w:val="en-US"/>
        </w:rPr>
        <w:t>Pharmacy</w:t>
      </w:r>
      <w:r w:rsidR="002435CC" w:rsidRPr="00957E52">
        <w:rPr>
          <w:rFonts w:ascii="Times New Roman" w:hAnsi="Times New Roman"/>
          <w:lang w:val="en-US"/>
        </w:rPr>
        <w:tab/>
      </w:r>
      <w:r w:rsidR="002435CC">
        <w:rPr>
          <w:rFonts w:ascii="Times New Roman" w:hAnsi="Times New Roman"/>
          <w:lang w:val="en-US"/>
        </w:rPr>
        <w:t xml:space="preserve">   </w:t>
      </w:r>
    </w:p>
    <w:p w14:paraId="73F0CD2B" w14:textId="77777777" w:rsidR="002435CC" w:rsidRPr="00B42C4F" w:rsidRDefault="002435CC" w:rsidP="002435CC">
      <w:pPr>
        <w:widowControl w:val="0"/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proofErr w:type="spellStart"/>
      <w:r w:rsidRPr="00B42C4F">
        <w:rPr>
          <w:rFonts w:ascii="Times New Roman" w:hAnsi="Times New Roman"/>
          <w:lang w:val="en-US"/>
        </w:rPr>
        <w:t>Kwasingánga</w:t>
      </w:r>
      <w:proofErr w:type="spellEnd"/>
      <w:r w:rsidRPr="00B42C4F">
        <w:rPr>
          <w:rFonts w:ascii="Times New Roman" w:hAnsi="Times New Roman"/>
          <w:lang w:val="en-US"/>
        </w:rPr>
        <w:tab/>
        <w:t xml:space="preserve">    Ma venda</w:t>
      </w:r>
      <w:r w:rsidRPr="00B42C4F">
        <w:rPr>
          <w:rFonts w:ascii="Times New Roman" w:hAnsi="Times New Roman"/>
          <w:lang w:val="en-US"/>
        </w:rPr>
        <w:tab/>
        <w:t xml:space="preserve">    </w:t>
      </w:r>
      <w:proofErr w:type="spellStart"/>
      <w:r w:rsidRPr="00B42C4F">
        <w:rPr>
          <w:rFonts w:ascii="Times New Roman" w:hAnsi="Times New Roman"/>
          <w:lang w:val="en-US"/>
        </w:rPr>
        <w:t>Anzanu</w:t>
      </w:r>
      <w:proofErr w:type="spellEnd"/>
      <w:r w:rsidRPr="00B42C4F">
        <w:rPr>
          <w:rFonts w:ascii="Times New Roman" w:hAnsi="Times New Roman"/>
          <w:lang w:val="en-US"/>
        </w:rPr>
        <w:tab/>
        <w:t xml:space="preserve">      </w:t>
      </w:r>
      <w:proofErr w:type="spellStart"/>
      <w:r w:rsidRPr="00B42C4F">
        <w:rPr>
          <w:rFonts w:ascii="Times New Roman" w:hAnsi="Times New Roman"/>
          <w:lang w:val="en-US"/>
        </w:rPr>
        <w:t>Kumunda</w:t>
      </w:r>
      <w:proofErr w:type="spellEnd"/>
      <w:r w:rsidRPr="00B42C4F">
        <w:rPr>
          <w:rFonts w:ascii="Times New Roman" w:hAnsi="Times New Roman"/>
          <w:lang w:val="en-US"/>
        </w:rPr>
        <w:t>/</w:t>
      </w:r>
      <w:proofErr w:type="spellStart"/>
      <w:r w:rsidRPr="00B42C4F">
        <w:rPr>
          <w:rFonts w:ascii="Times New Roman" w:hAnsi="Times New Roman"/>
          <w:lang w:val="en-US"/>
        </w:rPr>
        <w:t>Kutchile</w:t>
      </w:r>
      <w:proofErr w:type="spellEnd"/>
      <w:r w:rsidRPr="00B42C4F">
        <w:rPr>
          <w:rFonts w:ascii="Times New Roman" w:hAnsi="Times New Roman"/>
          <w:lang w:val="en-US"/>
        </w:rPr>
        <w:t xml:space="preserve"> </w:t>
      </w:r>
      <w:proofErr w:type="spellStart"/>
      <w:r w:rsidRPr="00B42C4F">
        <w:rPr>
          <w:rFonts w:ascii="Times New Roman" w:hAnsi="Times New Roman"/>
          <w:lang w:val="en-US"/>
        </w:rPr>
        <w:t>Kwina</w:t>
      </w:r>
      <w:proofErr w:type="spellEnd"/>
      <w:r w:rsidRPr="00B42C4F">
        <w:rPr>
          <w:rFonts w:ascii="Times New Roman" w:hAnsi="Times New Roman"/>
          <w:lang w:val="en-US"/>
        </w:rPr>
        <w:t>……………………………………….</w:t>
      </w:r>
    </w:p>
    <w:p w14:paraId="77FBE414" w14:textId="3261B287" w:rsidR="002435CC" w:rsidRDefault="00F25383" w:rsidP="002435CC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57FF6E9C" wp14:editId="5ABD7C98">
                <wp:simplePos x="0" y="0"/>
                <wp:positionH relativeFrom="column">
                  <wp:posOffset>2165350</wp:posOffset>
                </wp:positionH>
                <wp:positionV relativeFrom="paragraph">
                  <wp:posOffset>177165</wp:posOffset>
                </wp:positionV>
                <wp:extent cx="247650" cy="247650"/>
                <wp:effectExtent l="0" t="0" r="0" b="0"/>
                <wp:wrapNone/>
                <wp:docPr id="318" name="Rectangle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A6E100" id="Rectangle 318" o:spid="_x0000_s1026" style="position:absolute;margin-left:170.5pt;margin-top:13.95pt;width:19.5pt;height:19.5pt;flip:x;z-index:25175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7D433EAB" wp14:editId="4544B29D">
                <wp:simplePos x="0" y="0"/>
                <wp:positionH relativeFrom="column">
                  <wp:posOffset>1270000</wp:posOffset>
                </wp:positionH>
                <wp:positionV relativeFrom="paragraph">
                  <wp:posOffset>177165</wp:posOffset>
                </wp:positionV>
                <wp:extent cx="247650" cy="247650"/>
                <wp:effectExtent l="0" t="0" r="0" b="0"/>
                <wp:wrapNone/>
                <wp:docPr id="319" name="Rectangl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7E1EA6" id="Rectangle 319" o:spid="_x0000_s1026" style="position:absolute;margin-left:100pt;margin-top:13.95pt;width:19.5pt;height:19.5pt;flip:x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"/>
            </w:pict>
          </mc:Fallback>
        </mc:AlternateContent>
      </w:r>
      <w:proofErr w:type="gramStart"/>
      <w:r w:rsidR="002435CC" w:rsidRPr="00B42C4F">
        <w:rPr>
          <w:rFonts w:ascii="Times New Roman" w:hAnsi="Times New Roman"/>
          <w:lang w:val="en-US"/>
        </w:rPr>
        <w:t xml:space="preserve">Pali </w:t>
      </w:r>
      <w:proofErr w:type="spellStart"/>
      <w:r w:rsidR="002435CC" w:rsidRPr="00B42C4F">
        <w:rPr>
          <w:rFonts w:ascii="Times New Roman" w:hAnsi="Times New Roman"/>
          <w:lang w:val="en-US"/>
        </w:rPr>
        <w:t>vuto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lin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lililonse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limene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linabwer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thup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lanu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chifukw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chogwirits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ankhwal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zitsamba</w:t>
      </w:r>
      <w:proofErr w:type="spellEnd"/>
      <w:r w:rsidR="002435CC" w:rsidRPr="00B42C4F">
        <w:rPr>
          <w:rFonts w:ascii="Times New Roman" w:hAnsi="Times New Roman"/>
          <w:lang w:val="en-US"/>
        </w:rPr>
        <w:t>?</w:t>
      </w:r>
      <w:proofErr w:type="gramEnd"/>
      <w:r w:rsidR="002435CC" w:rsidRPr="00B42C4F">
        <w:rPr>
          <w:rFonts w:ascii="Times New Roman" w:hAnsi="Times New Roman"/>
          <w:lang w:val="en-US"/>
        </w:rPr>
        <w:t xml:space="preserve"> </w:t>
      </w:r>
      <w:r w:rsidR="002435CC">
        <w:rPr>
          <w:rFonts w:ascii="Times New Roman" w:hAnsi="Times New Roman"/>
          <w:lang w:val="en-US"/>
        </w:rPr>
        <w:t>Eya                    Ayi</w:t>
      </w:r>
    </w:p>
    <w:p w14:paraId="1569BE0B" w14:textId="2C279A49" w:rsidR="002435CC" w:rsidRDefault="00F25383" w:rsidP="002435CC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17C82AD2" wp14:editId="79577B71">
                <wp:simplePos x="0" y="0"/>
                <wp:positionH relativeFrom="column">
                  <wp:posOffset>5149850</wp:posOffset>
                </wp:positionH>
                <wp:positionV relativeFrom="paragraph">
                  <wp:posOffset>400050</wp:posOffset>
                </wp:positionV>
                <wp:extent cx="247650" cy="247650"/>
                <wp:effectExtent l="0" t="0" r="0" b="0"/>
                <wp:wrapNone/>
                <wp:docPr id="321" name="Rectangl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9041C6" id="Rectangle 321" o:spid="_x0000_s1026" style="position:absolute;margin-left:405.5pt;margin-top:31.5pt;width:19.5pt;height:19.5pt;flip:x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751F8823" wp14:editId="682DDB52">
                <wp:simplePos x="0" y="0"/>
                <wp:positionH relativeFrom="column">
                  <wp:posOffset>5715000</wp:posOffset>
                </wp:positionH>
                <wp:positionV relativeFrom="paragraph">
                  <wp:posOffset>390525</wp:posOffset>
                </wp:positionV>
                <wp:extent cx="247650" cy="247650"/>
                <wp:effectExtent l="0" t="0" r="0" b="0"/>
                <wp:wrapNone/>
                <wp:docPr id="320" name="Rectangle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CA81F" id="Rectangle 320" o:spid="_x0000_s1026" style="position:absolute;margin-left:450pt;margin-top:30.75pt;width:19.5pt;height:19.5pt;flip:x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"/>
            </w:pict>
          </mc:Fallback>
        </mc:AlternateContent>
      </w:r>
      <w:proofErr w:type="spellStart"/>
      <w:r w:rsidR="002435CC">
        <w:rPr>
          <w:rFonts w:ascii="Times New Roman" w:hAnsi="Times New Roman"/>
          <w:lang w:val="en-US"/>
        </w:rPr>
        <w:t>Ngati</w:t>
      </w:r>
      <w:proofErr w:type="spellEnd"/>
      <w:r w:rsidR="002435CC">
        <w:rPr>
          <w:rFonts w:ascii="Times New Roman" w:hAnsi="Times New Roman"/>
          <w:lang w:val="en-US"/>
        </w:rPr>
        <w:t xml:space="preserve"> Eya, </w:t>
      </w:r>
      <w:proofErr w:type="spellStart"/>
      <w:r w:rsidR="002435CC">
        <w:rPr>
          <w:rFonts w:ascii="Times New Roman" w:hAnsi="Times New Roman"/>
          <w:lang w:val="en-US"/>
        </w:rPr>
        <w:t>Ndimavuto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anji</w:t>
      </w:r>
      <w:proofErr w:type="spellEnd"/>
      <w:r w:rsidR="002435CC">
        <w:rPr>
          <w:rFonts w:ascii="Times New Roman" w:hAnsi="Times New Roman"/>
          <w:lang w:val="en-US"/>
        </w:rPr>
        <w:t xml:space="preserve"> amene </w:t>
      </w:r>
      <w:proofErr w:type="spellStart"/>
      <w:r w:rsidR="002435CC">
        <w:rPr>
          <w:rFonts w:ascii="Times New Roman" w:hAnsi="Times New Roman"/>
          <w:lang w:val="en-US"/>
        </w:rPr>
        <w:t>anabwer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mthupi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lanu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chifukw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chogwiritsa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mankhwala</w:t>
      </w:r>
      <w:proofErr w:type="spellEnd"/>
      <w:r w:rsidR="002435CC">
        <w:rPr>
          <w:rFonts w:ascii="Times New Roman" w:hAnsi="Times New Roman"/>
          <w:lang w:val="en-US"/>
        </w:rPr>
        <w:t xml:space="preserve"> a </w:t>
      </w:r>
      <w:proofErr w:type="spellStart"/>
      <w:r w:rsidR="002435CC">
        <w:rPr>
          <w:rFonts w:ascii="Times New Roman" w:hAnsi="Times New Roman"/>
          <w:lang w:val="en-US"/>
        </w:rPr>
        <w:t>zitsamba</w:t>
      </w:r>
      <w:proofErr w:type="spellEnd"/>
      <w:r w:rsidR="002435CC" w:rsidRPr="00957E52">
        <w:rPr>
          <w:rFonts w:ascii="Times New Roman" w:hAnsi="Times New Roman"/>
          <w:lang w:val="en-US"/>
        </w:rPr>
        <w:t>?</w:t>
      </w:r>
      <w:r w:rsidR="002435CC">
        <w:rPr>
          <w:rFonts w:ascii="Times New Roman" w:hAnsi="Times New Roman"/>
          <w:lang w:val="en-US"/>
        </w:rPr>
        <w:t xml:space="preserve"> (i) ………………………………………. (ii) …………………………………</w:t>
      </w:r>
    </w:p>
    <w:p w14:paraId="14AC5955" w14:textId="3EEA5EA2" w:rsidR="002435CC" w:rsidRDefault="00F25383" w:rsidP="002435CC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55B69C5A" wp14:editId="770CBE38">
                <wp:simplePos x="0" y="0"/>
                <wp:positionH relativeFrom="column">
                  <wp:posOffset>5464175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322" name="Rectangl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AC5A63" id="Rectangle 322" o:spid="_x0000_s1026" style="position:absolute;margin-left:430.25pt;margin-top:16.85pt;width:19.5pt;height:19.5pt;flip:x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5999096D" wp14:editId="6A2FFE26">
                <wp:simplePos x="0" y="0"/>
                <wp:positionH relativeFrom="column">
                  <wp:posOffset>4025900</wp:posOffset>
                </wp:positionH>
                <wp:positionV relativeFrom="paragraph">
                  <wp:posOffset>166370</wp:posOffset>
                </wp:positionV>
                <wp:extent cx="247650" cy="247650"/>
                <wp:effectExtent l="0" t="0" r="0" b="0"/>
                <wp:wrapNone/>
                <wp:docPr id="323" name="Rectangle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D3F0C5" id="Rectangle 323" o:spid="_x0000_s1026" style="position:absolute;margin-left:317pt;margin-top:13.1pt;width:19.5pt;height:19.5pt;flip:x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"/>
            </w:pict>
          </mc:Fallback>
        </mc:AlternateContent>
      </w:r>
      <w:proofErr w:type="spellStart"/>
      <w:r w:rsidR="002435CC" w:rsidRPr="00B42C4F">
        <w:rPr>
          <w:rFonts w:ascii="Times New Roman" w:hAnsi="Times New Roman"/>
          <w:lang w:val="en-US"/>
        </w:rPr>
        <w:t>Munayamb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wamwer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pamodz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ankhwal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zitsamb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ndi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</w:t>
      </w:r>
      <w:proofErr w:type="spellStart"/>
      <w:r w:rsidR="002435CC" w:rsidRPr="00B42C4F">
        <w:rPr>
          <w:rFonts w:ascii="Times New Roman" w:hAnsi="Times New Roman"/>
          <w:lang w:val="en-US"/>
        </w:rPr>
        <w:t>mankhwala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 a </w:t>
      </w:r>
      <w:proofErr w:type="spellStart"/>
      <w:r w:rsidR="002435CC" w:rsidRPr="00B42C4F">
        <w:rPr>
          <w:rFonts w:ascii="Times New Roman" w:hAnsi="Times New Roman"/>
          <w:lang w:val="en-US"/>
        </w:rPr>
        <w:t>sugar</w:t>
      </w:r>
      <w:proofErr w:type="spellEnd"/>
      <w:r w:rsidR="002435CC" w:rsidRPr="00B42C4F">
        <w:rPr>
          <w:rFonts w:ascii="Times New Roman" w:hAnsi="Times New Roman"/>
          <w:lang w:val="en-US"/>
        </w:rPr>
        <w:t xml:space="preserve">? </w:t>
      </w:r>
      <w:r w:rsidR="002435CC">
        <w:rPr>
          <w:rFonts w:ascii="Times New Roman" w:hAnsi="Times New Roman"/>
          <w:lang w:val="en-US"/>
        </w:rPr>
        <w:t>Eya         Ayi</w:t>
      </w:r>
    </w:p>
    <w:p w14:paraId="32EBC13C" w14:textId="5E1DD252" w:rsidR="002435CC" w:rsidRDefault="00F25383" w:rsidP="002435CC">
      <w:pPr>
        <w:widowControl w:val="0"/>
        <w:numPr>
          <w:ilvl w:val="0"/>
          <w:numId w:val="26"/>
        </w:numPr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hAnsi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5F0B878B" wp14:editId="02A063B5">
                <wp:simplePos x="0" y="0"/>
                <wp:positionH relativeFrom="column">
                  <wp:posOffset>4594225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324" name="Rectangle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8591B" id="Rectangle 324" o:spid="_x0000_s1026" style="position:absolute;margin-left:361.75pt;margin-top:16.85pt;width:19.5pt;height:19.5pt;flip:x;z-index:2517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008" behindDoc="0" locked="0" layoutInCell="1" allowOverlap="1" wp14:anchorId="585BBD61" wp14:editId="52AA2EA4">
                <wp:simplePos x="0" y="0"/>
                <wp:positionH relativeFrom="column">
                  <wp:posOffset>3533775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325" name="Rectangle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3F233E" id="Rectangle 325" o:spid="_x0000_s1026" style="position:absolute;margin-left:278.25pt;margin-top:16.85pt;width:19.5pt;height:19.5pt;flip:x;z-index:2517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527D22EE" wp14:editId="5198162E">
                <wp:simplePos x="0" y="0"/>
                <wp:positionH relativeFrom="column">
                  <wp:posOffset>1924050</wp:posOffset>
                </wp:positionH>
                <wp:positionV relativeFrom="paragraph">
                  <wp:posOffset>213995</wp:posOffset>
                </wp:positionV>
                <wp:extent cx="247650" cy="247650"/>
                <wp:effectExtent l="0" t="0" r="0" b="0"/>
                <wp:wrapNone/>
                <wp:docPr id="326" name="Rectangl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10B9D1" id="Rectangle 326" o:spid="_x0000_s1026" style="position:absolute;margin-left:151.5pt;margin-top:16.85pt;width:19.5pt;height:19.5pt;flip:x;z-index:25175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"/>
            </w:pict>
          </mc:Fallback>
        </mc:AlternateContent>
      </w:r>
      <w:r w:rsidR="002435CC">
        <w:rPr>
          <w:rFonts w:ascii="Times New Roman" w:hAnsi="Times New Roman"/>
          <w:lang w:val="en-US"/>
        </w:rPr>
        <w:t xml:space="preserve">Kuphatikiza </w:t>
      </w:r>
      <w:proofErr w:type="spellStart"/>
      <w:r w:rsidR="002435CC">
        <w:rPr>
          <w:rFonts w:ascii="Times New Roman" w:hAnsi="Times New Roman"/>
          <w:lang w:val="en-US"/>
        </w:rPr>
        <w:t>mankhwala</w:t>
      </w:r>
      <w:proofErr w:type="spellEnd"/>
      <w:r w:rsidR="002435CC">
        <w:rPr>
          <w:rFonts w:ascii="Times New Roman" w:hAnsi="Times New Roman"/>
          <w:lang w:val="en-US"/>
        </w:rPr>
        <w:t xml:space="preserve"> a </w:t>
      </w:r>
      <w:proofErr w:type="spellStart"/>
      <w:r w:rsidR="002435CC">
        <w:rPr>
          <w:rFonts w:ascii="Times New Roman" w:hAnsi="Times New Roman"/>
          <w:lang w:val="en-US"/>
        </w:rPr>
        <w:t>suagar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ndi</w:t>
      </w:r>
      <w:proofErr w:type="spellEnd"/>
      <w:r w:rsidR="002435CC">
        <w:rPr>
          <w:rFonts w:ascii="Times New Roman" w:hAnsi="Times New Roman"/>
          <w:lang w:val="en-US"/>
        </w:rPr>
        <w:t xml:space="preserve"> </w:t>
      </w:r>
      <w:proofErr w:type="spellStart"/>
      <w:r w:rsidR="002435CC">
        <w:rPr>
          <w:rFonts w:ascii="Times New Roman" w:hAnsi="Times New Roman"/>
          <w:lang w:val="en-US"/>
        </w:rPr>
        <w:t>azitsamba</w:t>
      </w:r>
      <w:proofErr w:type="spellEnd"/>
      <w:r w:rsidR="002435CC">
        <w:rPr>
          <w:rFonts w:ascii="Times New Roman" w:hAnsi="Times New Roman"/>
          <w:lang w:val="en-US"/>
        </w:rPr>
        <w:t xml:space="preserve"> (i) </w:t>
      </w:r>
      <w:proofErr w:type="spellStart"/>
      <w:r w:rsidR="002435CC">
        <w:rPr>
          <w:rFonts w:ascii="Times New Roman" w:hAnsi="Times New Roman"/>
          <w:lang w:val="en-US"/>
        </w:rPr>
        <w:t>Zimathandiza</w:t>
      </w:r>
      <w:proofErr w:type="spellEnd"/>
      <w:r w:rsidR="002435CC">
        <w:rPr>
          <w:rFonts w:ascii="Times New Roman" w:hAnsi="Times New Roman"/>
          <w:lang w:val="en-US"/>
        </w:rPr>
        <w:t xml:space="preserve">             </w:t>
      </w:r>
      <w:proofErr w:type="gramStart"/>
      <w:r w:rsidR="002435CC">
        <w:rPr>
          <w:rFonts w:ascii="Times New Roman" w:hAnsi="Times New Roman"/>
          <w:lang w:val="en-US"/>
        </w:rPr>
        <w:t xml:space="preserve">   (</w:t>
      </w:r>
      <w:proofErr w:type="gramEnd"/>
      <w:r w:rsidR="002435CC">
        <w:rPr>
          <w:rFonts w:ascii="Times New Roman" w:hAnsi="Times New Roman"/>
          <w:lang w:val="en-US"/>
        </w:rPr>
        <w:t xml:space="preserve">ii) </w:t>
      </w:r>
      <w:proofErr w:type="spellStart"/>
      <w:r w:rsidR="002435CC">
        <w:rPr>
          <w:rFonts w:ascii="Times New Roman" w:hAnsi="Times New Roman"/>
          <w:lang w:val="en-US"/>
        </w:rPr>
        <w:t>Zizithandiza</w:t>
      </w:r>
      <w:proofErr w:type="spellEnd"/>
      <w:r w:rsidR="002435CC">
        <w:rPr>
          <w:rFonts w:ascii="Times New Roman" w:hAnsi="Times New Roman"/>
          <w:lang w:val="en-US"/>
        </w:rPr>
        <w:t xml:space="preserve">                 </w:t>
      </w:r>
    </w:p>
    <w:p w14:paraId="1960ECD9" w14:textId="77777777" w:rsidR="002435CC" w:rsidRPr="00957E52" w:rsidRDefault="002435CC" w:rsidP="002435CC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(iii) </w:t>
      </w:r>
      <w:proofErr w:type="spellStart"/>
      <w:r>
        <w:rPr>
          <w:rFonts w:ascii="Times New Roman" w:hAnsi="Times New Roman"/>
          <w:lang w:val="en-US"/>
        </w:rPr>
        <w:t>Zimabweretsa</w:t>
      </w:r>
      <w:proofErr w:type="spellEnd"/>
      <w:r>
        <w:rPr>
          <w:rFonts w:ascii="Times New Roman" w:hAnsi="Times New Roman"/>
          <w:lang w:val="en-US"/>
        </w:rPr>
        <w:t xml:space="preserve"> mavuto             </w:t>
      </w:r>
      <w:proofErr w:type="gramStart"/>
      <w:r>
        <w:rPr>
          <w:rFonts w:ascii="Times New Roman" w:hAnsi="Times New Roman"/>
          <w:lang w:val="en-US"/>
        </w:rPr>
        <w:t xml:space="preserve">   (</w:t>
      </w:r>
      <w:proofErr w:type="gramEnd"/>
      <w:r>
        <w:rPr>
          <w:rFonts w:ascii="Times New Roman" w:hAnsi="Times New Roman"/>
          <w:lang w:val="en-US"/>
        </w:rPr>
        <w:t xml:space="preserve">iv) </w:t>
      </w:r>
      <w:proofErr w:type="spellStart"/>
      <w:r>
        <w:rPr>
          <w:rFonts w:ascii="Times New Roman" w:hAnsi="Times New Roman"/>
          <w:lang w:val="en-US"/>
        </w:rPr>
        <w:t>Zindikudziwa</w:t>
      </w:r>
      <w:proofErr w:type="spellEnd"/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(v) Zina ……………</w:t>
      </w:r>
      <w:proofErr w:type="gramStart"/>
      <w:r>
        <w:rPr>
          <w:rFonts w:ascii="Times New Roman" w:hAnsi="Times New Roman"/>
          <w:lang w:val="en-US"/>
        </w:rPr>
        <w:t>…..</w:t>
      </w:r>
      <w:proofErr w:type="gramEnd"/>
    </w:p>
    <w:p w14:paraId="366AF056" w14:textId="77777777" w:rsidR="00742749" w:rsidRPr="00957E52" w:rsidRDefault="00742749" w:rsidP="00742749">
      <w:pPr>
        <w:autoSpaceDE w:val="0"/>
        <w:autoSpaceDN w:val="0"/>
        <w:adjustRightInd w:val="0"/>
        <w:spacing w:after="160" w:line="360" w:lineRule="auto"/>
        <w:ind w:left="360"/>
        <w:contextualSpacing/>
        <w:jc w:val="both"/>
        <w:rPr>
          <w:rFonts w:ascii="Times New Roman" w:hAnsi="Times New Roman"/>
          <w:lang w:val="en-US"/>
        </w:rPr>
      </w:pPr>
      <w:r w:rsidRPr="00957E52">
        <w:rPr>
          <w:rFonts w:ascii="Times New Roman" w:hAnsi="Times New Roman"/>
          <w:lang w:val="en-US"/>
        </w:rPr>
        <w:t>_________________________________________________________________</w:t>
      </w:r>
    </w:p>
    <w:p w14:paraId="3F92F33A" w14:textId="77777777" w:rsidR="00742749" w:rsidRDefault="00742749" w:rsidP="00742749">
      <w:pPr>
        <w:widowControl w:val="0"/>
        <w:spacing w:after="0" w:line="360" w:lineRule="auto"/>
        <w:jc w:val="center"/>
        <w:rPr>
          <w:rFonts w:ascii="Times New Roman" w:hAnsi="Times New Roman"/>
          <w:b/>
          <w:lang w:val="en-US"/>
        </w:rPr>
      </w:pPr>
      <w:r w:rsidRPr="00957E52">
        <w:rPr>
          <w:rFonts w:ascii="Times New Roman" w:hAnsi="Times New Roman"/>
          <w:b/>
          <w:lang w:val="en-US"/>
        </w:rPr>
        <w:t>END OF QUESTIONNAIRE</w:t>
      </w:r>
    </w:p>
    <w:p w14:paraId="0389C5B3" w14:textId="77777777" w:rsidR="00861075" w:rsidRPr="00742749" w:rsidRDefault="00861075" w:rsidP="00742749">
      <w:pPr>
        <w:widowControl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p w14:paraId="7D46AE0C" w14:textId="4C62D59D" w:rsidR="00764638" w:rsidRDefault="00764638" w:rsidP="007D2F1B">
      <w:pPr>
        <w:rPr>
          <w:rFonts w:ascii="Times New Roman" w:hAnsi="Times New Roman"/>
          <w:sz w:val="24"/>
          <w:szCs w:val="24"/>
        </w:rPr>
      </w:pPr>
    </w:p>
    <w:sectPr w:rsidR="00764638" w:rsidSect="008B38F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620" w:bottom="1440" w:left="171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61699" w14:textId="77777777" w:rsidR="00F80B69" w:rsidRDefault="00F80B69" w:rsidP="007E4A35">
      <w:pPr>
        <w:spacing w:after="0" w:line="240" w:lineRule="auto"/>
      </w:pPr>
      <w:r>
        <w:separator/>
      </w:r>
    </w:p>
  </w:endnote>
  <w:endnote w:type="continuationSeparator" w:id="0">
    <w:p w14:paraId="0BACE7D7" w14:textId="77777777" w:rsidR="00F80B69" w:rsidRDefault="00F80B69" w:rsidP="007E4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UniversLTStd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1D210" w14:textId="77777777" w:rsidR="00F25383" w:rsidRDefault="00F253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9C51C" w14:textId="77777777" w:rsidR="00653746" w:rsidRDefault="0065374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252F94">
      <w:rPr>
        <w:noProof/>
      </w:rPr>
      <w:t>23</w:t>
    </w:r>
    <w:r>
      <w:rPr>
        <w:noProof/>
      </w:rPr>
      <w:fldChar w:fldCharType="end"/>
    </w:r>
  </w:p>
  <w:p w14:paraId="020BA615" w14:textId="77777777" w:rsidR="00653746" w:rsidRDefault="006537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F89B04" w14:textId="77777777" w:rsidR="00F25383" w:rsidRDefault="00F25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9974C" w14:textId="77777777" w:rsidR="00F80B69" w:rsidRDefault="00F80B69" w:rsidP="007E4A35">
      <w:pPr>
        <w:spacing w:after="0" w:line="240" w:lineRule="auto"/>
      </w:pPr>
      <w:r>
        <w:separator/>
      </w:r>
    </w:p>
  </w:footnote>
  <w:footnote w:type="continuationSeparator" w:id="0">
    <w:p w14:paraId="5FF7DD6E" w14:textId="77777777" w:rsidR="00F80B69" w:rsidRDefault="00F80B69" w:rsidP="007E4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507C6" w14:textId="77777777" w:rsidR="00F25383" w:rsidRDefault="00F253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AE7E7" w14:textId="77777777" w:rsidR="00F25383" w:rsidRDefault="00F253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F7A2A" w14:textId="77777777" w:rsidR="00F25383" w:rsidRDefault="00F253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DAF8DE3E"/>
    <w:lvl w:ilvl="0" w:tplc="18327ED8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1" w:tplc="87CAEA7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2" w:tplc="90F23110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3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color w:val="000000"/>
      </w:rPr>
    </w:lvl>
    <w:lvl w:ilvl="4" w:tplc="BE682C4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5" w:tplc="33C6BE70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6" w:tplc="4FEA4DE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7" w:tplc="54BACC00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8" w:tplc="A7E8F786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</w:abstractNum>
  <w:abstractNum w:abstractNumId="1" w15:restartNumberingAfterBreak="0">
    <w:nsid w:val="00000002"/>
    <w:multiLevelType w:val="hybridMultilevel"/>
    <w:tmpl w:val="9D24D636"/>
    <w:lvl w:ilvl="0" w:tplc="75DCE4D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1" w:tplc="3BF2475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2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  <w:color w:val="000000"/>
      </w:rPr>
    </w:lvl>
    <w:lvl w:ilvl="3" w:tplc="2D520EF4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4" w:tplc="2CC84B56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5" w:tplc="B316F61A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6" w:tplc="F44A40B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7" w:tplc="3C4CC26C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8" w:tplc="2A1A6A8C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</w:abstractNum>
  <w:abstractNum w:abstractNumId="2" w15:restartNumberingAfterBreak="0">
    <w:nsid w:val="00000003"/>
    <w:multiLevelType w:val="hybridMultilevel"/>
    <w:tmpl w:val="AA24C672"/>
    <w:lvl w:ilvl="0" w:tplc="8A36A83A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1" w:tplc="356A924A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2" w:tplc="9B1E32BA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3" w:tplc="8536FE4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4" w:tplc="F03E1434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5" w:tplc="84C640D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6" w:tplc="0FC07716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7" w:tplc="2A9C04E6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8" w:tplc="3DE037E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</w:abstractNum>
  <w:abstractNum w:abstractNumId="3" w15:restartNumberingAfterBreak="0">
    <w:nsid w:val="01A3705E"/>
    <w:multiLevelType w:val="hybridMultilevel"/>
    <w:tmpl w:val="787462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83290"/>
    <w:multiLevelType w:val="hybridMultilevel"/>
    <w:tmpl w:val="3EB2AA76"/>
    <w:lvl w:ilvl="0" w:tplc="E39439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BE27F16"/>
    <w:multiLevelType w:val="hybridMultilevel"/>
    <w:tmpl w:val="98940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0E0FC5"/>
    <w:multiLevelType w:val="multilevel"/>
    <w:tmpl w:val="4244A07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0FA97FE5"/>
    <w:multiLevelType w:val="hybridMultilevel"/>
    <w:tmpl w:val="B58656BA"/>
    <w:lvl w:ilvl="0" w:tplc="34225C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041238"/>
    <w:multiLevelType w:val="hybridMultilevel"/>
    <w:tmpl w:val="48C4FAFA"/>
    <w:lvl w:ilvl="0" w:tplc="18327ED8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C111E"/>
    <w:multiLevelType w:val="hybridMultilevel"/>
    <w:tmpl w:val="D99236D8"/>
    <w:lvl w:ilvl="0" w:tplc="0ECAC9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D47F42"/>
    <w:multiLevelType w:val="multilevel"/>
    <w:tmpl w:val="B24A7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F5E0929"/>
    <w:multiLevelType w:val="hybridMultilevel"/>
    <w:tmpl w:val="17464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D97978"/>
    <w:multiLevelType w:val="hybridMultilevel"/>
    <w:tmpl w:val="289E8E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DE3A52"/>
    <w:multiLevelType w:val="hybridMultilevel"/>
    <w:tmpl w:val="184A1FB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096D08"/>
    <w:multiLevelType w:val="hybridMultilevel"/>
    <w:tmpl w:val="330CCB7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0C42FA"/>
    <w:multiLevelType w:val="hybridMultilevel"/>
    <w:tmpl w:val="2172866E"/>
    <w:lvl w:ilvl="0" w:tplc="EA5A0AF8">
      <w:start w:val="1"/>
      <w:numFmt w:val="lowerRoman"/>
      <w:lvlText w:val="%1)"/>
      <w:lvlJc w:val="left"/>
      <w:pPr>
        <w:ind w:left="75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6" w15:restartNumberingAfterBreak="0">
    <w:nsid w:val="2C8514CC"/>
    <w:multiLevelType w:val="multilevel"/>
    <w:tmpl w:val="00145C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2EFD63B7"/>
    <w:multiLevelType w:val="hybridMultilevel"/>
    <w:tmpl w:val="8CA0602C"/>
    <w:lvl w:ilvl="0" w:tplc="17347346">
      <w:start w:val="1"/>
      <w:numFmt w:val="bullet"/>
      <w:pStyle w:val="Head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345B13"/>
    <w:multiLevelType w:val="hybridMultilevel"/>
    <w:tmpl w:val="D486A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5E331A"/>
    <w:multiLevelType w:val="hybridMultilevel"/>
    <w:tmpl w:val="711EF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47192"/>
    <w:multiLevelType w:val="hybridMultilevel"/>
    <w:tmpl w:val="87E866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8B1A44"/>
    <w:multiLevelType w:val="hybridMultilevel"/>
    <w:tmpl w:val="5B4CF162"/>
    <w:lvl w:ilvl="0" w:tplc="DC6CD99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54154D"/>
    <w:multiLevelType w:val="hybridMultilevel"/>
    <w:tmpl w:val="833C0936"/>
    <w:lvl w:ilvl="0" w:tplc="7BE0BE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053B51"/>
    <w:multiLevelType w:val="hybridMultilevel"/>
    <w:tmpl w:val="948A0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CF714C"/>
    <w:multiLevelType w:val="multilevel"/>
    <w:tmpl w:val="8A94F8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0C041B4"/>
    <w:multiLevelType w:val="hybridMultilevel"/>
    <w:tmpl w:val="ADDC3FFE"/>
    <w:lvl w:ilvl="0" w:tplc="04090001">
      <w:start w:val="1"/>
      <w:numFmt w:val="bullet"/>
      <w:lvlText w:val=""/>
      <w:lvlJc w:val="left"/>
      <w:pPr>
        <w:ind w:left="169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41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13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5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57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29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01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73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452" w:hanging="360"/>
      </w:pPr>
      <w:rPr>
        <w:rFonts w:ascii="Wingdings" w:hAnsi="Wingdings" w:hint="default"/>
      </w:rPr>
    </w:lvl>
  </w:abstractNum>
  <w:abstractNum w:abstractNumId="26" w15:restartNumberingAfterBreak="0">
    <w:nsid w:val="43957AC5"/>
    <w:multiLevelType w:val="multilevel"/>
    <w:tmpl w:val="437C5EF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454B06EA"/>
    <w:multiLevelType w:val="hybridMultilevel"/>
    <w:tmpl w:val="D3A2AF1E"/>
    <w:lvl w:ilvl="0" w:tplc="04090009">
      <w:start w:val="1"/>
      <w:numFmt w:val="bullet"/>
      <w:lvlText w:val="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8" w15:restartNumberingAfterBreak="0">
    <w:nsid w:val="4E526A9B"/>
    <w:multiLevelType w:val="hybridMultilevel"/>
    <w:tmpl w:val="28A80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3F34F6"/>
    <w:multiLevelType w:val="multilevel"/>
    <w:tmpl w:val="2ECA7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4FD292F"/>
    <w:multiLevelType w:val="hybridMultilevel"/>
    <w:tmpl w:val="4F12C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3264C"/>
    <w:multiLevelType w:val="multilevel"/>
    <w:tmpl w:val="B24A7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4A273F"/>
    <w:multiLevelType w:val="hybridMultilevel"/>
    <w:tmpl w:val="AF70CEB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7412F23"/>
    <w:multiLevelType w:val="hybridMultilevel"/>
    <w:tmpl w:val="089C8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391F06"/>
    <w:multiLevelType w:val="hybridMultilevel"/>
    <w:tmpl w:val="278E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9E7DE9"/>
    <w:multiLevelType w:val="hybridMultilevel"/>
    <w:tmpl w:val="33BAB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B5370B"/>
    <w:multiLevelType w:val="hybridMultilevel"/>
    <w:tmpl w:val="910CF32A"/>
    <w:lvl w:ilvl="0" w:tplc="2CD076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0E2172"/>
    <w:multiLevelType w:val="multilevel"/>
    <w:tmpl w:val="76E82C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62830768"/>
    <w:multiLevelType w:val="hybridMultilevel"/>
    <w:tmpl w:val="811460EE"/>
    <w:lvl w:ilvl="0" w:tplc="0CDCA01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335390E"/>
    <w:multiLevelType w:val="hybridMultilevel"/>
    <w:tmpl w:val="FD228A28"/>
    <w:lvl w:ilvl="0" w:tplc="18327ED8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5B108E2"/>
    <w:multiLevelType w:val="hybridMultilevel"/>
    <w:tmpl w:val="12F80804"/>
    <w:lvl w:ilvl="0" w:tplc="B70A79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68C43D7"/>
    <w:multiLevelType w:val="hybridMultilevel"/>
    <w:tmpl w:val="C83C4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AF87EF7"/>
    <w:multiLevelType w:val="multilevel"/>
    <w:tmpl w:val="559803EA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75087AB3"/>
    <w:multiLevelType w:val="hybridMultilevel"/>
    <w:tmpl w:val="90298093"/>
    <w:lvl w:ilvl="0" w:tplc="567C28D4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1" w:tplc="CA0E0FA0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2" w:tplc="D8FE2D60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3" w:tplc="3094180C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4" w:tplc="C8285CA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5" w:tplc="4DBA361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6" w:tplc="DC0411B2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7" w:tplc="492A4946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  <w:lvl w:ilvl="8" w:tplc="6FC202CE">
      <w:numFmt w:val="bullet"/>
      <w:lvlText w:val=""/>
      <w:lvlJc w:val="left"/>
      <w:pPr>
        <w:ind w:left="360" w:hanging="360"/>
      </w:pPr>
      <w:rPr>
        <w:rFonts w:ascii="Wingdings" w:eastAsia="Batang" w:hAnsi="Wingdings" w:hint="default"/>
        <w:b w:val="0"/>
        <w:color w:val="000000"/>
      </w:rPr>
    </w:lvl>
  </w:abstractNum>
  <w:abstractNum w:abstractNumId="44" w15:restartNumberingAfterBreak="0">
    <w:nsid w:val="7AD87262"/>
    <w:multiLevelType w:val="multilevel"/>
    <w:tmpl w:val="7736E374"/>
    <w:lvl w:ilvl="0">
      <w:start w:val="1"/>
      <w:numFmt w:val="decimal"/>
      <w:lvlText w:val="%1.0"/>
      <w:lvlJc w:val="left"/>
      <w:pPr>
        <w:ind w:left="900" w:hanging="720"/>
      </w:pPr>
      <w:rPr>
        <w:rFonts w:hint="default"/>
        <w:b/>
        <w:sz w:val="24"/>
        <w:szCs w:val="24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40" w:hanging="1800"/>
      </w:pPr>
      <w:rPr>
        <w:rFonts w:hint="default"/>
      </w:rPr>
    </w:lvl>
  </w:abstractNum>
  <w:abstractNum w:abstractNumId="45" w15:restartNumberingAfterBreak="0">
    <w:nsid w:val="7E625C06"/>
    <w:multiLevelType w:val="hybridMultilevel"/>
    <w:tmpl w:val="DD326320"/>
    <w:lvl w:ilvl="0" w:tplc="5FBC46B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8755503">
    <w:abstractNumId w:val="18"/>
  </w:num>
  <w:num w:numId="2" w16cid:durableId="365301041">
    <w:abstractNumId w:val="33"/>
  </w:num>
  <w:num w:numId="3" w16cid:durableId="50468917">
    <w:abstractNumId w:val="15"/>
  </w:num>
  <w:num w:numId="4" w16cid:durableId="166681123">
    <w:abstractNumId w:val="44"/>
  </w:num>
  <w:num w:numId="5" w16cid:durableId="1357849709">
    <w:abstractNumId w:val="6"/>
  </w:num>
  <w:num w:numId="6" w16cid:durableId="1077750362">
    <w:abstractNumId w:val="22"/>
  </w:num>
  <w:num w:numId="7" w16cid:durableId="1666587049">
    <w:abstractNumId w:val="26"/>
  </w:num>
  <w:num w:numId="8" w16cid:durableId="18481752">
    <w:abstractNumId w:val="37"/>
  </w:num>
  <w:num w:numId="9" w16cid:durableId="944968719">
    <w:abstractNumId w:val="24"/>
  </w:num>
  <w:num w:numId="10" w16cid:durableId="684405776">
    <w:abstractNumId w:val="42"/>
  </w:num>
  <w:num w:numId="11" w16cid:durableId="1379402874">
    <w:abstractNumId w:val="16"/>
  </w:num>
  <w:num w:numId="12" w16cid:durableId="999965157">
    <w:abstractNumId w:val="3"/>
  </w:num>
  <w:num w:numId="13" w16cid:durableId="1801652598">
    <w:abstractNumId w:val="40"/>
  </w:num>
  <w:num w:numId="14" w16cid:durableId="752430555">
    <w:abstractNumId w:val="20"/>
  </w:num>
  <w:num w:numId="15" w16cid:durableId="1552762179">
    <w:abstractNumId w:val="29"/>
  </w:num>
  <w:num w:numId="16" w16cid:durableId="900553597">
    <w:abstractNumId w:val="10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17" w16cid:durableId="1697736455">
    <w:abstractNumId w:val="36"/>
  </w:num>
  <w:num w:numId="18" w16cid:durableId="540945159">
    <w:abstractNumId w:val="9"/>
  </w:num>
  <w:num w:numId="19" w16cid:durableId="1287421270">
    <w:abstractNumId w:val="31"/>
  </w:num>
  <w:num w:numId="20" w16cid:durableId="1907377504">
    <w:abstractNumId w:val="45"/>
  </w:num>
  <w:num w:numId="21" w16cid:durableId="1721130688">
    <w:abstractNumId w:val="5"/>
  </w:num>
  <w:num w:numId="22" w16cid:durableId="1934702949">
    <w:abstractNumId w:val="11"/>
  </w:num>
  <w:num w:numId="23" w16cid:durableId="1754475004">
    <w:abstractNumId w:val="32"/>
  </w:num>
  <w:num w:numId="24" w16cid:durableId="1357317526">
    <w:abstractNumId w:val="27"/>
  </w:num>
  <w:num w:numId="25" w16cid:durableId="1197356436">
    <w:abstractNumId w:val="12"/>
  </w:num>
  <w:num w:numId="26" w16cid:durableId="1586499317">
    <w:abstractNumId w:val="4"/>
  </w:num>
  <w:num w:numId="27" w16cid:durableId="2017265855">
    <w:abstractNumId w:val="7"/>
  </w:num>
  <w:num w:numId="28" w16cid:durableId="401880109">
    <w:abstractNumId w:val="41"/>
  </w:num>
  <w:num w:numId="29" w16cid:durableId="1111781398">
    <w:abstractNumId w:val="43"/>
  </w:num>
  <w:num w:numId="30" w16cid:durableId="241181272">
    <w:abstractNumId w:val="0"/>
  </w:num>
  <w:num w:numId="31" w16cid:durableId="1816753748">
    <w:abstractNumId w:val="1"/>
  </w:num>
  <w:num w:numId="32" w16cid:durableId="412777570">
    <w:abstractNumId w:val="2"/>
  </w:num>
  <w:num w:numId="33" w16cid:durableId="1123502939">
    <w:abstractNumId w:val="13"/>
  </w:num>
  <w:num w:numId="34" w16cid:durableId="1854227477">
    <w:abstractNumId w:val="38"/>
  </w:num>
  <w:num w:numId="35" w16cid:durableId="1562322659">
    <w:abstractNumId w:val="14"/>
  </w:num>
  <w:num w:numId="36" w16cid:durableId="1741756502">
    <w:abstractNumId w:val="39"/>
  </w:num>
  <w:num w:numId="37" w16cid:durableId="551238037">
    <w:abstractNumId w:val="8"/>
  </w:num>
  <w:num w:numId="38" w16cid:durableId="276646653">
    <w:abstractNumId w:val="34"/>
  </w:num>
  <w:num w:numId="39" w16cid:durableId="1297374973">
    <w:abstractNumId w:val="30"/>
  </w:num>
  <w:num w:numId="40" w16cid:durableId="873738349">
    <w:abstractNumId w:val="28"/>
  </w:num>
  <w:num w:numId="41" w16cid:durableId="667682468">
    <w:abstractNumId w:val="17"/>
  </w:num>
  <w:num w:numId="42" w16cid:durableId="1571698859">
    <w:abstractNumId w:val="25"/>
  </w:num>
  <w:num w:numId="43" w16cid:durableId="1701465885">
    <w:abstractNumId w:val="23"/>
  </w:num>
  <w:num w:numId="44" w16cid:durableId="1002662479">
    <w:abstractNumId w:val="19"/>
  </w:num>
  <w:num w:numId="45" w16cid:durableId="1942491806">
    <w:abstractNumId w:val="35"/>
  </w:num>
  <w:num w:numId="46" w16cid:durableId="190946253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FD"/>
    <w:rsid w:val="000024B8"/>
    <w:rsid w:val="0000348F"/>
    <w:rsid w:val="00004430"/>
    <w:rsid w:val="00004AE1"/>
    <w:rsid w:val="00004EF7"/>
    <w:rsid w:val="00005B41"/>
    <w:rsid w:val="00005EF6"/>
    <w:rsid w:val="00006052"/>
    <w:rsid w:val="000061BB"/>
    <w:rsid w:val="00007FD6"/>
    <w:rsid w:val="000116BD"/>
    <w:rsid w:val="00011D13"/>
    <w:rsid w:val="00011DF1"/>
    <w:rsid w:val="00011E2C"/>
    <w:rsid w:val="00012EAC"/>
    <w:rsid w:val="000130EF"/>
    <w:rsid w:val="000137FD"/>
    <w:rsid w:val="00013803"/>
    <w:rsid w:val="00014ED4"/>
    <w:rsid w:val="00015096"/>
    <w:rsid w:val="00015298"/>
    <w:rsid w:val="00016392"/>
    <w:rsid w:val="00021220"/>
    <w:rsid w:val="00021D5C"/>
    <w:rsid w:val="00021E3B"/>
    <w:rsid w:val="00021ED6"/>
    <w:rsid w:val="0002244C"/>
    <w:rsid w:val="0002268E"/>
    <w:rsid w:val="0002368F"/>
    <w:rsid w:val="00025DFE"/>
    <w:rsid w:val="0002689A"/>
    <w:rsid w:val="000277F1"/>
    <w:rsid w:val="00030786"/>
    <w:rsid w:val="00030D92"/>
    <w:rsid w:val="00030DE9"/>
    <w:rsid w:val="00031AD6"/>
    <w:rsid w:val="000327D0"/>
    <w:rsid w:val="000334B3"/>
    <w:rsid w:val="00034B2E"/>
    <w:rsid w:val="00034F0E"/>
    <w:rsid w:val="00035DDF"/>
    <w:rsid w:val="000362AE"/>
    <w:rsid w:val="00036372"/>
    <w:rsid w:val="00036EBC"/>
    <w:rsid w:val="000378AD"/>
    <w:rsid w:val="00037B99"/>
    <w:rsid w:val="00037EB1"/>
    <w:rsid w:val="0004053F"/>
    <w:rsid w:val="000408A9"/>
    <w:rsid w:val="000408B4"/>
    <w:rsid w:val="0004151E"/>
    <w:rsid w:val="000422A8"/>
    <w:rsid w:val="00043B32"/>
    <w:rsid w:val="000445D3"/>
    <w:rsid w:val="0004508C"/>
    <w:rsid w:val="00045481"/>
    <w:rsid w:val="00045C5B"/>
    <w:rsid w:val="00047B19"/>
    <w:rsid w:val="00050290"/>
    <w:rsid w:val="0005114F"/>
    <w:rsid w:val="00051D3A"/>
    <w:rsid w:val="0005291B"/>
    <w:rsid w:val="00053987"/>
    <w:rsid w:val="00053F99"/>
    <w:rsid w:val="000542FF"/>
    <w:rsid w:val="00054329"/>
    <w:rsid w:val="00054588"/>
    <w:rsid w:val="0005480C"/>
    <w:rsid w:val="00055BF9"/>
    <w:rsid w:val="00056CCB"/>
    <w:rsid w:val="00056E80"/>
    <w:rsid w:val="00057725"/>
    <w:rsid w:val="00057A70"/>
    <w:rsid w:val="000600CA"/>
    <w:rsid w:val="000613A2"/>
    <w:rsid w:val="00061A5D"/>
    <w:rsid w:val="00061A5F"/>
    <w:rsid w:val="000635A3"/>
    <w:rsid w:val="0006443A"/>
    <w:rsid w:val="00064D8E"/>
    <w:rsid w:val="00070DA2"/>
    <w:rsid w:val="00071DFD"/>
    <w:rsid w:val="00071F22"/>
    <w:rsid w:val="000720B4"/>
    <w:rsid w:val="00072130"/>
    <w:rsid w:val="00072C7C"/>
    <w:rsid w:val="000732A4"/>
    <w:rsid w:val="00073914"/>
    <w:rsid w:val="0007421F"/>
    <w:rsid w:val="0007518E"/>
    <w:rsid w:val="00075936"/>
    <w:rsid w:val="000779A7"/>
    <w:rsid w:val="00080542"/>
    <w:rsid w:val="00081E6B"/>
    <w:rsid w:val="00086ECD"/>
    <w:rsid w:val="000901E9"/>
    <w:rsid w:val="00091171"/>
    <w:rsid w:val="00092457"/>
    <w:rsid w:val="00093725"/>
    <w:rsid w:val="00093AF1"/>
    <w:rsid w:val="00095151"/>
    <w:rsid w:val="00096390"/>
    <w:rsid w:val="00096AF3"/>
    <w:rsid w:val="000A1C67"/>
    <w:rsid w:val="000A2343"/>
    <w:rsid w:val="000A4736"/>
    <w:rsid w:val="000A4F0A"/>
    <w:rsid w:val="000A639E"/>
    <w:rsid w:val="000A64F2"/>
    <w:rsid w:val="000A7055"/>
    <w:rsid w:val="000B15C3"/>
    <w:rsid w:val="000B1E71"/>
    <w:rsid w:val="000B244A"/>
    <w:rsid w:val="000B429C"/>
    <w:rsid w:val="000B4502"/>
    <w:rsid w:val="000B6500"/>
    <w:rsid w:val="000B6DE1"/>
    <w:rsid w:val="000B70CC"/>
    <w:rsid w:val="000B78D2"/>
    <w:rsid w:val="000C0B44"/>
    <w:rsid w:val="000C26AB"/>
    <w:rsid w:val="000C2B5C"/>
    <w:rsid w:val="000C2B5F"/>
    <w:rsid w:val="000C33B7"/>
    <w:rsid w:val="000C3EC6"/>
    <w:rsid w:val="000C47AB"/>
    <w:rsid w:val="000C49F5"/>
    <w:rsid w:val="000C5849"/>
    <w:rsid w:val="000C5B13"/>
    <w:rsid w:val="000C5D42"/>
    <w:rsid w:val="000C7828"/>
    <w:rsid w:val="000D0617"/>
    <w:rsid w:val="000D257B"/>
    <w:rsid w:val="000D2EAB"/>
    <w:rsid w:val="000D46EB"/>
    <w:rsid w:val="000D4C80"/>
    <w:rsid w:val="000D580E"/>
    <w:rsid w:val="000D68CF"/>
    <w:rsid w:val="000D703C"/>
    <w:rsid w:val="000D773C"/>
    <w:rsid w:val="000E0A38"/>
    <w:rsid w:val="000E1CFA"/>
    <w:rsid w:val="000E3168"/>
    <w:rsid w:val="000E354F"/>
    <w:rsid w:val="000E4B31"/>
    <w:rsid w:val="000E5E6D"/>
    <w:rsid w:val="000E65ED"/>
    <w:rsid w:val="000E6A59"/>
    <w:rsid w:val="000E769A"/>
    <w:rsid w:val="000E781C"/>
    <w:rsid w:val="000F0662"/>
    <w:rsid w:val="000F1A50"/>
    <w:rsid w:val="000F2030"/>
    <w:rsid w:val="000F3149"/>
    <w:rsid w:val="000F44E5"/>
    <w:rsid w:val="000F58AC"/>
    <w:rsid w:val="000F5CB3"/>
    <w:rsid w:val="000F5FCA"/>
    <w:rsid w:val="000F7634"/>
    <w:rsid w:val="000F7E79"/>
    <w:rsid w:val="0010066B"/>
    <w:rsid w:val="00100AC7"/>
    <w:rsid w:val="00100F13"/>
    <w:rsid w:val="001014EC"/>
    <w:rsid w:val="001017D7"/>
    <w:rsid w:val="00102365"/>
    <w:rsid w:val="001052D1"/>
    <w:rsid w:val="00105947"/>
    <w:rsid w:val="00105C40"/>
    <w:rsid w:val="001061C8"/>
    <w:rsid w:val="00106F23"/>
    <w:rsid w:val="0010799D"/>
    <w:rsid w:val="00107ECD"/>
    <w:rsid w:val="001109DB"/>
    <w:rsid w:val="001122E1"/>
    <w:rsid w:val="00112BD7"/>
    <w:rsid w:val="00113A4A"/>
    <w:rsid w:val="00120047"/>
    <w:rsid w:val="001219FE"/>
    <w:rsid w:val="00121F49"/>
    <w:rsid w:val="001222C8"/>
    <w:rsid w:val="00122A9F"/>
    <w:rsid w:val="001236D7"/>
    <w:rsid w:val="00123E29"/>
    <w:rsid w:val="00124168"/>
    <w:rsid w:val="0012454A"/>
    <w:rsid w:val="0012673D"/>
    <w:rsid w:val="00127DC1"/>
    <w:rsid w:val="0013152E"/>
    <w:rsid w:val="00131C8D"/>
    <w:rsid w:val="0013213F"/>
    <w:rsid w:val="001357B5"/>
    <w:rsid w:val="00136F78"/>
    <w:rsid w:val="0014047C"/>
    <w:rsid w:val="00142BF1"/>
    <w:rsid w:val="00143097"/>
    <w:rsid w:val="00143638"/>
    <w:rsid w:val="00143E69"/>
    <w:rsid w:val="00144714"/>
    <w:rsid w:val="001459FF"/>
    <w:rsid w:val="00146734"/>
    <w:rsid w:val="00147003"/>
    <w:rsid w:val="00147A68"/>
    <w:rsid w:val="001512C6"/>
    <w:rsid w:val="00151346"/>
    <w:rsid w:val="00151A4B"/>
    <w:rsid w:val="00151D41"/>
    <w:rsid w:val="00152473"/>
    <w:rsid w:val="00152809"/>
    <w:rsid w:val="001530B9"/>
    <w:rsid w:val="001531DF"/>
    <w:rsid w:val="001532EA"/>
    <w:rsid w:val="00153DE3"/>
    <w:rsid w:val="001551B1"/>
    <w:rsid w:val="00155D15"/>
    <w:rsid w:val="00157490"/>
    <w:rsid w:val="0015786A"/>
    <w:rsid w:val="001579EB"/>
    <w:rsid w:val="00160352"/>
    <w:rsid w:val="00165E3D"/>
    <w:rsid w:val="00165F95"/>
    <w:rsid w:val="001669ED"/>
    <w:rsid w:val="0017249E"/>
    <w:rsid w:val="00172768"/>
    <w:rsid w:val="00172CAA"/>
    <w:rsid w:val="00174724"/>
    <w:rsid w:val="00174D62"/>
    <w:rsid w:val="00175415"/>
    <w:rsid w:val="00175884"/>
    <w:rsid w:val="00176AD6"/>
    <w:rsid w:val="00177EFD"/>
    <w:rsid w:val="001802A8"/>
    <w:rsid w:val="00181416"/>
    <w:rsid w:val="00181665"/>
    <w:rsid w:val="00181D11"/>
    <w:rsid w:val="0018201C"/>
    <w:rsid w:val="00184112"/>
    <w:rsid w:val="00184BBA"/>
    <w:rsid w:val="00184BC5"/>
    <w:rsid w:val="00185DD5"/>
    <w:rsid w:val="00190D5E"/>
    <w:rsid w:val="00191433"/>
    <w:rsid w:val="00191962"/>
    <w:rsid w:val="00192E4B"/>
    <w:rsid w:val="00197715"/>
    <w:rsid w:val="00197E73"/>
    <w:rsid w:val="001A0DFA"/>
    <w:rsid w:val="001A0F65"/>
    <w:rsid w:val="001A1F53"/>
    <w:rsid w:val="001A2D2A"/>
    <w:rsid w:val="001A3248"/>
    <w:rsid w:val="001A4A72"/>
    <w:rsid w:val="001A5CD7"/>
    <w:rsid w:val="001A5FC1"/>
    <w:rsid w:val="001A6CB4"/>
    <w:rsid w:val="001A79F8"/>
    <w:rsid w:val="001A7B04"/>
    <w:rsid w:val="001B14AA"/>
    <w:rsid w:val="001B1984"/>
    <w:rsid w:val="001B2ED7"/>
    <w:rsid w:val="001B3139"/>
    <w:rsid w:val="001B3A6F"/>
    <w:rsid w:val="001B4C16"/>
    <w:rsid w:val="001B4D40"/>
    <w:rsid w:val="001B4DF4"/>
    <w:rsid w:val="001B633A"/>
    <w:rsid w:val="001B6C8B"/>
    <w:rsid w:val="001B6C9D"/>
    <w:rsid w:val="001B7A6C"/>
    <w:rsid w:val="001B7C70"/>
    <w:rsid w:val="001B7D8B"/>
    <w:rsid w:val="001C08E7"/>
    <w:rsid w:val="001C0AD9"/>
    <w:rsid w:val="001C0CBD"/>
    <w:rsid w:val="001C1DDC"/>
    <w:rsid w:val="001C21CF"/>
    <w:rsid w:val="001C2E3F"/>
    <w:rsid w:val="001C321A"/>
    <w:rsid w:val="001C3307"/>
    <w:rsid w:val="001C34BD"/>
    <w:rsid w:val="001C3559"/>
    <w:rsid w:val="001C4456"/>
    <w:rsid w:val="001C502A"/>
    <w:rsid w:val="001C738B"/>
    <w:rsid w:val="001C7E8D"/>
    <w:rsid w:val="001D0E9A"/>
    <w:rsid w:val="001D156A"/>
    <w:rsid w:val="001D2B87"/>
    <w:rsid w:val="001D373F"/>
    <w:rsid w:val="001D3F35"/>
    <w:rsid w:val="001D46C6"/>
    <w:rsid w:val="001D5F21"/>
    <w:rsid w:val="001D6939"/>
    <w:rsid w:val="001D7EA8"/>
    <w:rsid w:val="001E0C2A"/>
    <w:rsid w:val="001E1107"/>
    <w:rsid w:val="001E1D47"/>
    <w:rsid w:val="001E1F7A"/>
    <w:rsid w:val="001E298A"/>
    <w:rsid w:val="001E2D77"/>
    <w:rsid w:val="001E3752"/>
    <w:rsid w:val="001E4574"/>
    <w:rsid w:val="001E4879"/>
    <w:rsid w:val="001E6A4D"/>
    <w:rsid w:val="001E75FC"/>
    <w:rsid w:val="001F0960"/>
    <w:rsid w:val="001F1089"/>
    <w:rsid w:val="001F21F9"/>
    <w:rsid w:val="001F4C8C"/>
    <w:rsid w:val="001F709A"/>
    <w:rsid w:val="001F70F3"/>
    <w:rsid w:val="001F7416"/>
    <w:rsid w:val="0020003E"/>
    <w:rsid w:val="00201B12"/>
    <w:rsid w:val="00201BE7"/>
    <w:rsid w:val="00201DF1"/>
    <w:rsid w:val="00202992"/>
    <w:rsid w:val="00203112"/>
    <w:rsid w:val="00204105"/>
    <w:rsid w:val="00204709"/>
    <w:rsid w:val="00204CF6"/>
    <w:rsid w:val="00207A3D"/>
    <w:rsid w:val="00207E14"/>
    <w:rsid w:val="00207E8B"/>
    <w:rsid w:val="002114D3"/>
    <w:rsid w:val="002116D1"/>
    <w:rsid w:val="00211C61"/>
    <w:rsid w:val="00212CC1"/>
    <w:rsid w:val="00213345"/>
    <w:rsid w:val="00213721"/>
    <w:rsid w:val="002148DA"/>
    <w:rsid w:val="00214AA1"/>
    <w:rsid w:val="00215C0D"/>
    <w:rsid w:val="00216D1A"/>
    <w:rsid w:val="00217AC3"/>
    <w:rsid w:val="002228DE"/>
    <w:rsid w:val="00222A1F"/>
    <w:rsid w:val="00223701"/>
    <w:rsid w:val="002237B0"/>
    <w:rsid w:val="00223F25"/>
    <w:rsid w:val="002270EA"/>
    <w:rsid w:val="00227F05"/>
    <w:rsid w:val="002301B4"/>
    <w:rsid w:val="002301C4"/>
    <w:rsid w:val="002302BE"/>
    <w:rsid w:val="00230485"/>
    <w:rsid w:val="00231295"/>
    <w:rsid w:val="00232224"/>
    <w:rsid w:val="002322CB"/>
    <w:rsid w:val="0023280D"/>
    <w:rsid w:val="00232C92"/>
    <w:rsid w:val="00233A82"/>
    <w:rsid w:val="00234187"/>
    <w:rsid w:val="00235459"/>
    <w:rsid w:val="00235508"/>
    <w:rsid w:val="00235826"/>
    <w:rsid w:val="00240623"/>
    <w:rsid w:val="002407F1"/>
    <w:rsid w:val="00241DA9"/>
    <w:rsid w:val="00241E3B"/>
    <w:rsid w:val="00242F4A"/>
    <w:rsid w:val="002435CC"/>
    <w:rsid w:val="00245521"/>
    <w:rsid w:val="00246E10"/>
    <w:rsid w:val="00247009"/>
    <w:rsid w:val="0024722C"/>
    <w:rsid w:val="00247C49"/>
    <w:rsid w:val="0025049D"/>
    <w:rsid w:val="002523EC"/>
    <w:rsid w:val="00252F94"/>
    <w:rsid w:val="0025486B"/>
    <w:rsid w:val="00255CA1"/>
    <w:rsid w:val="002571BC"/>
    <w:rsid w:val="00257663"/>
    <w:rsid w:val="00257B9A"/>
    <w:rsid w:val="002615A9"/>
    <w:rsid w:val="002635CC"/>
    <w:rsid w:val="00263B92"/>
    <w:rsid w:val="00264EB7"/>
    <w:rsid w:val="00266F49"/>
    <w:rsid w:val="0026702F"/>
    <w:rsid w:val="00267108"/>
    <w:rsid w:val="00267E86"/>
    <w:rsid w:val="002712B7"/>
    <w:rsid w:val="0027146D"/>
    <w:rsid w:val="002724D2"/>
    <w:rsid w:val="00273212"/>
    <w:rsid w:val="00273CF3"/>
    <w:rsid w:val="00275BFF"/>
    <w:rsid w:val="00280A8B"/>
    <w:rsid w:val="0028166F"/>
    <w:rsid w:val="0028273D"/>
    <w:rsid w:val="002833B1"/>
    <w:rsid w:val="00283B6A"/>
    <w:rsid w:val="00284A8E"/>
    <w:rsid w:val="0028500D"/>
    <w:rsid w:val="00285411"/>
    <w:rsid w:val="00285DB7"/>
    <w:rsid w:val="00285E94"/>
    <w:rsid w:val="002871FB"/>
    <w:rsid w:val="00287365"/>
    <w:rsid w:val="00287817"/>
    <w:rsid w:val="00287E05"/>
    <w:rsid w:val="00290216"/>
    <w:rsid w:val="002918F7"/>
    <w:rsid w:val="00296184"/>
    <w:rsid w:val="002A035C"/>
    <w:rsid w:val="002A11D0"/>
    <w:rsid w:val="002A3B90"/>
    <w:rsid w:val="002A4021"/>
    <w:rsid w:val="002A43EC"/>
    <w:rsid w:val="002A4927"/>
    <w:rsid w:val="002A5783"/>
    <w:rsid w:val="002A631F"/>
    <w:rsid w:val="002A6640"/>
    <w:rsid w:val="002A727E"/>
    <w:rsid w:val="002B215A"/>
    <w:rsid w:val="002B2C4D"/>
    <w:rsid w:val="002B3AFC"/>
    <w:rsid w:val="002B4397"/>
    <w:rsid w:val="002B47F5"/>
    <w:rsid w:val="002B4A08"/>
    <w:rsid w:val="002C0618"/>
    <w:rsid w:val="002C1637"/>
    <w:rsid w:val="002C16D3"/>
    <w:rsid w:val="002C2494"/>
    <w:rsid w:val="002C2675"/>
    <w:rsid w:val="002C2AEC"/>
    <w:rsid w:val="002C41C5"/>
    <w:rsid w:val="002C49B6"/>
    <w:rsid w:val="002C544E"/>
    <w:rsid w:val="002C5607"/>
    <w:rsid w:val="002C5CBE"/>
    <w:rsid w:val="002C6308"/>
    <w:rsid w:val="002C6937"/>
    <w:rsid w:val="002C6B8A"/>
    <w:rsid w:val="002D14EC"/>
    <w:rsid w:val="002D1A2E"/>
    <w:rsid w:val="002D394A"/>
    <w:rsid w:val="002D3EAE"/>
    <w:rsid w:val="002D53DE"/>
    <w:rsid w:val="002D5A77"/>
    <w:rsid w:val="002D6658"/>
    <w:rsid w:val="002E011F"/>
    <w:rsid w:val="002E263E"/>
    <w:rsid w:val="002E322C"/>
    <w:rsid w:val="002E346B"/>
    <w:rsid w:val="002E372E"/>
    <w:rsid w:val="002E4684"/>
    <w:rsid w:val="002E485F"/>
    <w:rsid w:val="002E54BB"/>
    <w:rsid w:val="002E59E4"/>
    <w:rsid w:val="002E7156"/>
    <w:rsid w:val="002E7C46"/>
    <w:rsid w:val="002E7F59"/>
    <w:rsid w:val="002F0240"/>
    <w:rsid w:val="002F1E5C"/>
    <w:rsid w:val="002F22C2"/>
    <w:rsid w:val="002F23D3"/>
    <w:rsid w:val="002F3582"/>
    <w:rsid w:val="002F3E41"/>
    <w:rsid w:val="002F56C7"/>
    <w:rsid w:val="002F6360"/>
    <w:rsid w:val="002F7421"/>
    <w:rsid w:val="002F7948"/>
    <w:rsid w:val="003018AB"/>
    <w:rsid w:val="00301C72"/>
    <w:rsid w:val="003020F2"/>
    <w:rsid w:val="003030BA"/>
    <w:rsid w:val="0030319B"/>
    <w:rsid w:val="003032D2"/>
    <w:rsid w:val="00304436"/>
    <w:rsid w:val="00305583"/>
    <w:rsid w:val="003070D3"/>
    <w:rsid w:val="0030781D"/>
    <w:rsid w:val="00310784"/>
    <w:rsid w:val="00310C64"/>
    <w:rsid w:val="003116B5"/>
    <w:rsid w:val="00313E3E"/>
    <w:rsid w:val="003147EF"/>
    <w:rsid w:val="003151C0"/>
    <w:rsid w:val="00317E3A"/>
    <w:rsid w:val="00320347"/>
    <w:rsid w:val="003204C7"/>
    <w:rsid w:val="00321CB6"/>
    <w:rsid w:val="00323394"/>
    <w:rsid w:val="00323ED3"/>
    <w:rsid w:val="00324743"/>
    <w:rsid w:val="0032478B"/>
    <w:rsid w:val="00325D06"/>
    <w:rsid w:val="0032705F"/>
    <w:rsid w:val="00330282"/>
    <w:rsid w:val="00330EF8"/>
    <w:rsid w:val="003320B4"/>
    <w:rsid w:val="00333298"/>
    <w:rsid w:val="003332DE"/>
    <w:rsid w:val="0033438C"/>
    <w:rsid w:val="003359A0"/>
    <w:rsid w:val="00335E0D"/>
    <w:rsid w:val="00335FE3"/>
    <w:rsid w:val="003362A2"/>
    <w:rsid w:val="00342087"/>
    <w:rsid w:val="0034659F"/>
    <w:rsid w:val="00347C7E"/>
    <w:rsid w:val="00350C9A"/>
    <w:rsid w:val="00351819"/>
    <w:rsid w:val="003524D4"/>
    <w:rsid w:val="0035255F"/>
    <w:rsid w:val="003534BE"/>
    <w:rsid w:val="00353594"/>
    <w:rsid w:val="00353811"/>
    <w:rsid w:val="00353832"/>
    <w:rsid w:val="00353AF2"/>
    <w:rsid w:val="003541F7"/>
    <w:rsid w:val="00354CED"/>
    <w:rsid w:val="00356456"/>
    <w:rsid w:val="003578D8"/>
    <w:rsid w:val="00357CE8"/>
    <w:rsid w:val="00360B79"/>
    <w:rsid w:val="00361CEC"/>
    <w:rsid w:val="00362845"/>
    <w:rsid w:val="00362F1E"/>
    <w:rsid w:val="00364366"/>
    <w:rsid w:val="00364DCA"/>
    <w:rsid w:val="0036512D"/>
    <w:rsid w:val="00365C3F"/>
    <w:rsid w:val="00366099"/>
    <w:rsid w:val="00366C99"/>
    <w:rsid w:val="00370E3D"/>
    <w:rsid w:val="0037177E"/>
    <w:rsid w:val="00371E30"/>
    <w:rsid w:val="00372B10"/>
    <w:rsid w:val="00372B50"/>
    <w:rsid w:val="00372FA7"/>
    <w:rsid w:val="00373006"/>
    <w:rsid w:val="003735B5"/>
    <w:rsid w:val="003736AC"/>
    <w:rsid w:val="003753C4"/>
    <w:rsid w:val="003754D0"/>
    <w:rsid w:val="003760C4"/>
    <w:rsid w:val="00376454"/>
    <w:rsid w:val="00376738"/>
    <w:rsid w:val="00377BD1"/>
    <w:rsid w:val="003805E0"/>
    <w:rsid w:val="0038063A"/>
    <w:rsid w:val="00380DB3"/>
    <w:rsid w:val="0038167C"/>
    <w:rsid w:val="003816E9"/>
    <w:rsid w:val="003818F7"/>
    <w:rsid w:val="00382718"/>
    <w:rsid w:val="003844AB"/>
    <w:rsid w:val="0038529A"/>
    <w:rsid w:val="00385687"/>
    <w:rsid w:val="00386043"/>
    <w:rsid w:val="00387ACA"/>
    <w:rsid w:val="00393156"/>
    <w:rsid w:val="003934ED"/>
    <w:rsid w:val="003936F7"/>
    <w:rsid w:val="003940D9"/>
    <w:rsid w:val="0039439D"/>
    <w:rsid w:val="003943E6"/>
    <w:rsid w:val="00394590"/>
    <w:rsid w:val="00394864"/>
    <w:rsid w:val="0039506F"/>
    <w:rsid w:val="00395983"/>
    <w:rsid w:val="00395BE1"/>
    <w:rsid w:val="00395E06"/>
    <w:rsid w:val="003A08D4"/>
    <w:rsid w:val="003A0EE4"/>
    <w:rsid w:val="003A2C8F"/>
    <w:rsid w:val="003A6F77"/>
    <w:rsid w:val="003A7542"/>
    <w:rsid w:val="003B0D44"/>
    <w:rsid w:val="003B20C3"/>
    <w:rsid w:val="003B2980"/>
    <w:rsid w:val="003B4A15"/>
    <w:rsid w:val="003B5C59"/>
    <w:rsid w:val="003B679E"/>
    <w:rsid w:val="003B68F3"/>
    <w:rsid w:val="003B7A4F"/>
    <w:rsid w:val="003C053E"/>
    <w:rsid w:val="003C0818"/>
    <w:rsid w:val="003C0FA1"/>
    <w:rsid w:val="003C1747"/>
    <w:rsid w:val="003C244F"/>
    <w:rsid w:val="003C3201"/>
    <w:rsid w:val="003C3CB2"/>
    <w:rsid w:val="003C4C02"/>
    <w:rsid w:val="003C5FAD"/>
    <w:rsid w:val="003C6C3A"/>
    <w:rsid w:val="003C7A67"/>
    <w:rsid w:val="003D1BE2"/>
    <w:rsid w:val="003D3001"/>
    <w:rsid w:val="003D4F35"/>
    <w:rsid w:val="003D7CC6"/>
    <w:rsid w:val="003E0C5E"/>
    <w:rsid w:val="003E0DB4"/>
    <w:rsid w:val="003E0E0D"/>
    <w:rsid w:val="003E0E34"/>
    <w:rsid w:val="003E0F4F"/>
    <w:rsid w:val="003E27AB"/>
    <w:rsid w:val="003E2FE5"/>
    <w:rsid w:val="003E469D"/>
    <w:rsid w:val="003E562B"/>
    <w:rsid w:val="003E56C8"/>
    <w:rsid w:val="003E5D84"/>
    <w:rsid w:val="003F000B"/>
    <w:rsid w:val="003F0475"/>
    <w:rsid w:val="003F0AEA"/>
    <w:rsid w:val="003F4736"/>
    <w:rsid w:val="003F47C6"/>
    <w:rsid w:val="003F5D5B"/>
    <w:rsid w:val="003F6691"/>
    <w:rsid w:val="003F6E50"/>
    <w:rsid w:val="00400ED4"/>
    <w:rsid w:val="00401804"/>
    <w:rsid w:val="00403BAA"/>
    <w:rsid w:val="0040463F"/>
    <w:rsid w:val="00405714"/>
    <w:rsid w:val="00406512"/>
    <w:rsid w:val="004101A7"/>
    <w:rsid w:val="00410DD3"/>
    <w:rsid w:val="004113C6"/>
    <w:rsid w:val="00411B1E"/>
    <w:rsid w:val="00411C52"/>
    <w:rsid w:val="004121E4"/>
    <w:rsid w:val="004128E2"/>
    <w:rsid w:val="00413438"/>
    <w:rsid w:val="0041382E"/>
    <w:rsid w:val="004140F6"/>
    <w:rsid w:val="0041567D"/>
    <w:rsid w:val="0041573C"/>
    <w:rsid w:val="00416260"/>
    <w:rsid w:val="0041628F"/>
    <w:rsid w:val="00416C91"/>
    <w:rsid w:val="004201E6"/>
    <w:rsid w:val="004211BD"/>
    <w:rsid w:val="0042250F"/>
    <w:rsid w:val="0042600B"/>
    <w:rsid w:val="00426542"/>
    <w:rsid w:val="004301D2"/>
    <w:rsid w:val="004327E0"/>
    <w:rsid w:val="00432980"/>
    <w:rsid w:val="00432A11"/>
    <w:rsid w:val="00432E7C"/>
    <w:rsid w:val="004331E5"/>
    <w:rsid w:val="00435BB1"/>
    <w:rsid w:val="0043619B"/>
    <w:rsid w:val="004369E5"/>
    <w:rsid w:val="00440914"/>
    <w:rsid w:val="0044100F"/>
    <w:rsid w:val="00441EBB"/>
    <w:rsid w:val="0044235F"/>
    <w:rsid w:val="00442531"/>
    <w:rsid w:val="00442934"/>
    <w:rsid w:val="004433E6"/>
    <w:rsid w:val="00443D11"/>
    <w:rsid w:val="00444186"/>
    <w:rsid w:val="00444D4A"/>
    <w:rsid w:val="00446C30"/>
    <w:rsid w:val="00447914"/>
    <w:rsid w:val="00450B25"/>
    <w:rsid w:val="004512ED"/>
    <w:rsid w:val="00451D96"/>
    <w:rsid w:val="004521C4"/>
    <w:rsid w:val="0045230A"/>
    <w:rsid w:val="004532D3"/>
    <w:rsid w:val="004540CC"/>
    <w:rsid w:val="00454FB1"/>
    <w:rsid w:val="00455BB4"/>
    <w:rsid w:val="00456C80"/>
    <w:rsid w:val="00456DEE"/>
    <w:rsid w:val="0045757C"/>
    <w:rsid w:val="00457ECC"/>
    <w:rsid w:val="00460872"/>
    <w:rsid w:val="00460BC9"/>
    <w:rsid w:val="004611D5"/>
    <w:rsid w:val="0046241D"/>
    <w:rsid w:val="00462B5D"/>
    <w:rsid w:val="00463E6C"/>
    <w:rsid w:val="00464DF2"/>
    <w:rsid w:val="00464F97"/>
    <w:rsid w:val="00465A8C"/>
    <w:rsid w:val="00467296"/>
    <w:rsid w:val="004672C5"/>
    <w:rsid w:val="00467940"/>
    <w:rsid w:val="00467B60"/>
    <w:rsid w:val="0047219A"/>
    <w:rsid w:val="004724FE"/>
    <w:rsid w:val="00473DA5"/>
    <w:rsid w:val="00474333"/>
    <w:rsid w:val="0047496B"/>
    <w:rsid w:val="0047519B"/>
    <w:rsid w:val="004769B7"/>
    <w:rsid w:val="00476CFF"/>
    <w:rsid w:val="00480053"/>
    <w:rsid w:val="004800D6"/>
    <w:rsid w:val="004846C8"/>
    <w:rsid w:val="00486D1B"/>
    <w:rsid w:val="0048787B"/>
    <w:rsid w:val="00490AEC"/>
    <w:rsid w:val="004910F6"/>
    <w:rsid w:val="00491C79"/>
    <w:rsid w:val="00492075"/>
    <w:rsid w:val="00492152"/>
    <w:rsid w:val="004924DE"/>
    <w:rsid w:val="0049328D"/>
    <w:rsid w:val="00494DCF"/>
    <w:rsid w:val="00495044"/>
    <w:rsid w:val="00496588"/>
    <w:rsid w:val="004971BA"/>
    <w:rsid w:val="004A0764"/>
    <w:rsid w:val="004A2FD9"/>
    <w:rsid w:val="004A4010"/>
    <w:rsid w:val="004A5385"/>
    <w:rsid w:val="004B0A66"/>
    <w:rsid w:val="004B10B3"/>
    <w:rsid w:val="004B15A5"/>
    <w:rsid w:val="004B220F"/>
    <w:rsid w:val="004B225E"/>
    <w:rsid w:val="004B3C02"/>
    <w:rsid w:val="004B4334"/>
    <w:rsid w:val="004B451C"/>
    <w:rsid w:val="004B6316"/>
    <w:rsid w:val="004B70F2"/>
    <w:rsid w:val="004C06A4"/>
    <w:rsid w:val="004C0ACC"/>
    <w:rsid w:val="004C0B25"/>
    <w:rsid w:val="004C1FBC"/>
    <w:rsid w:val="004C32E1"/>
    <w:rsid w:val="004C3446"/>
    <w:rsid w:val="004C41C5"/>
    <w:rsid w:val="004C4576"/>
    <w:rsid w:val="004C5CFC"/>
    <w:rsid w:val="004C65D7"/>
    <w:rsid w:val="004D13F7"/>
    <w:rsid w:val="004D146F"/>
    <w:rsid w:val="004D1709"/>
    <w:rsid w:val="004D1D07"/>
    <w:rsid w:val="004D50E6"/>
    <w:rsid w:val="004D6657"/>
    <w:rsid w:val="004D74F5"/>
    <w:rsid w:val="004E0A0A"/>
    <w:rsid w:val="004E1D18"/>
    <w:rsid w:val="004E2B2D"/>
    <w:rsid w:val="004E3DBF"/>
    <w:rsid w:val="004E4614"/>
    <w:rsid w:val="004E48C5"/>
    <w:rsid w:val="004E56D0"/>
    <w:rsid w:val="004E5984"/>
    <w:rsid w:val="004E5CCB"/>
    <w:rsid w:val="004E6D63"/>
    <w:rsid w:val="004E709C"/>
    <w:rsid w:val="004E7843"/>
    <w:rsid w:val="004F07AD"/>
    <w:rsid w:val="004F2EEC"/>
    <w:rsid w:val="004F2F58"/>
    <w:rsid w:val="004F32FD"/>
    <w:rsid w:val="004F40C3"/>
    <w:rsid w:val="004F431E"/>
    <w:rsid w:val="004F4652"/>
    <w:rsid w:val="004F4D69"/>
    <w:rsid w:val="004F6695"/>
    <w:rsid w:val="004F765A"/>
    <w:rsid w:val="0050065C"/>
    <w:rsid w:val="005013FD"/>
    <w:rsid w:val="00502FF3"/>
    <w:rsid w:val="0050384E"/>
    <w:rsid w:val="005039FC"/>
    <w:rsid w:val="00504B96"/>
    <w:rsid w:val="0050531D"/>
    <w:rsid w:val="0050610B"/>
    <w:rsid w:val="00506A69"/>
    <w:rsid w:val="005078F0"/>
    <w:rsid w:val="00507B2E"/>
    <w:rsid w:val="00512D8B"/>
    <w:rsid w:val="00513741"/>
    <w:rsid w:val="00513DD9"/>
    <w:rsid w:val="005141D4"/>
    <w:rsid w:val="00514BD9"/>
    <w:rsid w:val="00515642"/>
    <w:rsid w:val="0051674A"/>
    <w:rsid w:val="005171A8"/>
    <w:rsid w:val="0052019D"/>
    <w:rsid w:val="00520396"/>
    <w:rsid w:val="00520EA6"/>
    <w:rsid w:val="00521160"/>
    <w:rsid w:val="005216A3"/>
    <w:rsid w:val="00521E56"/>
    <w:rsid w:val="00522C58"/>
    <w:rsid w:val="00524C93"/>
    <w:rsid w:val="005253DC"/>
    <w:rsid w:val="00525633"/>
    <w:rsid w:val="0052570F"/>
    <w:rsid w:val="00526B7E"/>
    <w:rsid w:val="005303FB"/>
    <w:rsid w:val="005304CF"/>
    <w:rsid w:val="00531295"/>
    <w:rsid w:val="00531553"/>
    <w:rsid w:val="00532A71"/>
    <w:rsid w:val="005336C2"/>
    <w:rsid w:val="00535413"/>
    <w:rsid w:val="00535BEA"/>
    <w:rsid w:val="00537AD0"/>
    <w:rsid w:val="005402AA"/>
    <w:rsid w:val="0054120C"/>
    <w:rsid w:val="0054139F"/>
    <w:rsid w:val="005413E1"/>
    <w:rsid w:val="005437E3"/>
    <w:rsid w:val="00543B8E"/>
    <w:rsid w:val="00544075"/>
    <w:rsid w:val="005442D1"/>
    <w:rsid w:val="005442F7"/>
    <w:rsid w:val="005445C5"/>
    <w:rsid w:val="005464C6"/>
    <w:rsid w:val="005467E4"/>
    <w:rsid w:val="00546810"/>
    <w:rsid w:val="0055221C"/>
    <w:rsid w:val="005524CE"/>
    <w:rsid w:val="005527B9"/>
    <w:rsid w:val="0055343E"/>
    <w:rsid w:val="00553E97"/>
    <w:rsid w:val="00554A99"/>
    <w:rsid w:val="00555082"/>
    <w:rsid w:val="00556ED0"/>
    <w:rsid w:val="00557295"/>
    <w:rsid w:val="00560206"/>
    <w:rsid w:val="005619B2"/>
    <w:rsid w:val="00562DF4"/>
    <w:rsid w:val="00564461"/>
    <w:rsid w:val="00564500"/>
    <w:rsid w:val="00564A74"/>
    <w:rsid w:val="0056546E"/>
    <w:rsid w:val="00570327"/>
    <w:rsid w:val="00570B75"/>
    <w:rsid w:val="005711FF"/>
    <w:rsid w:val="00571B4B"/>
    <w:rsid w:val="00571D66"/>
    <w:rsid w:val="0057203F"/>
    <w:rsid w:val="00573872"/>
    <w:rsid w:val="005738D9"/>
    <w:rsid w:val="005746DB"/>
    <w:rsid w:val="005752EB"/>
    <w:rsid w:val="00576920"/>
    <w:rsid w:val="00576987"/>
    <w:rsid w:val="00576C24"/>
    <w:rsid w:val="0058071B"/>
    <w:rsid w:val="00581C03"/>
    <w:rsid w:val="00582766"/>
    <w:rsid w:val="00582D03"/>
    <w:rsid w:val="0058350B"/>
    <w:rsid w:val="00583DB1"/>
    <w:rsid w:val="00586FFF"/>
    <w:rsid w:val="00587114"/>
    <w:rsid w:val="005871DE"/>
    <w:rsid w:val="0058722D"/>
    <w:rsid w:val="00587B3E"/>
    <w:rsid w:val="005901D2"/>
    <w:rsid w:val="00591841"/>
    <w:rsid w:val="00592686"/>
    <w:rsid w:val="005929B4"/>
    <w:rsid w:val="00592A9D"/>
    <w:rsid w:val="00593332"/>
    <w:rsid w:val="00593588"/>
    <w:rsid w:val="0059375C"/>
    <w:rsid w:val="00594536"/>
    <w:rsid w:val="00594937"/>
    <w:rsid w:val="00594D36"/>
    <w:rsid w:val="005968BD"/>
    <w:rsid w:val="00597847"/>
    <w:rsid w:val="005A043D"/>
    <w:rsid w:val="005A17AB"/>
    <w:rsid w:val="005A235F"/>
    <w:rsid w:val="005A26B6"/>
    <w:rsid w:val="005A27E3"/>
    <w:rsid w:val="005A2897"/>
    <w:rsid w:val="005A2BCE"/>
    <w:rsid w:val="005A311A"/>
    <w:rsid w:val="005A4656"/>
    <w:rsid w:val="005A49C4"/>
    <w:rsid w:val="005A539A"/>
    <w:rsid w:val="005A7103"/>
    <w:rsid w:val="005A7829"/>
    <w:rsid w:val="005B0C9D"/>
    <w:rsid w:val="005B0ECA"/>
    <w:rsid w:val="005B128E"/>
    <w:rsid w:val="005B1670"/>
    <w:rsid w:val="005B33EF"/>
    <w:rsid w:val="005B373F"/>
    <w:rsid w:val="005B4208"/>
    <w:rsid w:val="005B4F4D"/>
    <w:rsid w:val="005B6970"/>
    <w:rsid w:val="005B7216"/>
    <w:rsid w:val="005B7541"/>
    <w:rsid w:val="005C020E"/>
    <w:rsid w:val="005C0330"/>
    <w:rsid w:val="005C407C"/>
    <w:rsid w:val="005C4AF4"/>
    <w:rsid w:val="005C7046"/>
    <w:rsid w:val="005C79C0"/>
    <w:rsid w:val="005C7BB2"/>
    <w:rsid w:val="005C7E57"/>
    <w:rsid w:val="005D0524"/>
    <w:rsid w:val="005D1D12"/>
    <w:rsid w:val="005D27F2"/>
    <w:rsid w:val="005D3C25"/>
    <w:rsid w:val="005D44A7"/>
    <w:rsid w:val="005D6361"/>
    <w:rsid w:val="005D6687"/>
    <w:rsid w:val="005E3C59"/>
    <w:rsid w:val="005E3D6F"/>
    <w:rsid w:val="005E588A"/>
    <w:rsid w:val="005E6E5F"/>
    <w:rsid w:val="005E79CD"/>
    <w:rsid w:val="005F1BDA"/>
    <w:rsid w:val="005F3564"/>
    <w:rsid w:val="005F38D3"/>
    <w:rsid w:val="005F3B9A"/>
    <w:rsid w:val="005F3F3D"/>
    <w:rsid w:val="005F4CD5"/>
    <w:rsid w:val="005F52C8"/>
    <w:rsid w:val="005F751F"/>
    <w:rsid w:val="0060369B"/>
    <w:rsid w:val="00604979"/>
    <w:rsid w:val="006058FE"/>
    <w:rsid w:val="00605E63"/>
    <w:rsid w:val="006072FF"/>
    <w:rsid w:val="00607BF0"/>
    <w:rsid w:val="006106DC"/>
    <w:rsid w:val="00611B53"/>
    <w:rsid w:val="00612127"/>
    <w:rsid w:val="00614214"/>
    <w:rsid w:val="0061495E"/>
    <w:rsid w:val="00617428"/>
    <w:rsid w:val="00620180"/>
    <w:rsid w:val="00623402"/>
    <w:rsid w:val="006235F5"/>
    <w:rsid w:val="00624311"/>
    <w:rsid w:val="006248C4"/>
    <w:rsid w:val="00626BB8"/>
    <w:rsid w:val="00626CDA"/>
    <w:rsid w:val="0063013B"/>
    <w:rsid w:val="0063306B"/>
    <w:rsid w:val="00633151"/>
    <w:rsid w:val="00634CA6"/>
    <w:rsid w:val="006378A5"/>
    <w:rsid w:val="00643B5F"/>
    <w:rsid w:val="00644A99"/>
    <w:rsid w:val="0064582B"/>
    <w:rsid w:val="00645C72"/>
    <w:rsid w:val="006519BC"/>
    <w:rsid w:val="00653746"/>
    <w:rsid w:val="00653A26"/>
    <w:rsid w:val="006541EE"/>
    <w:rsid w:val="006546F1"/>
    <w:rsid w:val="006553B6"/>
    <w:rsid w:val="00655723"/>
    <w:rsid w:val="00655937"/>
    <w:rsid w:val="00657D47"/>
    <w:rsid w:val="00657F5E"/>
    <w:rsid w:val="006602E2"/>
    <w:rsid w:val="00660747"/>
    <w:rsid w:val="00660BB8"/>
    <w:rsid w:val="00660C26"/>
    <w:rsid w:val="006612C0"/>
    <w:rsid w:val="00661B2F"/>
    <w:rsid w:val="006645D7"/>
    <w:rsid w:val="00665101"/>
    <w:rsid w:val="00666241"/>
    <w:rsid w:val="0066665A"/>
    <w:rsid w:val="00670787"/>
    <w:rsid w:val="0067342C"/>
    <w:rsid w:val="006754DB"/>
    <w:rsid w:val="00675727"/>
    <w:rsid w:val="00676676"/>
    <w:rsid w:val="00676CB3"/>
    <w:rsid w:val="006806AB"/>
    <w:rsid w:val="00680D9B"/>
    <w:rsid w:val="00680FBB"/>
    <w:rsid w:val="006815EB"/>
    <w:rsid w:val="00682D76"/>
    <w:rsid w:val="006870C9"/>
    <w:rsid w:val="00691DF9"/>
    <w:rsid w:val="00691F17"/>
    <w:rsid w:val="00692374"/>
    <w:rsid w:val="006927B5"/>
    <w:rsid w:val="00692EF8"/>
    <w:rsid w:val="00693DA4"/>
    <w:rsid w:val="0069492D"/>
    <w:rsid w:val="006A0971"/>
    <w:rsid w:val="006A0A7F"/>
    <w:rsid w:val="006A20DB"/>
    <w:rsid w:val="006A2EF4"/>
    <w:rsid w:val="006A34CD"/>
    <w:rsid w:val="006A37D6"/>
    <w:rsid w:val="006A401E"/>
    <w:rsid w:val="006A48CA"/>
    <w:rsid w:val="006A607F"/>
    <w:rsid w:val="006A7306"/>
    <w:rsid w:val="006B11DF"/>
    <w:rsid w:val="006B2171"/>
    <w:rsid w:val="006B2A5B"/>
    <w:rsid w:val="006B316A"/>
    <w:rsid w:val="006B324D"/>
    <w:rsid w:val="006B4962"/>
    <w:rsid w:val="006B631A"/>
    <w:rsid w:val="006B6450"/>
    <w:rsid w:val="006B7E30"/>
    <w:rsid w:val="006C1BDF"/>
    <w:rsid w:val="006C249A"/>
    <w:rsid w:val="006C3EF5"/>
    <w:rsid w:val="006C47E2"/>
    <w:rsid w:val="006C4903"/>
    <w:rsid w:val="006C629C"/>
    <w:rsid w:val="006D0552"/>
    <w:rsid w:val="006D07C2"/>
    <w:rsid w:val="006D0BC0"/>
    <w:rsid w:val="006D122C"/>
    <w:rsid w:val="006D180D"/>
    <w:rsid w:val="006D1BAC"/>
    <w:rsid w:val="006D1DCD"/>
    <w:rsid w:val="006D20E1"/>
    <w:rsid w:val="006D2CF7"/>
    <w:rsid w:val="006D3119"/>
    <w:rsid w:val="006D65BC"/>
    <w:rsid w:val="006D7439"/>
    <w:rsid w:val="006E01AA"/>
    <w:rsid w:val="006E026D"/>
    <w:rsid w:val="006E03DD"/>
    <w:rsid w:val="006E0953"/>
    <w:rsid w:val="006E2C18"/>
    <w:rsid w:val="006E2E76"/>
    <w:rsid w:val="006E3379"/>
    <w:rsid w:val="006E3792"/>
    <w:rsid w:val="006E3BF5"/>
    <w:rsid w:val="006E5D38"/>
    <w:rsid w:val="006E6958"/>
    <w:rsid w:val="006E6DE1"/>
    <w:rsid w:val="006E6FB6"/>
    <w:rsid w:val="006F02BE"/>
    <w:rsid w:val="006F05F5"/>
    <w:rsid w:val="006F064F"/>
    <w:rsid w:val="006F0886"/>
    <w:rsid w:val="006F0F90"/>
    <w:rsid w:val="006F2C1F"/>
    <w:rsid w:val="006F2E74"/>
    <w:rsid w:val="006F3503"/>
    <w:rsid w:val="006F53E2"/>
    <w:rsid w:val="006F6279"/>
    <w:rsid w:val="006F78F6"/>
    <w:rsid w:val="007005BD"/>
    <w:rsid w:val="007011F3"/>
    <w:rsid w:val="0070193C"/>
    <w:rsid w:val="00701B79"/>
    <w:rsid w:val="00701EC8"/>
    <w:rsid w:val="00702500"/>
    <w:rsid w:val="00704393"/>
    <w:rsid w:val="00705158"/>
    <w:rsid w:val="00706E73"/>
    <w:rsid w:val="00707027"/>
    <w:rsid w:val="0071005C"/>
    <w:rsid w:val="007100CA"/>
    <w:rsid w:val="00710743"/>
    <w:rsid w:val="0071327C"/>
    <w:rsid w:val="0071628D"/>
    <w:rsid w:val="00716327"/>
    <w:rsid w:val="0071649C"/>
    <w:rsid w:val="00721340"/>
    <w:rsid w:val="00721481"/>
    <w:rsid w:val="007222AB"/>
    <w:rsid w:val="00722C0A"/>
    <w:rsid w:val="007234E1"/>
    <w:rsid w:val="00724447"/>
    <w:rsid w:val="0072579C"/>
    <w:rsid w:val="00725E3E"/>
    <w:rsid w:val="00726650"/>
    <w:rsid w:val="00726F98"/>
    <w:rsid w:val="00727331"/>
    <w:rsid w:val="007304F4"/>
    <w:rsid w:val="00731678"/>
    <w:rsid w:val="00731B36"/>
    <w:rsid w:val="00731FF5"/>
    <w:rsid w:val="00732E50"/>
    <w:rsid w:val="0073439D"/>
    <w:rsid w:val="00734618"/>
    <w:rsid w:val="00735625"/>
    <w:rsid w:val="00736AD4"/>
    <w:rsid w:val="00737BB4"/>
    <w:rsid w:val="00740573"/>
    <w:rsid w:val="007405D7"/>
    <w:rsid w:val="00740A20"/>
    <w:rsid w:val="00742469"/>
    <w:rsid w:val="00742749"/>
    <w:rsid w:val="00742F75"/>
    <w:rsid w:val="0074741E"/>
    <w:rsid w:val="00750401"/>
    <w:rsid w:val="007504F1"/>
    <w:rsid w:val="00750974"/>
    <w:rsid w:val="007513E4"/>
    <w:rsid w:val="00751C5A"/>
    <w:rsid w:val="00751D39"/>
    <w:rsid w:val="00752147"/>
    <w:rsid w:val="007525AE"/>
    <w:rsid w:val="007529E2"/>
    <w:rsid w:val="007563C9"/>
    <w:rsid w:val="0075693F"/>
    <w:rsid w:val="00756B2D"/>
    <w:rsid w:val="0075717B"/>
    <w:rsid w:val="007575E0"/>
    <w:rsid w:val="00761FE5"/>
    <w:rsid w:val="00762F7B"/>
    <w:rsid w:val="0076348D"/>
    <w:rsid w:val="00764638"/>
    <w:rsid w:val="00764EDD"/>
    <w:rsid w:val="007661E4"/>
    <w:rsid w:val="00767A5E"/>
    <w:rsid w:val="007721F0"/>
    <w:rsid w:val="00772D91"/>
    <w:rsid w:val="007734AC"/>
    <w:rsid w:val="007740B0"/>
    <w:rsid w:val="00774E03"/>
    <w:rsid w:val="00775385"/>
    <w:rsid w:val="007757F1"/>
    <w:rsid w:val="00775836"/>
    <w:rsid w:val="007758B8"/>
    <w:rsid w:val="00775AB9"/>
    <w:rsid w:val="00780183"/>
    <w:rsid w:val="00780808"/>
    <w:rsid w:val="00782988"/>
    <w:rsid w:val="0078311B"/>
    <w:rsid w:val="00784445"/>
    <w:rsid w:val="00784473"/>
    <w:rsid w:val="007844FD"/>
    <w:rsid w:val="00784C34"/>
    <w:rsid w:val="00785013"/>
    <w:rsid w:val="0078541C"/>
    <w:rsid w:val="0078579D"/>
    <w:rsid w:val="007901D8"/>
    <w:rsid w:val="00790FCA"/>
    <w:rsid w:val="00791933"/>
    <w:rsid w:val="00791FCD"/>
    <w:rsid w:val="00792104"/>
    <w:rsid w:val="00792E82"/>
    <w:rsid w:val="00792FEA"/>
    <w:rsid w:val="00793B5C"/>
    <w:rsid w:val="0079400C"/>
    <w:rsid w:val="007942B7"/>
    <w:rsid w:val="0079644A"/>
    <w:rsid w:val="00797D30"/>
    <w:rsid w:val="00797FBC"/>
    <w:rsid w:val="007A2AAA"/>
    <w:rsid w:val="007A4286"/>
    <w:rsid w:val="007A49E6"/>
    <w:rsid w:val="007A5242"/>
    <w:rsid w:val="007A6595"/>
    <w:rsid w:val="007A6C38"/>
    <w:rsid w:val="007B00CC"/>
    <w:rsid w:val="007B243B"/>
    <w:rsid w:val="007B2D39"/>
    <w:rsid w:val="007B3116"/>
    <w:rsid w:val="007B345B"/>
    <w:rsid w:val="007B4609"/>
    <w:rsid w:val="007B6771"/>
    <w:rsid w:val="007B6BCF"/>
    <w:rsid w:val="007B78E6"/>
    <w:rsid w:val="007C0885"/>
    <w:rsid w:val="007C16D5"/>
    <w:rsid w:val="007C183A"/>
    <w:rsid w:val="007C1919"/>
    <w:rsid w:val="007C1E2C"/>
    <w:rsid w:val="007C21AA"/>
    <w:rsid w:val="007C2518"/>
    <w:rsid w:val="007C2F6D"/>
    <w:rsid w:val="007C517E"/>
    <w:rsid w:val="007C52F9"/>
    <w:rsid w:val="007C5AA0"/>
    <w:rsid w:val="007C5FF7"/>
    <w:rsid w:val="007C6087"/>
    <w:rsid w:val="007C7A9F"/>
    <w:rsid w:val="007D0A6F"/>
    <w:rsid w:val="007D2508"/>
    <w:rsid w:val="007D2F1B"/>
    <w:rsid w:val="007D5F0E"/>
    <w:rsid w:val="007D614A"/>
    <w:rsid w:val="007D637C"/>
    <w:rsid w:val="007D65B2"/>
    <w:rsid w:val="007D7422"/>
    <w:rsid w:val="007E014B"/>
    <w:rsid w:val="007E09EC"/>
    <w:rsid w:val="007E0CE0"/>
    <w:rsid w:val="007E192A"/>
    <w:rsid w:val="007E2EA3"/>
    <w:rsid w:val="007E305F"/>
    <w:rsid w:val="007E35AF"/>
    <w:rsid w:val="007E4A35"/>
    <w:rsid w:val="007E7278"/>
    <w:rsid w:val="007F0BDF"/>
    <w:rsid w:val="007F2B92"/>
    <w:rsid w:val="007F2BA8"/>
    <w:rsid w:val="0080037B"/>
    <w:rsid w:val="008005B6"/>
    <w:rsid w:val="00800BCD"/>
    <w:rsid w:val="00801303"/>
    <w:rsid w:val="00801727"/>
    <w:rsid w:val="00802680"/>
    <w:rsid w:val="00802977"/>
    <w:rsid w:val="00802AA5"/>
    <w:rsid w:val="00803AC9"/>
    <w:rsid w:val="00804C8C"/>
    <w:rsid w:val="00805304"/>
    <w:rsid w:val="0080737F"/>
    <w:rsid w:val="008076A7"/>
    <w:rsid w:val="008104E6"/>
    <w:rsid w:val="008107B2"/>
    <w:rsid w:val="00810E50"/>
    <w:rsid w:val="008121C2"/>
    <w:rsid w:val="00812F1E"/>
    <w:rsid w:val="0081408A"/>
    <w:rsid w:val="00815721"/>
    <w:rsid w:val="00816166"/>
    <w:rsid w:val="00816234"/>
    <w:rsid w:val="00816F0B"/>
    <w:rsid w:val="00817929"/>
    <w:rsid w:val="00820E79"/>
    <w:rsid w:val="00821B56"/>
    <w:rsid w:val="008228D4"/>
    <w:rsid w:val="00824C83"/>
    <w:rsid w:val="008258AE"/>
    <w:rsid w:val="00826235"/>
    <w:rsid w:val="00826983"/>
    <w:rsid w:val="008269E6"/>
    <w:rsid w:val="00827EBD"/>
    <w:rsid w:val="00834E74"/>
    <w:rsid w:val="00834EC7"/>
    <w:rsid w:val="0083670F"/>
    <w:rsid w:val="00836C3F"/>
    <w:rsid w:val="00837621"/>
    <w:rsid w:val="00837DA1"/>
    <w:rsid w:val="00840A46"/>
    <w:rsid w:val="00840E57"/>
    <w:rsid w:val="00844D02"/>
    <w:rsid w:val="00846491"/>
    <w:rsid w:val="008464B7"/>
    <w:rsid w:val="008468B5"/>
    <w:rsid w:val="00846ADC"/>
    <w:rsid w:val="00847B22"/>
    <w:rsid w:val="00850279"/>
    <w:rsid w:val="0085031B"/>
    <w:rsid w:val="00851456"/>
    <w:rsid w:val="0085288A"/>
    <w:rsid w:val="00854326"/>
    <w:rsid w:val="00856668"/>
    <w:rsid w:val="008569FC"/>
    <w:rsid w:val="008578EB"/>
    <w:rsid w:val="00860B17"/>
    <w:rsid w:val="00861075"/>
    <w:rsid w:val="00861352"/>
    <w:rsid w:val="00861580"/>
    <w:rsid w:val="00862250"/>
    <w:rsid w:val="00862500"/>
    <w:rsid w:val="008628AE"/>
    <w:rsid w:val="0086613E"/>
    <w:rsid w:val="00866EC2"/>
    <w:rsid w:val="00871695"/>
    <w:rsid w:val="00871E42"/>
    <w:rsid w:val="00874B37"/>
    <w:rsid w:val="00876493"/>
    <w:rsid w:val="00876CD7"/>
    <w:rsid w:val="00876DDE"/>
    <w:rsid w:val="008774AA"/>
    <w:rsid w:val="0088190D"/>
    <w:rsid w:val="0088516A"/>
    <w:rsid w:val="0088588F"/>
    <w:rsid w:val="00887B31"/>
    <w:rsid w:val="00890A6B"/>
    <w:rsid w:val="00891741"/>
    <w:rsid w:val="008922AC"/>
    <w:rsid w:val="00892BC6"/>
    <w:rsid w:val="008930FA"/>
    <w:rsid w:val="008933E9"/>
    <w:rsid w:val="00894EB9"/>
    <w:rsid w:val="0089585F"/>
    <w:rsid w:val="00895EC8"/>
    <w:rsid w:val="0089673A"/>
    <w:rsid w:val="00897561"/>
    <w:rsid w:val="008A0113"/>
    <w:rsid w:val="008A0251"/>
    <w:rsid w:val="008A37BC"/>
    <w:rsid w:val="008A499D"/>
    <w:rsid w:val="008A4B07"/>
    <w:rsid w:val="008A50BB"/>
    <w:rsid w:val="008A592D"/>
    <w:rsid w:val="008A5AD7"/>
    <w:rsid w:val="008A5D38"/>
    <w:rsid w:val="008A6716"/>
    <w:rsid w:val="008A71C5"/>
    <w:rsid w:val="008B001F"/>
    <w:rsid w:val="008B38FF"/>
    <w:rsid w:val="008B46CE"/>
    <w:rsid w:val="008B4771"/>
    <w:rsid w:val="008B4C66"/>
    <w:rsid w:val="008B4E84"/>
    <w:rsid w:val="008B52FE"/>
    <w:rsid w:val="008B5848"/>
    <w:rsid w:val="008B5B71"/>
    <w:rsid w:val="008B6F87"/>
    <w:rsid w:val="008B7121"/>
    <w:rsid w:val="008B79EF"/>
    <w:rsid w:val="008C1075"/>
    <w:rsid w:val="008C3A08"/>
    <w:rsid w:val="008C5263"/>
    <w:rsid w:val="008C567A"/>
    <w:rsid w:val="008C60E4"/>
    <w:rsid w:val="008C73FD"/>
    <w:rsid w:val="008C7C0E"/>
    <w:rsid w:val="008C7D3B"/>
    <w:rsid w:val="008D0ACE"/>
    <w:rsid w:val="008D0F54"/>
    <w:rsid w:val="008D5379"/>
    <w:rsid w:val="008D58A7"/>
    <w:rsid w:val="008D6279"/>
    <w:rsid w:val="008E0187"/>
    <w:rsid w:val="008E105D"/>
    <w:rsid w:val="008E2136"/>
    <w:rsid w:val="008E2938"/>
    <w:rsid w:val="008E33A3"/>
    <w:rsid w:val="008E37D5"/>
    <w:rsid w:val="008E5040"/>
    <w:rsid w:val="008E5569"/>
    <w:rsid w:val="008E5B4B"/>
    <w:rsid w:val="008F2A6E"/>
    <w:rsid w:val="008F3576"/>
    <w:rsid w:val="008F3602"/>
    <w:rsid w:val="008F5312"/>
    <w:rsid w:val="008F6408"/>
    <w:rsid w:val="008F6601"/>
    <w:rsid w:val="008F7C9B"/>
    <w:rsid w:val="009006EC"/>
    <w:rsid w:val="00901367"/>
    <w:rsid w:val="00901647"/>
    <w:rsid w:val="00904D5B"/>
    <w:rsid w:val="00905289"/>
    <w:rsid w:val="00906925"/>
    <w:rsid w:val="00907315"/>
    <w:rsid w:val="00907637"/>
    <w:rsid w:val="00907E9F"/>
    <w:rsid w:val="00911C4B"/>
    <w:rsid w:val="00912EC2"/>
    <w:rsid w:val="00913CDF"/>
    <w:rsid w:val="00920926"/>
    <w:rsid w:val="00921022"/>
    <w:rsid w:val="00922748"/>
    <w:rsid w:val="00922B8F"/>
    <w:rsid w:val="00924AE3"/>
    <w:rsid w:val="00924ED5"/>
    <w:rsid w:val="009253A5"/>
    <w:rsid w:val="00925C6B"/>
    <w:rsid w:val="00925D56"/>
    <w:rsid w:val="0092793A"/>
    <w:rsid w:val="009302A2"/>
    <w:rsid w:val="009304B8"/>
    <w:rsid w:val="00930D1A"/>
    <w:rsid w:val="00933E0B"/>
    <w:rsid w:val="00934B8A"/>
    <w:rsid w:val="00934F09"/>
    <w:rsid w:val="009364DA"/>
    <w:rsid w:val="00937423"/>
    <w:rsid w:val="009375DA"/>
    <w:rsid w:val="00937842"/>
    <w:rsid w:val="00940301"/>
    <w:rsid w:val="00941091"/>
    <w:rsid w:val="00941F66"/>
    <w:rsid w:val="009425D8"/>
    <w:rsid w:val="00944C87"/>
    <w:rsid w:val="00945652"/>
    <w:rsid w:val="00945D80"/>
    <w:rsid w:val="009461FC"/>
    <w:rsid w:val="00946813"/>
    <w:rsid w:val="00946E18"/>
    <w:rsid w:val="009474C1"/>
    <w:rsid w:val="0094755B"/>
    <w:rsid w:val="00952AF3"/>
    <w:rsid w:val="009531F3"/>
    <w:rsid w:val="0095442E"/>
    <w:rsid w:val="00954BCA"/>
    <w:rsid w:val="00954D7E"/>
    <w:rsid w:val="009553DB"/>
    <w:rsid w:val="00957E52"/>
    <w:rsid w:val="00957FBE"/>
    <w:rsid w:val="0096068F"/>
    <w:rsid w:val="00961C0D"/>
    <w:rsid w:val="00970042"/>
    <w:rsid w:val="0097089A"/>
    <w:rsid w:val="009719C9"/>
    <w:rsid w:val="00972968"/>
    <w:rsid w:val="00972D8D"/>
    <w:rsid w:val="009737FE"/>
    <w:rsid w:val="009739C3"/>
    <w:rsid w:val="009750DD"/>
    <w:rsid w:val="0097544F"/>
    <w:rsid w:val="0097710F"/>
    <w:rsid w:val="00977459"/>
    <w:rsid w:val="009804BE"/>
    <w:rsid w:val="009806F5"/>
    <w:rsid w:val="00980FC5"/>
    <w:rsid w:val="00981417"/>
    <w:rsid w:val="0098209B"/>
    <w:rsid w:val="00983F49"/>
    <w:rsid w:val="009842C0"/>
    <w:rsid w:val="00985506"/>
    <w:rsid w:val="00987DBC"/>
    <w:rsid w:val="0099066F"/>
    <w:rsid w:val="00991502"/>
    <w:rsid w:val="0099161C"/>
    <w:rsid w:val="00991DC2"/>
    <w:rsid w:val="00993643"/>
    <w:rsid w:val="00993D0A"/>
    <w:rsid w:val="0099693C"/>
    <w:rsid w:val="0099693F"/>
    <w:rsid w:val="0099753F"/>
    <w:rsid w:val="00997858"/>
    <w:rsid w:val="009A0098"/>
    <w:rsid w:val="009A1550"/>
    <w:rsid w:val="009A1BBB"/>
    <w:rsid w:val="009A24E1"/>
    <w:rsid w:val="009A2ACE"/>
    <w:rsid w:val="009A3A8C"/>
    <w:rsid w:val="009A3ACD"/>
    <w:rsid w:val="009A3DA5"/>
    <w:rsid w:val="009A4A55"/>
    <w:rsid w:val="009A5129"/>
    <w:rsid w:val="009A6223"/>
    <w:rsid w:val="009A7545"/>
    <w:rsid w:val="009A7E82"/>
    <w:rsid w:val="009B065B"/>
    <w:rsid w:val="009B1C0D"/>
    <w:rsid w:val="009B25E6"/>
    <w:rsid w:val="009B334B"/>
    <w:rsid w:val="009B3860"/>
    <w:rsid w:val="009B4667"/>
    <w:rsid w:val="009B5CCA"/>
    <w:rsid w:val="009B76BB"/>
    <w:rsid w:val="009C01FB"/>
    <w:rsid w:val="009C0C74"/>
    <w:rsid w:val="009C1145"/>
    <w:rsid w:val="009C1363"/>
    <w:rsid w:val="009C15CD"/>
    <w:rsid w:val="009C1D0B"/>
    <w:rsid w:val="009C221E"/>
    <w:rsid w:val="009C2C4E"/>
    <w:rsid w:val="009C2D83"/>
    <w:rsid w:val="009C336A"/>
    <w:rsid w:val="009C39DB"/>
    <w:rsid w:val="009C3C4E"/>
    <w:rsid w:val="009C51A3"/>
    <w:rsid w:val="009C530C"/>
    <w:rsid w:val="009C69AA"/>
    <w:rsid w:val="009C72E7"/>
    <w:rsid w:val="009C76B3"/>
    <w:rsid w:val="009D02B8"/>
    <w:rsid w:val="009D05D9"/>
    <w:rsid w:val="009D3A31"/>
    <w:rsid w:val="009D3D42"/>
    <w:rsid w:val="009D3EB9"/>
    <w:rsid w:val="009D5704"/>
    <w:rsid w:val="009D5807"/>
    <w:rsid w:val="009D5C76"/>
    <w:rsid w:val="009D6362"/>
    <w:rsid w:val="009D7CB7"/>
    <w:rsid w:val="009E028A"/>
    <w:rsid w:val="009E0C87"/>
    <w:rsid w:val="009E31B4"/>
    <w:rsid w:val="009E50B2"/>
    <w:rsid w:val="009E65E6"/>
    <w:rsid w:val="009F03DC"/>
    <w:rsid w:val="009F132F"/>
    <w:rsid w:val="009F24C1"/>
    <w:rsid w:val="009F4924"/>
    <w:rsid w:val="009F5F40"/>
    <w:rsid w:val="009F6445"/>
    <w:rsid w:val="00A007F3"/>
    <w:rsid w:val="00A012D6"/>
    <w:rsid w:val="00A01C41"/>
    <w:rsid w:val="00A02E80"/>
    <w:rsid w:val="00A04A08"/>
    <w:rsid w:val="00A058B8"/>
    <w:rsid w:val="00A058E4"/>
    <w:rsid w:val="00A068F9"/>
    <w:rsid w:val="00A1048C"/>
    <w:rsid w:val="00A10EC5"/>
    <w:rsid w:val="00A11753"/>
    <w:rsid w:val="00A123AC"/>
    <w:rsid w:val="00A12428"/>
    <w:rsid w:val="00A148A3"/>
    <w:rsid w:val="00A14B14"/>
    <w:rsid w:val="00A22604"/>
    <w:rsid w:val="00A23040"/>
    <w:rsid w:val="00A24D33"/>
    <w:rsid w:val="00A25FCB"/>
    <w:rsid w:val="00A2659A"/>
    <w:rsid w:val="00A26656"/>
    <w:rsid w:val="00A2673C"/>
    <w:rsid w:val="00A2687B"/>
    <w:rsid w:val="00A30707"/>
    <w:rsid w:val="00A30C52"/>
    <w:rsid w:val="00A312CC"/>
    <w:rsid w:val="00A31A83"/>
    <w:rsid w:val="00A3287B"/>
    <w:rsid w:val="00A32934"/>
    <w:rsid w:val="00A347A0"/>
    <w:rsid w:val="00A34ABA"/>
    <w:rsid w:val="00A35BBC"/>
    <w:rsid w:val="00A3723C"/>
    <w:rsid w:val="00A40B84"/>
    <w:rsid w:val="00A40E25"/>
    <w:rsid w:val="00A43B24"/>
    <w:rsid w:val="00A44574"/>
    <w:rsid w:val="00A45117"/>
    <w:rsid w:val="00A4545F"/>
    <w:rsid w:val="00A46017"/>
    <w:rsid w:val="00A46432"/>
    <w:rsid w:val="00A46530"/>
    <w:rsid w:val="00A47500"/>
    <w:rsid w:val="00A47E38"/>
    <w:rsid w:val="00A50050"/>
    <w:rsid w:val="00A50C26"/>
    <w:rsid w:val="00A51236"/>
    <w:rsid w:val="00A52DC3"/>
    <w:rsid w:val="00A5347B"/>
    <w:rsid w:val="00A5399D"/>
    <w:rsid w:val="00A5402E"/>
    <w:rsid w:val="00A549AE"/>
    <w:rsid w:val="00A549B3"/>
    <w:rsid w:val="00A57582"/>
    <w:rsid w:val="00A57BC0"/>
    <w:rsid w:val="00A601C6"/>
    <w:rsid w:val="00A608F4"/>
    <w:rsid w:val="00A60F16"/>
    <w:rsid w:val="00A60F36"/>
    <w:rsid w:val="00A611A8"/>
    <w:rsid w:val="00A62990"/>
    <w:rsid w:val="00A635C2"/>
    <w:rsid w:val="00A63BDC"/>
    <w:rsid w:val="00A65374"/>
    <w:rsid w:val="00A65A8A"/>
    <w:rsid w:val="00A676E7"/>
    <w:rsid w:val="00A6798D"/>
    <w:rsid w:val="00A70199"/>
    <w:rsid w:val="00A7029A"/>
    <w:rsid w:val="00A70E27"/>
    <w:rsid w:val="00A7193A"/>
    <w:rsid w:val="00A73702"/>
    <w:rsid w:val="00A74A1A"/>
    <w:rsid w:val="00A753C4"/>
    <w:rsid w:val="00A76463"/>
    <w:rsid w:val="00A7662A"/>
    <w:rsid w:val="00A77088"/>
    <w:rsid w:val="00A80C95"/>
    <w:rsid w:val="00A80DF1"/>
    <w:rsid w:val="00A81022"/>
    <w:rsid w:val="00A81DD2"/>
    <w:rsid w:val="00A83677"/>
    <w:rsid w:val="00A853D0"/>
    <w:rsid w:val="00A85A0F"/>
    <w:rsid w:val="00A85F8E"/>
    <w:rsid w:val="00A863F3"/>
    <w:rsid w:val="00A86407"/>
    <w:rsid w:val="00A86F70"/>
    <w:rsid w:val="00A87BD4"/>
    <w:rsid w:val="00A87D8E"/>
    <w:rsid w:val="00A90A1D"/>
    <w:rsid w:val="00A91397"/>
    <w:rsid w:val="00A9238B"/>
    <w:rsid w:val="00A92942"/>
    <w:rsid w:val="00A932AC"/>
    <w:rsid w:val="00A938D9"/>
    <w:rsid w:val="00A9412F"/>
    <w:rsid w:val="00A94558"/>
    <w:rsid w:val="00A94D9B"/>
    <w:rsid w:val="00A95A33"/>
    <w:rsid w:val="00A963E9"/>
    <w:rsid w:val="00A97509"/>
    <w:rsid w:val="00A97D3B"/>
    <w:rsid w:val="00AA000D"/>
    <w:rsid w:val="00AA0394"/>
    <w:rsid w:val="00AA0D09"/>
    <w:rsid w:val="00AA15F7"/>
    <w:rsid w:val="00AA1C6C"/>
    <w:rsid w:val="00AA24B9"/>
    <w:rsid w:val="00AA34D3"/>
    <w:rsid w:val="00AA40EF"/>
    <w:rsid w:val="00AA47E9"/>
    <w:rsid w:val="00AA49E2"/>
    <w:rsid w:val="00AA5CC8"/>
    <w:rsid w:val="00AA6959"/>
    <w:rsid w:val="00AA76BF"/>
    <w:rsid w:val="00AB0B3A"/>
    <w:rsid w:val="00AB1E5F"/>
    <w:rsid w:val="00AB26DC"/>
    <w:rsid w:val="00AB6016"/>
    <w:rsid w:val="00AB64BF"/>
    <w:rsid w:val="00AB6EC5"/>
    <w:rsid w:val="00AB7333"/>
    <w:rsid w:val="00AB7E38"/>
    <w:rsid w:val="00AB7F65"/>
    <w:rsid w:val="00AC0A72"/>
    <w:rsid w:val="00AC1B6F"/>
    <w:rsid w:val="00AC40B7"/>
    <w:rsid w:val="00AC42A2"/>
    <w:rsid w:val="00AC491A"/>
    <w:rsid w:val="00AC5287"/>
    <w:rsid w:val="00AC636B"/>
    <w:rsid w:val="00AD0F77"/>
    <w:rsid w:val="00AD1384"/>
    <w:rsid w:val="00AD2772"/>
    <w:rsid w:val="00AD2C73"/>
    <w:rsid w:val="00AD3695"/>
    <w:rsid w:val="00AD58EC"/>
    <w:rsid w:val="00AD7238"/>
    <w:rsid w:val="00AD7D15"/>
    <w:rsid w:val="00AE06AF"/>
    <w:rsid w:val="00AE0CC7"/>
    <w:rsid w:val="00AE1A20"/>
    <w:rsid w:val="00AE2047"/>
    <w:rsid w:val="00AE23E1"/>
    <w:rsid w:val="00AE4DD5"/>
    <w:rsid w:val="00AE52C5"/>
    <w:rsid w:val="00AE7D0A"/>
    <w:rsid w:val="00AF113E"/>
    <w:rsid w:val="00AF1822"/>
    <w:rsid w:val="00AF1C90"/>
    <w:rsid w:val="00AF1E31"/>
    <w:rsid w:val="00AF203F"/>
    <w:rsid w:val="00AF36D2"/>
    <w:rsid w:val="00AF44C0"/>
    <w:rsid w:val="00AF494B"/>
    <w:rsid w:val="00AF4CA5"/>
    <w:rsid w:val="00AF51BD"/>
    <w:rsid w:val="00AF7B42"/>
    <w:rsid w:val="00AF7D6B"/>
    <w:rsid w:val="00B00D78"/>
    <w:rsid w:val="00B00E82"/>
    <w:rsid w:val="00B01BDC"/>
    <w:rsid w:val="00B02B5C"/>
    <w:rsid w:val="00B04880"/>
    <w:rsid w:val="00B04A57"/>
    <w:rsid w:val="00B06244"/>
    <w:rsid w:val="00B0693F"/>
    <w:rsid w:val="00B06C22"/>
    <w:rsid w:val="00B121CB"/>
    <w:rsid w:val="00B129E7"/>
    <w:rsid w:val="00B1379C"/>
    <w:rsid w:val="00B139F7"/>
    <w:rsid w:val="00B13ED7"/>
    <w:rsid w:val="00B13F1D"/>
    <w:rsid w:val="00B14207"/>
    <w:rsid w:val="00B1452C"/>
    <w:rsid w:val="00B15C8C"/>
    <w:rsid w:val="00B1751C"/>
    <w:rsid w:val="00B20521"/>
    <w:rsid w:val="00B21E6A"/>
    <w:rsid w:val="00B22336"/>
    <w:rsid w:val="00B248AD"/>
    <w:rsid w:val="00B24D46"/>
    <w:rsid w:val="00B256FA"/>
    <w:rsid w:val="00B25994"/>
    <w:rsid w:val="00B2737F"/>
    <w:rsid w:val="00B273C0"/>
    <w:rsid w:val="00B300DC"/>
    <w:rsid w:val="00B31155"/>
    <w:rsid w:val="00B31A54"/>
    <w:rsid w:val="00B31E2A"/>
    <w:rsid w:val="00B3219B"/>
    <w:rsid w:val="00B32780"/>
    <w:rsid w:val="00B348EE"/>
    <w:rsid w:val="00B35CF7"/>
    <w:rsid w:val="00B41BEF"/>
    <w:rsid w:val="00B41E19"/>
    <w:rsid w:val="00B426F9"/>
    <w:rsid w:val="00B42C4F"/>
    <w:rsid w:val="00B45A95"/>
    <w:rsid w:val="00B50732"/>
    <w:rsid w:val="00B50FCA"/>
    <w:rsid w:val="00B52FCD"/>
    <w:rsid w:val="00B547EE"/>
    <w:rsid w:val="00B54E3B"/>
    <w:rsid w:val="00B558E9"/>
    <w:rsid w:val="00B55CFF"/>
    <w:rsid w:val="00B56AE6"/>
    <w:rsid w:val="00B5744C"/>
    <w:rsid w:val="00B614D4"/>
    <w:rsid w:val="00B61705"/>
    <w:rsid w:val="00B6391E"/>
    <w:rsid w:val="00B644F3"/>
    <w:rsid w:val="00B66389"/>
    <w:rsid w:val="00B66FEE"/>
    <w:rsid w:val="00B67D74"/>
    <w:rsid w:val="00B70C07"/>
    <w:rsid w:val="00B7127C"/>
    <w:rsid w:val="00B718D7"/>
    <w:rsid w:val="00B72200"/>
    <w:rsid w:val="00B72398"/>
    <w:rsid w:val="00B72E17"/>
    <w:rsid w:val="00B73486"/>
    <w:rsid w:val="00B73D06"/>
    <w:rsid w:val="00B73D5B"/>
    <w:rsid w:val="00B7439A"/>
    <w:rsid w:val="00B743CA"/>
    <w:rsid w:val="00B7512C"/>
    <w:rsid w:val="00B752A8"/>
    <w:rsid w:val="00B7797B"/>
    <w:rsid w:val="00B77EFE"/>
    <w:rsid w:val="00B8061A"/>
    <w:rsid w:val="00B812B2"/>
    <w:rsid w:val="00B8133A"/>
    <w:rsid w:val="00B81AFD"/>
    <w:rsid w:val="00B82293"/>
    <w:rsid w:val="00B82498"/>
    <w:rsid w:val="00B82B48"/>
    <w:rsid w:val="00B83297"/>
    <w:rsid w:val="00B847E6"/>
    <w:rsid w:val="00B84C7F"/>
    <w:rsid w:val="00B85F0E"/>
    <w:rsid w:val="00B8683E"/>
    <w:rsid w:val="00B87E25"/>
    <w:rsid w:val="00B90EAE"/>
    <w:rsid w:val="00B9121E"/>
    <w:rsid w:val="00B92016"/>
    <w:rsid w:val="00B92BF4"/>
    <w:rsid w:val="00B93903"/>
    <w:rsid w:val="00B94FBE"/>
    <w:rsid w:val="00B9546D"/>
    <w:rsid w:val="00B95AC6"/>
    <w:rsid w:val="00B97394"/>
    <w:rsid w:val="00B97477"/>
    <w:rsid w:val="00BA045C"/>
    <w:rsid w:val="00BA08A9"/>
    <w:rsid w:val="00BA0BC3"/>
    <w:rsid w:val="00BA0C6D"/>
    <w:rsid w:val="00BA1326"/>
    <w:rsid w:val="00BA4996"/>
    <w:rsid w:val="00BA6513"/>
    <w:rsid w:val="00BA66B0"/>
    <w:rsid w:val="00BA6797"/>
    <w:rsid w:val="00BA6B2B"/>
    <w:rsid w:val="00BA6F8C"/>
    <w:rsid w:val="00BB0A07"/>
    <w:rsid w:val="00BB2B64"/>
    <w:rsid w:val="00BB364E"/>
    <w:rsid w:val="00BB658D"/>
    <w:rsid w:val="00BC5130"/>
    <w:rsid w:val="00BC560E"/>
    <w:rsid w:val="00BC5C89"/>
    <w:rsid w:val="00BC7305"/>
    <w:rsid w:val="00BD07DC"/>
    <w:rsid w:val="00BD0EB3"/>
    <w:rsid w:val="00BD16A7"/>
    <w:rsid w:val="00BD1910"/>
    <w:rsid w:val="00BD1D3F"/>
    <w:rsid w:val="00BD2153"/>
    <w:rsid w:val="00BD24FE"/>
    <w:rsid w:val="00BD4563"/>
    <w:rsid w:val="00BD55E4"/>
    <w:rsid w:val="00BD706D"/>
    <w:rsid w:val="00BD7E26"/>
    <w:rsid w:val="00BE0300"/>
    <w:rsid w:val="00BE087D"/>
    <w:rsid w:val="00BE0E36"/>
    <w:rsid w:val="00BE2865"/>
    <w:rsid w:val="00BE2F7B"/>
    <w:rsid w:val="00BE4A34"/>
    <w:rsid w:val="00BE50FE"/>
    <w:rsid w:val="00BE5B87"/>
    <w:rsid w:val="00BE5BE4"/>
    <w:rsid w:val="00BE6513"/>
    <w:rsid w:val="00BE68D3"/>
    <w:rsid w:val="00BE690D"/>
    <w:rsid w:val="00BE6939"/>
    <w:rsid w:val="00BE7947"/>
    <w:rsid w:val="00BF098E"/>
    <w:rsid w:val="00BF1846"/>
    <w:rsid w:val="00BF204D"/>
    <w:rsid w:val="00BF4202"/>
    <w:rsid w:val="00BF5494"/>
    <w:rsid w:val="00BF61F4"/>
    <w:rsid w:val="00C002EF"/>
    <w:rsid w:val="00C00337"/>
    <w:rsid w:val="00C008B8"/>
    <w:rsid w:val="00C0172B"/>
    <w:rsid w:val="00C034B8"/>
    <w:rsid w:val="00C03E87"/>
    <w:rsid w:val="00C045AF"/>
    <w:rsid w:val="00C0559D"/>
    <w:rsid w:val="00C1036D"/>
    <w:rsid w:val="00C11017"/>
    <w:rsid w:val="00C11E8C"/>
    <w:rsid w:val="00C124FA"/>
    <w:rsid w:val="00C1279A"/>
    <w:rsid w:val="00C12BB2"/>
    <w:rsid w:val="00C138AC"/>
    <w:rsid w:val="00C13AFD"/>
    <w:rsid w:val="00C164B1"/>
    <w:rsid w:val="00C16E4C"/>
    <w:rsid w:val="00C20D98"/>
    <w:rsid w:val="00C2147C"/>
    <w:rsid w:val="00C2182E"/>
    <w:rsid w:val="00C22D7C"/>
    <w:rsid w:val="00C247B4"/>
    <w:rsid w:val="00C24F90"/>
    <w:rsid w:val="00C27074"/>
    <w:rsid w:val="00C2734D"/>
    <w:rsid w:val="00C301C4"/>
    <w:rsid w:val="00C30428"/>
    <w:rsid w:val="00C30E38"/>
    <w:rsid w:val="00C310C9"/>
    <w:rsid w:val="00C3198B"/>
    <w:rsid w:val="00C335CC"/>
    <w:rsid w:val="00C33BF9"/>
    <w:rsid w:val="00C35F83"/>
    <w:rsid w:val="00C36E09"/>
    <w:rsid w:val="00C37035"/>
    <w:rsid w:val="00C37B65"/>
    <w:rsid w:val="00C37CA0"/>
    <w:rsid w:val="00C37FE5"/>
    <w:rsid w:val="00C40FAC"/>
    <w:rsid w:val="00C4118D"/>
    <w:rsid w:val="00C412D1"/>
    <w:rsid w:val="00C43E05"/>
    <w:rsid w:val="00C44284"/>
    <w:rsid w:val="00C45D99"/>
    <w:rsid w:val="00C46768"/>
    <w:rsid w:val="00C46C84"/>
    <w:rsid w:val="00C46F99"/>
    <w:rsid w:val="00C50156"/>
    <w:rsid w:val="00C50252"/>
    <w:rsid w:val="00C50614"/>
    <w:rsid w:val="00C51657"/>
    <w:rsid w:val="00C52B13"/>
    <w:rsid w:val="00C54336"/>
    <w:rsid w:val="00C54A1A"/>
    <w:rsid w:val="00C5515C"/>
    <w:rsid w:val="00C57211"/>
    <w:rsid w:val="00C613E2"/>
    <w:rsid w:val="00C616ED"/>
    <w:rsid w:val="00C61E0F"/>
    <w:rsid w:val="00C624BB"/>
    <w:rsid w:val="00C62F3E"/>
    <w:rsid w:val="00C62FC1"/>
    <w:rsid w:val="00C64AB3"/>
    <w:rsid w:val="00C65308"/>
    <w:rsid w:val="00C65B34"/>
    <w:rsid w:val="00C67927"/>
    <w:rsid w:val="00C70A57"/>
    <w:rsid w:val="00C70CFD"/>
    <w:rsid w:val="00C71FCD"/>
    <w:rsid w:val="00C72234"/>
    <w:rsid w:val="00C73AD7"/>
    <w:rsid w:val="00C7468D"/>
    <w:rsid w:val="00C749DE"/>
    <w:rsid w:val="00C753E5"/>
    <w:rsid w:val="00C758AA"/>
    <w:rsid w:val="00C75EC1"/>
    <w:rsid w:val="00C7702D"/>
    <w:rsid w:val="00C7706C"/>
    <w:rsid w:val="00C77CE9"/>
    <w:rsid w:val="00C800EB"/>
    <w:rsid w:val="00C80120"/>
    <w:rsid w:val="00C81210"/>
    <w:rsid w:val="00C81552"/>
    <w:rsid w:val="00C81991"/>
    <w:rsid w:val="00C829DC"/>
    <w:rsid w:val="00C83FD7"/>
    <w:rsid w:val="00C84623"/>
    <w:rsid w:val="00C8471B"/>
    <w:rsid w:val="00C8680D"/>
    <w:rsid w:val="00C86B36"/>
    <w:rsid w:val="00C87BC9"/>
    <w:rsid w:val="00C87F1F"/>
    <w:rsid w:val="00C90684"/>
    <w:rsid w:val="00C91E44"/>
    <w:rsid w:val="00C9256B"/>
    <w:rsid w:val="00C92DE8"/>
    <w:rsid w:val="00C936BB"/>
    <w:rsid w:val="00C9435D"/>
    <w:rsid w:val="00C9506D"/>
    <w:rsid w:val="00C951B1"/>
    <w:rsid w:val="00C9689D"/>
    <w:rsid w:val="00CA2460"/>
    <w:rsid w:val="00CA2940"/>
    <w:rsid w:val="00CA3454"/>
    <w:rsid w:val="00CA4D66"/>
    <w:rsid w:val="00CA70EF"/>
    <w:rsid w:val="00CB0333"/>
    <w:rsid w:val="00CB087A"/>
    <w:rsid w:val="00CB1E74"/>
    <w:rsid w:val="00CB235F"/>
    <w:rsid w:val="00CB28CE"/>
    <w:rsid w:val="00CB28D8"/>
    <w:rsid w:val="00CB3331"/>
    <w:rsid w:val="00CB3821"/>
    <w:rsid w:val="00CB3B71"/>
    <w:rsid w:val="00CB4056"/>
    <w:rsid w:val="00CB5105"/>
    <w:rsid w:val="00CB62DF"/>
    <w:rsid w:val="00CB7495"/>
    <w:rsid w:val="00CB76BC"/>
    <w:rsid w:val="00CC1C5F"/>
    <w:rsid w:val="00CC2A5D"/>
    <w:rsid w:val="00CC3A08"/>
    <w:rsid w:val="00CC3A46"/>
    <w:rsid w:val="00CC3F5F"/>
    <w:rsid w:val="00CC5130"/>
    <w:rsid w:val="00CC7D12"/>
    <w:rsid w:val="00CD0A31"/>
    <w:rsid w:val="00CD0FC7"/>
    <w:rsid w:val="00CD139E"/>
    <w:rsid w:val="00CD1E5E"/>
    <w:rsid w:val="00CD23B2"/>
    <w:rsid w:val="00CD23D9"/>
    <w:rsid w:val="00CD3A47"/>
    <w:rsid w:val="00CD4CC6"/>
    <w:rsid w:val="00CD532A"/>
    <w:rsid w:val="00CD6A1A"/>
    <w:rsid w:val="00CD7B6E"/>
    <w:rsid w:val="00CE1C5D"/>
    <w:rsid w:val="00CE387C"/>
    <w:rsid w:val="00CE6D3B"/>
    <w:rsid w:val="00CE72FC"/>
    <w:rsid w:val="00CE76C5"/>
    <w:rsid w:val="00CF1780"/>
    <w:rsid w:val="00CF212F"/>
    <w:rsid w:val="00CF3B0A"/>
    <w:rsid w:val="00CF5627"/>
    <w:rsid w:val="00CF57C2"/>
    <w:rsid w:val="00CF5C5F"/>
    <w:rsid w:val="00CF6EE5"/>
    <w:rsid w:val="00D0069C"/>
    <w:rsid w:val="00D00E50"/>
    <w:rsid w:val="00D0111F"/>
    <w:rsid w:val="00D02157"/>
    <w:rsid w:val="00D02397"/>
    <w:rsid w:val="00D023D7"/>
    <w:rsid w:val="00D02F3B"/>
    <w:rsid w:val="00D04D0E"/>
    <w:rsid w:val="00D06271"/>
    <w:rsid w:val="00D06602"/>
    <w:rsid w:val="00D06E30"/>
    <w:rsid w:val="00D10172"/>
    <w:rsid w:val="00D104EE"/>
    <w:rsid w:val="00D10F86"/>
    <w:rsid w:val="00D11A28"/>
    <w:rsid w:val="00D12252"/>
    <w:rsid w:val="00D130C1"/>
    <w:rsid w:val="00D14D8F"/>
    <w:rsid w:val="00D14E10"/>
    <w:rsid w:val="00D158AE"/>
    <w:rsid w:val="00D16440"/>
    <w:rsid w:val="00D1721F"/>
    <w:rsid w:val="00D17F00"/>
    <w:rsid w:val="00D201AF"/>
    <w:rsid w:val="00D20D6F"/>
    <w:rsid w:val="00D20DBE"/>
    <w:rsid w:val="00D21E3D"/>
    <w:rsid w:val="00D22AED"/>
    <w:rsid w:val="00D22C06"/>
    <w:rsid w:val="00D238C7"/>
    <w:rsid w:val="00D23951"/>
    <w:rsid w:val="00D254FE"/>
    <w:rsid w:val="00D266E4"/>
    <w:rsid w:val="00D269AE"/>
    <w:rsid w:val="00D278D1"/>
    <w:rsid w:val="00D27CBA"/>
    <w:rsid w:val="00D302D7"/>
    <w:rsid w:val="00D31613"/>
    <w:rsid w:val="00D318E4"/>
    <w:rsid w:val="00D31CB5"/>
    <w:rsid w:val="00D32524"/>
    <w:rsid w:val="00D3360F"/>
    <w:rsid w:val="00D34CC9"/>
    <w:rsid w:val="00D358BC"/>
    <w:rsid w:val="00D37341"/>
    <w:rsid w:val="00D3763F"/>
    <w:rsid w:val="00D41F2D"/>
    <w:rsid w:val="00D427F8"/>
    <w:rsid w:val="00D44F5D"/>
    <w:rsid w:val="00D45FC1"/>
    <w:rsid w:val="00D47187"/>
    <w:rsid w:val="00D4793C"/>
    <w:rsid w:val="00D47C39"/>
    <w:rsid w:val="00D5065F"/>
    <w:rsid w:val="00D506EF"/>
    <w:rsid w:val="00D532FA"/>
    <w:rsid w:val="00D53A78"/>
    <w:rsid w:val="00D567E3"/>
    <w:rsid w:val="00D56BBB"/>
    <w:rsid w:val="00D56FDF"/>
    <w:rsid w:val="00D57523"/>
    <w:rsid w:val="00D57B32"/>
    <w:rsid w:val="00D606C8"/>
    <w:rsid w:val="00D61213"/>
    <w:rsid w:val="00D61C85"/>
    <w:rsid w:val="00D62278"/>
    <w:rsid w:val="00D624A7"/>
    <w:rsid w:val="00D62B2D"/>
    <w:rsid w:val="00D63429"/>
    <w:rsid w:val="00D64920"/>
    <w:rsid w:val="00D65F2D"/>
    <w:rsid w:val="00D70266"/>
    <w:rsid w:val="00D71265"/>
    <w:rsid w:val="00D71F50"/>
    <w:rsid w:val="00D73EC1"/>
    <w:rsid w:val="00D745AC"/>
    <w:rsid w:val="00D767C5"/>
    <w:rsid w:val="00D778B1"/>
    <w:rsid w:val="00D77BF7"/>
    <w:rsid w:val="00D8003C"/>
    <w:rsid w:val="00D8014D"/>
    <w:rsid w:val="00D80168"/>
    <w:rsid w:val="00D81D69"/>
    <w:rsid w:val="00D82775"/>
    <w:rsid w:val="00D82C8C"/>
    <w:rsid w:val="00D82C93"/>
    <w:rsid w:val="00D82EF7"/>
    <w:rsid w:val="00D851EB"/>
    <w:rsid w:val="00D85AC8"/>
    <w:rsid w:val="00D86E3D"/>
    <w:rsid w:val="00D87AFC"/>
    <w:rsid w:val="00D90B43"/>
    <w:rsid w:val="00D9103C"/>
    <w:rsid w:val="00D911B2"/>
    <w:rsid w:val="00D911B7"/>
    <w:rsid w:val="00D91A97"/>
    <w:rsid w:val="00D9540C"/>
    <w:rsid w:val="00D96001"/>
    <w:rsid w:val="00D96C15"/>
    <w:rsid w:val="00D971BF"/>
    <w:rsid w:val="00D972A2"/>
    <w:rsid w:val="00DA009C"/>
    <w:rsid w:val="00DA45A4"/>
    <w:rsid w:val="00DA4AAC"/>
    <w:rsid w:val="00DA5C5B"/>
    <w:rsid w:val="00DA6578"/>
    <w:rsid w:val="00DA6874"/>
    <w:rsid w:val="00DA6907"/>
    <w:rsid w:val="00DA7A9A"/>
    <w:rsid w:val="00DA7D47"/>
    <w:rsid w:val="00DB0A34"/>
    <w:rsid w:val="00DB15BF"/>
    <w:rsid w:val="00DB3228"/>
    <w:rsid w:val="00DB4AD4"/>
    <w:rsid w:val="00DB6071"/>
    <w:rsid w:val="00DB6C1C"/>
    <w:rsid w:val="00DB76F0"/>
    <w:rsid w:val="00DB78AA"/>
    <w:rsid w:val="00DB7F4B"/>
    <w:rsid w:val="00DC0101"/>
    <w:rsid w:val="00DC13B6"/>
    <w:rsid w:val="00DC1ECB"/>
    <w:rsid w:val="00DC2E3A"/>
    <w:rsid w:val="00DC3DA1"/>
    <w:rsid w:val="00DC3E62"/>
    <w:rsid w:val="00DC4716"/>
    <w:rsid w:val="00DC4ED9"/>
    <w:rsid w:val="00DC5C90"/>
    <w:rsid w:val="00DC671F"/>
    <w:rsid w:val="00DD2C52"/>
    <w:rsid w:val="00DD2FC7"/>
    <w:rsid w:val="00DD3B9C"/>
    <w:rsid w:val="00DD5311"/>
    <w:rsid w:val="00DD5D87"/>
    <w:rsid w:val="00DD739B"/>
    <w:rsid w:val="00DE02BA"/>
    <w:rsid w:val="00DE03D7"/>
    <w:rsid w:val="00DE2E61"/>
    <w:rsid w:val="00DE4363"/>
    <w:rsid w:val="00DE489F"/>
    <w:rsid w:val="00DE4A09"/>
    <w:rsid w:val="00DE6133"/>
    <w:rsid w:val="00DE6CF8"/>
    <w:rsid w:val="00DE79B7"/>
    <w:rsid w:val="00DE7ABC"/>
    <w:rsid w:val="00DF06D9"/>
    <w:rsid w:val="00DF0BDF"/>
    <w:rsid w:val="00DF104C"/>
    <w:rsid w:val="00DF17A4"/>
    <w:rsid w:val="00DF2FDA"/>
    <w:rsid w:val="00DF6742"/>
    <w:rsid w:val="00E00A0A"/>
    <w:rsid w:val="00E0268A"/>
    <w:rsid w:val="00E038BA"/>
    <w:rsid w:val="00E03BA8"/>
    <w:rsid w:val="00E0693C"/>
    <w:rsid w:val="00E079E3"/>
    <w:rsid w:val="00E100B2"/>
    <w:rsid w:val="00E106F1"/>
    <w:rsid w:val="00E1085E"/>
    <w:rsid w:val="00E113B1"/>
    <w:rsid w:val="00E11B59"/>
    <w:rsid w:val="00E14809"/>
    <w:rsid w:val="00E174D4"/>
    <w:rsid w:val="00E2150A"/>
    <w:rsid w:val="00E21F38"/>
    <w:rsid w:val="00E22C67"/>
    <w:rsid w:val="00E242A3"/>
    <w:rsid w:val="00E2673D"/>
    <w:rsid w:val="00E26A33"/>
    <w:rsid w:val="00E308B2"/>
    <w:rsid w:val="00E30C1E"/>
    <w:rsid w:val="00E31983"/>
    <w:rsid w:val="00E31F80"/>
    <w:rsid w:val="00E33144"/>
    <w:rsid w:val="00E33FD9"/>
    <w:rsid w:val="00E3539A"/>
    <w:rsid w:val="00E364D0"/>
    <w:rsid w:val="00E37D27"/>
    <w:rsid w:val="00E400F3"/>
    <w:rsid w:val="00E40537"/>
    <w:rsid w:val="00E41574"/>
    <w:rsid w:val="00E41EB8"/>
    <w:rsid w:val="00E42566"/>
    <w:rsid w:val="00E426D1"/>
    <w:rsid w:val="00E43A93"/>
    <w:rsid w:val="00E4402E"/>
    <w:rsid w:val="00E45BAE"/>
    <w:rsid w:val="00E465CA"/>
    <w:rsid w:val="00E472F0"/>
    <w:rsid w:val="00E50901"/>
    <w:rsid w:val="00E509C2"/>
    <w:rsid w:val="00E51848"/>
    <w:rsid w:val="00E51E0B"/>
    <w:rsid w:val="00E530AD"/>
    <w:rsid w:val="00E53A3E"/>
    <w:rsid w:val="00E54099"/>
    <w:rsid w:val="00E5457B"/>
    <w:rsid w:val="00E547C4"/>
    <w:rsid w:val="00E54BFD"/>
    <w:rsid w:val="00E54E60"/>
    <w:rsid w:val="00E54F52"/>
    <w:rsid w:val="00E56417"/>
    <w:rsid w:val="00E56FA6"/>
    <w:rsid w:val="00E57370"/>
    <w:rsid w:val="00E57848"/>
    <w:rsid w:val="00E61D91"/>
    <w:rsid w:val="00E62162"/>
    <w:rsid w:val="00E622D1"/>
    <w:rsid w:val="00E62BF9"/>
    <w:rsid w:val="00E644CD"/>
    <w:rsid w:val="00E64A63"/>
    <w:rsid w:val="00E64E45"/>
    <w:rsid w:val="00E65142"/>
    <w:rsid w:val="00E7010E"/>
    <w:rsid w:val="00E7197C"/>
    <w:rsid w:val="00E74414"/>
    <w:rsid w:val="00E7473E"/>
    <w:rsid w:val="00E748B8"/>
    <w:rsid w:val="00E74C8C"/>
    <w:rsid w:val="00E75A44"/>
    <w:rsid w:val="00E76BD5"/>
    <w:rsid w:val="00E77E8E"/>
    <w:rsid w:val="00E8050A"/>
    <w:rsid w:val="00E8137C"/>
    <w:rsid w:val="00E81887"/>
    <w:rsid w:val="00E826D9"/>
    <w:rsid w:val="00E8341E"/>
    <w:rsid w:val="00E83733"/>
    <w:rsid w:val="00E8537C"/>
    <w:rsid w:val="00E85739"/>
    <w:rsid w:val="00E857E8"/>
    <w:rsid w:val="00E86AC0"/>
    <w:rsid w:val="00E8770E"/>
    <w:rsid w:val="00E914B7"/>
    <w:rsid w:val="00E91C39"/>
    <w:rsid w:val="00E946C4"/>
    <w:rsid w:val="00E95206"/>
    <w:rsid w:val="00E96658"/>
    <w:rsid w:val="00E96867"/>
    <w:rsid w:val="00E96901"/>
    <w:rsid w:val="00E97696"/>
    <w:rsid w:val="00EA09FD"/>
    <w:rsid w:val="00EA4053"/>
    <w:rsid w:val="00EA41B6"/>
    <w:rsid w:val="00EA4CCC"/>
    <w:rsid w:val="00EA4F63"/>
    <w:rsid w:val="00EA6D79"/>
    <w:rsid w:val="00EA7927"/>
    <w:rsid w:val="00EB037C"/>
    <w:rsid w:val="00EB0459"/>
    <w:rsid w:val="00EB10C8"/>
    <w:rsid w:val="00EB1D21"/>
    <w:rsid w:val="00EB1DFC"/>
    <w:rsid w:val="00EB1EC4"/>
    <w:rsid w:val="00EB2B97"/>
    <w:rsid w:val="00EB2CBD"/>
    <w:rsid w:val="00EB323C"/>
    <w:rsid w:val="00EB5034"/>
    <w:rsid w:val="00EB703C"/>
    <w:rsid w:val="00EC0234"/>
    <w:rsid w:val="00EC0B37"/>
    <w:rsid w:val="00EC0B96"/>
    <w:rsid w:val="00EC111D"/>
    <w:rsid w:val="00EC155A"/>
    <w:rsid w:val="00EC1FCF"/>
    <w:rsid w:val="00EC2F4C"/>
    <w:rsid w:val="00EC381A"/>
    <w:rsid w:val="00EC3F3B"/>
    <w:rsid w:val="00EC5652"/>
    <w:rsid w:val="00EC5B18"/>
    <w:rsid w:val="00EC6814"/>
    <w:rsid w:val="00EC6B0F"/>
    <w:rsid w:val="00EC726B"/>
    <w:rsid w:val="00EC772A"/>
    <w:rsid w:val="00ED0691"/>
    <w:rsid w:val="00ED0961"/>
    <w:rsid w:val="00ED2998"/>
    <w:rsid w:val="00ED5A35"/>
    <w:rsid w:val="00ED5AB3"/>
    <w:rsid w:val="00ED5F9B"/>
    <w:rsid w:val="00ED5FBA"/>
    <w:rsid w:val="00EE0820"/>
    <w:rsid w:val="00EE0B90"/>
    <w:rsid w:val="00EE11E9"/>
    <w:rsid w:val="00EE2E33"/>
    <w:rsid w:val="00EE3488"/>
    <w:rsid w:val="00EE3DAC"/>
    <w:rsid w:val="00EE496E"/>
    <w:rsid w:val="00EE5E26"/>
    <w:rsid w:val="00EE6520"/>
    <w:rsid w:val="00EE77FD"/>
    <w:rsid w:val="00EF0E76"/>
    <w:rsid w:val="00EF1C19"/>
    <w:rsid w:val="00EF1E1D"/>
    <w:rsid w:val="00EF1E1E"/>
    <w:rsid w:val="00EF333E"/>
    <w:rsid w:val="00EF3C97"/>
    <w:rsid w:val="00EF3D26"/>
    <w:rsid w:val="00EF52B3"/>
    <w:rsid w:val="00EF5845"/>
    <w:rsid w:val="00EF6B7F"/>
    <w:rsid w:val="00EF6BB4"/>
    <w:rsid w:val="00F0006D"/>
    <w:rsid w:val="00F012C5"/>
    <w:rsid w:val="00F018FA"/>
    <w:rsid w:val="00F020A7"/>
    <w:rsid w:val="00F024B8"/>
    <w:rsid w:val="00F029D1"/>
    <w:rsid w:val="00F030DD"/>
    <w:rsid w:val="00F03D30"/>
    <w:rsid w:val="00F04C12"/>
    <w:rsid w:val="00F05175"/>
    <w:rsid w:val="00F0667D"/>
    <w:rsid w:val="00F0692D"/>
    <w:rsid w:val="00F07BEC"/>
    <w:rsid w:val="00F10C1A"/>
    <w:rsid w:val="00F10E4C"/>
    <w:rsid w:val="00F1195B"/>
    <w:rsid w:val="00F139C4"/>
    <w:rsid w:val="00F179B4"/>
    <w:rsid w:val="00F17FE9"/>
    <w:rsid w:val="00F20A63"/>
    <w:rsid w:val="00F20B1E"/>
    <w:rsid w:val="00F21138"/>
    <w:rsid w:val="00F2493D"/>
    <w:rsid w:val="00F25290"/>
    <w:rsid w:val="00F25383"/>
    <w:rsid w:val="00F26CFC"/>
    <w:rsid w:val="00F27603"/>
    <w:rsid w:val="00F3011F"/>
    <w:rsid w:val="00F323F0"/>
    <w:rsid w:val="00F35544"/>
    <w:rsid w:val="00F3561A"/>
    <w:rsid w:val="00F35D6D"/>
    <w:rsid w:val="00F37BFE"/>
    <w:rsid w:val="00F40874"/>
    <w:rsid w:val="00F42C9A"/>
    <w:rsid w:val="00F43DBA"/>
    <w:rsid w:val="00F452F6"/>
    <w:rsid w:val="00F46815"/>
    <w:rsid w:val="00F46B29"/>
    <w:rsid w:val="00F475D8"/>
    <w:rsid w:val="00F50762"/>
    <w:rsid w:val="00F51BD8"/>
    <w:rsid w:val="00F51C0A"/>
    <w:rsid w:val="00F5225B"/>
    <w:rsid w:val="00F523E8"/>
    <w:rsid w:val="00F52925"/>
    <w:rsid w:val="00F54DA9"/>
    <w:rsid w:val="00F55F9E"/>
    <w:rsid w:val="00F5602C"/>
    <w:rsid w:val="00F6089D"/>
    <w:rsid w:val="00F617B1"/>
    <w:rsid w:val="00F623CA"/>
    <w:rsid w:val="00F63522"/>
    <w:rsid w:val="00F6390C"/>
    <w:rsid w:val="00F6396E"/>
    <w:rsid w:val="00F652D1"/>
    <w:rsid w:val="00F658C6"/>
    <w:rsid w:val="00F65CDA"/>
    <w:rsid w:val="00F70387"/>
    <w:rsid w:val="00F708CF"/>
    <w:rsid w:val="00F710AB"/>
    <w:rsid w:val="00F71635"/>
    <w:rsid w:val="00F72F36"/>
    <w:rsid w:val="00F73CE4"/>
    <w:rsid w:val="00F80A96"/>
    <w:rsid w:val="00F80B69"/>
    <w:rsid w:val="00F82499"/>
    <w:rsid w:val="00F83D4D"/>
    <w:rsid w:val="00F83EE3"/>
    <w:rsid w:val="00F84418"/>
    <w:rsid w:val="00F846EF"/>
    <w:rsid w:val="00F852A4"/>
    <w:rsid w:val="00F876C0"/>
    <w:rsid w:val="00F87A4B"/>
    <w:rsid w:val="00F91CF6"/>
    <w:rsid w:val="00F927D1"/>
    <w:rsid w:val="00F933F8"/>
    <w:rsid w:val="00F962D6"/>
    <w:rsid w:val="00F9689C"/>
    <w:rsid w:val="00F96EFC"/>
    <w:rsid w:val="00F977D1"/>
    <w:rsid w:val="00FA031F"/>
    <w:rsid w:val="00FA15BF"/>
    <w:rsid w:val="00FA3365"/>
    <w:rsid w:val="00FA4107"/>
    <w:rsid w:val="00FA54FA"/>
    <w:rsid w:val="00FA673D"/>
    <w:rsid w:val="00FB051C"/>
    <w:rsid w:val="00FB0649"/>
    <w:rsid w:val="00FB08A2"/>
    <w:rsid w:val="00FB0EF9"/>
    <w:rsid w:val="00FB1EF2"/>
    <w:rsid w:val="00FB412D"/>
    <w:rsid w:val="00FB49C2"/>
    <w:rsid w:val="00FB4AC7"/>
    <w:rsid w:val="00FB4BC3"/>
    <w:rsid w:val="00FB5632"/>
    <w:rsid w:val="00FB6A35"/>
    <w:rsid w:val="00FB6C43"/>
    <w:rsid w:val="00FB6C78"/>
    <w:rsid w:val="00FB6FEC"/>
    <w:rsid w:val="00FC07B9"/>
    <w:rsid w:val="00FC484F"/>
    <w:rsid w:val="00FC6100"/>
    <w:rsid w:val="00FC7C35"/>
    <w:rsid w:val="00FD04A4"/>
    <w:rsid w:val="00FD10DF"/>
    <w:rsid w:val="00FD287A"/>
    <w:rsid w:val="00FD2A2D"/>
    <w:rsid w:val="00FD3728"/>
    <w:rsid w:val="00FD3CF5"/>
    <w:rsid w:val="00FD5570"/>
    <w:rsid w:val="00FD697D"/>
    <w:rsid w:val="00FD6A2A"/>
    <w:rsid w:val="00FD7D5F"/>
    <w:rsid w:val="00FE0339"/>
    <w:rsid w:val="00FE0CE7"/>
    <w:rsid w:val="00FE36C9"/>
    <w:rsid w:val="00FE4C70"/>
    <w:rsid w:val="00FE4EA9"/>
    <w:rsid w:val="00FE6D38"/>
    <w:rsid w:val="00FF00EC"/>
    <w:rsid w:val="00FF02D7"/>
    <w:rsid w:val="00FF0506"/>
    <w:rsid w:val="00FF0BF5"/>
    <w:rsid w:val="00FF10FB"/>
    <w:rsid w:val="00FF31A9"/>
    <w:rsid w:val="00FF36A5"/>
    <w:rsid w:val="00FF425F"/>
    <w:rsid w:val="00FF443F"/>
    <w:rsid w:val="00FF4549"/>
    <w:rsid w:val="00FF46F4"/>
    <w:rsid w:val="00FF5036"/>
    <w:rsid w:val="00FF6294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AE7AF"/>
  <w15:docId w15:val="{40CE9B84-8EA0-40C9-A63E-A2E8A654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49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3F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3F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DCF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4DCF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94DCF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94DCF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94DCF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94DCF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C73FD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8C73FD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494DCF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Heading4Char">
    <w:name w:val="Heading 4 Char"/>
    <w:link w:val="Heading4"/>
    <w:uiPriority w:val="9"/>
    <w:rsid w:val="00494DCF"/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link w:val="Heading5"/>
    <w:uiPriority w:val="9"/>
    <w:rsid w:val="00494DCF"/>
    <w:rPr>
      <w:rFonts w:ascii="Cambria" w:eastAsia="Times New Roman" w:hAnsi="Cambria" w:cs="Times New Roman"/>
      <w:color w:val="243F60"/>
      <w:lang w:val="en-GB"/>
    </w:rPr>
  </w:style>
  <w:style w:type="character" w:customStyle="1" w:styleId="Heading6Char">
    <w:name w:val="Heading 6 Char"/>
    <w:link w:val="Heading6"/>
    <w:uiPriority w:val="9"/>
    <w:rsid w:val="00494DCF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rsid w:val="00494DCF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link w:val="Heading8"/>
    <w:uiPriority w:val="9"/>
    <w:rsid w:val="00494DCF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C73FD"/>
    <w:pPr>
      <w:ind w:left="720"/>
      <w:contextualSpacing/>
    </w:pPr>
    <w:rPr>
      <w:rFonts w:cs="Arial"/>
    </w:rPr>
  </w:style>
  <w:style w:type="character" w:styleId="Hyperlink">
    <w:name w:val="Hyperlink"/>
    <w:uiPriority w:val="99"/>
    <w:rsid w:val="00D606C8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D606C8"/>
    <w:pPr>
      <w:spacing w:before="120" w:after="120" w:line="240" w:lineRule="auto"/>
      <w:ind w:left="340"/>
    </w:pPr>
    <w:rPr>
      <w:rFonts w:ascii="Times New Roman" w:eastAsia="Times New Roman" w:hAnsi="Times New Roman"/>
      <w:sz w:val="20"/>
      <w:szCs w:val="20"/>
      <w:lang w:val="en-AU"/>
    </w:rPr>
  </w:style>
  <w:style w:type="character" w:customStyle="1" w:styleId="EndnoteTextChar">
    <w:name w:val="Endnote Text Char"/>
    <w:link w:val="EndnoteText"/>
    <w:semiHidden/>
    <w:rsid w:val="00D606C8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ref-journal1">
    <w:name w:val="ref-journal1"/>
    <w:rsid w:val="00D606C8"/>
    <w:rPr>
      <w:i/>
      <w:iCs/>
    </w:rPr>
  </w:style>
  <w:style w:type="character" w:customStyle="1" w:styleId="ref-vol">
    <w:name w:val="ref-vol"/>
    <w:basedOn w:val="DefaultParagraphFont"/>
    <w:rsid w:val="00D606C8"/>
  </w:style>
  <w:style w:type="character" w:styleId="Emphasis">
    <w:name w:val="Emphasis"/>
    <w:uiPriority w:val="20"/>
    <w:qFormat/>
    <w:rsid w:val="00D606C8"/>
    <w:rPr>
      <w:i/>
      <w:iCs/>
    </w:rPr>
  </w:style>
  <w:style w:type="character" w:customStyle="1" w:styleId="googqs-tidbit1">
    <w:name w:val="goog_qs-tidbit1"/>
    <w:rsid w:val="00D606C8"/>
    <w:rPr>
      <w:vanish w:val="0"/>
      <w:webHidden w:val="0"/>
      <w:specVanish w:val="0"/>
    </w:rPr>
  </w:style>
  <w:style w:type="paragraph" w:customStyle="1" w:styleId="Default">
    <w:name w:val="Default"/>
    <w:rsid w:val="00D606C8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0290"/>
    <w:rPr>
      <w:rFonts w:ascii="Tahoma" w:eastAsia="Calibri" w:hAnsi="Tahoma" w:cs="Tahoma"/>
      <w:sz w:val="16"/>
      <w:szCs w:val="16"/>
      <w:lang w:val="en-GB"/>
    </w:rPr>
  </w:style>
  <w:style w:type="character" w:customStyle="1" w:styleId="A1">
    <w:name w:val="A1"/>
    <w:uiPriority w:val="99"/>
    <w:rsid w:val="00494DCF"/>
    <w:rPr>
      <w:color w:val="000000"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494DCF"/>
    <w:pPr>
      <w:spacing w:after="120"/>
    </w:pPr>
    <w:rPr>
      <w:rFonts w:cs="Arial"/>
      <w:sz w:val="16"/>
      <w:szCs w:val="16"/>
    </w:rPr>
  </w:style>
  <w:style w:type="character" w:customStyle="1" w:styleId="BodyText3Char">
    <w:name w:val="Body Text 3 Char"/>
    <w:link w:val="BodyText3"/>
    <w:uiPriority w:val="99"/>
    <w:rsid w:val="00494DCF"/>
    <w:rPr>
      <w:rFonts w:ascii="Calibri" w:eastAsia="Calibri" w:hAnsi="Calibri" w:cs="Arial"/>
      <w:sz w:val="16"/>
      <w:szCs w:val="16"/>
      <w:lang w:val="en-GB"/>
    </w:rPr>
  </w:style>
  <w:style w:type="paragraph" w:customStyle="1" w:styleId="Pa15">
    <w:name w:val="Pa15"/>
    <w:basedOn w:val="Normal"/>
    <w:next w:val="Normal"/>
    <w:uiPriority w:val="99"/>
    <w:rsid w:val="00494DCF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  <w:lang w:val="en-US"/>
    </w:rPr>
  </w:style>
  <w:style w:type="character" w:customStyle="1" w:styleId="A11">
    <w:name w:val="A11"/>
    <w:uiPriority w:val="99"/>
    <w:rsid w:val="00494DCF"/>
    <w:rPr>
      <w:b/>
      <w:bCs/>
      <w:color w:val="000000"/>
      <w:sz w:val="36"/>
      <w:szCs w:val="36"/>
    </w:rPr>
  </w:style>
  <w:style w:type="paragraph" w:styleId="NormalWeb">
    <w:name w:val="Normal (Web)"/>
    <w:basedOn w:val="Normal"/>
    <w:uiPriority w:val="99"/>
    <w:unhideWhenUsed/>
    <w:rsid w:val="00494D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link w:val="Header"/>
    <w:uiPriority w:val="99"/>
    <w:rsid w:val="00494DCF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94DCF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94DCF"/>
    <w:pPr>
      <w:tabs>
        <w:tab w:val="center" w:pos="4513"/>
        <w:tab w:val="right" w:pos="9026"/>
      </w:tabs>
      <w:spacing w:after="0" w:line="240" w:lineRule="auto"/>
      <w:jc w:val="center"/>
    </w:pPr>
  </w:style>
  <w:style w:type="character" w:customStyle="1" w:styleId="FooterChar">
    <w:name w:val="Footer Char"/>
    <w:link w:val="Footer"/>
    <w:uiPriority w:val="99"/>
    <w:rsid w:val="00494DCF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494D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M1928">
    <w:name w:val="CM19+28"/>
    <w:basedOn w:val="Normal"/>
    <w:next w:val="Normal"/>
    <w:uiPriority w:val="99"/>
    <w:rsid w:val="00494DCF"/>
    <w:pPr>
      <w:autoSpaceDE w:val="0"/>
      <w:autoSpaceDN w:val="0"/>
      <w:adjustRightInd w:val="0"/>
      <w:spacing w:after="0" w:line="243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CM925">
    <w:name w:val="CM9+25"/>
    <w:basedOn w:val="Normal"/>
    <w:next w:val="Normal"/>
    <w:uiPriority w:val="99"/>
    <w:rsid w:val="00494DC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BodyTextChar">
    <w:name w:val="Body Text Char"/>
    <w:link w:val="BodyText"/>
    <w:uiPriority w:val="99"/>
    <w:semiHidden/>
    <w:rsid w:val="00494DCF"/>
    <w:rPr>
      <w:rFonts w:ascii="Calibri" w:eastAsia="Calibri" w:hAnsi="Calibri" w:cs="Times New Roman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494DCF"/>
    <w:pPr>
      <w:spacing w:after="120"/>
    </w:pPr>
  </w:style>
  <w:style w:type="character" w:styleId="Strong">
    <w:name w:val="Strong"/>
    <w:uiPriority w:val="22"/>
    <w:qFormat/>
    <w:rsid w:val="00494DCF"/>
    <w:rPr>
      <w:b/>
      <w:bCs/>
      <w:sz w:val="24"/>
      <w:szCs w:val="24"/>
      <w:bdr w:val="none" w:sz="0" w:space="0" w:color="auto" w:frame="1"/>
      <w:vertAlign w:val="baseline"/>
    </w:rPr>
  </w:style>
  <w:style w:type="paragraph" w:styleId="TOCHeading">
    <w:name w:val="TOC Heading"/>
    <w:basedOn w:val="Heading1"/>
    <w:next w:val="Normal"/>
    <w:uiPriority w:val="39"/>
    <w:unhideWhenUsed/>
    <w:qFormat/>
    <w:rsid w:val="00494DC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D3C25"/>
    <w:pPr>
      <w:tabs>
        <w:tab w:val="right" w:leader="dot" w:pos="8900"/>
      </w:tabs>
      <w:spacing w:after="100" w:line="480" w:lineRule="auto"/>
    </w:pPr>
    <w:rPr>
      <w:rFonts w:ascii="Times New Roman" w:hAnsi="Times New Roman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94DCF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4369E5"/>
    <w:pPr>
      <w:tabs>
        <w:tab w:val="left" w:pos="880"/>
        <w:tab w:val="right" w:leader="dot" w:pos="8900"/>
      </w:tabs>
      <w:spacing w:after="100" w:line="480" w:lineRule="auto"/>
      <w:ind w:left="900" w:hanging="540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494DCF"/>
    <w:pPr>
      <w:spacing w:after="100"/>
      <w:ind w:left="660"/>
    </w:pPr>
    <w:rPr>
      <w:rFonts w:eastAsia="Times New Roman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94DCF"/>
    <w:pPr>
      <w:spacing w:after="100"/>
      <w:ind w:left="880"/>
    </w:pPr>
    <w:rPr>
      <w:rFonts w:eastAsia="Times New Roman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94DCF"/>
    <w:pPr>
      <w:spacing w:after="100"/>
      <w:ind w:left="1100"/>
    </w:pPr>
    <w:rPr>
      <w:rFonts w:eastAsia="Times New Roman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51674A"/>
    <w:pPr>
      <w:tabs>
        <w:tab w:val="right" w:leader="dot" w:pos="8900"/>
      </w:tabs>
      <w:spacing w:after="100" w:line="480" w:lineRule="auto"/>
      <w:ind w:left="1170" w:hanging="1170"/>
      <w:jc w:val="both"/>
    </w:pPr>
    <w:rPr>
      <w:rFonts w:eastAsia="Times New Roman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661B2F"/>
    <w:pPr>
      <w:tabs>
        <w:tab w:val="right" w:leader="dot" w:pos="9350"/>
      </w:tabs>
      <w:spacing w:after="100" w:line="480" w:lineRule="auto"/>
      <w:ind w:left="1170" w:hanging="1170"/>
      <w:jc w:val="both"/>
    </w:pPr>
    <w:rPr>
      <w:rFonts w:eastAsia="Times New Roman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94DCF"/>
    <w:pPr>
      <w:spacing w:after="100"/>
      <w:ind w:left="1760"/>
    </w:pPr>
    <w:rPr>
      <w:rFonts w:eastAsia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94DCF"/>
    <w:pPr>
      <w:spacing w:after="0"/>
      <w:ind w:left="440" w:hanging="440"/>
    </w:pPr>
    <w:rPr>
      <w:rFonts w:cs="Calibri"/>
      <w:cap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94DC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494DCF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styleId="CommentReference">
    <w:name w:val="annotation reference"/>
    <w:uiPriority w:val="99"/>
    <w:semiHidden/>
    <w:unhideWhenUsed/>
    <w:rsid w:val="00DA7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A7D47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D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7D4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ed1heading">
    <w:name w:val="ed1 heading"/>
    <w:basedOn w:val="Normal"/>
    <w:rsid w:val="00151D41"/>
    <w:pPr>
      <w:tabs>
        <w:tab w:val="left" w:pos="2016"/>
      </w:tabs>
      <w:spacing w:after="0" w:line="240" w:lineRule="exact"/>
      <w:ind w:left="2160" w:hanging="2160"/>
    </w:pPr>
    <w:rPr>
      <w:rFonts w:ascii="Century Schoolbook" w:eastAsia="Times New Roman" w:hAnsi="Century Schoolbook"/>
      <w:sz w:val="20"/>
      <w:szCs w:val="20"/>
      <w:lang w:val="en-US"/>
    </w:rPr>
  </w:style>
  <w:style w:type="paragraph" w:customStyle="1" w:styleId="Head1">
    <w:name w:val="Head 1"/>
    <w:basedOn w:val="Normal"/>
    <w:autoRedefine/>
    <w:uiPriority w:val="99"/>
    <w:rsid w:val="00151D41"/>
    <w:pPr>
      <w:keepNext/>
      <w:numPr>
        <w:numId w:val="41"/>
      </w:numPr>
      <w:tabs>
        <w:tab w:val="left" w:pos="720"/>
      </w:tabs>
      <w:suppressAutoHyphens/>
      <w:autoSpaceDE w:val="0"/>
      <w:autoSpaceDN w:val="0"/>
      <w:adjustRightInd w:val="0"/>
      <w:spacing w:after="100" w:afterAutospacing="1" w:line="240" w:lineRule="auto"/>
      <w:ind w:left="0" w:firstLine="0"/>
      <w:textAlignment w:val="center"/>
    </w:pPr>
    <w:rPr>
      <w:rFonts w:ascii="Garamond" w:hAnsi="Garamond" w:cs="UniversLTStd-Bold"/>
      <w:bCs/>
      <w:lang w:val="en-US"/>
    </w:rPr>
  </w:style>
  <w:style w:type="character" w:customStyle="1" w:styleId="apple-converted-space">
    <w:name w:val="apple-converted-space"/>
    <w:rsid w:val="00151D41"/>
  </w:style>
  <w:style w:type="paragraph" w:styleId="NoSpacing">
    <w:name w:val="No Spacing"/>
    <w:uiPriority w:val="1"/>
    <w:qFormat/>
    <w:rsid w:val="00151D41"/>
    <w:rPr>
      <w:sz w:val="22"/>
      <w:szCs w:val="22"/>
    </w:rPr>
  </w:style>
  <w:style w:type="character" w:customStyle="1" w:styleId="NIHtext">
    <w:name w:val="NIH text"/>
    <w:rsid w:val="00151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DFBC4F9892A4EB534000DDA637B25" ma:contentTypeVersion="6" ma:contentTypeDescription="Create a new document." ma:contentTypeScope="" ma:versionID="c06360a186fde508b1776835aa01c076">
  <xsd:schema xmlns:xsd="http://www.w3.org/2001/XMLSchema" xmlns:xs="http://www.w3.org/2001/XMLSchema" xmlns:p="http://schemas.microsoft.com/office/2006/metadata/properties" xmlns:ns2="9db35a94-c248-445b-bf50-9a16bc191bb1" xmlns:ns3="8447627f-3c11-4776-b6f4-d12b132cd4f7" targetNamespace="http://schemas.microsoft.com/office/2006/metadata/properties" ma:root="true" ma:fieldsID="c2d4d7565b1b2919bcf483ef22873101" ns2:_="" ns3:_="">
    <xsd:import namespace="9db35a94-c248-445b-bf50-9a16bc191bb1"/>
    <xsd:import namespace="8447627f-3c11-4776-b6f4-d12b132cd4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35a94-c248-445b-bf50-9a16bc19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7627f-3c11-4776-b6f4-d12b132cd4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447627f-3c11-4776-b6f4-d12b132cd4f7">
      <UserInfo>
        <DisplayName>Michelle Embry</DisplayName>
        <AccountId>2360</AccountId>
        <AccountType/>
      </UserInfo>
      <UserInfo>
        <DisplayName>Syril Pettit</DisplayName>
        <AccountId>2359</AccountId>
        <AccountType/>
      </UserInfo>
      <UserInfo>
        <DisplayName>Julie Krzykwa</DisplayName>
        <AccountId>3883</AccountId>
        <AccountType/>
      </UserInfo>
      <UserInfo>
        <DisplayName>Connie Mitchell</DisplayName>
        <AccountId>2371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D3ACBD-B817-4D95-BE14-2DBF41B63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b35a94-c248-445b-bf50-9a16bc191bb1"/>
    <ds:schemaRef ds:uri="8447627f-3c11-4776-b6f4-d12b132cd4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B9E504-A9D3-4ADC-B2ED-6B6C01BA73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F9699B-D6DE-4DFD-BDC2-A0A282DE1DAB}">
  <ds:schemaRefs>
    <ds:schemaRef ds:uri="http://schemas.microsoft.com/office/2006/metadata/properties"/>
    <ds:schemaRef ds:uri="http://schemas.microsoft.com/office/infopath/2007/PartnerControls"/>
    <ds:schemaRef ds:uri="8447627f-3c11-4776-b6f4-d12b132cd4f7"/>
  </ds:schemaRefs>
</ds:datastoreItem>
</file>

<file path=customXml/itemProps4.xml><?xml version="1.0" encoding="utf-8"?>
<ds:datastoreItem xmlns:ds="http://schemas.openxmlformats.org/officeDocument/2006/customXml" ds:itemID="{F3836FCA-EC1D-4FFC-B730-FACFBA30F6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2111</Words>
  <Characters>1203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1</CharactersWithSpaces>
  <SharedDoc>false</SharedDoc>
  <HLinks>
    <vt:vector size="126" baseType="variant">
      <vt:variant>
        <vt:i4>7012431</vt:i4>
      </vt:variant>
      <vt:variant>
        <vt:i4>186</vt:i4>
      </vt:variant>
      <vt:variant>
        <vt:i4>0</vt:i4>
      </vt:variant>
      <vt:variant>
        <vt:i4>5</vt:i4>
      </vt:variant>
      <vt:variant>
        <vt:lpwstr>mailto:jsmponda@gmail.com</vt:lpwstr>
      </vt:variant>
      <vt:variant>
        <vt:lpwstr/>
      </vt:variant>
      <vt:variant>
        <vt:i4>4718699</vt:i4>
      </vt:variant>
      <vt:variant>
        <vt:i4>183</vt:i4>
      </vt:variant>
      <vt:variant>
        <vt:i4>0</vt:i4>
      </vt:variant>
      <vt:variant>
        <vt:i4>5</vt:i4>
      </vt:variant>
      <vt:variant>
        <vt:lpwstr>mailto:jmponda@medcol.mw</vt:lpwstr>
      </vt:variant>
      <vt:variant>
        <vt:lpwstr/>
      </vt:variant>
      <vt:variant>
        <vt:i4>5701729</vt:i4>
      </vt:variant>
      <vt:variant>
        <vt:i4>180</vt:i4>
      </vt:variant>
      <vt:variant>
        <vt:i4>0</vt:i4>
      </vt:variant>
      <vt:variant>
        <vt:i4>5</vt:i4>
      </vt:variant>
      <vt:variant>
        <vt:lpwstr>mailto:bkachingwe@medcol.mw</vt:lpwstr>
      </vt:variant>
      <vt:variant>
        <vt:lpwstr/>
      </vt:variant>
      <vt:variant>
        <vt:i4>4456570</vt:i4>
      </vt:variant>
      <vt:variant>
        <vt:i4>177</vt:i4>
      </vt:variant>
      <vt:variant>
        <vt:i4>0</vt:i4>
      </vt:variant>
      <vt:variant>
        <vt:i4>5</vt:i4>
      </vt:variant>
      <vt:variant>
        <vt:lpwstr>mailto:amwakikunga@medcol.mw</vt:lpwstr>
      </vt:variant>
      <vt:variant>
        <vt:lpwstr/>
      </vt:variant>
      <vt:variant>
        <vt:i4>4128798</vt:i4>
      </vt:variant>
      <vt:variant>
        <vt:i4>174</vt:i4>
      </vt:variant>
      <vt:variant>
        <vt:i4>0</vt:i4>
      </vt:variant>
      <vt:variant>
        <vt:i4>5</vt:i4>
      </vt:variant>
      <vt:variant>
        <vt:lpwstr>mailto:cmsefula@medcol.mw</vt:lpwstr>
      </vt:variant>
      <vt:variant>
        <vt:lpwstr/>
      </vt:variant>
      <vt:variant>
        <vt:i4>2621493</vt:i4>
      </vt:variant>
      <vt:variant>
        <vt:i4>171</vt:i4>
      </vt:variant>
      <vt:variant>
        <vt:i4>0</vt:i4>
      </vt:variant>
      <vt:variant>
        <vt:i4>5</vt:i4>
      </vt:variant>
      <vt:variant>
        <vt:lpwstr>http://dx.doi.org/10.5772/intechopen.91408</vt:lpwstr>
      </vt:variant>
      <vt:variant>
        <vt:lpwstr/>
      </vt:variant>
      <vt:variant>
        <vt:i4>5111932</vt:i4>
      </vt:variant>
      <vt:variant>
        <vt:i4>168</vt:i4>
      </vt:variant>
      <vt:variant>
        <vt:i4>0</vt:i4>
      </vt:variant>
      <vt:variant>
        <vt:i4>5</vt:i4>
      </vt:variant>
      <vt:variant>
        <vt:lpwstr>mailto:comrec@medcol.mw</vt:lpwstr>
      </vt:variant>
      <vt:variant>
        <vt:lpwstr/>
      </vt:variant>
      <vt:variant>
        <vt:i4>3080313</vt:i4>
      </vt:variant>
      <vt:variant>
        <vt:i4>165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276811</vt:i4>
      </vt:variant>
      <vt:variant>
        <vt:i4>162</vt:i4>
      </vt:variant>
      <vt:variant>
        <vt:i4>0</vt:i4>
      </vt:variant>
      <vt:variant>
        <vt:i4>5</vt:i4>
      </vt:variant>
      <vt:variant>
        <vt:lpwstr>mailto:knyirenda@medcol.mw</vt:lpwstr>
      </vt:variant>
      <vt:variant>
        <vt:lpwstr/>
      </vt:variant>
      <vt:variant>
        <vt:i4>3276811</vt:i4>
      </vt:variant>
      <vt:variant>
        <vt:i4>159</vt:i4>
      </vt:variant>
      <vt:variant>
        <vt:i4>0</vt:i4>
      </vt:variant>
      <vt:variant>
        <vt:i4>5</vt:i4>
      </vt:variant>
      <vt:variant>
        <vt:lpwstr>mailto:knyirenda@medcol.mw</vt:lpwstr>
      </vt:variant>
      <vt:variant>
        <vt:lpwstr/>
      </vt:variant>
      <vt:variant>
        <vt:i4>3080313</vt:i4>
      </vt:variant>
      <vt:variant>
        <vt:i4>156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53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5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47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44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41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38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35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132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276811</vt:i4>
      </vt:variant>
      <vt:variant>
        <vt:i4>0</vt:i4>
      </vt:variant>
      <vt:variant>
        <vt:i4>0</vt:i4>
      </vt:variant>
      <vt:variant>
        <vt:i4>5</vt:i4>
      </vt:variant>
      <vt:variant>
        <vt:lpwstr>mailto:knyirenda@medcol.m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irenda</dc:creator>
  <cp:keywords/>
  <dc:description/>
  <cp:lastModifiedBy>Connie Mitchell</cp:lastModifiedBy>
  <cp:revision>12</cp:revision>
  <cp:lastPrinted>2017-09-20T00:21:00Z</cp:lastPrinted>
  <dcterms:created xsi:type="dcterms:W3CDTF">2021-05-17T00:40:00Z</dcterms:created>
  <dcterms:modified xsi:type="dcterms:W3CDTF">2025-06-2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416DFBC4F9892A4EB534000DDA637B25</vt:lpwstr>
  </property>
</Properties>
</file>